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5ECDF7" w14:textId="18893B52" w:rsidR="00200A85" w:rsidRPr="00723B69" w:rsidRDefault="00622DB0" w:rsidP="00200A85">
      <w:pPr>
        <w:spacing w:line="480" w:lineRule="auto"/>
        <w:rPr>
          <w:lang w:val="en-US"/>
        </w:rPr>
      </w:pPr>
      <w:r w:rsidRPr="00723B69">
        <w:rPr>
          <w:b/>
          <w:bCs/>
          <w:lang w:val="en-US"/>
        </w:rPr>
        <w:t xml:space="preserve">Table </w:t>
      </w:r>
      <w:r w:rsidR="00FA2086" w:rsidRPr="00723B69">
        <w:rPr>
          <w:b/>
          <w:bCs/>
          <w:lang w:val="en-US"/>
        </w:rPr>
        <w:t>S2:</w:t>
      </w:r>
      <w:r w:rsidR="00B7586C" w:rsidRPr="00723B69">
        <w:rPr>
          <w:b/>
          <w:bCs/>
          <w:lang w:val="en-US"/>
        </w:rPr>
        <w:t xml:space="preserve"> </w:t>
      </w:r>
      <w:r w:rsidR="002C7DAC" w:rsidRPr="00723B69">
        <w:rPr>
          <w:b/>
          <w:bCs/>
          <w:lang w:val="en-US"/>
        </w:rPr>
        <w:t>Characteristics of the PDX models</w:t>
      </w:r>
    </w:p>
    <w:p w14:paraId="7D23371E" w14:textId="77777777" w:rsidR="00740C2A" w:rsidRDefault="00740C2A" w:rsidP="00F22D58">
      <w:pPr>
        <w:spacing w:line="480" w:lineRule="auto"/>
        <w:rPr>
          <w:lang w:val="en-GB"/>
        </w:rPr>
      </w:pPr>
    </w:p>
    <w:tbl>
      <w:tblPr>
        <w:tblStyle w:val="TableauGrille1Clair"/>
        <w:tblW w:w="12817" w:type="dxa"/>
        <w:tblInd w:w="-560" w:type="dxa"/>
        <w:tblLook w:val="04A0" w:firstRow="1" w:lastRow="0" w:firstColumn="1" w:lastColumn="0" w:noHBand="0" w:noVBand="1"/>
      </w:tblPr>
      <w:tblGrid>
        <w:gridCol w:w="2423"/>
        <w:gridCol w:w="1803"/>
        <w:gridCol w:w="1816"/>
        <w:gridCol w:w="1601"/>
        <w:gridCol w:w="1276"/>
        <w:gridCol w:w="3898"/>
      </w:tblGrid>
      <w:tr w:rsidR="00723B69" w:rsidRPr="00B7586C" w14:paraId="0F90CF5A" w14:textId="77777777" w:rsidTr="00723B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</w:tcPr>
          <w:p w14:paraId="03941B56" w14:textId="77777777" w:rsidR="00723B69" w:rsidRPr="00B7586C" w:rsidRDefault="00723B69" w:rsidP="00B7586C">
            <w:pPr>
              <w:spacing w:line="48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B7586C">
              <w:rPr>
                <w:rFonts w:ascii="Times New Roman" w:eastAsia="Times New Roman" w:hAnsi="Times New Roman" w:cs="Times New Roman"/>
                <w:lang w:eastAsia="fr-FR"/>
              </w:rPr>
              <w:t>PDX</w:t>
            </w:r>
          </w:p>
        </w:tc>
        <w:tc>
          <w:tcPr>
            <w:tcW w:w="1803" w:type="dxa"/>
          </w:tcPr>
          <w:p w14:paraId="63E96052" w14:textId="77777777" w:rsidR="00723B69" w:rsidRPr="00B7586C" w:rsidRDefault="00723B69" w:rsidP="00B7586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B7586C">
              <w:rPr>
                <w:rFonts w:ascii="Times New Roman" w:eastAsia="Times New Roman" w:hAnsi="Times New Roman" w:cs="Times New Roman"/>
                <w:lang w:eastAsia="fr-FR"/>
              </w:rPr>
              <w:t>Origin</w:t>
            </w:r>
          </w:p>
        </w:tc>
        <w:tc>
          <w:tcPr>
            <w:tcW w:w="1816" w:type="dxa"/>
          </w:tcPr>
          <w:p w14:paraId="0B211ED5" w14:textId="77777777" w:rsidR="00723B69" w:rsidRPr="00B7586C" w:rsidRDefault="00723B69" w:rsidP="00B7586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B7586C">
              <w:rPr>
                <w:rFonts w:ascii="Times New Roman" w:eastAsia="Times New Roman" w:hAnsi="Times New Roman" w:cs="Times New Roman"/>
                <w:lang w:eastAsia="fr-FR"/>
              </w:rPr>
              <w:t>IHC</w:t>
            </w:r>
          </w:p>
        </w:tc>
        <w:tc>
          <w:tcPr>
            <w:tcW w:w="1601" w:type="dxa"/>
          </w:tcPr>
          <w:p w14:paraId="10A87A38" w14:textId="77777777" w:rsidR="00723B69" w:rsidRPr="00110B0B" w:rsidRDefault="00723B69" w:rsidP="00B7586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110B0B">
              <w:rPr>
                <w:rFonts w:ascii="Times New Roman" w:eastAsia="Times New Roman" w:hAnsi="Times New Roman" w:cs="Times New Roman"/>
                <w:lang w:eastAsia="fr-FR"/>
              </w:rPr>
              <w:t xml:space="preserve">PIK3CA </w:t>
            </w:r>
            <w:proofErr w:type="spellStart"/>
            <w:r w:rsidRPr="00110B0B">
              <w:rPr>
                <w:rFonts w:ascii="Times New Roman" w:eastAsia="Times New Roman" w:hAnsi="Times New Roman" w:cs="Times New Roman"/>
                <w:lang w:eastAsia="fr-FR"/>
              </w:rPr>
              <w:t>status</w:t>
            </w:r>
            <w:proofErr w:type="spellEnd"/>
          </w:p>
        </w:tc>
        <w:tc>
          <w:tcPr>
            <w:tcW w:w="1276" w:type="dxa"/>
          </w:tcPr>
          <w:p w14:paraId="06262754" w14:textId="0499858F" w:rsidR="00723B69" w:rsidRPr="00110B0B" w:rsidRDefault="00110B0B" w:rsidP="00B7586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</w:rPr>
            </w:pPr>
            <w:r w:rsidRPr="00110B0B">
              <w:rPr>
                <w:rFonts w:ascii="Times New Roman" w:hAnsi="Times New Roman" w:cs="Times New Roman"/>
                <w:bCs w:val="0"/>
              </w:rPr>
              <w:t>PTEN</w:t>
            </w:r>
          </w:p>
          <w:p w14:paraId="7CB5A9F9" w14:textId="388AB598" w:rsidR="00723B69" w:rsidRPr="00110B0B" w:rsidRDefault="00110B0B" w:rsidP="00B7586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10B0B">
              <w:rPr>
                <w:rFonts w:ascii="Times New Roman" w:hAnsi="Times New Roman" w:cs="Times New Roman"/>
              </w:rPr>
              <w:t>s</w:t>
            </w:r>
            <w:r w:rsidR="00723B69" w:rsidRPr="00110B0B">
              <w:rPr>
                <w:rFonts w:ascii="Times New Roman" w:hAnsi="Times New Roman" w:cs="Times New Roman"/>
              </w:rPr>
              <w:t>tatus</w:t>
            </w:r>
            <w:proofErr w:type="spellEnd"/>
          </w:p>
        </w:tc>
        <w:tc>
          <w:tcPr>
            <w:tcW w:w="3898" w:type="dxa"/>
          </w:tcPr>
          <w:p w14:paraId="2A656999" w14:textId="4CFC0E19" w:rsidR="00723B69" w:rsidRPr="00B7586C" w:rsidRDefault="00723B69" w:rsidP="00B7586C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B7586C">
              <w:rPr>
                <w:rFonts w:ascii="Times New Roman" w:eastAsia="Times New Roman" w:hAnsi="Times New Roman" w:cs="Times New Roman"/>
                <w:lang w:eastAsia="fr-FR"/>
              </w:rPr>
              <w:t>Reference</w:t>
            </w:r>
          </w:p>
        </w:tc>
      </w:tr>
      <w:tr w:rsidR="00723B69" w:rsidRPr="00B7586C" w14:paraId="180C8FD8" w14:textId="77777777" w:rsidTr="00723B69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</w:tcPr>
          <w:p w14:paraId="416F6F16" w14:textId="77777777" w:rsidR="00723B69" w:rsidRPr="00110B0B" w:rsidRDefault="00723B69" w:rsidP="00B7586C">
            <w:pPr>
              <w:spacing w:line="48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110B0B">
              <w:rPr>
                <w:rFonts w:ascii="Times New Roman" w:eastAsia="Times New Roman" w:hAnsi="Times New Roman" w:cs="Times New Roman"/>
                <w:lang w:eastAsia="fr-FR"/>
              </w:rPr>
              <w:t>HBCx-3</w:t>
            </w:r>
          </w:p>
        </w:tc>
        <w:tc>
          <w:tcPr>
            <w:tcW w:w="1803" w:type="dxa"/>
          </w:tcPr>
          <w:p w14:paraId="6B056C17" w14:textId="3586E04B" w:rsidR="00723B69" w:rsidRPr="00110B0B" w:rsidRDefault="00723B69" w:rsidP="00B7586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110B0B">
              <w:rPr>
                <w:rFonts w:ascii="Times New Roman" w:eastAsia="Times New Roman" w:hAnsi="Times New Roman" w:cs="Times New Roman"/>
                <w:lang w:eastAsia="fr-FR"/>
              </w:rPr>
              <w:t>Primary</w:t>
            </w:r>
            <w:proofErr w:type="spellEnd"/>
            <w:r w:rsidRPr="00110B0B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  <w:proofErr w:type="spellStart"/>
            <w:r w:rsidRPr="00110B0B">
              <w:rPr>
                <w:rFonts w:ascii="Times New Roman" w:eastAsia="Times New Roman" w:hAnsi="Times New Roman" w:cs="Times New Roman"/>
                <w:lang w:eastAsia="fr-FR"/>
              </w:rPr>
              <w:t>tumo</w:t>
            </w:r>
            <w:r w:rsidR="0061210B">
              <w:rPr>
                <w:rFonts w:ascii="Times New Roman" w:eastAsia="Times New Roman" w:hAnsi="Times New Roman" w:cs="Times New Roman"/>
                <w:lang w:eastAsia="fr-FR"/>
              </w:rPr>
              <w:t>u</w:t>
            </w:r>
            <w:r w:rsidRPr="00110B0B">
              <w:rPr>
                <w:rFonts w:ascii="Times New Roman" w:eastAsia="Times New Roman" w:hAnsi="Times New Roman" w:cs="Times New Roman"/>
                <w:lang w:eastAsia="fr-FR"/>
              </w:rPr>
              <w:t>r</w:t>
            </w:r>
            <w:proofErr w:type="spellEnd"/>
          </w:p>
        </w:tc>
        <w:tc>
          <w:tcPr>
            <w:tcW w:w="1816" w:type="dxa"/>
          </w:tcPr>
          <w:p w14:paraId="4A10AB09" w14:textId="3BB00447" w:rsidR="00723B69" w:rsidRPr="00110B0B" w:rsidRDefault="00723B69" w:rsidP="00B7586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110B0B">
              <w:rPr>
                <w:rFonts w:ascii="Times New Roman" w:eastAsia="Times New Roman" w:hAnsi="Times New Roman" w:cs="Times New Roman"/>
                <w:lang w:eastAsia="fr-FR"/>
              </w:rPr>
              <w:t>ERα+</w:t>
            </w:r>
            <w:r w:rsidR="00CF758E" w:rsidRPr="00110B0B">
              <w:rPr>
                <w:rFonts w:ascii="Times New Roman" w:eastAsia="Times New Roman" w:hAnsi="Times New Roman" w:cs="Times New Roman"/>
                <w:lang w:eastAsia="fr-FR"/>
              </w:rPr>
              <w:t xml:space="preserve"> PR-</w:t>
            </w:r>
          </w:p>
        </w:tc>
        <w:tc>
          <w:tcPr>
            <w:tcW w:w="1601" w:type="dxa"/>
          </w:tcPr>
          <w:p w14:paraId="7C7E5BB2" w14:textId="77777777" w:rsidR="00723B69" w:rsidRPr="00110B0B" w:rsidRDefault="00723B69" w:rsidP="00B7586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110B0B">
              <w:rPr>
                <w:rFonts w:ascii="Times New Roman" w:eastAsia="Times New Roman" w:hAnsi="Times New Roman" w:cs="Times New Roman"/>
                <w:lang w:eastAsia="fr-FR"/>
              </w:rPr>
              <w:t>Wild-type</w:t>
            </w:r>
          </w:p>
        </w:tc>
        <w:tc>
          <w:tcPr>
            <w:tcW w:w="1276" w:type="dxa"/>
          </w:tcPr>
          <w:p w14:paraId="128BD364" w14:textId="08181A9D" w:rsidR="00723B69" w:rsidRPr="00110B0B" w:rsidRDefault="00723B69" w:rsidP="00246F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10B0B">
              <w:t>-</w:t>
            </w:r>
          </w:p>
        </w:tc>
        <w:tc>
          <w:tcPr>
            <w:tcW w:w="3898" w:type="dxa"/>
          </w:tcPr>
          <w:p w14:paraId="49BAA303" w14:textId="1AEB04ED" w:rsidR="00723B69" w:rsidRPr="00110B0B" w:rsidRDefault="00723B69" w:rsidP="00B7586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110B0B">
              <w:fldChar w:fldCharType="begin">
                <w:fldData xml:space="preserve">PFJlZm1hbj48Q2l0ZT48QXV0aG9yPkNvdHR1PC9BdXRob3I+PFllYXI+MjAxMjwvWWVhcj48UmVj
TnVtPjEwPC9SZWNOdW0+PElEVGV4dD5Nb2RlbGluZyBvZiByZXNwb25zZSB0byBlbmRvY3JpbmUg
dGhlcmFweSBpbiBhIHBhbmVsIG9mIGh1bWFuIGx1bWluYWwgYnJlYXN0IGNhbmNlciB4ZW5vZ3Jh
ZnRzPC9JRFRleHQ+PE1ETCBSZWZfVHlwZT0iSm91cm5hbCI+PFJlZl9UeXBlPkpvdXJuYWw8L1Jl
Zl9UeXBlPjxSZWZfSUQ+MTA8L1JlZl9JRD48VGl0bGVfUHJpbWFyeT5Nb2RlbGluZyBvZiByZXNw
b25zZSB0byBlbmRvY3JpbmUgdGhlcmFweSBpbiBhIHBhbmVsIG9mIGh1bWFuIGx1bWluYWwgYnJl
YXN0IGNhbmNlciB4ZW5vZ3JhZnRzPC9UaXRsZV9QcmltYXJ5PjxBdXRob3JzX1ByaW1hcnk+Q290
dHUsUC48L0F1dGhvcnNfUHJpbWFyeT48QXV0aG9yc19QcmltYXJ5Pk1hcmFuZ29uaSxFLjwvQXV0
aG9yc19QcmltYXJ5PjxBdXRob3JzX1ByaW1hcnk+QXNzYXlhZyxGLjwvQXV0aG9yc19QcmltYXJ5
PjxBdXRob3JzX1ByaW1hcnk+ZGUsQ3JlbW91eCBQLjwvQXV0aG9yc19QcmltYXJ5PjxBdXRob3Jz
X1ByaW1hcnk+VmluY2VudC1TYWxvbW9uLEEuPC9BdXRob3JzX1ByaW1hcnk+PEF1dGhvcnNfUHJp
bWFyeT5HdXlhZGVyLENoPC9BdXRob3JzX1ByaW1hcnk+PEF1dGhvcnNfUHJpbWFyeT5kZSxQbGF0
ZXIgTC48L0F1dGhvcnNfUHJpbWFyeT48QXV0aG9yc19QcmltYXJ5PkVsYmF6LEMuPC9BdXRob3Jz
X1ByaW1hcnk+PEF1dGhvcnNfUHJpbWFyeT5LYXJib3VsLE4uPC9BdXRob3JzX1ByaW1hcnk+PEF1
dGhvcnNfUHJpbWFyeT5Gb250YWluZSxKLkouPC9BdXRob3JzX1ByaW1hcnk+PEF1dGhvcnNfUHJp
bWFyeT5DaGF0ZWF1LUpvdWJlcnQsUy48L0F1dGhvcnNfUHJpbWFyeT48QXV0aG9yc19QcmltYXJ5
PkJvdWRvdS1Sb3VxdWV0dGUsUC48L0F1dGhvcnNfUHJpbWFyeT48QXV0aG9yc19QcmltYXJ5PkFs
cmFuLFMuPC9BdXRob3JzX1ByaW1hcnk+PEF1dGhvcnNfUHJpbWFyeT5EYW5nbGVzLU1hcmllLFYu
PC9BdXRob3JzX1ByaW1hcnk+PEF1dGhvcnNfUHJpbWFyeT5HZW50aWVuLEQuPC9BdXRob3JzX1By
aW1hcnk+PEF1dGhvcnNfUHJpbWFyeT5Qb3Vwb24sTS5GLjwvQXV0aG9yc19QcmltYXJ5PjxBdXRo
b3JzX1ByaW1hcnk+RGVjYXVkaW4sRC48L0F1dGhvcnNfUHJpbWFyeT48RGF0ZV9QcmltYXJ5PjIw
MTIvNjwvRGF0ZV9QcmltYXJ5PjxLZXl3b3Jkcz5BZHVsdDwvS2V5d29yZHM+PEtleXdvcmRzPkFn
ZWQ8L0tleXdvcmRzPjxLZXl3b3Jkcz5BZ2VkLDgwIGFuZCBvdmVyPC9LZXl3b3Jkcz48S2V5d29y
ZHM+QW5pbWFsczwvS2V5d29yZHM+PEtleXdvcmRzPkFudGluZW9wbGFzdGljIEFnZW50cyxIb3Jt
b25hbDwvS2V5d29yZHM+PEtleXdvcmRzPkJyZWFzdDwvS2V5d29yZHM+PEtleXdvcmRzPkJyZWFz
dCBOZW9wbGFzbXM8L0tleXdvcmRzPjxLZXl3b3Jkcz5Db21wYXJhdGl2ZSBHZW5vbWljIEh5YnJp
ZGl6YXRpb248L0tleXdvcmRzPjxLZXl3b3Jkcz5kcnVnIHRoZXJhcHk8L0tleXdvcmRzPjxLZXl3
b3Jkcz5Fc3RyYWRpb2w8L0tleXdvcmRzPjxLZXl3b3Jkcz5GZW1hbGU8L0tleXdvcmRzPjxLZXl3
b3Jkcz5nZW5ldGljczwvS2V5d29yZHM+PEtleXdvcmRzPkh1bWFuczwvS2V5d29yZHM+PEtleXdv
cmRzPkltbXVub2hpc3RvY2hlbWlzdHJ5PC9LZXl3b3Jkcz48S2V5d29yZHM+bWV0YWJvbGlzbTwv
S2V5d29yZHM+PEtleXdvcmRzPk1pY2U8L0tleXdvcmRzPjxLZXl3b3Jkcz5NaWNlLE51ZGU8L0tl
eXdvcmRzPjxLZXl3b3Jkcz5NaWRkbGUgQWdlZDwvS2V5d29yZHM+PEtleXdvcmRzPnBhdGhvbG9n
eTwvS2V5d29yZHM+PEtleXdvcmRzPlJlY2VwdG9yLEVyYkItMjwvS2V5d29yZHM+PEtleXdvcmRz
PlJlY2VwdG9ycyxFc3Ryb2dlbjwvS2V5d29yZHM+PEtleXdvcmRzPlJlY2VwdG9ycyxQcm9nZXN0
ZXJvbmU8L0tleXdvcmRzPjxLZXl3b3Jkcz50aGVyYXBldXRpYyB1c2U8L0tleXdvcmRzPjxLZXl3
b3Jkcz50aGVyYXB5PC9LZXl3b3Jkcz48S2V5d29yZHM+VHJlYXRtZW50IE91dGNvbWU8L0tleXdv
cmRzPjxLZXl3b3Jkcz5UdW1vciBCdXJkZW48L0tleXdvcmRzPjxLZXl3b3Jkcz5YZW5vZ3JhZnQg
TW9kZWwgQW50aXR1bW9yIEFzc2F5czwvS2V5d29yZHM+PFJlcHJpbnQ+Tm90IGluIEZpbGU8L1Jl
cHJpbnQ+PFN0YXJ0X1BhZ2U+NTk1PC9TdGFydF9QYWdlPjxFbmRfUGFnZT42MDY8L0VuZF9QYWdl
PjxQZXJpb2RpY2FsPkJyZWFzdCBDYW5jZXIgUmVzLlRyZWF0LjwvUGVyaW9kaWNhbD48Vm9sdW1l
PjEzMzwvVm9sdW1lPjxJc3N1ZT4yPC9Jc3N1ZT48TWlzY18zPjEwLjEwMDcvczEwNTQ5LTAxMS0x
ODE1LTUgW2RvaV08L01pc2NfMz48QWRkcmVzcz5EZXBhcnRtZW50IG9mIE1lZGljYWwgT25jb2xv
Z3ksIEluc3RpdHV0IEN1cmllLCBQYXJpcywgRnJhbmNlLiBwYXVsLmNvdHR1QGN1cmllLm5ldDwv
QWRkcmVzcz48V2ViX1VSTD5QTToyMjAwMjU2NTwvV2ViX1VSTD48WlpfSm91cm5hbFN0ZEFiYnJl
dj48ZiBuYW1lPSJTeXN0ZW0iPkJyZWFzdCBDYW5jZXIgUmVzLlRyZWF0LjwvZj48L1paX0pvdXJu
YWxTdGRBYmJyZXY+PFpaX1dvcmtmb3JtSUQ+MTwvWlpfV29ya2Zvcm1JRD48L01ETD48L0NpdGU+
PENpdGU+PEF1dGhvcj5NYXJhbmdvbmk8L0F1dGhvcj48WWVhcj4yMDA3PC9ZZWFyPjxSZWNOdW0+
ODA8L1JlY051bT48SURUZXh0PkEgbmV3IG1vZGVsIG9mIHBhdGllbnQgdHVtb3ItZGVyaXZlZCBi
cmVhc3QgY2FuY2VyIHhlbm9ncmFmdHMgZm9yIHByZWNsaW5pY2FsIGFzc2F5czwvSURUZXh0PjxN
REwgUmVmX1R5cGU9IkpvdXJuYWwiPjxSZWZfVHlwZT5Kb3VybmFsPC9SZWZfVHlwZT48UmVmX0lE
PjgwPC9SZWZfSUQ+PFRpdGxlX1ByaW1hcnk+QSBuZXcgbW9kZWwgb2YgcGF0aWVudCB0dW1vci1k
ZXJpdmVkIGJyZWFzdCBjYW5jZXIgeGVub2dyYWZ0cyBmb3IgcHJlY2xpbmljYWwgYXNzYXlzPC9U
aXRsZV9QcmltYXJ5PjxBdXRob3JzX1ByaW1hcnk+TWFyYW5nb25pLEUuPC9BdXRob3JzX1ByaW1h
cnk+PEF1dGhvcnNfUHJpbWFyeT5WaW5jZW50LVNhbG9tb24sQS48L0F1dGhvcnNfUHJpbWFyeT48
QXV0aG9yc19QcmltYXJ5PkF1Z2VyLE4uPC9BdXRob3JzX1ByaW1hcnk+PEF1dGhvcnNfUHJpbWFy
eT5EZWdlb3JnZXMsQS48L0F1dGhvcnNfUHJpbWFyeT48QXV0aG9yc19QcmltYXJ5PkFzc2F5YWcs
Ri48L0F1dGhvcnNfUHJpbWFyeT48QXV0aG9yc19QcmltYXJ5PmRlLENyZW1vdXggUC48L0F1dGhv
cnNfUHJpbWFyeT48QXV0aG9yc19QcmltYXJ5PmRlLFBsYXRlciBMLjwvQXV0aG9yc19QcmltYXJ5
PjxBdXRob3JzX1ByaW1hcnk+R3V5YWRlcixDLjwvQXV0aG9yc19QcmltYXJ5PjxBdXRob3JzX1By
aW1hcnk+ZGUsUGluaWV1eCBHLjwvQXV0aG9yc19QcmltYXJ5PjxBdXRob3JzX1ByaW1hcnk+SnVk
ZGUsSi5HLjwvQXV0aG9yc19QcmltYXJ5PjxBdXRob3JzX1ByaW1hcnk+UmVidWNjaSxNLjwvQXV0
aG9yc19QcmltYXJ5PjxBdXRob3JzX1ByaW1hcnk+VHJhbi1QZXJlbm5vdSxDLjwvQXV0aG9yc19Q
cmltYXJ5PjxBdXRob3JzX1ByaW1hcnk+U2FzdHJlLUdhcmF1LFguPC9BdXRob3JzX1ByaW1hcnk+
PEF1dGhvcnNfUHJpbWFyeT5TaWdhbC1aYWZyYW5pLEIuPC9BdXRob3JzX1ByaW1hcnk+PEF1dGhv
cnNfUHJpbWFyeT5EZWxhdHRyZSxPLjwvQXV0aG9yc19QcmltYXJ5PjxBdXRob3JzX1ByaW1hcnk+
RGllcmFzLFYuPC9BdXRob3JzX1ByaW1hcnk+PEF1dGhvcnNfUHJpbWFyeT5Qb3Vwb24sTS5GLjwv
QXV0aG9yc19QcmltYXJ5PjxEYXRlX1ByaW1hcnk+MjAwNy83LzE8L0RhdGVfUHJpbWFyeT48S2V5
d29yZHM+YWRtaW5pc3RyYXRpb24gJmFtcDsgZG9zYWdlPC9LZXl3b3Jkcz48S2V5d29yZHM+YW5h
bHlzaXM8L0tleXdvcmRzPjxLZXl3b3Jkcz5BbmltYWxzPC9LZXl3b3Jkcz48S2V5d29yZHM+QW50
aWJvZGllcyxNb25vY2xvbmFsPC9LZXl3b3Jkcz48S2V5d29yZHM+QW50aWJvZGllcyxNb25vY2xv
bmFsLEh1bWFuaXplZDwvS2V5d29yZHM+PEtleXdvcmRzPkJyZWFzdDwvS2V5d29yZHM+PEtleXdv
cmRzPkJyZWFzdCBOZW9wbGFzbXM8L0tleXdvcmRzPjxLZXl3b3Jkcz5DZWxsIExpbmUsVHVtb3I8
L0tleXdvcmRzPjxLZXl3b3Jkcz5Db21wYXJhdGl2ZSBHZW5vbWljIEh5YnJpZGl6YXRpb248L0tl
eXdvcmRzPjxLZXl3b3Jkcz5DeWNsb3Bob3NwaGFtaWRlPC9LZXl3b3Jkcz48S2V5d29yZHM+RGlz
ZWFzZSBNb2RlbHMsQW5pbWFsPC9LZXl3b3Jkcz48S2V5d29yZHM+RG9jZXRheGVsPC9LZXl3b3Jk
cz48S2V5d29yZHM+RG94b3J1YmljaW48L0tleXdvcmRzPjxLZXl3b3Jkcz5EcnVnIFNjcmVlbmlu
ZyBBc3NheXMsQW50aXR1bW9yPC9LZXl3b3Jkcz48S2V5d29yZHM+ZHJ1ZyB0aGVyYXB5PC9LZXl3
b3Jkcz48S2V5d29yZHM+SHVtYW5zPC9LZXl3b3Jkcz48S2V5d29yZHM+bWV0aG9kczwvS2V5d29y
ZHM+PEtleXdvcmRzPk1pY2U8L0tleXdvcmRzPjxLZXl3b3Jkcz5NaWNlLE51ZGU8L0tleXdvcmRz
PjxLZXl3b3Jkcz5NdXRhdGlvbjwvS2V5d29yZHM+PEtleXdvcmRzPk5lb3BsYXNtIFRyYW5zcGxh
bnRhdGlvbjwvS2V5d29yZHM+PEtleXdvcmRzPk51Y2xlaWMgQWNpZCBIeWJyaWRpemF0aW9uPC9L
ZXl3b3Jkcz48S2V5d29yZHM+T2xpZ29wZXB0aWRlczwvS2V5d29yZHM+PEtleXdvcmRzPnBhdGhv
bG9neTwvS2V5d29yZHM+PEtleXdvcmRzPlByb3RlaW5zPC9LZXl3b3Jkcz48S2V5d29yZHM+VGF4
b2lkczwvS2V5d29yZHM+PEtleXdvcmRzPlRyYXN0dXp1bWFiPC9LZXl3b3Jkcz48UmVwcmludD5O
b3QgaW4gRmlsZTwvUmVwcmludD48U3RhcnRfUGFnZT4zOTg5PC9TdGFydF9QYWdlPjxFbmRfUGFn
ZT4zOTk4PC9FbmRfUGFnZT48UGVyaW9kaWNhbD5DbGluLkNhbmNlciBSZXMuPC9QZXJpb2RpY2Fs
PjxWb2x1bWU+MTM8L1ZvbHVtZT48SXNzdWU+MTM8L0lzc3VlPjxNaXNjXzM+MTMvMTMvMzk4OSBb
cGlpXTsxMC4xMTU4LzEwNzgtMDQzMi5DQ1ItMDctMDA3OCBbZG9pXTwvTWlzY18zPjxBZGRyZXNz
PlU2MTIgSW5zdGl0dXQgTmF0aW9uYWwgZGUgbGEgU2FudGUgZXQgZGUgbGEgUmVjaGVyY2hlIE1l
ZGljYWxlLCBQaGFybWFjb2xvZ2llIFByZWNsaW5pcXVlIEFudGl0dW1vcmFsZSwgUGFyaXMgQW5h
dG9taWUgZXQgQ3l0b2xvZ2llIFBhdGhvbG9naXF1ZSwgSG9waXRhbCBUcm91c3NlYXUsIFRvdXJz
LCBGcmFuY2U8L0FkZHJlc3M+PFdlYl9VUkw+UE06MTc2MDY3MzM8L1dlYl9VUkw+PFpaX0pvdXJu
YWxTdGRBYmJyZXY+PGYgbmFtZT0iU3lzdGVtIj5DbGluLkNhbmNlciBSZXMuPC9mPjwvWlpfSm91
cm5hbFN0ZEFiYnJldj48WlpfV29ya2Zvcm1JRD4xPC9aWl9Xb3JrZm9ybUlEPjwvTURMPjwvQ2l0
ZT48L1JlZm1hbj4A
</w:fldData>
              </w:fldChar>
            </w:r>
            <w:r w:rsidRPr="00110B0B">
              <w:rPr>
                <w:rFonts w:ascii="Times New Roman" w:eastAsia="Times New Roman" w:hAnsi="Times New Roman" w:cs="Times New Roman"/>
                <w:lang w:eastAsia="fr-FR"/>
              </w:rPr>
              <w:instrText xml:space="preserve"> ADDIN REFMGR.CITE </w:instrText>
            </w:r>
            <w:r w:rsidRPr="00110B0B">
              <w:fldChar w:fldCharType="begin">
                <w:fldData xml:space="preserve">PFJlZm1hbj48Q2l0ZT48QXV0aG9yPkNvdHR1PC9BdXRob3I+PFllYXI+MjAxMjwvWWVhcj48UmVj
TnVtPjEwPC9SZWNOdW0+PElEVGV4dD5Nb2RlbGluZyBvZiByZXNwb25zZSB0byBlbmRvY3JpbmUg
dGhlcmFweSBpbiBhIHBhbmVsIG9mIGh1bWFuIGx1bWluYWwgYnJlYXN0IGNhbmNlciB4ZW5vZ3Jh
ZnRzPC9JRFRleHQ+PE1ETCBSZWZfVHlwZT0iSm91cm5hbCI+PFJlZl9UeXBlPkpvdXJuYWw8L1Jl
Zl9UeXBlPjxSZWZfSUQ+MTA8L1JlZl9JRD48VGl0bGVfUHJpbWFyeT5Nb2RlbGluZyBvZiByZXNw
b25zZSB0byBlbmRvY3JpbmUgdGhlcmFweSBpbiBhIHBhbmVsIG9mIGh1bWFuIGx1bWluYWwgYnJl
YXN0IGNhbmNlciB4ZW5vZ3JhZnRzPC9UaXRsZV9QcmltYXJ5PjxBdXRob3JzX1ByaW1hcnk+Q290
dHUsUC48L0F1dGhvcnNfUHJpbWFyeT48QXV0aG9yc19QcmltYXJ5Pk1hcmFuZ29uaSxFLjwvQXV0
aG9yc19QcmltYXJ5PjxBdXRob3JzX1ByaW1hcnk+QXNzYXlhZyxGLjwvQXV0aG9yc19QcmltYXJ5
PjxBdXRob3JzX1ByaW1hcnk+ZGUsQ3JlbW91eCBQLjwvQXV0aG9yc19QcmltYXJ5PjxBdXRob3Jz
X1ByaW1hcnk+VmluY2VudC1TYWxvbW9uLEEuPC9BdXRob3JzX1ByaW1hcnk+PEF1dGhvcnNfUHJp
bWFyeT5HdXlhZGVyLENoPC9BdXRob3JzX1ByaW1hcnk+PEF1dGhvcnNfUHJpbWFyeT5kZSxQbGF0
ZXIgTC48L0F1dGhvcnNfUHJpbWFyeT48QXV0aG9yc19QcmltYXJ5PkVsYmF6LEMuPC9BdXRob3Jz
X1ByaW1hcnk+PEF1dGhvcnNfUHJpbWFyeT5LYXJib3VsLE4uPC9BdXRob3JzX1ByaW1hcnk+PEF1
dGhvcnNfUHJpbWFyeT5Gb250YWluZSxKLkouPC9BdXRob3JzX1ByaW1hcnk+PEF1dGhvcnNfUHJp
bWFyeT5DaGF0ZWF1LUpvdWJlcnQsUy48L0F1dGhvcnNfUHJpbWFyeT48QXV0aG9yc19QcmltYXJ5
PkJvdWRvdS1Sb3VxdWV0dGUsUC48L0F1dGhvcnNfUHJpbWFyeT48QXV0aG9yc19QcmltYXJ5PkFs
cmFuLFMuPC9BdXRob3JzX1ByaW1hcnk+PEF1dGhvcnNfUHJpbWFyeT5EYW5nbGVzLU1hcmllLFYu
PC9BdXRob3JzX1ByaW1hcnk+PEF1dGhvcnNfUHJpbWFyeT5HZW50aWVuLEQuPC9BdXRob3JzX1By
aW1hcnk+PEF1dGhvcnNfUHJpbWFyeT5Qb3Vwb24sTS5GLjwvQXV0aG9yc19QcmltYXJ5PjxBdXRo
b3JzX1ByaW1hcnk+RGVjYXVkaW4sRC48L0F1dGhvcnNfUHJpbWFyeT48RGF0ZV9QcmltYXJ5PjIw
MTIvNjwvRGF0ZV9QcmltYXJ5PjxLZXl3b3Jkcz5BZHVsdDwvS2V5d29yZHM+PEtleXdvcmRzPkFn
ZWQ8L0tleXdvcmRzPjxLZXl3b3Jkcz5BZ2VkLDgwIGFuZCBvdmVyPC9LZXl3b3Jkcz48S2V5d29y
ZHM+QW5pbWFsczwvS2V5d29yZHM+PEtleXdvcmRzPkFudGluZW9wbGFzdGljIEFnZW50cyxIb3Jt
b25hbDwvS2V5d29yZHM+PEtleXdvcmRzPkJyZWFzdDwvS2V5d29yZHM+PEtleXdvcmRzPkJyZWFz
dCBOZW9wbGFzbXM8L0tleXdvcmRzPjxLZXl3b3Jkcz5Db21wYXJhdGl2ZSBHZW5vbWljIEh5YnJp
ZGl6YXRpb248L0tleXdvcmRzPjxLZXl3b3Jkcz5kcnVnIHRoZXJhcHk8L0tleXdvcmRzPjxLZXl3
b3Jkcz5Fc3RyYWRpb2w8L0tleXdvcmRzPjxLZXl3b3Jkcz5GZW1hbGU8L0tleXdvcmRzPjxLZXl3
b3Jkcz5nZW5ldGljczwvS2V5d29yZHM+PEtleXdvcmRzPkh1bWFuczwvS2V5d29yZHM+PEtleXdv
cmRzPkltbXVub2hpc3RvY2hlbWlzdHJ5PC9LZXl3b3Jkcz48S2V5d29yZHM+bWV0YWJvbGlzbTwv
S2V5d29yZHM+PEtleXdvcmRzPk1pY2U8L0tleXdvcmRzPjxLZXl3b3Jkcz5NaWNlLE51ZGU8L0tl
eXdvcmRzPjxLZXl3b3Jkcz5NaWRkbGUgQWdlZDwvS2V5d29yZHM+PEtleXdvcmRzPnBhdGhvbG9n
eTwvS2V5d29yZHM+PEtleXdvcmRzPlJlY2VwdG9yLEVyYkItMjwvS2V5d29yZHM+PEtleXdvcmRz
PlJlY2VwdG9ycyxFc3Ryb2dlbjwvS2V5d29yZHM+PEtleXdvcmRzPlJlY2VwdG9ycyxQcm9nZXN0
ZXJvbmU8L0tleXdvcmRzPjxLZXl3b3Jkcz50aGVyYXBldXRpYyB1c2U8L0tleXdvcmRzPjxLZXl3
b3Jkcz50aGVyYXB5PC9LZXl3b3Jkcz48S2V5d29yZHM+VHJlYXRtZW50IE91dGNvbWU8L0tleXdv
cmRzPjxLZXl3b3Jkcz5UdW1vciBCdXJkZW48L0tleXdvcmRzPjxLZXl3b3Jkcz5YZW5vZ3JhZnQg
TW9kZWwgQW50aXR1bW9yIEFzc2F5czwvS2V5d29yZHM+PFJlcHJpbnQ+Tm90IGluIEZpbGU8L1Jl
cHJpbnQ+PFN0YXJ0X1BhZ2U+NTk1PC9TdGFydF9QYWdlPjxFbmRfUGFnZT42MDY8L0VuZF9QYWdl
PjxQZXJpb2RpY2FsPkJyZWFzdCBDYW5jZXIgUmVzLlRyZWF0LjwvUGVyaW9kaWNhbD48Vm9sdW1l
PjEzMzwvVm9sdW1lPjxJc3N1ZT4yPC9Jc3N1ZT48TWlzY18zPjEwLjEwMDcvczEwNTQ5LTAxMS0x
ODE1LTUgW2RvaV08L01pc2NfMz48QWRkcmVzcz5EZXBhcnRtZW50IG9mIE1lZGljYWwgT25jb2xv
Z3ksIEluc3RpdHV0IEN1cmllLCBQYXJpcywgRnJhbmNlLiBwYXVsLmNvdHR1QGN1cmllLm5ldDwv
QWRkcmVzcz48V2ViX1VSTD5QTToyMjAwMjU2NTwvV2ViX1VSTD48WlpfSm91cm5hbFN0ZEFiYnJl
dj48ZiBuYW1lPSJTeXN0ZW0iPkJyZWFzdCBDYW5jZXIgUmVzLlRyZWF0LjwvZj48L1paX0pvdXJu
YWxTdGRBYmJyZXY+PFpaX1dvcmtmb3JtSUQ+MTwvWlpfV29ya2Zvcm1JRD48L01ETD48L0NpdGU+
PENpdGU+PEF1dGhvcj5NYXJhbmdvbmk8L0F1dGhvcj48WWVhcj4yMDA3PC9ZZWFyPjxSZWNOdW0+
ODA8L1JlY051bT48SURUZXh0PkEgbmV3IG1vZGVsIG9mIHBhdGllbnQgdHVtb3ItZGVyaXZlZCBi
cmVhc3QgY2FuY2VyIHhlbm9ncmFmdHMgZm9yIHByZWNsaW5pY2FsIGFzc2F5czwvSURUZXh0PjxN
REwgUmVmX1R5cGU9IkpvdXJuYWwiPjxSZWZfVHlwZT5Kb3VybmFsPC9SZWZfVHlwZT48UmVmX0lE
PjgwPC9SZWZfSUQ+PFRpdGxlX1ByaW1hcnk+QSBuZXcgbW9kZWwgb2YgcGF0aWVudCB0dW1vci1k
ZXJpdmVkIGJyZWFzdCBjYW5jZXIgeGVub2dyYWZ0cyBmb3IgcHJlY2xpbmljYWwgYXNzYXlzPC9U
aXRsZV9QcmltYXJ5PjxBdXRob3JzX1ByaW1hcnk+TWFyYW5nb25pLEUuPC9BdXRob3JzX1ByaW1h
cnk+PEF1dGhvcnNfUHJpbWFyeT5WaW5jZW50LVNhbG9tb24sQS48L0F1dGhvcnNfUHJpbWFyeT48
QXV0aG9yc19QcmltYXJ5PkF1Z2VyLE4uPC9BdXRob3JzX1ByaW1hcnk+PEF1dGhvcnNfUHJpbWFy
eT5EZWdlb3JnZXMsQS48L0F1dGhvcnNfUHJpbWFyeT48QXV0aG9yc19QcmltYXJ5PkFzc2F5YWcs
Ri48L0F1dGhvcnNfUHJpbWFyeT48QXV0aG9yc19QcmltYXJ5PmRlLENyZW1vdXggUC48L0F1dGhv
cnNfUHJpbWFyeT48QXV0aG9yc19QcmltYXJ5PmRlLFBsYXRlciBMLjwvQXV0aG9yc19QcmltYXJ5
PjxBdXRob3JzX1ByaW1hcnk+R3V5YWRlcixDLjwvQXV0aG9yc19QcmltYXJ5PjxBdXRob3JzX1By
aW1hcnk+ZGUsUGluaWV1eCBHLjwvQXV0aG9yc19QcmltYXJ5PjxBdXRob3JzX1ByaW1hcnk+SnVk
ZGUsSi5HLjwvQXV0aG9yc19QcmltYXJ5PjxBdXRob3JzX1ByaW1hcnk+UmVidWNjaSxNLjwvQXV0
aG9yc19QcmltYXJ5PjxBdXRob3JzX1ByaW1hcnk+VHJhbi1QZXJlbm5vdSxDLjwvQXV0aG9yc19Q
cmltYXJ5PjxBdXRob3JzX1ByaW1hcnk+U2FzdHJlLUdhcmF1LFguPC9BdXRob3JzX1ByaW1hcnk+
PEF1dGhvcnNfUHJpbWFyeT5TaWdhbC1aYWZyYW5pLEIuPC9BdXRob3JzX1ByaW1hcnk+PEF1dGhv
cnNfUHJpbWFyeT5EZWxhdHRyZSxPLjwvQXV0aG9yc19QcmltYXJ5PjxBdXRob3JzX1ByaW1hcnk+
RGllcmFzLFYuPC9BdXRob3JzX1ByaW1hcnk+PEF1dGhvcnNfUHJpbWFyeT5Qb3Vwb24sTS5GLjwv
QXV0aG9yc19QcmltYXJ5PjxEYXRlX1ByaW1hcnk+MjAwNy83LzE8L0RhdGVfUHJpbWFyeT48S2V5
d29yZHM+YWRtaW5pc3RyYXRpb24gJmFtcDsgZG9zYWdlPC9LZXl3b3Jkcz48S2V5d29yZHM+YW5h
bHlzaXM8L0tleXdvcmRzPjxLZXl3b3Jkcz5BbmltYWxzPC9LZXl3b3Jkcz48S2V5d29yZHM+QW50
aWJvZGllcyxNb25vY2xvbmFsPC9LZXl3b3Jkcz48S2V5d29yZHM+QW50aWJvZGllcyxNb25vY2xv
bmFsLEh1bWFuaXplZDwvS2V5d29yZHM+PEtleXdvcmRzPkJyZWFzdDwvS2V5d29yZHM+PEtleXdv
cmRzPkJyZWFzdCBOZW9wbGFzbXM8L0tleXdvcmRzPjxLZXl3b3Jkcz5DZWxsIExpbmUsVHVtb3I8
L0tleXdvcmRzPjxLZXl3b3Jkcz5Db21wYXJhdGl2ZSBHZW5vbWljIEh5YnJpZGl6YXRpb248L0tl
eXdvcmRzPjxLZXl3b3Jkcz5DeWNsb3Bob3NwaGFtaWRlPC9LZXl3b3Jkcz48S2V5d29yZHM+RGlz
ZWFzZSBNb2RlbHMsQW5pbWFsPC9LZXl3b3Jkcz48S2V5d29yZHM+RG9jZXRheGVsPC9LZXl3b3Jk
cz48S2V5d29yZHM+RG94b3J1YmljaW48L0tleXdvcmRzPjxLZXl3b3Jkcz5EcnVnIFNjcmVlbmlu
ZyBBc3NheXMsQW50aXR1bW9yPC9LZXl3b3Jkcz48S2V5d29yZHM+ZHJ1ZyB0aGVyYXB5PC9LZXl3
b3Jkcz48S2V5d29yZHM+SHVtYW5zPC9LZXl3b3Jkcz48S2V5d29yZHM+bWV0aG9kczwvS2V5d29y
ZHM+PEtleXdvcmRzPk1pY2U8L0tleXdvcmRzPjxLZXl3b3Jkcz5NaWNlLE51ZGU8L0tleXdvcmRz
PjxLZXl3b3Jkcz5NdXRhdGlvbjwvS2V5d29yZHM+PEtleXdvcmRzPk5lb3BsYXNtIFRyYW5zcGxh
bnRhdGlvbjwvS2V5d29yZHM+PEtleXdvcmRzPk51Y2xlaWMgQWNpZCBIeWJyaWRpemF0aW9uPC9L
ZXl3b3Jkcz48S2V5d29yZHM+T2xpZ29wZXB0aWRlczwvS2V5d29yZHM+PEtleXdvcmRzPnBhdGhv
bG9neTwvS2V5d29yZHM+PEtleXdvcmRzPlByb3RlaW5zPC9LZXl3b3Jkcz48S2V5d29yZHM+VGF4
b2lkczwvS2V5d29yZHM+PEtleXdvcmRzPlRyYXN0dXp1bWFiPC9LZXl3b3Jkcz48UmVwcmludD5O
b3QgaW4gRmlsZTwvUmVwcmludD48U3RhcnRfUGFnZT4zOTg5PC9TdGFydF9QYWdlPjxFbmRfUGFn
ZT4zOTk4PC9FbmRfUGFnZT48UGVyaW9kaWNhbD5DbGluLkNhbmNlciBSZXMuPC9QZXJpb2RpY2Fs
PjxWb2x1bWU+MTM8L1ZvbHVtZT48SXNzdWU+MTM8L0lzc3VlPjxNaXNjXzM+MTMvMTMvMzk4OSBb
cGlpXTsxMC4xMTU4LzEwNzgtMDQzMi5DQ1ItMDctMDA3OCBbZG9pXTwvTWlzY18zPjxBZGRyZXNz
PlU2MTIgSW5zdGl0dXQgTmF0aW9uYWwgZGUgbGEgU2FudGUgZXQgZGUgbGEgUmVjaGVyY2hlIE1l
ZGljYWxlLCBQaGFybWFjb2xvZ2llIFByZWNsaW5pcXVlIEFudGl0dW1vcmFsZSwgUGFyaXMgQW5h
dG9taWUgZXQgQ3l0b2xvZ2llIFBhdGhvbG9naXF1ZSwgSG9waXRhbCBUcm91c3NlYXUsIFRvdXJz
LCBGcmFuY2U8L0FkZHJlc3M+PFdlYl9VUkw+UE06MTc2MDY3MzM8L1dlYl9VUkw+PFpaX0pvdXJu
YWxTdGRBYmJyZXY+PGYgbmFtZT0iU3lzdGVtIj5DbGluLkNhbmNlciBSZXMuPC9mPjwvWlpfSm91
cm5hbFN0ZEFiYnJldj48WlpfV29ya2Zvcm1JRD4xPC9aWl9Xb3JrZm9ybUlEPjwvTURMPjwvQ2l0
ZT48L1JlZm1hbj4A
</w:fldData>
              </w:fldChar>
            </w:r>
            <w:r w:rsidRPr="00110B0B">
              <w:rPr>
                <w:rFonts w:ascii="Times New Roman" w:eastAsia="Times New Roman" w:hAnsi="Times New Roman" w:cs="Times New Roman"/>
                <w:lang w:eastAsia="fr-FR"/>
              </w:rPr>
              <w:instrText xml:space="preserve"> ADDIN EN.CITE.DATA </w:instrText>
            </w:r>
            <w:r w:rsidRPr="00110B0B">
              <w:fldChar w:fldCharType="end"/>
            </w:r>
            <w:r w:rsidRPr="00110B0B">
              <w:fldChar w:fldCharType="separate"/>
            </w:r>
            <w:r w:rsidRPr="00110B0B">
              <w:rPr>
                <w:rFonts w:ascii="Arial" w:eastAsia="Times New Roman" w:hAnsi="Arial" w:cs="Arial"/>
                <w:noProof/>
                <w:lang w:eastAsia="fr-FR"/>
              </w:rPr>
              <w:t>[</w:t>
            </w:r>
            <w:r w:rsidRPr="00110B0B">
              <w:rPr>
                <w:rFonts w:ascii="Times New Roman" w:eastAsia="Times New Roman" w:hAnsi="Times New Roman" w:cs="Times New Roman"/>
                <w:noProof/>
                <w:lang w:eastAsia="fr-FR"/>
              </w:rPr>
              <w:t>3</w:t>
            </w:r>
            <w:r w:rsidRPr="00110B0B">
              <w:rPr>
                <w:rFonts w:ascii="Arial" w:eastAsia="Times New Roman" w:hAnsi="Arial" w:cs="Arial"/>
                <w:noProof/>
                <w:lang w:eastAsia="fr-FR"/>
              </w:rPr>
              <w:t>]</w:t>
            </w:r>
            <w:r w:rsidRPr="00110B0B">
              <w:fldChar w:fldCharType="end"/>
            </w:r>
          </w:p>
        </w:tc>
      </w:tr>
      <w:tr w:rsidR="00723B69" w:rsidRPr="00B7586C" w14:paraId="54C6A30C" w14:textId="77777777" w:rsidTr="00723B69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</w:tcPr>
          <w:p w14:paraId="34F71E92" w14:textId="77777777" w:rsidR="00723B69" w:rsidRPr="00B7586C" w:rsidRDefault="00723B69" w:rsidP="00B7586C">
            <w:pPr>
              <w:spacing w:line="48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B7586C">
              <w:rPr>
                <w:rFonts w:ascii="Times New Roman" w:eastAsia="Times New Roman" w:hAnsi="Times New Roman" w:cs="Times New Roman"/>
                <w:lang w:eastAsia="fr-FR"/>
              </w:rPr>
              <w:t xml:space="preserve">HBCx-22 </w:t>
            </w:r>
            <w:proofErr w:type="spellStart"/>
            <w:r w:rsidRPr="00B7586C">
              <w:rPr>
                <w:rFonts w:ascii="Times New Roman" w:eastAsia="Times New Roman" w:hAnsi="Times New Roman" w:cs="Times New Roman"/>
                <w:lang w:eastAsia="fr-FR"/>
              </w:rPr>
              <w:t>TamR</w:t>
            </w:r>
            <w:proofErr w:type="spellEnd"/>
          </w:p>
        </w:tc>
        <w:tc>
          <w:tcPr>
            <w:tcW w:w="1803" w:type="dxa"/>
          </w:tcPr>
          <w:p w14:paraId="075C9D5C" w14:textId="12577058" w:rsidR="00723B69" w:rsidRPr="00B7586C" w:rsidRDefault="00723B69" w:rsidP="00B7586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B7586C">
              <w:rPr>
                <w:rFonts w:ascii="Times New Roman" w:eastAsia="Times New Roman" w:hAnsi="Times New Roman" w:cs="Times New Roman"/>
                <w:lang w:eastAsia="fr-FR"/>
              </w:rPr>
              <w:t>Primary</w:t>
            </w:r>
            <w:proofErr w:type="spellEnd"/>
            <w:r w:rsidRPr="00B7586C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  <w:proofErr w:type="spellStart"/>
            <w:r w:rsidRPr="00B7586C">
              <w:rPr>
                <w:rFonts w:ascii="Times New Roman" w:eastAsia="Times New Roman" w:hAnsi="Times New Roman" w:cs="Times New Roman"/>
                <w:lang w:eastAsia="fr-FR"/>
              </w:rPr>
              <w:t>tumo</w:t>
            </w:r>
            <w:r w:rsidR="0061210B">
              <w:rPr>
                <w:rFonts w:ascii="Times New Roman" w:eastAsia="Times New Roman" w:hAnsi="Times New Roman" w:cs="Times New Roman"/>
                <w:lang w:eastAsia="fr-FR"/>
              </w:rPr>
              <w:t>u</w:t>
            </w:r>
            <w:r w:rsidRPr="00B7586C">
              <w:rPr>
                <w:rFonts w:ascii="Times New Roman" w:eastAsia="Times New Roman" w:hAnsi="Times New Roman" w:cs="Times New Roman"/>
                <w:lang w:eastAsia="fr-FR"/>
              </w:rPr>
              <w:t>r</w:t>
            </w:r>
            <w:proofErr w:type="spellEnd"/>
          </w:p>
        </w:tc>
        <w:tc>
          <w:tcPr>
            <w:tcW w:w="1816" w:type="dxa"/>
          </w:tcPr>
          <w:p w14:paraId="070D8F7E" w14:textId="09888577" w:rsidR="00723B69" w:rsidRPr="00B7586C" w:rsidRDefault="00723B69" w:rsidP="00B7586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 xml:space="preserve">ERα+ </w:t>
            </w:r>
            <w:r w:rsidR="00CF758E">
              <w:rPr>
                <w:rFonts w:ascii="Times New Roman" w:eastAsia="Times New Roman" w:hAnsi="Times New Roman" w:cs="Times New Roman"/>
                <w:lang w:eastAsia="fr-FR"/>
              </w:rPr>
              <w:t>PR+</w:t>
            </w:r>
          </w:p>
        </w:tc>
        <w:tc>
          <w:tcPr>
            <w:tcW w:w="1601" w:type="dxa"/>
          </w:tcPr>
          <w:p w14:paraId="2E4689AD" w14:textId="77777777" w:rsidR="00723B69" w:rsidRPr="00B7586C" w:rsidRDefault="00723B69" w:rsidP="00B7586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B7586C">
              <w:rPr>
                <w:rFonts w:ascii="Times New Roman" w:eastAsia="Times New Roman" w:hAnsi="Times New Roman" w:cs="Times New Roman"/>
                <w:lang w:eastAsia="fr-FR"/>
              </w:rPr>
              <w:t xml:space="preserve">Wild-type </w:t>
            </w:r>
          </w:p>
        </w:tc>
        <w:tc>
          <w:tcPr>
            <w:tcW w:w="1276" w:type="dxa"/>
          </w:tcPr>
          <w:p w14:paraId="48118B04" w14:textId="698BC60F" w:rsidR="00723B69" w:rsidRPr="00246F48" w:rsidRDefault="00246F48" w:rsidP="00246F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6F48">
              <w:t>-</w:t>
            </w:r>
          </w:p>
        </w:tc>
        <w:tc>
          <w:tcPr>
            <w:tcW w:w="3898" w:type="dxa"/>
          </w:tcPr>
          <w:p w14:paraId="631C6E76" w14:textId="30E81D58" w:rsidR="00723B69" w:rsidRPr="00B7586C" w:rsidRDefault="00723B69" w:rsidP="00B7586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fldChar w:fldCharType="begin">
                <w:fldData xml:space="preserve">PFJlZm1hbj48Q2l0ZT48QXV0aG9yPkNvdHR1PC9BdXRob3I+PFllYXI+MjAxNDwvWWVhcj48UmVj
TnVtPjM8L1JlY051bT48SURUZXh0PkFjcXVpcmVkIHJlc2lzdGFuY2UgdG8gZW5kb2NyaW5lIHRy
ZWF0bWVudHMgaXMgYXNzb2NpYXRlZCB3aXRoIHR1bW9yLXNwZWNpZmljIG1vbGVjdWxhciBjaGFu
Z2VzIGluIHBhdGllbnQtZGVyaXZlZCBsdW1pbmFsIGJyZWFzdCBjYW5jZXIgeGVub2dyYWZ0czwv
SURUZXh0PjxNREwgUmVmX1R5cGU9IkpvdXJuYWwiPjxSZWZfVHlwZT5Kb3VybmFsPC9SZWZfVHlw
ZT48UmVmX0lEPjM8L1JlZl9JRD48VGl0bGVfUHJpbWFyeT5BY3F1aXJlZCByZXNpc3RhbmNlIHRv
IGVuZG9jcmluZSB0cmVhdG1lbnRzIGlzIGFzc29jaWF0ZWQgd2l0aCB0dW1vci1zcGVjaWZpYyBt
b2xlY3VsYXIgY2hhbmdlcyBpbiBwYXRpZW50LWRlcml2ZWQgbHVtaW5hbCBicmVhc3QgY2FuY2Vy
IHhlbm9ncmFmdHM8L1RpdGxlX1ByaW1hcnk+PEF1dGhvcnNfUHJpbWFyeT5Db3R0dSxQLjwvQXV0
aG9yc19QcmltYXJ5PjxBdXRob3JzX1ByaW1hcnk+QmllY2hlLEkuPC9BdXRob3JzX1ByaW1hcnk+
PEF1dGhvcnNfUHJpbWFyeT5Bc3NheWFnLEYuPC9BdXRob3JzX1ByaW1hcnk+PEF1dGhvcnNfUHJp
bWFyeT5FbCxCb3R0eSBSLjwvQXV0aG9yc19QcmltYXJ5PjxBdXRob3JzX1ByaW1hcnk+Q2hhdGVh
dS1Kb3ViZXJ0LFMuPC9BdXRob3JzX1ByaW1hcnk+PEF1dGhvcnNfUHJpbWFyeT5UaHVsZWF1LEEu
PC9BdXRob3JzX1ByaW1hcnk+PEF1dGhvcnNfUHJpbWFyeT5CYWdhcnJlLFQuPC9BdXRob3JzX1By
aW1hcnk+PEF1dGhvcnNfUHJpbWFyeT5BbGJhdWQsQi48L0F1dGhvcnNfUHJpbWFyeT48QXV0aG9y
c19QcmltYXJ5PlJhcGluYXQsQS48L0F1dGhvcnNfUHJpbWFyeT48QXV0aG9yc19QcmltYXJ5Pkdl
bnRpZW4sRC48L0F1dGhvcnNfUHJpbWFyeT48QXV0aG9yc19QcmltYXJ5PmRlIGxhIEdyYW5nZSxQ
LjwvQXV0aG9yc19QcmltYXJ5PjxBdXRob3JzX1ByaW1hcnk+U2lidXQsVi48L0F1dGhvcnNfUHJp
bWFyeT48QXV0aG9yc19QcmltYXJ5PlZhY2hlcixTLjwvQXV0aG9yc19QcmltYXJ5PjxBdXRob3Jz
X1ByaW1hcnk+SGF0ZW0sUi48L0F1dGhvcnNfUHJpbWFyeT48QXV0aG9yc19QcmltYXJ5PlNlcnZl
bHksSi5MLjwvQXV0aG9yc19QcmltYXJ5PjxBdXRob3JzX1ByaW1hcnk+Rm9udGFpbmUsSi5KLjwv
QXV0aG9yc19QcmltYXJ5PjxBdXRob3JzX1ByaW1hcnk+RGVjYXVkaW4sRC48L0F1dGhvcnNfUHJp
bWFyeT48QXV0aG9yc19QcmltYXJ5PlBpZXJnYSxKLlkuPC9BdXRob3JzX1ByaW1hcnk+PEF1dGhv
cnNfUHJpbWFyeT5Sb21hbi1Sb21hbixTLjwvQXV0aG9yc19QcmltYXJ5PjxBdXRob3JzX1ByaW1h
cnk+TWFyYW5nb25pLEUuPC9BdXRob3JzX1ByaW1hcnk+PERhdGVfUHJpbWFyeT4yMDE0LzgvMTU8
L0RhdGVfUHJpbWFyeT48S2V5d29yZHM+YW5hbHlzaXM8L0tleXdvcmRzPjxLZXl3b3Jkcz5Bbmlt
YWxzPC9LZXl3b3Jkcz48S2V5d29yZHM+QW50aW5lb3BsYXN0aWMgQWdlbnRzPC9LZXl3b3Jkcz48
S2V5d29yZHM+QW50aW5lb3BsYXN0aWMgQWdlbnRzLEhvcm1vbmFsPC9LZXl3b3Jkcz48S2V5d29y
ZHM+QXBvcHRvc2lzPC9LZXl3b3Jkcz48S2V5d29yZHM+QmlvbWFya2VycyxUdW1vcjwvS2V5d29y
ZHM+PEtleXdvcmRzPkJsb3R0aW5nLFdlc3Rlcm48L0tleXdvcmRzPjxLZXl3b3Jkcz5CcmVhc3Q8
L0tleXdvcmRzPjxLZXl3b3Jkcz5CcmVhc3QgTmVvcGxhc21zPC9LZXl3b3Jkcz48S2V5d29yZHM+
Q2VsbCBDeWNsZTwvS2V5d29yZHM+PEtleXdvcmRzPkNlbGwgUHJvbGlmZXJhdGlvbjwvS2V5d29y
ZHM+PEtleXdvcmRzPkNlbGwgU3Vydml2YWw8L0tleXdvcmRzPjxLZXl3b3Jkcz5kcnVnIGVmZmVj
dHM8L0tleXdvcmRzPjxLZXl3b3Jkcz5EcnVnIFJlc2lzdGFuY2UsTmVvcGxhc208L0tleXdvcmRz
PjxLZXl3b3Jkcz5kcnVnIHRoZXJhcHk8L0tleXdvcmRzPjxLZXl3b3Jkcz5Fc3Ryb2dlbiBSZWNl
cHRvciBhbHBoYTwvS2V5d29yZHM+PEtleXdvcmRzPkV2ZXJvbGltdXM8L0tleXdvcmRzPjxLZXl3
b3Jkcz5GZW1hbGU8L0tleXdvcmRzPjxLZXl3b3Jkcz5HZW5lIEV4cHJlc3Npb24gUmVndWxhdGlv
bixOZW9wbGFzdGljPC9LZXl3b3Jkcz48S2V5d29yZHM+Z2VuZXRpY3M8L0tleXdvcmRzPjxLZXl3
b3Jkcz5IdW1hbnM8L0tleXdvcmRzPjxLZXl3b3Jkcz5JbW11bm9lbnp5bWUgVGVjaG5pcXVlczwv
S2V5d29yZHM+PEtleXdvcmRzPm1ldGFib2xpc208L0tleXdvcmRzPjxLZXl3b3Jkcz5NaWNlPC9L
ZXl3b3Jkcz48S2V5d29yZHM+TWljZSxOdWRlPC9LZXl3b3Jkcz48S2V5d29yZHM+cGF0aG9sb2d5
PC9LZXl3b3Jkcz48S2V5d29yZHM+cGhhcm1hY29sb2d5PC9LZXl3b3Jkcz48S2V5d29yZHM+UmVh
bC1UaW1lIFBvbHltZXJhc2UgQ2hhaW4gUmVhY3Rpb248L0tleXdvcmRzPjxLZXl3b3Jkcz5SZWNl
cHRvcixFcmJCLTI8L0tleXdvcmRzPjxLZXl3b3Jkcz5SZXZlcnNlIFRyYW5zY3JpcHRhc2UgUG9s
eW1lcmFzZSBDaGFpbiBSZWFjdGlvbjwvS2V5d29yZHM+PEtleXdvcmRzPlJOQSxNZXNzZW5nZXI8
L0tleXdvcmRzPjxLZXl3b3Jkcz5TaWduYWwgVHJhbnNkdWN0aW9uPC9LZXl3b3Jkcz48S2V5d29y
ZHM+VGFtb3hpZmVuPC9LZXl3b3Jkcz48S2V5d29yZHM+dGhlcmFweTwvS2V5d29yZHM+PEtleXdv
cmRzPlR1bW9yIENlbGxzLEN1bHR1cmVkPC9LZXl3b3Jkcz48S2V5d29yZHM+WGVub2dyYWZ0IE1v
ZGVsIEFudGl0dW1vciBBc3NheXM8L0tleXdvcmRzPjxSZXByaW50Pk5vdCBpbiBGaWxlPC9SZXBy
aW50PjxTdGFydF9QYWdlPjQzMTQ8L1N0YXJ0X1BhZ2U+PEVuZF9QYWdlPjQzMjU8L0VuZF9QYWdl
PjxQZXJpb2RpY2FsPkNsaW4uQ2FuY2VyIFJlcy48L1BlcmlvZGljYWw+PFZvbHVtZT4yMDwvVm9s
dW1lPjxJc3N1ZT4xNjwvSXNzdWU+PE1pc2NfMz4xMDc4LTA0MzIuQ0NSLTEzLTMyMzAgW3BpaV07
MTAuMTE1OC8xMDc4LTA0MzIuQ0NSLTEzLTMyMzAgW2RvaV08L01pc2NfMz48QWRkcmVzcz5EZXBh
cnRtZW50cyBvZiBNZWRpY2FsIE9uY29sb2d5IGFuZCBMYWJvcmF0b3J5IG9mIFByZWNsaW5pY2Fs
IEludmVzdGlnYXRpb24sIFRyYW5zbGF0aW9uYWwgUmVzZWFyY2ggRGVwYXJ0bWVudDsmI3hBO0dl
bmV0aWNzLCBIb3NwaXRhbCwgSW5zdGl0dXQgQ3VyaWU7JiN4QTtMYWJvcmF0b3J5IG9mIFByZWNs
aW5pY2FsIEludmVzdGlnYXRpb24sIFRyYW5zbGF0aW9uYWwgUmVzZWFyY2ggRGVwYXJ0bWVudDsm
I3hBO0xhYm9yYXRvcnkgb2YgUHJlY2xpbmljYWwgSW52ZXN0aWdhdGlvbiwgVHJhbnNsYXRpb25h
bCBSZXNlYXJjaCBEZXBhcnRtZW50OyYjeEE7UGF0aG9sb2d5IERlcGFydG1lbnQsIE5hdGlvbmFs
IFZldGVyaW5hcnkgU2Nob29sIG9mIEFsZm9ydCwgTWFpc29ucyBBbGZvcnQsIEZyYW5jZSYjeEE7
TGFib3JhdG9yeSBvZiBQcmVjbGluaWNhbCBJbnZlc3RpZ2F0aW9uLCBUcmFuc2xhdGlvbmFsIFJl
c2VhcmNoIERlcGFydG1lbnQ7JiN4QTtMYWJvcmF0b3J5IG9mIFByZWNsaW5pY2FsIEludmVzdGln
YXRpb24sIFRyYW5zbGF0aW9uYWwgUmVzZWFyY2ggRGVwYXJ0bWVudDsmI3hBO0FmZnltZXRyaXgg
UGxhdGZvcm0sIFRyYW5zbGF0aW9uYWwgUmVzZWFyY2ggRGVwYXJ0bWVudDsmI3hBO0FmZnltZXRy
aXggUGxhdGZvcm0sIFRyYW5zbGF0aW9uYWwgUmVzZWFyY2ggRGVwYXJ0bWVudDsmI3hBO0FmZnlt
ZXRyaXggUGxhdGZvcm0sIFRyYW5zbGF0aW9uYWwgUmVzZWFyY2ggRGVwYXJ0bWVudDsmI3hBO0dl
bm9zcGxpY2U7JiN4QTtCaW9pbmZvcm1hdGljcyBVbml0LCBJbnNlcm0gVTkwMCBNaW5lcyBQYXJp
c1RlY2g7JiN4QTtHZW5ldGljcywgSG9zcGl0YWwsIEluc3RpdHV0IEN1cmllOyYjeEE7R2VuZXRp
Y3MsIEhvc3BpdGFsLCBJbnN0aXR1dCBDdXJpZTsmI3hBO0lOUkEsIFBoYXNlIERlcGFydG1lbnQ7
IFBhdGhvbG9neSBEZXBhcnRtZW50LCBOYXRpb25hbCBWZXRlcmluYXJ5IFNjaG9vbCBvZiBBbGZv
cnQsIE1haXNvbnMgQWxmb3J0LCBGcmFuY2UmI3hBO1BhdGhvbG9neSBEZXBhcnRtZW50LCBOYXRp
b25hbCBWZXRlcmluYXJ5IFNjaG9vbCBvZiBBbGZvcnQsIE1haXNvbnMgQWxmb3J0LCBGcmFuY2Um
I3hBO0RlcGFydG1lbnRzIG9mIE1lZGljYWwgT25jb2xvZ3kgYW5kIExhYm9yYXRvcnkgb2YgUHJl
Y2xpbmljYWwgSW52ZXN0aWdhdGlvbiwgVHJhbnNsYXRpb25hbCBSZXNlYXJjaCBEZXBhcnRtZW50
OyYjeEE7RGVwYXJ0bWVudHMgb2YgTWVkaWNhbCBPbmNvbG9neSBhbmQmI3hBO1RyYW5zbGF0aW9u
YWwgUmVzZWFyY2ggRGVwYXJ0bWVudCwgSW5zdGl0dXQgQ3VyaWUsIFBhcmlzLCBGcmFuY2U7IGFu
ZCYjeEE7TGFib3JhdG9yeSBvZiBQcmVjbGluaWNhbCBJbnZlc3RpZ2F0aW9uLCBUcmFuc2xhdGlv
bmFsIFJlc2VhcmNoIERlcGFydG1lbnQ7IGVsaXNhYmV0dGEubWFyYW5nb25pQGN1cmllLmZyPC9B
ZGRyZXNzPjxXZWJfVVJMPlBNOjI0OTQ3OTMwPC9XZWJfVVJMPjxaWl9Kb3VybmFsU3RkQWJicmV2
PjxmIG5hbWU9IlN5c3RlbSI+Q2xpbi5DYW5jZXIgUmVzLjwvZj48L1paX0pvdXJuYWxTdGRBYmJy
ZXY+PFpaX1dvcmtmb3JtSUQ+MTwvWlpfV29ya2Zvcm1JRD48L01ETD48L0NpdGU+PC9SZWZtYW4+
AG==
</w:fldData>
              </w:fldChar>
            </w:r>
            <w:r>
              <w:rPr>
                <w:rFonts w:ascii="Times New Roman" w:eastAsia="Times New Roman" w:hAnsi="Times New Roman" w:cs="Times New Roman"/>
                <w:lang w:eastAsia="fr-FR"/>
              </w:rPr>
              <w:instrText xml:space="preserve"> ADDIN REFMGR.CITE </w:instrText>
            </w:r>
            <w:r>
              <w:fldChar w:fldCharType="begin">
                <w:fldData xml:space="preserve">PFJlZm1hbj48Q2l0ZT48QXV0aG9yPkNvdHR1PC9BdXRob3I+PFllYXI+MjAxNDwvWWVhcj48UmVj
TnVtPjM8L1JlY051bT48SURUZXh0PkFjcXVpcmVkIHJlc2lzdGFuY2UgdG8gZW5kb2NyaW5lIHRy
ZWF0bWVudHMgaXMgYXNzb2NpYXRlZCB3aXRoIHR1bW9yLXNwZWNpZmljIG1vbGVjdWxhciBjaGFu
Z2VzIGluIHBhdGllbnQtZGVyaXZlZCBsdW1pbmFsIGJyZWFzdCBjYW5jZXIgeGVub2dyYWZ0czwv
SURUZXh0PjxNREwgUmVmX1R5cGU9IkpvdXJuYWwiPjxSZWZfVHlwZT5Kb3VybmFsPC9SZWZfVHlw
ZT48UmVmX0lEPjM8L1JlZl9JRD48VGl0bGVfUHJpbWFyeT5BY3F1aXJlZCByZXNpc3RhbmNlIHRv
IGVuZG9jcmluZSB0cmVhdG1lbnRzIGlzIGFzc29jaWF0ZWQgd2l0aCB0dW1vci1zcGVjaWZpYyBt
b2xlY3VsYXIgY2hhbmdlcyBpbiBwYXRpZW50LWRlcml2ZWQgbHVtaW5hbCBicmVhc3QgY2FuY2Vy
IHhlbm9ncmFmdHM8L1RpdGxlX1ByaW1hcnk+PEF1dGhvcnNfUHJpbWFyeT5Db3R0dSxQLjwvQXV0
aG9yc19QcmltYXJ5PjxBdXRob3JzX1ByaW1hcnk+QmllY2hlLEkuPC9BdXRob3JzX1ByaW1hcnk+
PEF1dGhvcnNfUHJpbWFyeT5Bc3NheWFnLEYuPC9BdXRob3JzX1ByaW1hcnk+PEF1dGhvcnNfUHJp
bWFyeT5FbCxCb3R0eSBSLjwvQXV0aG9yc19QcmltYXJ5PjxBdXRob3JzX1ByaW1hcnk+Q2hhdGVh
dS1Kb3ViZXJ0LFMuPC9BdXRob3JzX1ByaW1hcnk+PEF1dGhvcnNfUHJpbWFyeT5UaHVsZWF1LEEu
PC9BdXRob3JzX1ByaW1hcnk+PEF1dGhvcnNfUHJpbWFyeT5CYWdhcnJlLFQuPC9BdXRob3JzX1By
aW1hcnk+PEF1dGhvcnNfUHJpbWFyeT5BbGJhdWQsQi48L0F1dGhvcnNfUHJpbWFyeT48QXV0aG9y
c19QcmltYXJ5PlJhcGluYXQsQS48L0F1dGhvcnNfUHJpbWFyeT48QXV0aG9yc19QcmltYXJ5Pkdl
bnRpZW4sRC48L0F1dGhvcnNfUHJpbWFyeT48QXV0aG9yc19QcmltYXJ5PmRlIGxhIEdyYW5nZSxQ
LjwvQXV0aG9yc19QcmltYXJ5PjxBdXRob3JzX1ByaW1hcnk+U2lidXQsVi48L0F1dGhvcnNfUHJp
bWFyeT48QXV0aG9yc19QcmltYXJ5PlZhY2hlcixTLjwvQXV0aG9yc19QcmltYXJ5PjxBdXRob3Jz
X1ByaW1hcnk+SGF0ZW0sUi48L0F1dGhvcnNfUHJpbWFyeT48QXV0aG9yc19QcmltYXJ5PlNlcnZl
bHksSi5MLjwvQXV0aG9yc19QcmltYXJ5PjxBdXRob3JzX1ByaW1hcnk+Rm9udGFpbmUsSi5KLjwv
QXV0aG9yc19QcmltYXJ5PjxBdXRob3JzX1ByaW1hcnk+RGVjYXVkaW4sRC48L0F1dGhvcnNfUHJp
bWFyeT48QXV0aG9yc19QcmltYXJ5PlBpZXJnYSxKLlkuPC9BdXRob3JzX1ByaW1hcnk+PEF1dGhv
cnNfUHJpbWFyeT5Sb21hbi1Sb21hbixTLjwvQXV0aG9yc19QcmltYXJ5PjxBdXRob3JzX1ByaW1h
cnk+TWFyYW5nb25pLEUuPC9BdXRob3JzX1ByaW1hcnk+PERhdGVfUHJpbWFyeT4yMDE0LzgvMTU8
L0RhdGVfUHJpbWFyeT48S2V5d29yZHM+YW5hbHlzaXM8L0tleXdvcmRzPjxLZXl3b3Jkcz5Bbmlt
YWxzPC9LZXl3b3Jkcz48S2V5d29yZHM+QW50aW5lb3BsYXN0aWMgQWdlbnRzPC9LZXl3b3Jkcz48
S2V5d29yZHM+QW50aW5lb3BsYXN0aWMgQWdlbnRzLEhvcm1vbmFsPC9LZXl3b3Jkcz48S2V5d29y
ZHM+QXBvcHRvc2lzPC9LZXl3b3Jkcz48S2V5d29yZHM+QmlvbWFya2VycyxUdW1vcjwvS2V5d29y
ZHM+PEtleXdvcmRzPkJsb3R0aW5nLFdlc3Rlcm48L0tleXdvcmRzPjxLZXl3b3Jkcz5CcmVhc3Q8
L0tleXdvcmRzPjxLZXl3b3Jkcz5CcmVhc3QgTmVvcGxhc21zPC9LZXl3b3Jkcz48S2V5d29yZHM+
Q2VsbCBDeWNsZTwvS2V5d29yZHM+PEtleXdvcmRzPkNlbGwgUHJvbGlmZXJhdGlvbjwvS2V5d29y
ZHM+PEtleXdvcmRzPkNlbGwgU3Vydml2YWw8L0tleXdvcmRzPjxLZXl3b3Jkcz5kcnVnIGVmZmVj
dHM8L0tleXdvcmRzPjxLZXl3b3Jkcz5EcnVnIFJlc2lzdGFuY2UsTmVvcGxhc208L0tleXdvcmRz
PjxLZXl3b3Jkcz5kcnVnIHRoZXJhcHk8L0tleXdvcmRzPjxLZXl3b3Jkcz5Fc3Ryb2dlbiBSZWNl
cHRvciBhbHBoYTwvS2V5d29yZHM+PEtleXdvcmRzPkV2ZXJvbGltdXM8L0tleXdvcmRzPjxLZXl3
b3Jkcz5GZW1hbGU8L0tleXdvcmRzPjxLZXl3b3Jkcz5HZW5lIEV4cHJlc3Npb24gUmVndWxhdGlv
bixOZW9wbGFzdGljPC9LZXl3b3Jkcz48S2V5d29yZHM+Z2VuZXRpY3M8L0tleXdvcmRzPjxLZXl3
b3Jkcz5IdW1hbnM8L0tleXdvcmRzPjxLZXl3b3Jkcz5JbW11bm9lbnp5bWUgVGVjaG5pcXVlczwv
S2V5d29yZHM+PEtleXdvcmRzPm1ldGFib2xpc208L0tleXdvcmRzPjxLZXl3b3Jkcz5NaWNlPC9L
ZXl3b3Jkcz48S2V5d29yZHM+TWljZSxOdWRlPC9LZXl3b3Jkcz48S2V5d29yZHM+cGF0aG9sb2d5
PC9LZXl3b3Jkcz48S2V5d29yZHM+cGhhcm1hY29sb2d5PC9LZXl3b3Jkcz48S2V5d29yZHM+UmVh
bC1UaW1lIFBvbHltZXJhc2UgQ2hhaW4gUmVhY3Rpb248L0tleXdvcmRzPjxLZXl3b3Jkcz5SZWNl
cHRvcixFcmJCLTI8L0tleXdvcmRzPjxLZXl3b3Jkcz5SZXZlcnNlIFRyYW5zY3JpcHRhc2UgUG9s
eW1lcmFzZSBDaGFpbiBSZWFjdGlvbjwvS2V5d29yZHM+PEtleXdvcmRzPlJOQSxNZXNzZW5nZXI8
L0tleXdvcmRzPjxLZXl3b3Jkcz5TaWduYWwgVHJhbnNkdWN0aW9uPC9LZXl3b3Jkcz48S2V5d29y
ZHM+VGFtb3hpZmVuPC9LZXl3b3Jkcz48S2V5d29yZHM+dGhlcmFweTwvS2V5d29yZHM+PEtleXdv
cmRzPlR1bW9yIENlbGxzLEN1bHR1cmVkPC9LZXl3b3Jkcz48S2V5d29yZHM+WGVub2dyYWZ0IE1v
ZGVsIEFudGl0dW1vciBBc3NheXM8L0tleXdvcmRzPjxSZXByaW50Pk5vdCBpbiBGaWxlPC9SZXBy
aW50PjxTdGFydF9QYWdlPjQzMTQ8L1N0YXJ0X1BhZ2U+PEVuZF9QYWdlPjQzMjU8L0VuZF9QYWdl
PjxQZXJpb2RpY2FsPkNsaW4uQ2FuY2VyIFJlcy48L1BlcmlvZGljYWw+PFZvbHVtZT4yMDwvVm9s
dW1lPjxJc3N1ZT4xNjwvSXNzdWU+PE1pc2NfMz4xMDc4LTA0MzIuQ0NSLTEzLTMyMzAgW3BpaV07
MTAuMTE1OC8xMDc4LTA0MzIuQ0NSLTEzLTMyMzAgW2RvaV08L01pc2NfMz48QWRkcmVzcz5EZXBh
cnRtZW50cyBvZiBNZWRpY2FsIE9uY29sb2d5IGFuZCBMYWJvcmF0b3J5IG9mIFByZWNsaW5pY2Fs
IEludmVzdGlnYXRpb24sIFRyYW5zbGF0aW9uYWwgUmVzZWFyY2ggRGVwYXJ0bWVudDsmI3hBO0dl
bmV0aWNzLCBIb3NwaXRhbCwgSW5zdGl0dXQgQ3VyaWU7JiN4QTtMYWJvcmF0b3J5IG9mIFByZWNs
aW5pY2FsIEludmVzdGlnYXRpb24sIFRyYW5zbGF0aW9uYWwgUmVzZWFyY2ggRGVwYXJ0bWVudDsm
I3hBO0xhYm9yYXRvcnkgb2YgUHJlY2xpbmljYWwgSW52ZXN0aWdhdGlvbiwgVHJhbnNsYXRpb25h
bCBSZXNlYXJjaCBEZXBhcnRtZW50OyYjeEE7UGF0aG9sb2d5IERlcGFydG1lbnQsIE5hdGlvbmFs
IFZldGVyaW5hcnkgU2Nob29sIG9mIEFsZm9ydCwgTWFpc29ucyBBbGZvcnQsIEZyYW5jZSYjeEE7
TGFib3JhdG9yeSBvZiBQcmVjbGluaWNhbCBJbnZlc3RpZ2F0aW9uLCBUcmFuc2xhdGlvbmFsIFJl
c2VhcmNoIERlcGFydG1lbnQ7JiN4QTtMYWJvcmF0b3J5IG9mIFByZWNsaW5pY2FsIEludmVzdGln
YXRpb24sIFRyYW5zbGF0aW9uYWwgUmVzZWFyY2ggRGVwYXJ0bWVudDsmI3hBO0FmZnltZXRyaXgg
UGxhdGZvcm0sIFRyYW5zbGF0aW9uYWwgUmVzZWFyY2ggRGVwYXJ0bWVudDsmI3hBO0FmZnltZXRy
aXggUGxhdGZvcm0sIFRyYW5zbGF0aW9uYWwgUmVzZWFyY2ggRGVwYXJ0bWVudDsmI3hBO0FmZnlt
ZXRyaXggUGxhdGZvcm0sIFRyYW5zbGF0aW9uYWwgUmVzZWFyY2ggRGVwYXJ0bWVudDsmI3hBO0dl
bm9zcGxpY2U7JiN4QTtCaW9pbmZvcm1hdGljcyBVbml0LCBJbnNlcm0gVTkwMCBNaW5lcyBQYXJp
c1RlY2g7JiN4QTtHZW5ldGljcywgSG9zcGl0YWwsIEluc3RpdHV0IEN1cmllOyYjeEE7R2VuZXRp
Y3MsIEhvc3BpdGFsLCBJbnN0aXR1dCBDdXJpZTsmI3hBO0lOUkEsIFBoYXNlIERlcGFydG1lbnQ7
IFBhdGhvbG9neSBEZXBhcnRtZW50LCBOYXRpb25hbCBWZXRlcmluYXJ5IFNjaG9vbCBvZiBBbGZv
cnQsIE1haXNvbnMgQWxmb3J0LCBGcmFuY2UmI3hBO1BhdGhvbG9neSBEZXBhcnRtZW50LCBOYXRp
b25hbCBWZXRlcmluYXJ5IFNjaG9vbCBvZiBBbGZvcnQsIE1haXNvbnMgQWxmb3J0LCBGcmFuY2Um
I3hBO0RlcGFydG1lbnRzIG9mIE1lZGljYWwgT25jb2xvZ3kgYW5kIExhYm9yYXRvcnkgb2YgUHJl
Y2xpbmljYWwgSW52ZXN0aWdhdGlvbiwgVHJhbnNsYXRpb25hbCBSZXNlYXJjaCBEZXBhcnRtZW50
OyYjeEE7RGVwYXJ0bWVudHMgb2YgTWVkaWNhbCBPbmNvbG9neSBhbmQmI3hBO1RyYW5zbGF0aW9u
YWwgUmVzZWFyY2ggRGVwYXJ0bWVudCwgSW5zdGl0dXQgQ3VyaWUsIFBhcmlzLCBGcmFuY2U7IGFu
ZCYjeEE7TGFib3JhdG9yeSBvZiBQcmVjbGluaWNhbCBJbnZlc3RpZ2F0aW9uLCBUcmFuc2xhdGlv
bmFsIFJlc2VhcmNoIERlcGFydG1lbnQ7IGVsaXNhYmV0dGEubWFyYW5nb25pQGN1cmllLmZyPC9B
ZGRyZXNzPjxXZWJfVVJMPlBNOjI0OTQ3OTMwPC9XZWJfVVJMPjxaWl9Kb3VybmFsU3RkQWJicmV2
PjxmIG5hbWU9IlN5c3RlbSI+Q2xpbi5DYW5jZXIgUmVzLjwvZj48L1paX0pvdXJuYWxTdGRBYmJy
ZXY+PFpaX1dvcmtmb3JtSUQ+MTwvWlpfV29ya2Zvcm1JRD48L01ETD48L0NpdGU+PC9SZWZtYW4+
AG==
</w:fldData>
              </w:fldChar>
            </w:r>
            <w:r>
              <w:rPr>
                <w:rFonts w:ascii="Times New Roman" w:eastAsia="Times New Roman" w:hAnsi="Times New Roman" w:cs="Times New Roman"/>
                <w:lang w:eastAsia="fr-FR"/>
              </w:rP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B7586C">
              <w:rPr>
                <w:rFonts w:ascii="Arial" w:eastAsia="Times New Roman" w:hAnsi="Arial" w:cs="Arial"/>
                <w:noProof/>
                <w:lang w:eastAsia="fr-FR"/>
              </w:rPr>
              <w:t>[</w:t>
            </w:r>
            <w:r w:rsidR="00671380">
              <w:rPr>
                <w:rFonts w:ascii="Times New Roman" w:eastAsia="Times New Roman" w:hAnsi="Times New Roman" w:cs="Times New Roman"/>
                <w:noProof/>
                <w:lang w:eastAsia="fr-FR"/>
              </w:rPr>
              <w:t>4</w:t>
            </w:r>
            <w:r w:rsidRPr="00B7586C">
              <w:rPr>
                <w:rFonts w:ascii="Arial" w:eastAsia="Times New Roman" w:hAnsi="Arial" w:cs="Arial"/>
                <w:noProof/>
                <w:lang w:eastAsia="fr-FR"/>
              </w:rPr>
              <w:t>]</w:t>
            </w:r>
            <w:r>
              <w:fldChar w:fldCharType="end"/>
            </w:r>
          </w:p>
        </w:tc>
      </w:tr>
      <w:tr w:rsidR="00723B69" w:rsidRPr="00B7586C" w14:paraId="66C7ECB9" w14:textId="77777777" w:rsidTr="00723B69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</w:tcPr>
          <w:p w14:paraId="6369D8B3" w14:textId="77777777" w:rsidR="00723B69" w:rsidRPr="00B7586C" w:rsidRDefault="00723B69" w:rsidP="00B7586C">
            <w:pPr>
              <w:spacing w:line="48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B7586C">
              <w:rPr>
                <w:rFonts w:ascii="Times New Roman" w:eastAsia="Times New Roman" w:hAnsi="Times New Roman" w:cs="Times New Roman"/>
                <w:lang w:eastAsia="fr-FR"/>
              </w:rPr>
              <w:t>HBCx-34</w:t>
            </w:r>
          </w:p>
        </w:tc>
        <w:tc>
          <w:tcPr>
            <w:tcW w:w="1803" w:type="dxa"/>
          </w:tcPr>
          <w:p w14:paraId="6EAB46F5" w14:textId="3F7DA44E" w:rsidR="00723B69" w:rsidRPr="00B7586C" w:rsidRDefault="00723B69" w:rsidP="00B7586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B7586C">
              <w:rPr>
                <w:rFonts w:ascii="Times New Roman" w:eastAsia="Times New Roman" w:hAnsi="Times New Roman" w:cs="Times New Roman"/>
                <w:lang w:eastAsia="fr-FR"/>
              </w:rPr>
              <w:t>Primary</w:t>
            </w:r>
            <w:proofErr w:type="spellEnd"/>
            <w:r w:rsidRPr="00B7586C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  <w:proofErr w:type="spellStart"/>
            <w:r w:rsidRPr="00B7586C">
              <w:rPr>
                <w:rFonts w:ascii="Times New Roman" w:eastAsia="Times New Roman" w:hAnsi="Times New Roman" w:cs="Times New Roman"/>
                <w:lang w:eastAsia="fr-FR"/>
              </w:rPr>
              <w:t>tumo</w:t>
            </w:r>
            <w:r w:rsidR="0061210B">
              <w:rPr>
                <w:rFonts w:ascii="Times New Roman" w:eastAsia="Times New Roman" w:hAnsi="Times New Roman" w:cs="Times New Roman"/>
                <w:lang w:eastAsia="fr-FR"/>
              </w:rPr>
              <w:t>u</w:t>
            </w:r>
            <w:r w:rsidRPr="00B7586C">
              <w:rPr>
                <w:rFonts w:ascii="Times New Roman" w:eastAsia="Times New Roman" w:hAnsi="Times New Roman" w:cs="Times New Roman"/>
                <w:lang w:eastAsia="fr-FR"/>
              </w:rPr>
              <w:t>r</w:t>
            </w:r>
            <w:proofErr w:type="spellEnd"/>
          </w:p>
        </w:tc>
        <w:tc>
          <w:tcPr>
            <w:tcW w:w="1816" w:type="dxa"/>
          </w:tcPr>
          <w:p w14:paraId="3BCE0F7A" w14:textId="79193FE4" w:rsidR="00723B69" w:rsidRPr="00B7586C" w:rsidRDefault="00723B69" w:rsidP="00B7586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B7586C">
              <w:rPr>
                <w:rFonts w:ascii="Times New Roman" w:eastAsia="Times New Roman" w:hAnsi="Times New Roman" w:cs="Times New Roman"/>
                <w:lang w:eastAsia="fr-FR"/>
              </w:rPr>
              <w:t>ER</w:t>
            </w:r>
            <w:r>
              <w:rPr>
                <w:rFonts w:ascii="Times New Roman" w:eastAsia="Times New Roman" w:hAnsi="Times New Roman" w:cs="Times New Roman"/>
                <w:lang w:eastAsia="fr-FR"/>
              </w:rPr>
              <w:t xml:space="preserve">α+ </w:t>
            </w:r>
            <w:r w:rsidR="00CF758E">
              <w:rPr>
                <w:rFonts w:ascii="Times New Roman" w:eastAsia="Times New Roman" w:hAnsi="Times New Roman" w:cs="Times New Roman"/>
                <w:lang w:eastAsia="fr-FR"/>
              </w:rPr>
              <w:t>PR+</w:t>
            </w:r>
          </w:p>
        </w:tc>
        <w:tc>
          <w:tcPr>
            <w:tcW w:w="1601" w:type="dxa"/>
          </w:tcPr>
          <w:p w14:paraId="6B349981" w14:textId="77777777" w:rsidR="00723B69" w:rsidRPr="00B7586C" w:rsidRDefault="00723B69" w:rsidP="00B7586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B7586C">
              <w:rPr>
                <w:rFonts w:ascii="Times New Roman" w:eastAsia="Times New Roman" w:hAnsi="Times New Roman" w:cs="Times New Roman"/>
                <w:lang w:eastAsia="fr-FR"/>
              </w:rPr>
              <w:t>Wild-type</w:t>
            </w:r>
          </w:p>
        </w:tc>
        <w:tc>
          <w:tcPr>
            <w:tcW w:w="1276" w:type="dxa"/>
          </w:tcPr>
          <w:p w14:paraId="2CF3531A" w14:textId="323A1514" w:rsidR="00723B69" w:rsidRPr="00246F48" w:rsidRDefault="00246F48" w:rsidP="00246F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6F48">
              <w:t>+</w:t>
            </w:r>
          </w:p>
        </w:tc>
        <w:tc>
          <w:tcPr>
            <w:tcW w:w="3898" w:type="dxa"/>
          </w:tcPr>
          <w:p w14:paraId="5BF1D010" w14:textId="34D49102" w:rsidR="00723B69" w:rsidRPr="00B7586C" w:rsidRDefault="00723B69" w:rsidP="00B7586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fldChar w:fldCharType="begin">
                <w:fldData xml:space="preserve">PFJlZm1hbj48Q2l0ZT48QXV0aG9yPkNvdHR1PC9BdXRob3I+PFllYXI+MjAxNDwvWWVhcj48UmVj
TnVtPjM8L1JlY051bT48SURUZXh0PkFjcXVpcmVkIHJlc2lzdGFuY2UgdG8gZW5kb2NyaW5lIHRy
ZWF0bWVudHMgaXMgYXNzb2NpYXRlZCB3aXRoIHR1bW9yLXNwZWNpZmljIG1vbGVjdWxhciBjaGFu
Z2VzIGluIHBhdGllbnQtZGVyaXZlZCBsdW1pbmFsIGJyZWFzdCBjYW5jZXIgeGVub2dyYWZ0czwv
SURUZXh0PjxNREwgUmVmX1R5cGU9IkpvdXJuYWwiPjxSZWZfVHlwZT5Kb3VybmFsPC9SZWZfVHlw
ZT48UmVmX0lEPjM8L1JlZl9JRD48VGl0bGVfUHJpbWFyeT5BY3F1aXJlZCByZXNpc3RhbmNlIHRv
IGVuZG9jcmluZSB0cmVhdG1lbnRzIGlzIGFzc29jaWF0ZWQgd2l0aCB0dW1vci1zcGVjaWZpYyBt
b2xlY3VsYXIgY2hhbmdlcyBpbiBwYXRpZW50LWRlcml2ZWQgbHVtaW5hbCBicmVhc3QgY2FuY2Vy
IHhlbm9ncmFmdHM8L1RpdGxlX1ByaW1hcnk+PEF1dGhvcnNfUHJpbWFyeT5Db3R0dSxQLjwvQXV0
aG9yc19QcmltYXJ5PjxBdXRob3JzX1ByaW1hcnk+QmllY2hlLEkuPC9BdXRob3JzX1ByaW1hcnk+
PEF1dGhvcnNfUHJpbWFyeT5Bc3NheWFnLEYuPC9BdXRob3JzX1ByaW1hcnk+PEF1dGhvcnNfUHJp
bWFyeT5FbCxCb3R0eSBSLjwvQXV0aG9yc19QcmltYXJ5PjxBdXRob3JzX1ByaW1hcnk+Q2hhdGVh
dS1Kb3ViZXJ0LFMuPC9BdXRob3JzX1ByaW1hcnk+PEF1dGhvcnNfUHJpbWFyeT5UaHVsZWF1LEEu
PC9BdXRob3JzX1ByaW1hcnk+PEF1dGhvcnNfUHJpbWFyeT5CYWdhcnJlLFQuPC9BdXRob3JzX1By
aW1hcnk+PEF1dGhvcnNfUHJpbWFyeT5BbGJhdWQsQi48L0F1dGhvcnNfUHJpbWFyeT48QXV0aG9y
c19QcmltYXJ5PlJhcGluYXQsQS48L0F1dGhvcnNfUHJpbWFyeT48QXV0aG9yc19QcmltYXJ5Pkdl
bnRpZW4sRC48L0F1dGhvcnNfUHJpbWFyeT48QXV0aG9yc19QcmltYXJ5PmRlIGxhIEdyYW5nZSxQ
LjwvQXV0aG9yc19QcmltYXJ5PjxBdXRob3JzX1ByaW1hcnk+U2lidXQsVi48L0F1dGhvcnNfUHJp
bWFyeT48QXV0aG9yc19QcmltYXJ5PlZhY2hlcixTLjwvQXV0aG9yc19QcmltYXJ5PjxBdXRob3Jz
X1ByaW1hcnk+SGF0ZW0sUi48L0F1dGhvcnNfUHJpbWFyeT48QXV0aG9yc19QcmltYXJ5PlNlcnZl
bHksSi5MLjwvQXV0aG9yc19QcmltYXJ5PjxBdXRob3JzX1ByaW1hcnk+Rm9udGFpbmUsSi5KLjwv
QXV0aG9yc19QcmltYXJ5PjxBdXRob3JzX1ByaW1hcnk+RGVjYXVkaW4sRC48L0F1dGhvcnNfUHJp
bWFyeT48QXV0aG9yc19QcmltYXJ5PlBpZXJnYSxKLlkuPC9BdXRob3JzX1ByaW1hcnk+PEF1dGhv
cnNfUHJpbWFyeT5Sb21hbi1Sb21hbixTLjwvQXV0aG9yc19QcmltYXJ5PjxBdXRob3JzX1ByaW1h
cnk+TWFyYW5nb25pLEUuPC9BdXRob3JzX1ByaW1hcnk+PERhdGVfUHJpbWFyeT4yMDE0LzgvMTU8
L0RhdGVfUHJpbWFyeT48S2V5d29yZHM+YW5hbHlzaXM8L0tleXdvcmRzPjxLZXl3b3Jkcz5Bbmlt
YWxzPC9LZXl3b3Jkcz48S2V5d29yZHM+QW50aW5lb3BsYXN0aWMgQWdlbnRzPC9LZXl3b3Jkcz48
S2V5d29yZHM+QW50aW5lb3BsYXN0aWMgQWdlbnRzLEhvcm1vbmFsPC9LZXl3b3Jkcz48S2V5d29y
ZHM+QXBvcHRvc2lzPC9LZXl3b3Jkcz48S2V5d29yZHM+QmlvbWFya2VycyxUdW1vcjwvS2V5d29y
ZHM+PEtleXdvcmRzPkJsb3R0aW5nLFdlc3Rlcm48L0tleXdvcmRzPjxLZXl3b3Jkcz5CcmVhc3Q8
L0tleXdvcmRzPjxLZXl3b3Jkcz5CcmVhc3QgTmVvcGxhc21zPC9LZXl3b3Jkcz48S2V5d29yZHM+
Q2VsbCBDeWNsZTwvS2V5d29yZHM+PEtleXdvcmRzPkNlbGwgUHJvbGlmZXJhdGlvbjwvS2V5d29y
ZHM+PEtleXdvcmRzPkNlbGwgU3Vydml2YWw8L0tleXdvcmRzPjxLZXl3b3Jkcz5kcnVnIGVmZmVj
dHM8L0tleXdvcmRzPjxLZXl3b3Jkcz5EcnVnIFJlc2lzdGFuY2UsTmVvcGxhc208L0tleXdvcmRz
PjxLZXl3b3Jkcz5kcnVnIHRoZXJhcHk8L0tleXdvcmRzPjxLZXl3b3Jkcz5Fc3Ryb2dlbiBSZWNl
cHRvciBhbHBoYTwvS2V5d29yZHM+PEtleXdvcmRzPkV2ZXJvbGltdXM8L0tleXdvcmRzPjxLZXl3
b3Jkcz5GZW1hbGU8L0tleXdvcmRzPjxLZXl3b3Jkcz5HZW5lIEV4cHJlc3Npb24gUmVndWxhdGlv
bixOZW9wbGFzdGljPC9LZXl3b3Jkcz48S2V5d29yZHM+Z2VuZXRpY3M8L0tleXdvcmRzPjxLZXl3
b3Jkcz5IdW1hbnM8L0tleXdvcmRzPjxLZXl3b3Jkcz5JbW11bm9lbnp5bWUgVGVjaG5pcXVlczwv
S2V5d29yZHM+PEtleXdvcmRzPm1ldGFib2xpc208L0tleXdvcmRzPjxLZXl3b3Jkcz5NaWNlPC9L
ZXl3b3Jkcz48S2V5d29yZHM+TWljZSxOdWRlPC9LZXl3b3Jkcz48S2V5d29yZHM+cGF0aG9sb2d5
PC9LZXl3b3Jkcz48S2V5d29yZHM+cGhhcm1hY29sb2d5PC9LZXl3b3Jkcz48S2V5d29yZHM+UmVh
bC1UaW1lIFBvbHltZXJhc2UgQ2hhaW4gUmVhY3Rpb248L0tleXdvcmRzPjxLZXl3b3Jkcz5SZWNl
cHRvcixFcmJCLTI8L0tleXdvcmRzPjxLZXl3b3Jkcz5SZXZlcnNlIFRyYW5zY3JpcHRhc2UgUG9s
eW1lcmFzZSBDaGFpbiBSZWFjdGlvbjwvS2V5d29yZHM+PEtleXdvcmRzPlJOQSxNZXNzZW5nZXI8
L0tleXdvcmRzPjxLZXl3b3Jkcz5TaWduYWwgVHJhbnNkdWN0aW9uPC9LZXl3b3Jkcz48S2V5d29y
ZHM+VGFtb3hpZmVuPC9LZXl3b3Jkcz48S2V5d29yZHM+dGhlcmFweTwvS2V5d29yZHM+PEtleXdv
cmRzPlR1bW9yIENlbGxzLEN1bHR1cmVkPC9LZXl3b3Jkcz48S2V5d29yZHM+WGVub2dyYWZ0IE1v
ZGVsIEFudGl0dW1vciBBc3NheXM8L0tleXdvcmRzPjxSZXByaW50Pk5vdCBpbiBGaWxlPC9SZXBy
aW50PjxTdGFydF9QYWdlPjQzMTQ8L1N0YXJ0X1BhZ2U+PEVuZF9QYWdlPjQzMjU8L0VuZF9QYWdl
PjxQZXJpb2RpY2FsPkNsaW4uQ2FuY2VyIFJlcy48L1BlcmlvZGljYWw+PFZvbHVtZT4yMDwvVm9s
dW1lPjxJc3N1ZT4xNjwvSXNzdWU+PE1pc2NfMz4xMDc4LTA0MzIuQ0NSLTEzLTMyMzAgW3BpaV07
MTAuMTE1OC8xMDc4LTA0MzIuQ0NSLTEzLTMyMzAgW2RvaV08L01pc2NfMz48QWRkcmVzcz5EZXBh
cnRtZW50cyBvZiBNZWRpY2FsIE9uY29sb2d5IGFuZCBMYWJvcmF0b3J5IG9mIFByZWNsaW5pY2Fs
IEludmVzdGlnYXRpb24sIFRyYW5zbGF0aW9uYWwgUmVzZWFyY2ggRGVwYXJ0bWVudDsmI3hBO0dl
bmV0aWNzLCBIb3NwaXRhbCwgSW5zdGl0dXQgQ3VyaWU7JiN4QTtMYWJvcmF0b3J5IG9mIFByZWNs
aW5pY2FsIEludmVzdGlnYXRpb24sIFRyYW5zbGF0aW9uYWwgUmVzZWFyY2ggRGVwYXJ0bWVudDsm
I3hBO0xhYm9yYXRvcnkgb2YgUHJlY2xpbmljYWwgSW52ZXN0aWdhdGlvbiwgVHJhbnNsYXRpb25h
bCBSZXNlYXJjaCBEZXBhcnRtZW50OyYjeEE7UGF0aG9sb2d5IERlcGFydG1lbnQsIE5hdGlvbmFs
IFZldGVyaW5hcnkgU2Nob29sIG9mIEFsZm9ydCwgTWFpc29ucyBBbGZvcnQsIEZyYW5jZSYjeEE7
TGFib3JhdG9yeSBvZiBQcmVjbGluaWNhbCBJbnZlc3RpZ2F0aW9uLCBUcmFuc2xhdGlvbmFsIFJl
c2VhcmNoIERlcGFydG1lbnQ7JiN4QTtMYWJvcmF0b3J5IG9mIFByZWNsaW5pY2FsIEludmVzdGln
YXRpb24sIFRyYW5zbGF0aW9uYWwgUmVzZWFyY2ggRGVwYXJ0bWVudDsmI3hBO0FmZnltZXRyaXgg
UGxhdGZvcm0sIFRyYW5zbGF0aW9uYWwgUmVzZWFyY2ggRGVwYXJ0bWVudDsmI3hBO0FmZnltZXRy
aXggUGxhdGZvcm0sIFRyYW5zbGF0aW9uYWwgUmVzZWFyY2ggRGVwYXJ0bWVudDsmI3hBO0FmZnlt
ZXRyaXggUGxhdGZvcm0sIFRyYW5zbGF0aW9uYWwgUmVzZWFyY2ggRGVwYXJ0bWVudDsmI3hBO0dl
bm9zcGxpY2U7JiN4QTtCaW9pbmZvcm1hdGljcyBVbml0LCBJbnNlcm0gVTkwMCBNaW5lcyBQYXJp
c1RlY2g7JiN4QTtHZW5ldGljcywgSG9zcGl0YWwsIEluc3RpdHV0IEN1cmllOyYjeEE7R2VuZXRp
Y3MsIEhvc3BpdGFsLCBJbnN0aXR1dCBDdXJpZTsmI3hBO0lOUkEsIFBoYXNlIERlcGFydG1lbnQ7
IFBhdGhvbG9neSBEZXBhcnRtZW50LCBOYXRpb25hbCBWZXRlcmluYXJ5IFNjaG9vbCBvZiBBbGZv
cnQsIE1haXNvbnMgQWxmb3J0LCBGcmFuY2UmI3hBO1BhdGhvbG9neSBEZXBhcnRtZW50LCBOYXRp
b25hbCBWZXRlcmluYXJ5IFNjaG9vbCBvZiBBbGZvcnQsIE1haXNvbnMgQWxmb3J0LCBGcmFuY2Um
I3hBO0RlcGFydG1lbnRzIG9mIE1lZGljYWwgT25jb2xvZ3kgYW5kIExhYm9yYXRvcnkgb2YgUHJl
Y2xpbmljYWwgSW52ZXN0aWdhdGlvbiwgVHJhbnNsYXRpb25hbCBSZXNlYXJjaCBEZXBhcnRtZW50
OyYjeEE7RGVwYXJ0bWVudHMgb2YgTWVkaWNhbCBPbmNvbG9neSBhbmQmI3hBO1RyYW5zbGF0aW9u
YWwgUmVzZWFyY2ggRGVwYXJ0bWVudCwgSW5zdGl0dXQgQ3VyaWUsIFBhcmlzLCBGcmFuY2U7IGFu
ZCYjeEE7TGFib3JhdG9yeSBvZiBQcmVjbGluaWNhbCBJbnZlc3RpZ2F0aW9uLCBUcmFuc2xhdGlv
bmFsIFJlc2VhcmNoIERlcGFydG1lbnQ7IGVsaXNhYmV0dGEubWFyYW5nb25pQGN1cmllLmZyPC9B
ZGRyZXNzPjxXZWJfVVJMPlBNOjI0OTQ3OTMwPC9XZWJfVVJMPjxaWl9Kb3VybmFsU3RkQWJicmV2
PjxmIG5hbWU9IlN5c3RlbSI+Q2xpbi5DYW5jZXIgUmVzLjwvZj48L1paX0pvdXJuYWxTdGRBYmJy
ZXY+PFpaX1dvcmtmb3JtSUQ+MTwvWlpfV29ya2Zvcm1JRD48L01ETD48L0NpdGU+PC9SZWZtYW4+
AG==
</w:fldData>
              </w:fldChar>
            </w:r>
            <w:r>
              <w:rPr>
                <w:rFonts w:ascii="Times New Roman" w:eastAsia="Times New Roman" w:hAnsi="Times New Roman" w:cs="Times New Roman"/>
                <w:lang w:eastAsia="fr-FR"/>
              </w:rPr>
              <w:instrText xml:space="preserve"> ADDIN REFMGR.CITE </w:instrText>
            </w:r>
            <w:r>
              <w:fldChar w:fldCharType="begin">
                <w:fldData xml:space="preserve">PFJlZm1hbj48Q2l0ZT48QXV0aG9yPkNvdHR1PC9BdXRob3I+PFllYXI+MjAxNDwvWWVhcj48UmVj
TnVtPjM8L1JlY051bT48SURUZXh0PkFjcXVpcmVkIHJlc2lzdGFuY2UgdG8gZW5kb2NyaW5lIHRy
ZWF0bWVudHMgaXMgYXNzb2NpYXRlZCB3aXRoIHR1bW9yLXNwZWNpZmljIG1vbGVjdWxhciBjaGFu
Z2VzIGluIHBhdGllbnQtZGVyaXZlZCBsdW1pbmFsIGJyZWFzdCBjYW5jZXIgeGVub2dyYWZ0czwv
SURUZXh0PjxNREwgUmVmX1R5cGU9IkpvdXJuYWwiPjxSZWZfVHlwZT5Kb3VybmFsPC9SZWZfVHlw
ZT48UmVmX0lEPjM8L1JlZl9JRD48VGl0bGVfUHJpbWFyeT5BY3F1aXJlZCByZXNpc3RhbmNlIHRv
IGVuZG9jcmluZSB0cmVhdG1lbnRzIGlzIGFzc29jaWF0ZWQgd2l0aCB0dW1vci1zcGVjaWZpYyBt
b2xlY3VsYXIgY2hhbmdlcyBpbiBwYXRpZW50LWRlcml2ZWQgbHVtaW5hbCBicmVhc3QgY2FuY2Vy
IHhlbm9ncmFmdHM8L1RpdGxlX1ByaW1hcnk+PEF1dGhvcnNfUHJpbWFyeT5Db3R0dSxQLjwvQXV0
aG9yc19QcmltYXJ5PjxBdXRob3JzX1ByaW1hcnk+QmllY2hlLEkuPC9BdXRob3JzX1ByaW1hcnk+
PEF1dGhvcnNfUHJpbWFyeT5Bc3NheWFnLEYuPC9BdXRob3JzX1ByaW1hcnk+PEF1dGhvcnNfUHJp
bWFyeT5FbCxCb3R0eSBSLjwvQXV0aG9yc19QcmltYXJ5PjxBdXRob3JzX1ByaW1hcnk+Q2hhdGVh
dS1Kb3ViZXJ0LFMuPC9BdXRob3JzX1ByaW1hcnk+PEF1dGhvcnNfUHJpbWFyeT5UaHVsZWF1LEEu
PC9BdXRob3JzX1ByaW1hcnk+PEF1dGhvcnNfUHJpbWFyeT5CYWdhcnJlLFQuPC9BdXRob3JzX1By
aW1hcnk+PEF1dGhvcnNfUHJpbWFyeT5BbGJhdWQsQi48L0F1dGhvcnNfUHJpbWFyeT48QXV0aG9y
c19QcmltYXJ5PlJhcGluYXQsQS48L0F1dGhvcnNfUHJpbWFyeT48QXV0aG9yc19QcmltYXJ5Pkdl
bnRpZW4sRC48L0F1dGhvcnNfUHJpbWFyeT48QXV0aG9yc19QcmltYXJ5PmRlIGxhIEdyYW5nZSxQ
LjwvQXV0aG9yc19QcmltYXJ5PjxBdXRob3JzX1ByaW1hcnk+U2lidXQsVi48L0F1dGhvcnNfUHJp
bWFyeT48QXV0aG9yc19QcmltYXJ5PlZhY2hlcixTLjwvQXV0aG9yc19QcmltYXJ5PjxBdXRob3Jz
X1ByaW1hcnk+SGF0ZW0sUi48L0F1dGhvcnNfUHJpbWFyeT48QXV0aG9yc19QcmltYXJ5PlNlcnZl
bHksSi5MLjwvQXV0aG9yc19QcmltYXJ5PjxBdXRob3JzX1ByaW1hcnk+Rm9udGFpbmUsSi5KLjwv
QXV0aG9yc19QcmltYXJ5PjxBdXRob3JzX1ByaW1hcnk+RGVjYXVkaW4sRC48L0F1dGhvcnNfUHJp
bWFyeT48QXV0aG9yc19QcmltYXJ5PlBpZXJnYSxKLlkuPC9BdXRob3JzX1ByaW1hcnk+PEF1dGhv
cnNfUHJpbWFyeT5Sb21hbi1Sb21hbixTLjwvQXV0aG9yc19QcmltYXJ5PjxBdXRob3JzX1ByaW1h
cnk+TWFyYW5nb25pLEUuPC9BdXRob3JzX1ByaW1hcnk+PERhdGVfUHJpbWFyeT4yMDE0LzgvMTU8
L0RhdGVfUHJpbWFyeT48S2V5d29yZHM+YW5hbHlzaXM8L0tleXdvcmRzPjxLZXl3b3Jkcz5Bbmlt
YWxzPC9LZXl3b3Jkcz48S2V5d29yZHM+QW50aW5lb3BsYXN0aWMgQWdlbnRzPC9LZXl3b3Jkcz48
S2V5d29yZHM+QW50aW5lb3BsYXN0aWMgQWdlbnRzLEhvcm1vbmFsPC9LZXl3b3Jkcz48S2V5d29y
ZHM+QXBvcHRvc2lzPC9LZXl3b3Jkcz48S2V5d29yZHM+QmlvbWFya2VycyxUdW1vcjwvS2V5d29y
ZHM+PEtleXdvcmRzPkJsb3R0aW5nLFdlc3Rlcm48L0tleXdvcmRzPjxLZXl3b3Jkcz5CcmVhc3Q8
L0tleXdvcmRzPjxLZXl3b3Jkcz5CcmVhc3QgTmVvcGxhc21zPC9LZXl3b3Jkcz48S2V5d29yZHM+
Q2VsbCBDeWNsZTwvS2V5d29yZHM+PEtleXdvcmRzPkNlbGwgUHJvbGlmZXJhdGlvbjwvS2V5d29y
ZHM+PEtleXdvcmRzPkNlbGwgU3Vydml2YWw8L0tleXdvcmRzPjxLZXl3b3Jkcz5kcnVnIGVmZmVj
dHM8L0tleXdvcmRzPjxLZXl3b3Jkcz5EcnVnIFJlc2lzdGFuY2UsTmVvcGxhc208L0tleXdvcmRz
PjxLZXl3b3Jkcz5kcnVnIHRoZXJhcHk8L0tleXdvcmRzPjxLZXl3b3Jkcz5Fc3Ryb2dlbiBSZWNl
cHRvciBhbHBoYTwvS2V5d29yZHM+PEtleXdvcmRzPkV2ZXJvbGltdXM8L0tleXdvcmRzPjxLZXl3
b3Jkcz5GZW1hbGU8L0tleXdvcmRzPjxLZXl3b3Jkcz5HZW5lIEV4cHJlc3Npb24gUmVndWxhdGlv
bixOZW9wbGFzdGljPC9LZXl3b3Jkcz48S2V5d29yZHM+Z2VuZXRpY3M8L0tleXdvcmRzPjxLZXl3
b3Jkcz5IdW1hbnM8L0tleXdvcmRzPjxLZXl3b3Jkcz5JbW11bm9lbnp5bWUgVGVjaG5pcXVlczwv
S2V5d29yZHM+PEtleXdvcmRzPm1ldGFib2xpc208L0tleXdvcmRzPjxLZXl3b3Jkcz5NaWNlPC9L
ZXl3b3Jkcz48S2V5d29yZHM+TWljZSxOdWRlPC9LZXl3b3Jkcz48S2V5d29yZHM+cGF0aG9sb2d5
PC9LZXl3b3Jkcz48S2V5d29yZHM+cGhhcm1hY29sb2d5PC9LZXl3b3Jkcz48S2V5d29yZHM+UmVh
bC1UaW1lIFBvbHltZXJhc2UgQ2hhaW4gUmVhY3Rpb248L0tleXdvcmRzPjxLZXl3b3Jkcz5SZWNl
cHRvcixFcmJCLTI8L0tleXdvcmRzPjxLZXl3b3Jkcz5SZXZlcnNlIFRyYW5zY3JpcHRhc2UgUG9s
eW1lcmFzZSBDaGFpbiBSZWFjdGlvbjwvS2V5d29yZHM+PEtleXdvcmRzPlJOQSxNZXNzZW5nZXI8
L0tleXdvcmRzPjxLZXl3b3Jkcz5TaWduYWwgVHJhbnNkdWN0aW9uPC9LZXl3b3Jkcz48S2V5d29y
ZHM+VGFtb3hpZmVuPC9LZXl3b3Jkcz48S2V5d29yZHM+dGhlcmFweTwvS2V5d29yZHM+PEtleXdv
cmRzPlR1bW9yIENlbGxzLEN1bHR1cmVkPC9LZXl3b3Jkcz48S2V5d29yZHM+WGVub2dyYWZ0IE1v
ZGVsIEFudGl0dW1vciBBc3NheXM8L0tleXdvcmRzPjxSZXByaW50Pk5vdCBpbiBGaWxlPC9SZXBy
aW50PjxTdGFydF9QYWdlPjQzMTQ8L1N0YXJ0X1BhZ2U+PEVuZF9QYWdlPjQzMjU8L0VuZF9QYWdl
PjxQZXJpb2RpY2FsPkNsaW4uQ2FuY2VyIFJlcy48L1BlcmlvZGljYWw+PFZvbHVtZT4yMDwvVm9s
dW1lPjxJc3N1ZT4xNjwvSXNzdWU+PE1pc2NfMz4xMDc4LTA0MzIuQ0NSLTEzLTMyMzAgW3BpaV07
MTAuMTE1OC8xMDc4LTA0MzIuQ0NSLTEzLTMyMzAgW2RvaV08L01pc2NfMz48QWRkcmVzcz5EZXBh
cnRtZW50cyBvZiBNZWRpY2FsIE9uY29sb2d5IGFuZCBMYWJvcmF0b3J5IG9mIFByZWNsaW5pY2Fs
IEludmVzdGlnYXRpb24sIFRyYW5zbGF0aW9uYWwgUmVzZWFyY2ggRGVwYXJ0bWVudDsmI3hBO0dl
bmV0aWNzLCBIb3NwaXRhbCwgSW5zdGl0dXQgQ3VyaWU7JiN4QTtMYWJvcmF0b3J5IG9mIFByZWNs
aW5pY2FsIEludmVzdGlnYXRpb24sIFRyYW5zbGF0aW9uYWwgUmVzZWFyY2ggRGVwYXJ0bWVudDsm
I3hBO0xhYm9yYXRvcnkgb2YgUHJlY2xpbmljYWwgSW52ZXN0aWdhdGlvbiwgVHJhbnNsYXRpb25h
bCBSZXNlYXJjaCBEZXBhcnRtZW50OyYjeEE7UGF0aG9sb2d5IERlcGFydG1lbnQsIE5hdGlvbmFs
IFZldGVyaW5hcnkgU2Nob29sIG9mIEFsZm9ydCwgTWFpc29ucyBBbGZvcnQsIEZyYW5jZSYjeEE7
TGFib3JhdG9yeSBvZiBQcmVjbGluaWNhbCBJbnZlc3RpZ2F0aW9uLCBUcmFuc2xhdGlvbmFsIFJl
c2VhcmNoIERlcGFydG1lbnQ7JiN4QTtMYWJvcmF0b3J5IG9mIFByZWNsaW5pY2FsIEludmVzdGln
YXRpb24sIFRyYW5zbGF0aW9uYWwgUmVzZWFyY2ggRGVwYXJ0bWVudDsmI3hBO0FmZnltZXRyaXgg
UGxhdGZvcm0sIFRyYW5zbGF0aW9uYWwgUmVzZWFyY2ggRGVwYXJ0bWVudDsmI3hBO0FmZnltZXRy
aXggUGxhdGZvcm0sIFRyYW5zbGF0aW9uYWwgUmVzZWFyY2ggRGVwYXJ0bWVudDsmI3hBO0FmZnlt
ZXRyaXggUGxhdGZvcm0sIFRyYW5zbGF0aW9uYWwgUmVzZWFyY2ggRGVwYXJ0bWVudDsmI3hBO0dl
bm9zcGxpY2U7JiN4QTtCaW9pbmZvcm1hdGljcyBVbml0LCBJbnNlcm0gVTkwMCBNaW5lcyBQYXJp
c1RlY2g7JiN4QTtHZW5ldGljcywgSG9zcGl0YWwsIEluc3RpdHV0IEN1cmllOyYjeEE7R2VuZXRp
Y3MsIEhvc3BpdGFsLCBJbnN0aXR1dCBDdXJpZTsmI3hBO0lOUkEsIFBoYXNlIERlcGFydG1lbnQ7
IFBhdGhvbG9neSBEZXBhcnRtZW50LCBOYXRpb25hbCBWZXRlcmluYXJ5IFNjaG9vbCBvZiBBbGZv
cnQsIE1haXNvbnMgQWxmb3J0LCBGcmFuY2UmI3hBO1BhdGhvbG9neSBEZXBhcnRtZW50LCBOYXRp
b25hbCBWZXRlcmluYXJ5IFNjaG9vbCBvZiBBbGZvcnQsIE1haXNvbnMgQWxmb3J0LCBGcmFuY2Um
I3hBO0RlcGFydG1lbnRzIG9mIE1lZGljYWwgT25jb2xvZ3kgYW5kIExhYm9yYXRvcnkgb2YgUHJl
Y2xpbmljYWwgSW52ZXN0aWdhdGlvbiwgVHJhbnNsYXRpb25hbCBSZXNlYXJjaCBEZXBhcnRtZW50
OyYjeEE7RGVwYXJ0bWVudHMgb2YgTWVkaWNhbCBPbmNvbG9neSBhbmQmI3hBO1RyYW5zbGF0aW9u
YWwgUmVzZWFyY2ggRGVwYXJ0bWVudCwgSW5zdGl0dXQgQ3VyaWUsIFBhcmlzLCBGcmFuY2U7IGFu
ZCYjeEE7TGFib3JhdG9yeSBvZiBQcmVjbGluaWNhbCBJbnZlc3RpZ2F0aW9uLCBUcmFuc2xhdGlv
bmFsIFJlc2VhcmNoIERlcGFydG1lbnQ7IGVsaXNhYmV0dGEubWFyYW5nb25pQGN1cmllLmZyPC9B
ZGRyZXNzPjxXZWJfVVJMPlBNOjI0OTQ3OTMwPC9XZWJfVVJMPjxaWl9Kb3VybmFsU3RkQWJicmV2
PjxmIG5hbWU9IlN5c3RlbSI+Q2xpbi5DYW5jZXIgUmVzLjwvZj48L1paX0pvdXJuYWxTdGRBYmJy
ZXY+PFpaX1dvcmtmb3JtSUQ+MTwvWlpfV29ya2Zvcm1JRD48L01ETD48L0NpdGU+PC9SZWZtYW4+
AG==
</w:fldData>
              </w:fldChar>
            </w:r>
            <w:r>
              <w:rPr>
                <w:rFonts w:ascii="Times New Roman" w:eastAsia="Times New Roman" w:hAnsi="Times New Roman" w:cs="Times New Roman"/>
                <w:lang w:eastAsia="fr-FR"/>
              </w:rP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B7586C">
              <w:rPr>
                <w:rFonts w:ascii="Arial" w:eastAsia="Times New Roman" w:hAnsi="Arial" w:cs="Arial"/>
                <w:noProof/>
                <w:lang w:eastAsia="fr-FR"/>
              </w:rPr>
              <w:t>[</w:t>
            </w:r>
            <w:r w:rsidR="00671380">
              <w:rPr>
                <w:rFonts w:ascii="Times New Roman" w:eastAsia="Times New Roman" w:hAnsi="Times New Roman" w:cs="Times New Roman"/>
                <w:noProof/>
                <w:lang w:eastAsia="fr-FR"/>
              </w:rPr>
              <w:t>4</w:t>
            </w:r>
            <w:r w:rsidRPr="00B7586C">
              <w:rPr>
                <w:rFonts w:ascii="Arial" w:eastAsia="Times New Roman" w:hAnsi="Arial" w:cs="Arial"/>
                <w:noProof/>
                <w:lang w:eastAsia="fr-FR"/>
              </w:rPr>
              <w:t>]</w:t>
            </w:r>
            <w:r>
              <w:fldChar w:fldCharType="end"/>
            </w:r>
          </w:p>
        </w:tc>
      </w:tr>
      <w:tr w:rsidR="00723B69" w:rsidRPr="00B7586C" w14:paraId="0F471B5C" w14:textId="77777777" w:rsidTr="00723B69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</w:tcPr>
          <w:p w14:paraId="1ED1592A" w14:textId="77777777" w:rsidR="00723B69" w:rsidRPr="00B7586C" w:rsidRDefault="00723B69" w:rsidP="00B7586C">
            <w:pPr>
              <w:spacing w:line="48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B7586C">
              <w:rPr>
                <w:rFonts w:ascii="Times New Roman" w:eastAsia="Times New Roman" w:hAnsi="Times New Roman" w:cs="Times New Roman"/>
                <w:lang w:eastAsia="fr-FR"/>
              </w:rPr>
              <w:t>HBCx-86</w:t>
            </w:r>
          </w:p>
        </w:tc>
        <w:tc>
          <w:tcPr>
            <w:tcW w:w="1803" w:type="dxa"/>
          </w:tcPr>
          <w:p w14:paraId="60565F92" w14:textId="521510FD" w:rsidR="00723B69" w:rsidRPr="00B7586C" w:rsidRDefault="00723B69" w:rsidP="00B7586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B7586C">
              <w:rPr>
                <w:rFonts w:ascii="Times New Roman" w:eastAsia="Times New Roman" w:hAnsi="Times New Roman" w:cs="Times New Roman"/>
                <w:lang w:eastAsia="fr-FR"/>
              </w:rPr>
              <w:t>Primary</w:t>
            </w:r>
            <w:proofErr w:type="spellEnd"/>
            <w:r w:rsidRPr="00B7586C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  <w:proofErr w:type="spellStart"/>
            <w:r w:rsidRPr="00B7586C">
              <w:rPr>
                <w:rFonts w:ascii="Times New Roman" w:eastAsia="Times New Roman" w:hAnsi="Times New Roman" w:cs="Times New Roman"/>
                <w:lang w:eastAsia="fr-FR"/>
              </w:rPr>
              <w:t>tumo</w:t>
            </w:r>
            <w:r w:rsidR="0061210B">
              <w:rPr>
                <w:rFonts w:ascii="Times New Roman" w:eastAsia="Times New Roman" w:hAnsi="Times New Roman" w:cs="Times New Roman"/>
                <w:lang w:eastAsia="fr-FR"/>
              </w:rPr>
              <w:t>u</w:t>
            </w:r>
            <w:r w:rsidRPr="00B7586C">
              <w:rPr>
                <w:rFonts w:ascii="Times New Roman" w:eastAsia="Times New Roman" w:hAnsi="Times New Roman" w:cs="Times New Roman"/>
                <w:lang w:eastAsia="fr-FR"/>
              </w:rPr>
              <w:t>r</w:t>
            </w:r>
            <w:proofErr w:type="spellEnd"/>
          </w:p>
        </w:tc>
        <w:tc>
          <w:tcPr>
            <w:tcW w:w="1816" w:type="dxa"/>
          </w:tcPr>
          <w:p w14:paraId="6C9D5088" w14:textId="7AB85465" w:rsidR="00723B69" w:rsidRPr="00ED65FC" w:rsidRDefault="00723B69" w:rsidP="00B7586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 xml:space="preserve">ERα+ </w:t>
            </w:r>
            <w:r w:rsidR="00CF758E">
              <w:rPr>
                <w:rFonts w:ascii="Times New Roman" w:eastAsia="Times New Roman" w:hAnsi="Times New Roman" w:cs="Times New Roman"/>
                <w:lang w:eastAsia="fr-FR"/>
              </w:rPr>
              <w:t>PR-</w:t>
            </w:r>
          </w:p>
        </w:tc>
        <w:tc>
          <w:tcPr>
            <w:tcW w:w="1601" w:type="dxa"/>
          </w:tcPr>
          <w:p w14:paraId="6A277235" w14:textId="77777777" w:rsidR="00723B69" w:rsidRPr="00ED65FC" w:rsidRDefault="00723B69" w:rsidP="00B7586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ED65FC">
              <w:rPr>
                <w:rFonts w:ascii="Times New Roman" w:eastAsia="Times New Roman" w:hAnsi="Times New Roman" w:cs="Times New Roman"/>
                <w:lang w:eastAsia="fr-FR"/>
              </w:rPr>
              <w:t>p.E545K</w:t>
            </w:r>
          </w:p>
        </w:tc>
        <w:tc>
          <w:tcPr>
            <w:tcW w:w="1276" w:type="dxa"/>
          </w:tcPr>
          <w:p w14:paraId="43FDA831" w14:textId="419803DC" w:rsidR="00723B69" w:rsidRPr="00246F48" w:rsidRDefault="00246F48" w:rsidP="00246F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6F48">
              <w:t>+</w:t>
            </w:r>
          </w:p>
        </w:tc>
        <w:tc>
          <w:tcPr>
            <w:tcW w:w="3898" w:type="dxa"/>
          </w:tcPr>
          <w:p w14:paraId="06553E63" w14:textId="7C8B8751" w:rsidR="00723B69" w:rsidRPr="00B7586C" w:rsidRDefault="00723B69" w:rsidP="00B7586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fldChar w:fldCharType="begin">
                <w:fldData xml:space="preserve">PFJlZm1hbj48Q2l0ZT48QXV0aG9yPkNvdXNzeTwvQXV0aG9yPjxZZWFyPjIwMTk8L1llYXI+PFJl
Y051bT4xNTwvUmVjTnVtPjxNREwgUmVmX1R5cGU9IkpvdXJuYWwiPjxSZWZfVHlwZT5Kb3VybmFs
PC9SZWZfVHlwZT48UmVmX0lEPjE1PC9SZWZfSUQ+PFRpdGxlX1ByaW1hcnk+QSBsYXJnZSBjb2xs
ZWN0aW9uIG9mIGludGVncmF0ZWQgZ2Vub21pY2FsbHkgY2hhcmFjdGVyaXplZCBwYXRpZW50LWRl
cml2ZWQgeGVub2dyYWZ0cyBoaWdobGlnaHRpbmcgdGhlIGhldGVyb2dlbmVpdHkgb2YgdHJpcGxl
LW5lZ2F0aXZlIGJyZWFzdCBjYW5jZXI8L1RpdGxlX1ByaW1hcnk+PEF1dGhvcnNfUHJpbWFyeT5D
b3Vzc3ksRi48L0F1dGhvcnNfUHJpbWFyeT48QXV0aG9yc19QcmltYXJ5PmRlLEtvbmluZyBMLjwv
QXV0aG9yc19QcmltYXJ5PjxBdXRob3JzX1ByaW1hcnk+TGF2aWduZSxNLjwvQXV0aG9yc19Qcmlt
YXJ5PjxBdXRob3JzX1ByaW1hcnk+QmVybmFyZCxWLjwvQXV0aG9yc19QcmltYXJ5PjxBdXRob3Jz
X1ByaW1hcnk+T3VpbmUsQi48L0F1dGhvcnNfUHJpbWFyeT48QXV0aG9yc19QcmltYXJ5PkJvdWxh
aSxBLjwvQXV0aG9yc19QcmltYXJ5PjxBdXRob3JzX1ByaW1hcnk+RWwsQm90dHkgUi48L0F1dGhv
cnNfUHJpbWFyeT48QXV0aG9yc19QcmltYXJ5PkRhaG1hbmksQS48L0F1dGhvcnNfUHJpbWFyeT48
QXV0aG9yc19QcmltYXJ5Pk1vbnRhdWRvbixFLjwvQXV0aG9yc19QcmltYXJ5PjxBdXRob3JzX1By
aW1hcnk+QXNzYXlhZyxGLjwvQXV0aG9yc19QcmltYXJ5PjxBdXRob3JzX1ByaW1hcnk+TW9yaXNz
ZXQsTC48L0F1dGhvcnNfUHJpbWFyeT48QXV0aG9yc19QcmltYXJ5Pkh1Z3VldCxMLjwvQXV0aG9y
c19QcmltYXJ5PjxBdXRob3JzX1ByaW1hcnk+U291cmQsTC48L0F1dGhvcnNfUHJpbWFyeT48QXV0
aG9yc19QcmltYXJ5PlBhaW5zZWMsUC48L0F1dGhvcnNfUHJpbWFyeT48QXV0aG9yc19QcmltYXJ5
PkNhbGxlbnMsQy48L0F1dGhvcnNfUHJpbWFyeT48QXV0aG9yc19QcmltYXJ5PkNoYXRlYXUtSm91
YmVydCxTLjwvQXV0aG9yc19QcmltYXJ5PjxBdXRob3JzX1ByaW1hcnk+U2VydmVseSxKLkwuPC9B
dXRob3JzX1ByaW1hcnk+PEF1dGhvcnNfUHJpbWFyeT5MYXJjaGVyLFQuPC9BdXRob3JzX1ByaW1h
cnk+PEF1dGhvcnNfUHJpbWFyeT5SZXllcyxDLjwvQXV0aG9yc19QcmltYXJ5PjxBdXRob3JzX1By
aW1hcnk+R2lyYXJkLEUuPC9BdXRob3JzX1ByaW1hcnk+PEF1dGhvcnNfUHJpbWFyeT5QaWVycm9u
LEcuPC9BdXRob3JzX1ByaW1hcnk+PEF1dGhvcnNfUHJpbWFyeT5MYXVyZW50LEMuPC9BdXRob3Jz
X1ByaW1hcnk+PEF1dGhvcnNfUHJpbWFyeT5WYWNoZXIsUy48L0F1dGhvcnNfUHJpbWFyeT48QXV0
aG9yc19QcmltYXJ5PkJhdWxhbmRlLFMuPC9BdXRob3JzX1ByaW1hcnk+PEF1dGhvcnNfUHJpbWFy
eT5NZWxhYWJpLFMuPC9BdXRob3JzX1ByaW1hcnk+PEF1dGhvcnNfUHJpbWFyeT5WaW5jZW50LVNh
bG9tb24sQS48L0F1dGhvcnNfUHJpbWFyeT48QXV0aG9yc19QcmltYXJ5PkdlbnRpZW4sRC48L0F1
dGhvcnNfUHJpbWFyeT48QXV0aG9yc19QcmltYXJ5PkRpZXJhcyxWLjwvQXV0aG9yc19QcmltYXJ5
PjxBdXRob3JzX1ByaW1hcnk+QmllY2hlLEkuPC9BdXRob3JzX1ByaW1hcnk+PEF1dGhvcnNfUHJp
bWFyeT5NYXJhbmdvbmksRS48L0F1dGhvcnNfUHJpbWFyeT48RGF0ZV9QcmltYXJ5PjIwMTkvMTAv
MTwvRGF0ZV9QcmltYXJ5PjxLZXl3b3Jkcz5hbmFseXNpczwvS2V5d29yZHM+PEtleXdvcmRzPkFu
aW1hbHM8L0tleXdvcmRzPjxLZXl3b3Jkcz5CcmVhc3Q8L0tleXdvcmRzPjxLZXl3b3Jkcz5DbGFz
cyBJIFBob3NwaGF0aWR5bGlub3NpdG9sIDMtS2luYXNlczwvS2V5d29yZHM+PEtleXdvcmRzPmRy
dWcgdGhlcmFweTwvS2V5d29yZHM+PEtleXdvcmRzPkZlbWFsZTwvS2V5d29yZHM+PEtleXdvcmRz
PkdlbmUgRG9zYWdlPC9LZXl3b3Jkcz48S2V5d29yZHM+R2VuZSBFeHByZXNzaW9uIFByb2ZpbGlu
ZzwvS2V5d29yZHM+PEtleXdvcmRzPkdlbmUgRXhwcmVzc2lvbiBSZWd1bGF0aW9uLE5lb3BsYXN0
aWM8L0tleXdvcmRzPjxLZXl3b3Jkcz5HZW5lIFJlZ3VsYXRvcnkgTmV0d29ya3M8L0tleXdvcmRz
PjxLZXl3b3Jkcz5HZW5lczwvS2V5d29yZHM+PEtleXdvcmRzPkdlbmV0aWMgSGV0ZXJvZ2VuZWl0
eTwvS2V5d29yZHM+PEtleXdvcmRzPmdlbmV0aWNzPC9LZXl3b3Jkcz48S2V5d29yZHM+R1RQIFBo
b3NwaG9oeWRyb2xhc2VzPC9LZXl3b3Jkcz48S2V5d29yZHM+SGlnaC1UaHJvdWdocHV0IE51Y2xl
b3RpZGUgU2VxdWVuY2luZzwvS2V5d29yZHM+PEtleXdvcmRzPkh1bWFuczwvS2V5d29yZHM+PEtl
eXdvcmRzPkltbXVub2hpc3RvY2hlbWlzdHJ5PC9LZXl3b3Jkcz48S2V5d29yZHM+TWVtYnJhbmUg
UHJvdGVpbnM8L0tleXdvcmRzPjxLZXl3b3Jkcz5tZXRob2RzPC9LZXl3b3Jkcz48S2V5d29yZHM+
TWljZTwvS2V5d29yZHM+PEtleXdvcmRzPk1pZGRsZSBBZ2VkPC9LZXl3b3Jkcz48S2V5d29yZHM+
TW9sZWN1bGFyIFRhcmdldGVkIFRoZXJhcHk8L0tleXdvcmRzPjxLZXl3b3Jkcz5NdXRhdGlvbjwv
S2V5d29yZHM+PEtleXdvcmRzPk5lb3BsYXNtIFRyYW5zcGxhbnRhdGlvbjwvS2V5d29yZHM+PEtl
eXdvcmRzPnBhdGhvbG9neTwvS2V5d29yZHM+PEtleXdvcmRzPlBob3NwaGF0aWR5bGlub3NpdG9s
IDMtS2luYXNlczwvS2V5d29yZHM+PEtleXdvcmRzPlByZWNpc2lvbiBNZWRpY2luZTwvS2V5d29y
ZHM+PEtleXdvcmRzPlByb2dub3NpczwvS2V5d29yZHM+PEtleXdvcmRzPlByb3RlaW5zPC9LZXl3
b3Jkcz48S2V5d29yZHM+U2lnbmFsIFRyYW5zZHVjdGlvbjwvS2V5d29yZHM+PEtleXdvcmRzPnRo
ZXJhcHk8L0tleXdvcmRzPjxLZXl3b3Jkcz5UcmlwbGUgTmVnYXRpdmUgQnJlYXN0IE5lb3BsYXNt
czwvS2V5d29yZHM+PEtleXdvcmRzPlR1bW9yIFN1cHByZXNzb3IgUHJvdGVpbiBwNTM8L0tleXdv
cmRzPjxSZXByaW50Pk5vdCBpbiBGaWxlPC9SZXByaW50PjxTdGFydF9QYWdlPjE5MDI8L1N0YXJ0
X1BhZ2U+PEVuZF9QYWdlPjE5MTI8L0VuZF9QYWdlPjxQZXJpb2RpY2FsPkludC5KLkNhbmNlcjwv
UGVyaW9kaWNhbD48Vm9sdW1lPjE0NTwvVm9sdW1lPjxJc3N1ZT43PC9Jc3N1ZT48TWlzY18zPjEw
LjEwMDIvaWpjLjMyMjY2IFtkb2ldPC9NaXNjXzM+PEFkZHJlc3M+VW5pdCBvZiBQaGFybWFjb2dl
bm9taWNzLCBEZXBhcnRtZW50IG9mIEdlbmV0aWNzLCBJbnN0aXR1dCBDdXJpZSwgUGFyaXMsIEZy
YW5jZSYjeEE7TGFib3JhdG9yeSBvZiBQcmVjbGluaWNhbCBJbnZlc3RpZ2F0aW9uLCBEZXBhcnRt
ZW50IG9mIFRyYW5zbGF0aW9uYWwgUmVzZWFyY2gsIEluc3RpdHV0IEN1cmllIFJlc2VhcmNoIENl
bnRlciwgUGFyaXMsIEZyYW5jZSYjeEE7RGVwYXJ0bWVudCBvZiBNZWRpY2FsIE9uY29sb2d5LCBJ
bnN0aXR1dCBDdXJpZSwgUGFyaXMsIEZyYW5jZSYjeEE7VHJhbnNsYXRpb25hbCBSZXNlYXJjaCBE
ZXBhcnRtZW50LCBSUFBBIFBsYXRmb3JtLCBJbnN0aXR1dCBDdXJpZSBSZXNlYXJjaCBDZW50ZXIs
IFBhcmlzLCBGcmFuY2UmI3hBO0RlcGFydG1lbnQgb2YgQmlvcGF0aG9sb2d5LCBJbnN0aXR1dCBD
dXJpZSwgUGFyaXMsIEZyYW5jZSYjeEE7VW5pdCBvZiBQaGFybWFjb2dlbm9taWNzLCBEZXBhcnRt
ZW50IG9mIEdlbmV0aWNzLCBJbnN0aXR1dCBDdXJpZSwgUGFyaXMsIEZyYW5jZSYjeEE7VHJhbnNs
YXRpb25hbCBSZXNlYXJjaCBEZXBhcnRtZW50LCBSUFBBIFBsYXRmb3JtLCBJbnN0aXR1dCBDdXJp
ZSBSZXNlYXJjaCBDZW50ZXIsIFBhcmlzLCBGcmFuY2UmI3hBO1VuaXQgb2YgUGhhcm1hY29nZW5v
bWljcywgRGVwYXJ0bWVudCBvZiBHZW5ldGljcywgSW5zdGl0dXQgQ3VyaWUsIFBhcmlzLCBGcmFu
Y2UmI3hBO0xhYm9yYXRvcnkgb2YgUHJlY2xpbmljYWwgSW52ZXN0aWdhdGlvbiwgRGVwYXJ0bWVu
dCBvZiBUcmFuc2xhdGlvbmFsIFJlc2VhcmNoLCBJbnN0aXR1dCBDdXJpZSBSZXNlYXJjaCBDZW50
ZXIsIFBhcmlzLCBGcmFuY2UmI3hBO0xhYm9yYXRvcnkgb2YgUHJlY2xpbmljYWwgSW52ZXN0aWdh
dGlvbiwgRGVwYXJ0bWVudCBvZiBUcmFuc2xhdGlvbmFsIFJlc2VhcmNoLCBJbnN0aXR1dCBDdXJp
ZSBSZXNlYXJjaCBDZW50ZXIsIFBhcmlzLCBGcmFuY2UmI3hBO0xhYm9yYXRvcnkgb2YgUHJlY2xp
bmljYWwgSW52ZXN0aWdhdGlvbiwgRGVwYXJ0bWVudCBvZiBUcmFuc2xhdGlvbmFsIFJlc2VhcmNo
LCBJbnN0aXR1dCBDdXJpZSBSZXNlYXJjaCBDZW50ZXIsIFBhcmlzLCBGcmFuY2UmI3hBO0xhYm9y
YXRvcnkgb2YgUHJlY2xpbmljYWwgSW52ZXN0aWdhdGlvbiwgRGVwYXJ0bWVudCBvZiBUcmFuc2xh
dGlvbmFsIFJlc2VhcmNoLCBJbnN0aXR1dCBDdXJpZSBSZXNlYXJjaCBDZW50ZXIsIFBhcmlzLCBG
cmFuY2UmI3hBO0xhYm9yYXRvcnkgb2YgUHJlY2xpbmljYWwgSW52ZXN0aWdhdGlvbiwgRGVwYXJ0
bWVudCBvZiBUcmFuc2xhdGlvbmFsIFJlc2VhcmNoLCBJbnN0aXR1dCBDdXJpZSBSZXNlYXJjaCBD
ZW50ZXIsIFBhcmlzLCBGcmFuY2UmI3hBO0xhYm9yYXRvcnkgb2YgUHJlY2xpbmljYWwgSW52ZXN0
aWdhdGlvbiwgRGVwYXJ0bWVudCBvZiBUcmFuc2xhdGlvbmFsIFJlc2VhcmNoLCBJbnN0aXR1dCBD
dXJpZSBSZXNlYXJjaCBDZW50ZXIsIFBhcmlzLCBGcmFuY2UmI3hBO0xhYm9yYXRvcnkgb2YgUHJl
Y2xpbmljYWwgSW52ZXN0aWdhdGlvbiwgRGVwYXJ0bWVudCBvZiBUcmFuc2xhdGlvbmFsIFJlc2Vh
cmNoLCBJbnN0aXR1dCBDdXJpZSBSZXNlYXJjaCBDZW50ZXIsIFBhcmlzLCBGcmFuY2UmI3hBO0xh
Ym9yYXRvcnkgb2YgUHJlY2xpbmljYWwgSW52ZXN0aWdhdGlvbiwgRGVwYXJ0bWVudCBvZiBUcmFu
c2xhdGlvbmFsIFJlc2VhcmNoLCBJbnN0aXR1dCBDdXJpZSBSZXNlYXJjaCBDZW50ZXIsIFBhcmlz
LCBGcmFuY2UmI3hBO1VuaXQgb2YgUGhhcm1hY29nZW5vbWljcywgRGVwYXJ0bWVudCBvZiBHZW5l
dGljcywgSW5zdGl0dXQgQ3VyaWUsIFBhcmlzLCBGcmFuY2UmI3hBO0Jpb1BvbGUgQWxmb3J0LCBO
YXRpb25hbCBWZXRlcmluYXJ5IFNjaG9vbCBvZiBBbGZvcnQsIE1haXNvbiBBbGZvcnQsIEZyYW5j
ZSYjeEE7QmlvUG9sZSBBbGZvcnQsIE5hdGlvbmFsIFZldGVyaW5hcnkgU2Nob29sIG9mIEFsZm9y
dCwgTWFpc29uIEFsZm9ydCwgRnJhbmNlJiN4QTtJTlJBLCBBUEVYLVBBblRoZXIsIE9uaXJpcywg
TmFudGVzLCBGcmFuY2UmI3hBO1RyYW5zbGF0aW9uYWwgUmVzZWFyY2ggRGVwYXJ0bWVudCwgR2Vu
b21pY3MgUGxhdGZvcm0sIEluc3RpdHV0IEN1cmllIFJlc2VhcmNoIENlbnRlciwgUGFyaXMsIEZy
YW5jZSYjeEE7SU5TRVJNLCBVOTAwLCBQYXJpcywgRnJhbmNlJiN4QTtVbml0IG9mIFNvbWF0aWMg
R2Vub21pY3MsIERlcGFydG1lbnQgb2YgR2VuZXRpY3MsIEluc3RpdHV0IEN1cmllLCBQYXJpcywg
RnJhbmNlJiN4QTtSdDIgTGFiLCBJbnN0aXR1dCBDdXJpZSwgUGFyaXMsIEZyYW5jZSYjeEE7VW5p
dCBvZiBQaGFybWFjb2dlbm9taWNzLCBEZXBhcnRtZW50IG9mIEdlbmV0aWNzLCBJbnN0aXR1dCBD
dXJpZSwgUGFyaXMsIEZyYW5jZSYjeEE7R2Vub21pY3Mgb2YgRXhjZWxsZW5jZSAoSUNHZXgpIFBs
YXRmb3JtLCBJbnN0aXR1dCBDdXJpZSBSZXNlYXJjaCBDZW50ZXIsIFBhcmlzLCBGcmFuY2UmI3hB
O1VuaXQgb2YgUGhhcm1hY29nZW5vbWljcywgRGVwYXJ0bWVudCBvZiBHZW5ldGljcywgSW5zdGl0
dXQgQ3VyaWUsIFBhcmlzLCBGcmFuY2UmI3hBO0RlcGFydG1lbnQgb2YgQmlvcGF0aG9sb2d5LCBJ
bnN0aXR1dCBDdXJpZSwgUGFyaXMsIEZyYW5jZSYjeEE7VHJhbnNsYXRpb25hbCBSZXNlYXJjaCBE
ZXBhcnRtZW50LCBHZW5vbWljcyBQbGF0Zm9ybSwgSW5zdGl0dXQgQ3VyaWUgUmVzZWFyY2ggQ2Vu
dGVyLCBQYXJpcywgRnJhbmNlJiN4QTtEZXBhcnRtZW50IG9mIE1lZGljYWwgT25jb2xvZ3ksIElu
c3RpdHV0IEN1cmllLCBQYXJpcywgRnJhbmNlJiN4QTtVbml0IG9mIFBoYXJtYWNvZ2Vub21pY3Ms
IERlcGFydG1lbnQgb2YgR2VuZXRpY3MsIEluc3RpdHV0IEN1cmllLCBQYXJpcywgRnJhbmNlJiN4
QTtJbnNlcm0gVTEwMTYsIFBhcmlzIERlc2NhcnRlcyBVbml2ZXJzaXR5LCBQYXJpcywgRnJhbmNl
JiN4QTtMYWJvcmF0b3J5IG9mIFByZWNsaW5pY2FsIEludmVzdGlnYXRpb24sIERlcGFydG1lbnQg
b2YgVHJhbnNsYXRpb25hbCBSZXNlYXJjaCwgSW5zdGl0dXQgQ3VyaWUgUmVzZWFyY2ggQ2VudGVy
LCBQYXJpcywgRnJhbmNlPC9BZGRyZXNzPjxXZWJfVVJMPlBNOjMwODU5NTY0PC9XZWJfVVJMPjxa
Wl9Kb3VybmFsU3RkQWJicmV2PjxmIG5hbWU9IlN5c3RlbSI+SW50LkouQ2FuY2VyPC9mPjwvWlpf
Sm91cm5hbFN0ZEFiYnJldj48WlpfV29ya2Zvcm1JRD4xPC9aWl9Xb3JrZm9ybUlEPjwvTURMPjwv
Q2l0ZT48L1JlZm1hbj5=
</w:fldData>
              </w:fldChar>
            </w:r>
            <w:r>
              <w:rPr>
                <w:rFonts w:ascii="Times New Roman" w:eastAsia="Times New Roman" w:hAnsi="Times New Roman" w:cs="Times New Roman"/>
                <w:lang w:eastAsia="fr-FR"/>
              </w:rPr>
              <w:instrText xml:space="preserve"> ADDIN REFMGR.CITE </w:instrText>
            </w:r>
            <w:r>
              <w:fldChar w:fldCharType="begin">
                <w:fldData xml:space="preserve">PFJlZm1hbj48Q2l0ZT48QXV0aG9yPkNvdXNzeTwvQXV0aG9yPjxZZWFyPjIwMTk8L1llYXI+PFJl
Y051bT4xNTwvUmVjTnVtPjxNREwgUmVmX1R5cGU9IkpvdXJuYWwiPjxSZWZfVHlwZT5Kb3VybmFs
PC9SZWZfVHlwZT48UmVmX0lEPjE1PC9SZWZfSUQ+PFRpdGxlX1ByaW1hcnk+QSBsYXJnZSBjb2xs
ZWN0aW9uIG9mIGludGVncmF0ZWQgZ2Vub21pY2FsbHkgY2hhcmFjdGVyaXplZCBwYXRpZW50LWRl
cml2ZWQgeGVub2dyYWZ0cyBoaWdobGlnaHRpbmcgdGhlIGhldGVyb2dlbmVpdHkgb2YgdHJpcGxl
LW5lZ2F0aXZlIGJyZWFzdCBjYW5jZXI8L1RpdGxlX1ByaW1hcnk+PEF1dGhvcnNfUHJpbWFyeT5D
b3Vzc3ksRi48L0F1dGhvcnNfUHJpbWFyeT48QXV0aG9yc19QcmltYXJ5PmRlLEtvbmluZyBMLjwv
QXV0aG9yc19QcmltYXJ5PjxBdXRob3JzX1ByaW1hcnk+TGF2aWduZSxNLjwvQXV0aG9yc19Qcmlt
YXJ5PjxBdXRob3JzX1ByaW1hcnk+QmVybmFyZCxWLjwvQXV0aG9yc19QcmltYXJ5PjxBdXRob3Jz
X1ByaW1hcnk+T3VpbmUsQi48L0F1dGhvcnNfUHJpbWFyeT48QXV0aG9yc19QcmltYXJ5PkJvdWxh
aSxBLjwvQXV0aG9yc19QcmltYXJ5PjxBdXRob3JzX1ByaW1hcnk+RWwsQm90dHkgUi48L0F1dGhv
cnNfUHJpbWFyeT48QXV0aG9yc19QcmltYXJ5PkRhaG1hbmksQS48L0F1dGhvcnNfUHJpbWFyeT48
QXV0aG9yc19QcmltYXJ5Pk1vbnRhdWRvbixFLjwvQXV0aG9yc19QcmltYXJ5PjxBdXRob3JzX1By
aW1hcnk+QXNzYXlhZyxGLjwvQXV0aG9yc19QcmltYXJ5PjxBdXRob3JzX1ByaW1hcnk+TW9yaXNz
ZXQsTC48L0F1dGhvcnNfUHJpbWFyeT48QXV0aG9yc19QcmltYXJ5Pkh1Z3VldCxMLjwvQXV0aG9y
c19QcmltYXJ5PjxBdXRob3JzX1ByaW1hcnk+U291cmQsTC48L0F1dGhvcnNfUHJpbWFyeT48QXV0
aG9yc19QcmltYXJ5PlBhaW5zZWMsUC48L0F1dGhvcnNfUHJpbWFyeT48QXV0aG9yc19QcmltYXJ5
PkNhbGxlbnMsQy48L0F1dGhvcnNfUHJpbWFyeT48QXV0aG9yc19QcmltYXJ5PkNoYXRlYXUtSm91
YmVydCxTLjwvQXV0aG9yc19QcmltYXJ5PjxBdXRob3JzX1ByaW1hcnk+U2VydmVseSxKLkwuPC9B
dXRob3JzX1ByaW1hcnk+PEF1dGhvcnNfUHJpbWFyeT5MYXJjaGVyLFQuPC9BdXRob3JzX1ByaW1h
cnk+PEF1dGhvcnNfUHJpbWFyeT5SZXllcyxDLjwvQXV0aG9yc19QcmltYXJ5PjxBdXRob3JzX1By
aW1hcnk+R2lyYXJkLEUuPC9BdXRob3JzX1ByaW1hcnk+PEF1dGhvcnNfUHJpbWFyeT5QaWVycm9u
LEcuPC9BdXRob3JzX1ByaW1hcnk+PEF1dGhvcnNfUHJpbWFyeT5MYXVyZW50LEMuPC9BdXRob3Jz
X1ByaW1hcnk+PEF1dGhvcnNfUHJpbWFyeT5WYWNoZXIsUy48L0F1dGhvcnNfUHJpbWFyeT48QXV0
aG9yc19QcmltYXJ5PkJhdWxhbmRlLFMuPC9BdXRob3JzX1ByaW1hcnk+PEF1dGhvcnNfUHJpbWFy
eT5NZWxhYWJpLFMuPC9BdXRob3JzX1ByaW1hcnk+PEF1dGhvcnNfUHJpbWFyeT5WaW5jZW50LVNh
bG9tb24sQS48L0F1dGhvcnNfUHJpbWFyeT48QXV0aG9yc19QcmltYXJ5PkdlbnRpZW4sRC48L0F1
dGhvcnNfUHJpbWFyeT48QXV0aG9yc19QcmltYXJ5PkRpZXJhcyxWLjwvQXV0aG9yc19QcmltYXJ5
PjxBdXRob3JzX1ByaW1hcnk+QmllY2hlLEkuPC9BdXRob3JzX1ByaW1hcnk+PEF1dGhvcnNfUHJp
bWFyeT5NYXJhbmdvbmksRS48L0F1dGhvcnNfUHJpbWFyeT48RGF0ZV9QcmltYXJ5PjIwMTkvMTAv
MTwvRGF0ZV9QcmltYXJ5PjxLZXl3b3Jkcz5hbmFseXNpczwvS2V5d29yZHM+PEtleXdvcmRzPkFu
aW1hbHM8L0tleXdvcmRzPjxLZXl3b3Jkcz5CcmVhc3Q8L0tleXdvcmRzPjxLZXl3b3Jkcz5DbGFz
cyBJIFBob3NwaGF0aWR5bGlub3NpdG9sIDMtS2luYXNlczwvS2V5d29yZHM+PEtleXdvcmRzPmRy
dWcgdGhlcmFweTwvS2V5d29yZHM+PEtleXdvcmRzPkZlbWFsZTwvS2V5d29yZHM+PEtleXdvcmRz
PkdlbmUgRG9zYWdlPC9LZXl3b3Jkcz48S2V5d29yZHM+R2VuZSBFeHByZXNzaW9uIFByb2ZpbGlu
ZzwvS2V5d29yZHM+PEtleXdvcmRzPkdlbmUgRXhwcmVzc2lvbiBSZWd1bGF0aW9uLE5lb3BsYXN0
aWM8L0tleXdvcmRzPjxLZXl3b3Jkcz5HZW5lIFJlZ3VsYXRvcnkgTmV0d29ya3M8L0tleXdvcmRz
PjxLZXl3b3Jkcz5HZW5lczwvS2V5d29yZHM+PEtleXdvcmRzPkdlbmV0aWMgSGV0ZXJvZ2VuZWl0
eTwvS2V5d29yZHM+PEtleXdvcmRzPmdlbmV0aWNzPC9LZXl3b3Jkcz48S2V5d29yZHM+R1RQIFBo
b3NwaG9oeWRyb2xhc2VzPC9LZXl3b3Jkcz48S2V5d29yZHM+SGlnaC1UaHJvdWdocHV0IE51Y2xl
b3RpZGUgU2VxdWVuY2luZzwvS2V5d29yZHM+PEtleXdvcmRzPkh1bWFuczwvS2V5d29yZHM+PEtl
eXdvcmRzPkltbXVub2hpc3RvY2hlbWlzdHJ5PC9LZXl3b3Jkcz48S2V5d29yZHM+TWVtYnJhbmUg
UHJvdGVpbnM8L0tleXdvcmRzPjxLZXl3b3Jkcz5tZXRob2RzPC9LZXl3b3Jkcz48S2V5d29yZHM+
TWljZTwvS2V5d29yZHM+PEtleXdvcmRzPk1pZGRsZSBBZ2VkPC9LZXl3b3Jkcz48S2V5d29yZHM+
TW9sZWN1bGFyIFRhcmdldGVkIFRoZXJhcHk8L0tleXdvcmRzPjxLZXl3b3Jkcz5NdXRhdGlvbjwv
S2V5d29yZHM+PEtleXdvcmRzPk5lb3BsYXNtIFRyYW5zcGxhbnRhdGlvbjwvS2V5d29yZHM+PEtl
eXdvcmRzPnBhdGhvbG9neTwvS2V5d29yZHM+PEtleXdvcmRzPlBob3NwaGF0aWR5bGlub3NpdG9s
IDMtS2luYXNlczwvS2V5d29yZHM+PEtleXdvcmRzPlByZWNpc2lvbiBNZWRpY2luZTwvS2V5d29y
ZHM+PEtleXdvcmRzPlByb2dub3NpczwvS2V5d29yZHM+PEtleXdvcmRzPlByb3RlaW5zPC9LZXl3
b3Jkcz48S2V5d29yZHM+U2lnbmFsIFRyYW5zZHVjdGlvbjwvS2V5d29yZHM+PEtleXdvcmRzPnRo
ZXJhcHk8L0tleXdvcmRzPjxLZXl3b3Jkcz5UcmlwbGUgTmVnYXRpdmUgQnJlYXN0IE5lb3BsYXNt
czwvS2V5d29yZHM+PEtleXdvcmRzPlR1bW9yIFN1cHByZXNzb3IgUHJvdGVpbiBwNTM8L0tleXdv
cmRzPjxSZXByaW50Pk5vdCBpbiBGaWxlPC9SZXByaW50PjxTdGFydF9QYWdlPjE5MDI8L1N0YXJ0
X1BhZ2U+PEVuZF9QYWdlPjE5MTI8L0VuZF9QYWdlPjxQZXJpb2RpY2FsPkludC5KLkNhbmNlcjwv
UGVyaW9kaWNhbD48Vm9sdW1lPjE0NTwvVm9sdW1lPjxJc3N1ZT43PC9Jc3N1ZT48TWlzY18zPjEw
LjEwMDIvaWpjLjMyMjY2IFtkb2ldPC9NaXNjXzM+PEFkZHJlc3M+VW5pdCBvZiBQaGFybWFjb2dl
bm9taWNzLCBEZXBhcnRtZW50IG9mIEdlbmV0aWNzLCBJbnN0aXR1dCBDdXJpZSwgUGFyaXMsIEZy
YW5jZSYjeEE7TGFib3JhdG9yeSBvZiBQcmVjbGluaWNhbCBJbnZlc3RpZ2F0aW9uLCBEZXBhcnRt
ZW50IG9mIFRyYW5zbGF0aW9uYWwgUmVzZWFyY2gsIEluc3RpdHV0IEN1cmllIFJlc2VhcmNoIENl
bnRlciwgUGFyaXMsIEZyYW5jZSYjeEE7RGVwYXJ0bWVudCBvZiBNZWRpY2FsIE9uY29sb2d5LCBJ
bnN0aXR1dCBDdXJpZSwgUGFyaXMsIEZyYW5jZSYjeEE7VHJhbnNsYXRpb25hbCBSZXNlYXJjaCBE
ZXBhcnRtZW50LCBSUFBBIFBsYXRmb3JtLCBJbnN0aXR1dCBDdXJpZSBSZXNlYXJjaCBDZW50ZXIs
IFBhcmlzLCBGcmFuY2UmI3hBO0RlcGFydG1lbnQgb2YgQmlvcGF0aG9sb2d5LCBJbnN0aXR1dCBD
dXJpZSwgUGFyaXMsIEZyYW5jZSYjeEE7VW5pdCBvZiBQaGFybWFjb2dlbm9taWNzLCBEZXBhcnRt
ZW50IG9mIEdlbmV0aWNzLCBJbnN0aXR1dCBDdXJpZSwgUGFyaXMsIEZyYW5jZSYjeEE7VHJhbnNs
YXRpb25hbCBSZXNlYXJjaCBEZXBhcnRtZW50LCBSUFBBIFBsYXRmb3JtLCBJbnN0aXR1dCBDdXJp
ZSBSZXNlYXJjaCBDZW50ZXIsIFBhcmlzLCBGcmFuY2UmI3hBO1VuaXQgb2YgUGhhcm1hY29nZW5v
bWljcywgRGVwYXJ0bWVudCBvZiBHZW5ldGljcywgSW5zdGl0dXQgQ3VyaWUsIFBhcmlzLCBGcmFu
Y2UmI3hBO0xhYm9yYXRvcnkgb2YgUHJlY2xpbmljYWwgSW52ZXN0aWdhdGlvbiwgRGVwYXJ0bWVu
dCBvZiBUcmFuc2xhdGlvbmFsIFJlc2VhcmNoLCBJbnN0aXR1dCBDdXJpZSBSZXNlYXJjaCBDZW50
ZXIsIFBhcmlzLCBGcmFuY2UmI3hBO0xhYm9yYXRvcnkgb2YgUHJlY2xpbmljYWwgSW52ZXN0aWdh
dGlvbiwgRGVwYXJ0bWVudCBvZiBUcmFuc2xhdGlvbmFsIFJlc2VhcmNoLCBJbnN0aXR1dCBDdXJp
ZSBSZXNlYXJjaCBDZW50ZXIsIFBhcmlzLCBGcmFuY2UmI3hBO0xhYm9yYXRvcnkgb2YgUHJlY2xp
bmljYWwgSW52ZXN0aWdhdGlvbiwgRGVwYXJ0bWVudCBvZiBUcmFuc2xhdGlvbmFsIFJlc2VhcmNo
LCBJbnN0aXR1dCBDdXJpZSBSZXNlYXJjaCBDZW50ZXIsIFBhcmlzLCBGcmFuY2UmI3hBO0xhYm9y
YXRvcnkgb2YgUHJlY2xpbmljYWwgSW52ZXN0aWdhdGlvbiwgRGVwYXJ0bWVudCBvZiBUcmFuc2xh
dGlvbmFsIFJlc2VhcmNoLCBJbnN0aXR1dCBDdXJpZSBSZXNlYXJjaCBDZW50ZXIsIFBhcmlzLCBG
cmFuY2UmI3hBO0xhYm9yYXRvcnkgb2YgUHJlY2xpbmljYWwgSW52ZXN0aWdhdGlvbiwgRGVwYXJ0
bWVudCBvZiBUcmFuc2xhdGlvbmFsIFJlc2VhcmNoLCBJbnN0aXR1dCBDdXJpZSBSZXNlYXJjaCBD
ZW50ZXIsIFBhcmlzLCBGcmFuY2UmI3hBO0xhYm9yYXRvcnkgb2YgUHJlY2xpbmljYWwgSW52ZXN0
aWdhdGlvbiwgRGVwYXJ0bWVudCBvZiBUcmFuc2xhdGlvbmFsIFJlc2VhcmNoLCBJbnN0aXR1dCBD
dXJpZSBSZXNlYXJjaCBDZW50ZXIsIFBhcmlzLCBGcmFuY2UmI3hBO0xhYm9yYXRvcnkgb2YgUHJl
Y2xpbmljYWwgSW52ZXN0aWdhdGlvbiwgRGVwYXJ0bWVudCBvZiBUcmFuc2xhdGlvbmFsIFJlc2Vh
cmNoLCBJbnN0aXR1dCBDdXJpZSBSZXNlYXJjaCBDZW50ZXIsIFBhcmlzLCBGcmFuY2UmI3hBO0xh
Ym9yYXRvcnkgb2YgUHJlY2xpbmljYWwgSW52ZXN0aWdhdGlvbiwgRGVwYXJ0bWVudCBvZiBUcmFu
c2xhdGlvbmFsIFJlc2VhcmNoLCBJbnN0aXR1dCBDdXJpZSBSZXNlYXJjaCBDZW50ZXIsIFBhcmlz
LCBGcmFuY2UmI3hBO1VuaXQgb2YgUGhhcm1hY29nZW5vbWljcywgRGVwYXJ0bWVudCBvZiBHZW5l
dGljcywgSW5zdGl0dXQgQ3VyaWUsIFBhcmlzLCBGcmFuY2UmI3hBO0Jpb1BvbGUgQWxmb3J0LCBO
YXRpb25hbCBWZXRlcmluYXJ5IFNjaG9vbCBvZiBBbGZvcnQsIE1haXNvbiBBbGZvcnQsIEZyYW5j
ZSYjeEE7QmlvUG9sZSBBbGZvcnQsIE5hdGlvbmFsIFZldGVyaW5hcnkgU2Nob29sIG9mIEFsZm9y
dCwgTWFpc29uIEFsZm9ydCwgRnJhbmNlJiN4QTtJTlJBLCBBUEVYLVBBblRoZXIsIE9uaXJpcywg
TmFudGVzLCBGcmFuY2UmI3hBO1RyYW5zbGF0aW9uYWwgUmVzZWFyY2ggRGVwYXJ0bWVudCwgR2Vu
b21pY3MgUGxhdGZvcm0sIEluc3RpdHV0IEN1cmllIFJlc2VhcmNoIENlbnRlciwgUGFyaXMsIEZy
YW5jZSYjeEE7SU5TRVJNLCBVOTAwLCBQYXJpcywgRnJhbmNlJiN4QTtVbml0IG9mIFNvbWF0aWMg
R2Vub21pY3MsIERlcGFydG1lbnQgb2YgR2VuZXRpY3MsIEluc3RpdHV0IEN1cmllLCBQYXJpcywg
RnJhbmNlJiN4QTtSdDIgTGFiLCBJbnN0aXR1dCBDdXJpZSwgUGFyaXMsIEZyYW5jZSYjeEE7VW5p
dCBvZiBQaGFybWFjb2dlbm9taWNzLCBEZXBhcnRtZW50IG9mIEdlbmV0aWNzLCBJbnN0aXR1dCBD
dXJpZSwgUGFyaXMsIEZyYW5jZSYjeEE7R2Vub21pY3Mgb2YgRXhjZWxsZW5jZSAoSUNHZXgpIFBs
YXRmb3JtLCBJbnN0aXR1dCBDdXJpZSBSZXNlYXJjaCBDZW50ZXIsIFBhcmlzLCBGcmFuY2UmI3hB
O1VuaXQgb2YgUGhhcm1hY29nZW5vbWljcywgRGVwYXJ0bWVudCBvZiBHZW5ldGljcywgSW5zdGl0
dXQgQ3VyaWUsIFBhcmlzLCBGcmFuY2UmI3hBO0RlcGFydG1lbnQgb2YgQmlvcGF0aG9sb2d5LCBJ
bnN0aXR1dCBDdXJpZSwgUGFyaXMsIEZyYW5jZSYjeEE7VHJhbnNsYXRpb25hbCBSZXNlYXJjaCBE
ZXBhcnRtZW50LCBHZW5vbWljcyBQbGF0Zm9ybSwgSW5zdGl0dXQgQ3VyaWUgUmVzZWFyY2ggQ2Vu
dGVyLCBQYXJpcywgRnJhbmNlJiN4QTtEZXBhcnRtZW50IG9mIE1lZGljYWwgT25jb2xvZ3ksIElu
c3RpdHV0IEN1cmllLCBQYXJpcywgRnJhbmNlJiN4QTtVbml0IG9mIFBoYXJtYWNvZ2Vub21pY3Ms
IERlcGFydG1lbnQgb2YgR2VuZXRpY3MsIEluc3RpdHV0IEN1cmllLCBQYXJpcywgRnJhbmNlJiN4
QTtJbnNlcm0gVTEwMTYsIFBhcmlzIERlc2NhcnRlcyBVbml2ZXJzaXR5LCBQYXJpcywgRnJhbmNl
JiN4QTtMYWJvcmF0b3J5IG9mIFByZWNsaW5pY2FsIEludmVzdGlnYXRpb24sIERlcGFydG1lbnQg
b2YgVHJhbnNsYXRpb25hbCBSZXNlYXJjaCwgSW5zdGl0dXQgQ3VyaWUgUmVzZWFyY2ggQ2VudGVy
LCBQYXJpcywgRnJhbmNlPC9BZGRyZXNzPjxXZWJfVVJMPlBNOjMwODU5NTY0PC9XZWJfVVJMPjxa
Wl9Kb3VybmFsU3RkQWJicmV2PjxmIG5hbWU9IlN5c3RlbSI+SW50LkouQ2FuY2VyPC9mPjwvWlpf
Sm91cm5hbFN0ZEFiYnJldj48WlpfV29ya2Zvcm1JRD4xPC9aWl9Xb3JrZm9ybUlEPjwvTURMPjwv
Q2l0ZT48L1JlZm1hbj5=
</w:fldData>
              </w:fldChar>
            </w:r>
            <w:r>
              <w:rPr>
                <w:rFonts w:ascii="Times New Roman" w:eastAsia="Times New Roman" w:hAnsi="Times New Roman" w:cs="Times New Roman"/>
                <w:lang w:eastAsia="fr-FR"/>
              </w:rP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B7586C">
              <w:rPr>
                <w:rFonts w:ascii="Arial" w:eastAsia="Times New Roman" w:hAnsi="Arial" w:cs="Arial"/>
                <w:noProof/>
                <w:lang w:eastAsia="fr-FR"/>
              </w:rPr>
              <w:t>[</w:t>
            </w:r>
            <w:r w:rsidR="00671380">
              <w:rPr>
                <w:rFonts w:ascii="Times New Roman" w:eastAsia="Times New Roman" w:hAnsi="Times New Roman" w:cs="Times New Roman"/>
                <w:noProof/>
                <w:lang w:eastAsia="fr-FR"/>
              </w:rPr>
              <w:t>5</w:t>
            </w:r>
            <w:r w:rsidRPr="00B7586C">
              <w:rPr>
                <w:rFonts w:ascii="Arial" w:eastAsia="Times New Roman" w:hAnsi="Arial" w:cs="Arial"/>
                <w:noProof/>
                <w:lang w:eastAsia="fr-FR"/>
              </w:rPr>
              <w:t>]</w:t>
            </w:r>
            <w:r>
              <w:fldChar w:fldCharType="end"/>
            </w:r>
          </w:p>
        </w:tc>
      </w:tr>
      <w:tr w:rsidR="00723B69" w:rsidRPr="00B7586C" w14:paraId="6D5A2B22" w14:textId="77777777" w:rsidTr="00723B69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</w:tcPr>
          <w:p w14:paraId="35F13F29" w14:textId="77777777" w:rsidR="00723B69" w:rsidRPr="00B7586C" w:rsidRDefault="00723B69" w:rsidP="00B7586C">
            <w:pPr>
              <w:spacing w:line="48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B7586C">
              <w:rPr>
                <w:rFonts w:ascii="Times New Roman" w:eastAsia="Times New Roman" w:hAnsi="Times New Roman" w:cs="Times New Roman"/>
                <w:lang w:eastAsia="fr-FR"/>
              </w:rPr>
              <w:t>HBCx-91</w:t>
            </w:r>
          </w:p>
        </w:tc>
        <w:tc>
          <w:tcPr>
            <w:tcW w:w="1803" w:type="dxa"/>
          </w:tcPr>
          <w:p w14:paraId="0310DE37" w14:textId="0659F123" w:rsidR="00723B69" w:rsidRPr="00B7586C" w:rsidRDefault="00723B69" w:rsidP="00B7586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B7586C">
              <w:rPr>
                <w:rFonts w:ascii="Times New Roman" w:eastAsia="Times New Roman" w:hAnsi="Times New Roman" w:cs="Times New Roman"/>
                <w:lang w:eastAsia="fr-FR"/>
              </w:rPr>
              <w:t>Primary</w:t>
            </w:r>
            <w:proofErr w:type="spellEnd"/>
            <w:r w:rsidRPr="00B7586C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  <w:proofErr w:type="spellStart"/>
            <w:r w:rsidRPr="00B7586C">
              <w:rPr>
                <w:rFonts w:ascii="Times New Roman" w:eastAsia="Times New Roman" w:hAnsi="Times New Roman" w:cs="Times New Roman"/>
                <w:lang w:eastAsia="fr-FR"/>
              </w:rPr>
              <w:t>tumo</w:t>
            </w:r>
            <w:r w:rsidR="0061210B">
              <w:rPr>
                <w:rFonts w:ascii="Times New Roman" w:eastAsia="Times New Roman" w:hAnsi="Times New Roman" w:cs="Times New Roman"/>
                <w:lang w:eastAsia="fr-FR"/>
              </w:rPr>
              <w:t>ur</w:t>
            </w:r>
            <w:proofErr w:type="spellEnd"/>
          </w:p>
        </w:tc>
        <w:tc>
          <w:tcPr>
            <w:tcW w:w="1816" w:type="dxa"/>
          </w:tcPr>
          <w:p w14:paraId="3929A10C" w14:textId="21D05B62" w:rsidR="00723B69" w:rsidRPr="00B7586C" w:rsidRDefault="00723B69" w:rsidP="00B7586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 xml:space="preserve">ERα+ </w:t>
            </w:r>
            <w:r w:rsidR="00CF758E">
              <w:rPr>
                <w:rFonts w:ascii="Times New Roman" w:eastAsia="Times New Roman" w:hAnsi="Times New Roman" w:cs="Times New Roman"/>
                <w:lang w:eastAsia="fr-FR"/>
              </w:rPr>
              <w:t>PR-</w:t>
            </w:r>
          </w:p>
        </w:tc>
        <w:tc>
          <w:tcPr>
            <w:tcW w:w="1601" w:type="dxa"/>
          </w:tcPr>
          <w:p w14:paraId="0D1424A1" w14:textId="77777777" w:rsidR="00723B69" w:rsidRPr="00B7586C" w:rsidRDefault="00723B69" w:rsidP="00B7586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B7586C">
              <w:rPr>
                <w:rFonts w:ascii="Times New Roman" w:eastAsia="Times New Roman" w:hAnsi="Times New Roman" w:cs="Times New Roman"/>
                <w:lang w:eastAsia="fr-FR"/>
              </w:rPr>
              <w:t>p.H1047R</w:t>
            </w:r>
          </w:p>
        </w:tc>
        <w:tc>
          <w:tcPr>
            <w:tcW w:w="1276" w:type="dxa"/>
          </w:tcPr>
          <w:p w14:paraId="6D151B3A" w14:textId="0D33678C" w:rsidR="00723B69" w:rsidRPr="00246F48" w:rsidRDefault="00723B69" w:rsidP="00246F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6F48">
              <w:t>+</w:t>
            </w:r>
          </w:p>
        </w:tc>
        <w:tc>
          <w:tcPr>
            <w:tcW w:w="3898" w:type="dxa"/>
          </w:tcPr>
          <w:p w14:paraId="58CDE1BE" w14:textId="33ADC871" w:rsidR="00723B69" w:rsidRPr="00B7586C" w:rsidRDefault="00723B69" w:rsidP="00B7586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fldChar w:fldCharType="begin">
                <w:fldData xml:space="preserve">PFJlZm1hbj48Q2l0ZT48QXV0aG9yPkNvdXNzeTwvQXV0aG9yPjxZZWFyPjIwMTk8L1llYXI+PFJl
Y051bT4xNTwvUmVjTnVtPjxNREwgUmVmX1R5cGU9IkpvdXJuYWwiPjxSZWZfVHlwZT5Kb3VybmFs
PC9SZWZfVHlwZT48UmVmX0lEPjE1PC9SZWZfSUQ+PFRpdGxlX1ByaW1hcnk+QSBsYXJnZSBjb2xs
ZWN0aW9uIG9mIGludGVncmF0ZWQgZ2Vub21pY2FsbHkgY2hhcmFjdGVyaXplZCBwYXRpZW50LWRl
cml2ZWQgeGVub2dyYWZ0cyBoaWdobGlnaHRpbmcgdGhlIGhldGVyb2dlbmVpdHkgb2YgdHJpcGxl
LW5lZ2F0aXZlIGJyZWFzdCBjYW5jZXI8L1RpdGxlX1ByaW1hcnk+PEF1dGhvcnNfUHJpbWFyeT5D
b3Vzc3ksRi48L0F1dGhvcnNfUHJpbWFyeT48QXV0aG9yc19QcmltYXJ5PmRlLEtvbmluZyBMLjwv
QXV0aG9yc19QcmltYXJ5PjxBdXRob3JzX1ByaW1hcnk+TGF2aWduZSxNLjwvQXV0aG9yc19Qcmlt
YXJ5PjxBdXRob3JzX1ByaW1hcnk+QmVybmFyZCxWLjwvQXV0aG9yc19QcmltYXJ5PjxBdXRob3Jz
X1ByaW1hcnk+T3VpbmUsQi48L0F1dGhvcnNfUHJpbWFyeT48QXV0aG9yc19QcmltYXJ5PkJvdWxh
aSxBLjwvQXV0aG9yc19QcmltYXJ5PjxBdXRob3JzX1ByaW1hcnk+RWwsQm90dHkgUi48L0F1dGhv
cnNfUHJpbWFyeT48QXV0aG9yc19QcmltYXJ5PkRhaG1hbmksQS48L0F1dGhvcnNfUHJpbWFyeT48
QXV0aG9yc19QcmltYXJ5Pk1vbnRhdWRvbixFLjwvQXV0aG9yc19QcmltYXJ5PjxBdXRob3JzX1By
aW1hcnk+QXNzYXlhZyxGLjwvQXV0aG9yc19QcmltYXJ5PjxBdXRob3JzX1ByaW1hcnk+TW9yaXNz
ZXQsTC48L0F1dGhvcnNfUHJpbWFyeT48QXV0aG9yc19QcmltYXJ5Pkh1Z3VldCxMLjwvQXV0aG9y
c19QcmltYXJ5PjxBdXRob3JzX1ByaW1hcnk+U291cmQsTC48L0F1dGhvcnNfUHJpbWFyeT48QXV0
aG9yc19QcmltYXJ5PlBhaW5zZWMsUC48L0F1dGhvcnNfUHJpbWFyeT48QXV0aG9yc19QcmltYXJ5
PkNhbGxlbnMsQy48L0F1dGhvcnNfUHJpbWFyeT48QXV0aG9yc19QcmltYXJ5PkNoYXRlYXUtSm91
YmVydCxTLjwvQXV0aG9yc19QcmltYXJ5PjxBdXRob3JzX1ByaW1hcnk+U2VydmVseSxKLkwuPC9B
dXRob3JzX1ByaW1hcnk+PEF1dGhvcnNfUHJpbWFyeT5MYXJjaGVyLFQuPC9BdXRob3JzX1ByaW1h
cnk+PEF1dGhvcnNfUHJpbWFyeT5SZXllcyxDLjwvQXV0aG9yc19QcmltYXJ5PjxBdXRob3JzX1By
aW1hcnk+R2lyYXJkLEUuPC9BdXRob3JzX1ByaW1hcnk+PEF1dGhvcnNfUHJpbWFyeT5QaWVycm9u
LEcuPC9BdXRob3JzX1ByaW1hcnk+PEF1dGhvcnNfUHJpbWFyeT5MYXVyZW50LEMuPC9BdXRob3Jz
X1ByaW1hcnk+PEF1dGhvcnNfUHJpbWFyeT5WYWNoZXIsUy48L0F1dGhvcnNfUHJpbWFyeT48QXV0
aG9yc19QcmltYXJ5PkJhdWxhbmRlLFMuPC9BdXRob3JzX1ByaW1hcnk+PEF1dGhvcnNfUHJpbWFy
eT5NZWxhYWJpLFMuPC9BdXRob3JzX1ByaW1hcnk+PEF1dGhvcnNfUHJpbWFyeT5WaW5jZW50LVNh
bG9tb24sQS48L0F1dGhvcnNfUHJpbWFyeT48QXV0aG9yc19QcmltYXJ5PkdlbnRpZW4sRC48L0F1
dGhvcnNfUHJpbWFyeT48QXV0aG9yc19QcmltYXJ5PkRpZXJhcyxWLjwvQXV0aG9yc19QcmltYXJ5
PjxBdXRob3JzX1ByaW1hcnk+QmllY2hlLEkuPC9BdXRob3JzX1ByaW1hcnk+PEF1dGhvcnNfUHJp
bWFyeT5NYXJhbmdvbmksRS48L0F1dGhvcnNfUHJpbWFyeT48RGF0ZV9QcmltYXJ5PjIwMTkvMTAv
MTwvRGF0ZV9QcmltYXJ5PjxLZXl3b3Jkcz5hbmFseXNpczwvS2V5d29yZHM+PEtleXdvcmRzPkFu
aW1hbHM8L0tleXdvcmRzPjxLZXl3b3Jkcz5CcmVhc3Q8L0tleXdvcmRzPjxLZXl3b3Jkcz5DbGFz
cyBJIFBob3NwaGF0aWR5bGlub3NpdG9sIDMtS2luYXNlczwvS2V5d29yZHM+PEtleXdvcmRzPmRy
dWcgdGhlcmFweTwvS2V5d29yZHM+PEtleXdvcmRzPkZlbWFsZTwvS2V5d29yZHM+PEtleXdvcmRz
PkdlbmUgRG9zYWdlPC9LZXl3b3Jkcz48S2V5d29yZHM+R2VuZSBFeHByZXNzaW9uIFByb2ZpbGlu
ZzwvS2V5d29yZHM+PEtleXdvcmRzPkdlbmUgRXhwcmVzc2lvbiBSZWd1bGF0aW9uLE5lb3BsYXN0
aWM8L0tleXdvcmRzPjxLZXl3b3Jkcz5HZW5lIFJlZ3VsYXRvcnkgTmV0d29ya3M8L0tleXdvcmRz
PjxLZXl3b3Jkcz5HZW5lczwvS2V5d29yZHM+PEtleXdvcmRzPkdlbmV0aWMgSGV0ZXJvZ2VuZWl0
eTwvS2V5d29yZHM+PEtleXdvcmRzPmdlbmV0aWNzPC9LZXl3b3Jkcz48S2V5d29yZHM+R1RQIFBo
b3NwaG9oeWRyb2xhc2VzPC9LZXl3b3Jkcz48S2V5d29yZHM+SGlnaC1UaHJvdWdocHV0IE51Y2xl
b3RpZGUgU2VxdWVuY2luZzwvS2V5d29yZHM+PEtleXdvcmRzPkh1bWFuczwvS2V5d29yZHM+PEtl
eXdvcmRzPkltbXVub2hpc3RvY2hlbWlzdHJ5PC9LZXl3b3Jkcz48S2V5d29yZHM+TWVtYnJhbmUg
UHJvdGVpbnM8L0tleXdvcmRzPjxLZXl3b3Jkcz5tZXRob2RzPC9LZXl3b3Jkcz48S2V5d29yZHM+
TWljZTwvS2V5d29yZHM+PEtleXdvcmRzPk1pZGRsZSBBZ2VkPC9LZXl3b3Jkcz48S2V5d29yZHM+
TW9sZWN1bGFyIFRhcmdldGVkIFRoZXJhcHk8L0tleXdvcmRzPjxLZXl3b3Jkcz5NdXRhdGlvbjwv
S2V5d29yZHM+PEtleXdvcmRzPk5lb3BsYXNtIFRyYW5zcGxhbnRhdGlvbjwvS2V5d29yZHM+PEtl
eXdvcmRzPnBhdGhvbG9neTwvS2V5d29yZHM+PEtleXdvcmRzPlBob3NwaGF0aWR5bGlub3NpdG9s
IDMtS2luYXNlczwvS2V5d29yZHM+PEtleXdvcmRzPlByZWNpc2lvbiBNZWRpY2luZTwvS2V5d29y
ZHM+PEtleXdvcmRzPlByb2dub3NpczwvS2V5d29yZHM+PEtleXdvcmRzPlByb3RlaW5zPC9LZXl3
b3Jkcz48S2V5d29yZHM+U2lnbmFsIFRyYW5zZHVjdGlvbjwvS2V5d29yZHM+PEtleXdvcmRzPnRo
ZXJhcHk8L0tleXdvcmRzPjxLZXl3b3Jkcz5UcmlwbGUgTmVnYXRpdmUgQnJlYXN0IE5lb3BsYXNt
czwvS2V5d29yZHM+PEtleXdvcmRzPlR1bW9yIFN1cHByZXNzb3IgUHJvdGVpbiBwNTM8L0tleXdv
cmRzPjxSZXByaW50Pk5vdCBpbiBGaWxlPC9SZXByaW50PjxTdGFydF9QYWdlPjE5MDI8L1N0YXJ0
X1BhZ2U+PEVuZF9QYWdlPjE5MTI8L0VuZF9QYWdlPjxQZXJpb2RpY2FsPkludC5KLkNhbmNlcjwv
UGVyaW9kaWNhbD48Vm9sdW1lPjE0NTwvVm9sdW1lPjxJc3N1ZT43PC9Jc3N1ZT48TWlzY18zPjEw
LjEwMDIvaWpjLjMyMjY2IFtkb2ldPC9NaXNjXzM+PEFkZHJlc3M+VW5pdCBvZiBQaGFybWFjb2dl
bm9taWNzLCBEZXBhcnRtZW50IG9mIEdlbmV0aWNzLCBJbnN0aXR1dCBDdXJpZSwgUGFyaXMsIEZy
YW5jZSYjeEE7TGFib3JhdG9yeSBvZiBQcmVjbGluaWNhbCBJbnZlc3RpZ2F0aW9uLCBEZXBhcnRt
ZW50IG9mIFRyYW5zbGF0aW9uYWwgUmVzZWFyY2gsIEluc3RpdHV0IEN1cmllIFJlc2VhcmNoIENl
bnRlciwgUGFyaXMsIEZyYW5jZSYjeEE7RGVwYXJ0bWVudCBvZiBNZWRpY2FsIE9uY29sb2d5LCBJ
bnN0aXR1dCBDdXJpZSwgUGFyaXMsIEZyYW5jZSYjeEE7VHJhbnNsYXRpb25hbCBSZXNlYXJjaCBE
ZXBhcnRtZW50LCBSUFBBIFBsYXRmb3JtLCBJbnN0aXR1dCBDdXJpZSBSZXNlYXJjaCBDZW50ZXIs
IFBhcmlzLCBGcmFuY2UmI3hBO0RlcGFydG1lbnQgb2YgQmlvcGF0aG9sb2d5LCBJbnN0aXR1dCBD
dXJpZSwgUGFyaXMsIEZyYW5jZSYjeEE7VW5pdCBvZiBQaGFybWFjb2dlbm9taWNzLCBEZXBhcnRt
ZW50IG9mIEdlbmV0aWNzLCBJbnN0aXR1dCBDdXJpZSwgUGFyaXMsIEZyYW5jZSYjeEE7VHJhbnNs
YXRpb25hbCBSZXNlYXJjaCBEZXBhcnRtZW50LCBSUFBBIFBsYXRmb3JtLCBJbnN0aXR1dCBDdXJp
ZSBSZXNlYXJjaCBDZW50ZXIsIFBhcmlzLCBGcmFuY2UmI3hBO1VuaXQgb2YgUGhhcm1hY29nZW5v
bWljcywgRGVwYXJ0bWVudCBvZiBHZW5ldGljcywgSW5zdGl0dXQgQ3VyaWUsIFBhcmlzLCBGcmFu
Y2UmI3hBO0xhYm9yYXRvcnkgb2YgUHJlY2xpbmljYWwgSW52ZXN0aWdhdGlvbiwgRGVwYXJ0bWVu
dCBvZiBUcmFuc2xhdGlvbmFsIFJlc2VhcmNoLCBJbnN0aXR1dCBDdXJpZSBSZXNlYXJjaCBDZW50
ZXIsIFBhcmlzLCBGcmFuY2UmI3hBO0xhYm9yYXRvcnkgb2YgUHJlY2xpbmljYWwgSW52ZXN0aWdh
dGlvbiwgRGVwYXJ0bWVudCBvZiBUcmFuc2xhdGlvbmFsIFJlc2VhcmNoLCBJbnN0aXR1dCBDdXJp
ZSBSZXNlYXJjaCBDZW50ZXIsIFBhcmlzLCBGcmFuY2UmI3hBO0xhYm9yYXRvcnkgb2YgUHJlY2xp
bmljYWwgSW52ZXN0aWdhdGlvbiwgRGVwYXJ0bWVudCBvZiBUcmFuc2xhdGlvbmFsIFJlc2VhcmNo
LCBJbnN0aXR1dCBDdXJpZSBSZXNlYXJjaCBDZW50ZXIsIFBhcmlzLCBGcmFuY2UmI3hBO0xhYm9y
YXRvcnkgb2YgUHJlY2xpbmljYWwgSW52ZXN0aWdhdGlvbiwgRGVwYXJ0bWVudCBvZiBUcmFuc2xh
dGlvbmFsIFJlc2VhcmNoLCBJbnN0aXR1dCBDdXJpZSBSZXNlYXJjaCBDZW50ZXIsIFBhcmlzLCBG
cmFuY2UmI3hBO0xhYm9yYXRvcnkgb2YgUHJlY2xpbmljYWwgSW52ZXN0aWdhdGlvbiwgRGVwYXJ0
bWVudCBvZiBUcmFuc2xhdGlvbmFsIFJlc2VhcmNoLCBJbnN0aXR1dCBDdXJpZSBSZXNlYXJjaCBD
ZW50ZXIsIFBhcmlzLCBGcmFuY2UmI3hBO0xhYm9yYXRvcnkgb2YgUHJlY2xpbmljYWwgSW52ZXN0
aWdhdGlvbiwgRGVwYXJ0bWVudCBvZiBUcmFuc2xhdGlvbmFsIFJlc2VhcmNoLCBJbnN0aXR1dCBD
dXJpZSBSZXNlYXJjaCBDZW50ZXIsIFBhcmlzLCBGcmFuY2UmI3hBO0xhYm9yYXRvcnkgb2YgUHJl
Y2xpbmljYWwgSW52ZXN0aWdhdGlvbiwgRGVwYXJ0bWVudCBvZiBUcmFuc2xhdGlvbmFsIFJlc2Vh
cmNoLCBJbnN0aXR1dCBDdXJpZSBSZXNlYXJjaCBDZW50ZXIsIFBhcmlzLCBGcmFuY2UmI3hBO0xh
Ym9yYXRvcnkgb2YgUHJlY2xpbmljYWwgSW52ZXN0aWdhdGlvbiwgRGVwYXJ0bWVudCBvZiBUcmFu
c2xhdGlvbmFsIFJlc2VhcmNoLCBJbnN0aXR1dCBDdXJpZSBSZXNlYXJjaCBDZW50ZXIsIFBhcmlz
LCBGcmFuY2UmI3hBO1VuaXQgb2YgUGhhcm1hY29nZW5vbWljcywgRGVwYXJ0bWVudCBvZiBHZW5l
dGljcywgSW5zdGl0dXQgQ3VyaWUsIFBhcmlzLCBGcmFuY2UmI3hBO0Jpb1BvbGUgQWxmb3J0LCBO
YXRpb25hbCBWZXRlcmluYXJ5IFNjaG9vbCBvZiBBbGZvcnQsIE1haXNvbiBBbGZvcnQsIEZyYW5j
ZSYjeEE7QmlvUG9sZSBBbGZvcnQsIE5hdGlvbmFsIFZldGVyaW5hcnkgU2Nob29sIG9mIEFsZm9y
dCwgTWFpc29uIEFsZm9ydCwgRnJhbmNlJiN4QTtJTlJBLCBBUEVYLVBBblRoZXIsIE9uaXJpcywg
TmFudGVzLCBGcmFuY2UmI3hBO1RyYW5zbGF0aW9uYWwgUmVzZWFyY2ggRGVwYXJ0bWVudCwgR2Vu
b21pY3MgUGxhdGZvcm0sIEluc3RpdHV0IEN1cmllIFJlc2VhcmNoIENlbnRlciwgUGFyaXMsIEZy
YW5jZSYjeEE7SU5TRVJNLCBVOTAwLCBQYXJpcywgRnJhbmNlJiN4QTtVbml0IG9mIFNvbWF0aWMg
R2Vub21pY3MsIERlcGFydG1lbnQgb2YgR2VuZXRpY3MsIEluc3RpdHV0IEN1cmllLCBQYXJpcywg
RnJhbmNlJiN4QTtSdDIgTGFiLCBJbnN0aXR1dCBDdXJpZSwgUGFyaXMsIEZyYW5jZSYjeEE7VW5p
dCBvZiBQaGFybWFjb2dlbm9taWNzLCBEZXBhcnRtZW50IG9mIEdlbmV0aWNzLCBJbnN0aXR1dCBD
dXJpZSwgUGFyaXMsIEZyYW5jZSYjeEE7R2Vub21pY3Mgb2YgRXhjZWxsZW5jZSAoSUNHZXgpIFBs
YXRmb3JtLCBJbnN0aXR1dCBDdXJpZSBSZXNlYXJjaCBDZW50ZXIsIFBhcmlzLCBGcmFuY2UmI3hB
O1VuaXQgb2YgUGhhcm1hY29nZW5vbWljcywgRGVwYXJ0bWVudCBvZiBHZW5ldGljcywgSW5zdGl0
dXQgQ3VyaWUsIFBhcmlzLCBGcmFuY2UmI3hBO0RlcGFydG1lbnQgb2YgQmlvcGF0aG9sb2d5LCBJ
bnN0aXR1dCBDdXJpZSwgUGFyaXMsIEZyYW5jZSYjeEE7VHJhbnNsYXRpb25hbCBSZXNlYXJjaCBE
ZXBhcnRtZW50LCBHZW5vbWljcyBQbGF0Zm9ybSwgSW5zdGl0dXQgQ3VyaWUgUmVzZWFyY2ggQ2Vu
dGVyLCBQYXJpcywgRnJhbmNlJiN4QTtEZXBhcnRtZW50IG9mIE1lZGljYWwgT25jb2xvZ3ksIElu
c3RpdHV0IEN1cmllLCBQYXJpcywgRnJhbmNlJiN4QTtVbml0IG9mIFBoYXJtYWNvZ2Vub21pY3Ms
IERlcGFydG1lbnQgb2YgR2VuZXRpY3MsIEluc3RpdHV0IEN1cmllLCBQYXJpcywgRnJhbmNlJiN4
QTtJbnNlcm0gVTEwMTYsIFBhcmlzIERlc2NhcnRlcyBVbml2ZXJzaXR5LCBQYXJpcywgRnJhbmNl
JiN4QTtMYWJvcmF0b3J5IG9mIFByZWNsaW5pY2FsIEludmVzdGlnYXRpb24sIERlcGFydG1lbnQg
b2YgVHJhbnNsYXRpb25hbCBSZXNlYXJjaCwgSW5zdGl0dXQgQ3VyaWUgUmVzZWFyY2ggQ2VudGVy
LCBQYXJpcywgRnJhbmNlPC9BZGRyZXNzPjxXZWJfVVJMPlBNOjMwODU5NTY0PC9XZWJfVVJMPjxa
Wl9Kb3VybmFsU3RkQWJicmV2PjxmIG5hbWU9IlN5c3RlbSI+SW50LkouQ2FuY2VyPC9mPjwvWlpf
Sm91cm5hbFN0ZEFiYnJldj48WlpfV29ya2Zvcm1JRD4xPC9aWl9Xb3JrZm9ybUlEPjwvTURMPjwv
Q2l0ZT48L1JlZm1hbj5=
</w:fldData>
              </w:fldChar>
            </w:r>
            <w:r>
              <w:rPr>
                <w:rFonts w:ascii="Times New Roman" w:eastAsia="Times New Roman" w:hAnsi="Times New Roman" w:cs="Times New Roman"/>
                <w:lang w:eastAsia="fr-FR"/>
              </w:rPr>
              <w:instrText xml:space="preserve"> ADDIN REFMGR.CITE </w:instrText>
            </w:r>
            <w:r>
              <w:fldChar w:fldCharType="begin">
                <w:fldData xml:space="preserve">PFJlZm1hbj48Q2l0ZT48QXV0aG9yPkNvdXNzeTwvQXV0aG9yPjxZZWFyPjIwMTk8L1llYXI+PFJl
Y051bT4xNTwvUmVjTnVtPjxNREwgUmVmX1R5cGU9IkpvdXJuYWwiPjxSZWZfVHlwZT5Kb3VybmFs
PC9SZWZfVHlwZT48UmVmX0lEPjE1PC9SZWZfSUQ+PFRpdGxlX1ByaW1hcnk+QSBsYXJnZSBjb2xs
ZWN0aW9uIG9mIGludGVncmF0ZWQgZ2Vub21pY2FsbHkgY2hhcmFjdGVyaXplZCBwYXRpZW50LWRl
cml2ZWQgeGVub2dyYWZ0cyBoaWdobGlnaHRpbmcgdGhlIGhldGVyb2dlbmVpdHkgb2YgdHJpcGxl
LW5lZ2F0aXZlIGJyZWFzdCBjYW5jZXI8L1RpdGxlX1ByaW1hcnk+PEF1dGhvcnNfUHJpbWFyeT5D
b3Vzc3ksRi48L0F1dGhvcnNfUHJpbWFyeT48QXV0aG9yc19QcmltYXJ5PmRlLEtvbmluZyBMLjwv
QXV0aG9yc19QcmltYXJ5PjxBdXRob3JzX1ByaW1hcnk+TGF2aWduZSxNLjwvQXV0aG9yc19Qcmlt
YXJ5PjxBdXRob3JzX1ByaW1hcnk+QmVybmFyZCxWLjwvQXV0aG9yc19QcmltYXJ5PjxBdXRob3Jz
X1ByaW1hcnk+T3VpbmUsQi48L0F1dGhvcnNfUHJpbWFyeT48QXV0aG9yc19QcmltYXJ5PkJvdWxh
aSxBLjwvQXV0aG9yc19QcmltYXJ5PjxBdXRob3JzX1ByaW1hcnk+RWwsQm90dHkgUi48L0F1dGhv
cnNfUHJpbWFyeT48QXV0aG9yc19QcmltYXJ5PkRhaG1hbmksQS48L0F1dGhvcnNfUHJpbWFyeT48
QXV0aG9yc19QcmltYXJ5Pk1vbnRhdWRvbixFLjwvQXV0aG9yc19QcmltYXJ5PjxBdXRob3JzX1By
aW1hcnk+QXNzYXlhZyxGLjwvQXV0aG9yc19QcmltYXJ5PjxBdXRob3JzX1ByaW1hcnk+TW9yaXNz
ZXQsTC48L0F1dGhvcnNfUHJpbWFyeT48QXV0aG9yc19QcmltYXJ5Pkh1Z3VldCxMLjwvQXV0aG9y
c19QcmltYXJ5PjxBdXRob3JzX1ByaW1hcnk+U291cmQsTC48L0F1dGhvcnNfUHJpbWFyeT48QXV0
aG9yc19QcmltYXJ5PlBhaW5zZWMsUC48L0F1dGhvcnNfUHJpbWFyeT48QXV0aG9yc19QcmltYXJ5
PkNhbGxlbnMsQy48L0F1dGhvcnNfUHJpbWFyeT48QXV0aG9yc19QcmltYXJ5PkNoYXRlYXUtSm91
YmVydCxTLjwvQXV0aG9yc19QcmltYXJ5PjxBdXRob3JzX1ByaW1hcnk+U2VydmVseSxKLkwuPC9B
dXRob3JzX1ByaW1hcnk+PEF1dGhvcnNfUHJpbWFyeT5MYXJjaGVyLFQuPC9BdXRob3JzX1ByaW1h
cnk+PEF1dGhvcnNfUHJpbWFyeT5SZXllcyxDLjwvQXV0aG9yc19QcmltYXJ5PjxBdXRob3JzX1By
aW1hcnk+R2lyYXJkLEUuPC9BdXRob3JzX1ByaW1hcnk+PEF1dGhvcnNfUHJpbWFyeT5QaWVycm9u
LEcuPC9BdXRob3JzX1ByaW1hcnk+PEF1dGhvcnNfUHJpbWFyeT5MYXVyZW50LEMuPC9BdXRob3Jz
X1ByaW1hcnk+PEF1dGhvcnNfUHJpbWFyeT5WYWNoZXIsUy48L0F1dGhvcnNfUHJpbWFyeT48QXV0
aG9yc19QcmltYXJ5PkJhdWxhbmRlLFMuPC9BdXRob3JzX1ByaW1hcnk+PEF1dGhvcnNfUHJpbWFy
eT5NZWxhYWJpLFMuPC9BdXRob3JzX1ByaW1hcnk+PEF1dGhvcnNfUHJpbWFyeT5WaW5jZW50LVNh
bG9tb24sQS48L0F1dGhvcnNfUHJpbWFyeT48QXV0aG9yc19QcmltYXJ5PkdlbnRpZW4sRC48L0F1
dGhvcnNfUHJpbWFyeT48QXV0aG9yc19QcmltYXJ5PkRpZXJhcyxWLjwvQXV0aG9yc19QcmltYXJ5
PjxBdXRob3JzX1ByaW1hcnk+QmllY2hlLEkuPC9BdXRob3JzX1ByaW1hcnk+PEF1dGhvcnNfUHJp
bWFyeT5NYXJhbmdvbmksRS48L0F1dGhvcnNfUHJpbWFyeT48RGF0ZV9QcmltYXJ5PjIwMTkvMTAv
MTwvRGF0ZV9QcmltYXJ5PjxLZXl3b3Jkcz5hbmFseXNpczwvS2V5d29yZHM+PEtleXdvcmRzPkFu
aW1hbHM8L0tleXdvcmRzPjxLZXl3b3Jkcz5CcmVhc3Q8L0tleXdvcmRzPjxLZXl3b3Jkcz5DbGFz
cyBJIFBob3NwaGF0aWR5bGlub3NpdG9sIDMtS2luYXNlczwvS2V5d29yZHM+PEtleXdvcmRzPmRy
dWcgdGhlcmFweTwvS2V5d29yZHM+PEtleXdvcmRzPkZlbWFsZTwvS2V5d29yZHM+PEtleXdvcmRz
PkdlbmUgRG9zYWdlPC9LZXl3b3Jkcz48S2V5d29yZHM+R2VuZSBFeHByZXNzaW9uIFByb2ZpbGlu
ZzwvS2V5d29yZHM+PEtleXdvcmRzPkdlbmUgRXhwcmVzc2lvbiBSZWd1bGF0aW9uLE5lb3BsYXN0
aWM8L0tleXdvcmRzPjxLZXl3b3Jkcz5HZW5lIFJlZ3VsYXRvcnkgTmV0d29ya3M8L0tleXdvcmRz
PjxLZXl3b3Jkcz5HZW5lczwvS2V5d29yZHM+PEtleXdvcmRzPkdlbmV0aWMgSGV0ZXJvZ2VuZWl0
eTwvS2V5d29yZHM+PEtleXdvcmRzPmdlbmV0aWNzPC9LZXl3b3Jkcz48S2V5d29yZHM+R1RQIFBo
b3NwaG9oeWRyb2xhc2VzPC9LZXl3b3Jkcz48S2V5d29yZHM+SGlnaC1UaHJvdWdocHV0IE51Y2xl
b3RpZGUgU2VxdWVuY2luZzwvS2V5d29yZHM+PEtleXdvcmRzPkh1bWFuczwvS2V5d29yZHM+PEtl
eXdvcmRzPkltbXVub2hpc3RvY2hlbWlzdHJ5PC9LZXl3b3Jkcz48S2V5d29yZHM+TWVtYnJhbmUg
UHJvdGVpbnM8L0tleXdvcmRzPjxLZXl3b3Jkcz5tZXRob2RzPC9LZXl3b3Jkcz48S2V5d29yZHM+
TWljZTwvS2V5d29yZHM+PEtleXdvcmRzPk1pZGRsZSBBZ2VkPC9LZXl3b3Jkcz48S2V5d29yZHM+
TW9sZWN1bGFyIFRhcmdldGVkIFRoZXJhcHk8L0tleXdvcmRzPjxLZXl3b3Jkcz5NdXRhdGlvbjwv
S2V5d29yZHM+PEtleXdvcmRzPk5lb3BsYXNtIFRyYW5zcGxhbnRhdGlvbjwvS2V5d29yZHM+PEtl
eXdvcmRzPnBhdGhvbG9neTwvS2V5d29yZHM+PEtleXdvcmRzPlBob3NwaGF0aWR5bGlub3NpdG9s
IDMtS2luYXNlczwvS2V5d29yZHM+PEtleXdvcmRzPlByZWNpc2lvbiBNZWRpY2luZTwvS2V5d29y
ZHM+PEtleXdvcmRzPlByb2dub3NpczwvS2V5d29yZHM+PEtleXdvcmRzPlByb3RlaW5zPC9LZXl3
b3Jkcz48S2V5d29yZHM+U2lnbmFsIFRyYW5zZHVjdGlvbjwvS2V5d29yZHM+PEtleXdvcmRzPnRo
ZXJhcHk8L0tleXdvcmRzPjxLZXl3b3Jkcz5UcmlwbGUgTmVnYXRpdmUgQnJlYXN0IE5lb3BsYXNt
czwvS2V5d29yZHM+PEtleXdvcmRzPlR1bW9yIFN1cHByZXNzb3IgUHJvdGVpbiBwNTM8L0tleXdv
cmRzPjxSZXByaW50Pk5vdCBpbiBGaWxlPC9SZXByaW50PjxTdGFydF9QYWdlPjE5MDI8L1N0YXJ0
X1BhZ2U+PEVuZF9QYWdlPjE5MTI8L0VuZF9QYWdlPjxQZXJpb2RpY2FsPkludC5KLkNhbmNlcjwv
UGVyaW9kaWNhbD48Vm9sdW1lPjE0NTwvVm9sdW1lPjxJc3N1ZT43PC9Jc3N1ZT48TWlzY18zPjEw
LjEwMDIvaWpjLjMyMjY2IFtkb2ldPC9NaXNjXzM+PEFkZHJlc3M+VW5pdCBvZiBQaGFybWFjb2dl
bm9taWNzLCBEZXBhcnRtZW50IG9mIEdlbmV0aWNzLCBJbnN0aXR1dCBDdXJpZSwgUGFyaXMsIEZy
YW5jZSYjeEE7TGFib3JhdG9yeSBvZiBQcmVjbGluaWNhbCBJbnZlc3RpZ2F0aW9uLCBEZXBhcnRt
ZW50IG9mIFRyYW5zbGF0aW9uYWwgUmVzZWFyY2gsIEluc3RpdHV0IEN1cmllIFJlc2VhcmNoIENl
bnRlciwgUGFyaXMsIEZyYW5jZSYjeEE7RGVwYXJ0bWVudCBvZiBNZWRpY2FsIE9uY29sb2d5LCBJ
bnN0aXR1dCBDdXJpZSwgUGFyaXMsIEZyYW5jZSYjeEE7VHJhbnNsYXRpb25hbCBSZXNlYXJjaCBE
ZXBhcnRtZW50LCBSUFBBIFBsYXRmb3JtLCBJbnN0aXR1dCBDdXJpZSBSZXNlYXJjaCBDZW50ZXIs
IFBhcmlzLCBGcmFuY2UmI3hBO0RlcGFydG1lbnQgb2YgQmlvcGF0aG9sb2d5LCBJbnN0aXR1dCBD
dXJpZSwgUGFyaXMsIEZyYW5jZSYjeEE7VW5pdCBvZiBQaGFybWFjb2dlbm9taWNzLCBEZXBhcnRt
ZW50IG9mIEdlbmV0aWNzLCBJbnN0aXR1dCBDdXJpZSwgUGFyaXMsIEZyYW5jZSYjeEE7VHJhbnNs
YXRpb25hbCBSZXNlYXJjaCBEZXBhcnRtZW50LCBSUFBBIFBsYXRmb3JtLCBJbnN0aXR1dCBDdXJp
ZSBSZXNlYXJjaCBDZW50ZXIsIFBhcmlzLCBGcmFuY2UmI3hBO1VuaXQgb2YgUGhhcm1hY29nZW5v
bWljcywgRGVwYXJ0bWVudCBvZiBHZW5ldGljcywgSW5zdGl0dXQgQ3VyaWUsIFBhcmlzLCBGcmFu
Y2UmI3hBO0xhYm9yYXRvcnkgb2YgUHJlY2xpbmljYWwgSW52ZXN0aWdhdGlvbiwgRGVwYXJ0bWVu
dCBvZiBUcmFuc2xhdGlvbmFsIFJlc2VhcmNoLCBJbnN0aXR1dCBDdXJpZSBSZXNlYXJjaCBDZW50
ZXIsIFBhcmlzLCBGcmFuY2UmI3hBO0xhYm9yYXRvcnkgb2YgUHJlY2xpbmljYWwgSW52ZXN0aWdh
dGlvbiwgRGVwYXJ0bWVudCBvZiBUcmFuc2xhdGlvbmFsIFJlc2VhcmNoLCBJbnN0aXR1dCBDdXJp
ZSBSZXNlYXJjaCBDZW50ZXIsIFBhcmlzLCBGcmFuY2UmI3hBO0xhYm9yYXRvcnkgb2YgUHJlY2xp
bmljYWwgSW52ZXN0aWdhdGlvbiwgRGVwYXJ0bWVudCBvZiBUcmFuc2xhdGlvbmFsIFJlc2VhcmNo
LCBJbnN0aXR1dCBDdXJpZSBSZXNlYXJjaCBDZW50ZXIsIFBhcmlzLCBGcmFuY2UmI3hBO0xhYm9y
YXRvcnkgb2YgUHJlY2xpbmljYWwgSW52ZXN0aWdhdGlvbiwgRGVwYXJ0bWVudCBvZiBUcmFuc2xh
dGlvbmFsIFJlc2VhcmNoLCBJbnN0aXR1dCBDdXJpZSBSZXNlYXJjaCBDZW50ZXIsIFBhcmlzLCBG
cmFuY2UmI3hBO0xhYm9yYXRvcnkgb2YgUHJlY2xpbmljYWwgSW52ZXN0aWdhdGlvbiwgRGVwYXJ0
bWVudCBvZiBUcmFuc2xhdGlvbmFsIFJlc2VhcmNoLCBJbnN0aXR1dCBDdXJpZSBSZXNlYXJjaCBD
ZW50ZXIsIFBhcmlzLCBGcmFuY2UmI3hBO0xhYm9yYXRvcnkgb2YgUHJlY2xpbmljYWwgSW52ZXN0
aWdhdGlvbiwgRGVwYXJ0bWVudCBvZiBUcmFuc2xhdGlvbmFsIFJlc2VhcmNoLCBJbnN0aXR1dCBD
dXJpZSBSZXNlYXJjaCBDZW50ZXIsIFBhcmlzLCBGcmFuY2UmI3hBO0xhYm9yYXRvcnkgb2YgUHJl
Y2xpbmljYWwgSW52ZXN0aWdhdGlvbiwgRGVwYXJ0bWVudCBvZiBUcmFuc2xhdGlvbmFsIFJlc2Vh
cmNoLCBJbnN0aXR1dCBDdXJpZSBSZXNlYXJjaCBDZW50ZXIsIFBhcmlzLCBGcmFuY2UmI3hBO0xh
Ym9yYXRvcnkgb2YgUHJlY2xpbmljYWwgSW52ZXN0aWdhdGlvbiwgRGVwYXJ0bWVudCBvZiBUcmFu
c2xhdGlvbmFsIFJlc2VhcmNoLCBJbnN0aXR1dCBDdXJpZSBSZXNlYXJjaCBDZW50ZXIsIFBhcmlz
LCBGcmFuY2UmI3hBO1VuaXQgb2YgUGhhcm1hY29nZW5vbWljcywgRGVwYXJ0bWVudCBvZiBHZW5l
dGljcywgSW5zdGl0dXQgQ3VyaWUsIFBhcmlzLCBGcmFuY2UmI3hBO0Jpb1BvbGUgQWxmb3J0LCBO
YXRpb25hbCBWZXRlcmluYXJ5IFNjaG9vbCBvZiBBbGZvcnQsIE1haXNvbiBBbGZvcnQsIEZyYW5j
ZSYjeEE7QmlvUG9sZSBBbGZvcnQsIE5hdGlvbmFsIFZldGVyaW5hcnkgU2Nob29sIG9mIEFsZm9y
dCwgTWFpc29uIEFsZm9ydCwgRnJhbmNlJiN4QTtJTlJBLCBBUEVYLVBBblRoZXIsIE9uaXJpcywg
TmFudGVzLCBGcmFuY2UmI3hBO1RyYW5zbGF0aW9uYWwgUmVzZWFyY2ggRGVwYXJ0bWVudCwgR2Vu
b21pY3MgUGxhdGZvcm0sIEluc3RpdHV0IEN1cmllIFJlc2VhcmNoIENlbnRlciwgUGFyaXMsIEZy
YW5jZSYjeEE7SU5TRVJNLCBVOTAwLCBQYXJpcywgRnJhbmNlJiN4QTtVbml0IG9mIFNvbWF0aWMg
R2Vub21pY3MsIERlcGFydG1lbnQgb2YgR2VuZXRpY3MsIEluc3RpdHV0IEN1cmllLCBQYXJpcywg
RnJhbmNlJiN4QTtSdDIgTGFiLCBJbnN0aXR1dCBDdXJpZSwgUGFyaXMsIEZyYW5jZSYjeEE7VW5p
dCBvZiBQaGFybWFjb2dlbm9taWNzLCBEZXBhcnRtZW50IG9mIEdlbmV0aWNzLCBJbnN0aXR1dCBD
dXJpZSwgUGFyaXMsIEZyYW5jZSYjeEE7R2Vub21pY3Mgb2YgRXhjZWxsZW5jZSAoSUNHZXgpIFBs
YXRmb3JtLCBJbnN0aXR1dCBDdXJpZSBSZXNlYXJjaCBDZW50ZXIsIFBhcmlzLCBGcmFuY2UmI3hB
O1VuaXQgb2YgUGhhcm1hY29nZW5vbWljcywgRGVwYXJ0bWVudCBvZiBHZW5ldGljcywgSW5zdGl0
dXQgQ3VyaWUsIFBhcmlzLCBGcmFuY2UmI3hBO0RlcGFydG1lbnQgb2YgQmlvcGF0aG9sb2d5LCBJ
bnN0aXR1dCBDdXJpZSwgUGFyaXMsIEZyYW5jZSYjeEE7VHJhbnNsYXRpb25hbCBSZXNlYXJjaCBE
ZXBhcnRtZW50LCBHZW5vbWljcyBQbGF0Zm9ybSwgSW5zdGl0dXQgQ3VyaWUgUmVzZWFyY2ggQ2Vu
dGVyLCBQYXJpcywgRnJhbmNlJiN4QTtEZXBhcnRtZW50IG9mIE1lZGljYWwgT25jb2xvZ3ksIElu
c3RpdHV0IEN1cmllLCBQYXJpcywgRnJhbmNlJiN4QTtVbml0IG9mIFBoYXJtYWNvZ2Vub21pY3Ms
IERlcGFydG1lbnQgb2YgR2VuZXRpY3MsIEluc3RpdHV0IEN1cmllLCBQYXJpcywgRnJhbmNlJiN4
QTtJbnNlcm0gVTEwMTYsIFBhcmlzIERlc2NhcnRlcyBVbml2ZXJzaXR5LCBQYXJpcywgRnJhbmNl
JiN4QTtMYWJvcmF0b3J5IG9mIFByZWNsaW5pY2FsIEludmVzdGlnYXRpb24sIERlcGFydG1lbnQg
b2YgVHJhbnNsYXRpb25hbCBSZXNlYXJjaCwgSW5zdGl0dXQgQ3VyaWUgUmVzZWFyY2ggQ2VudGVy
LCBQYXJpcywgRnJhbmNlPC9BZGRyZXNzPjxXZWJfVVJMPlBNOjMwODU5NTY0PC9XZWJfVVJMPjxa
Wl9Kb3VybmFsU3RkQWJicmV2PjxmIG5hbWU9IlN5c3RlbSI+SW50LkouQ2FuY2VyPC9mPjwvWlpf
Sm91cm5hbFN0ZEFiYnJldj48WlpfV29ya2Zvcm1JRD4xPC9aWl9Xb3JrZm9ybUlEPjwvTURMPjwv
Q2l0ZT48L1JlZm1hbj5=
</w:fldData>
              </w:fldChar>
            </w:r>
            <w:r>
              <w:rPr>
                <w:rFonts w:ascii="Times New Roman" w:eastAsia="Times New Roman" w:hAnsi="Times New Roman" w:cs="Times New Roman"/>
                <w:lang w:eastAsia="fr-FR"/>
              </w:rP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B7586C">
              <w:rPr>
                <w:rFonts w:ascii="Arial" w:eastAsia="Times New Roman" w:hAnsi="Arial" w:cs="Arial"/>
                <w:noProof/>
                <w:lang w:eastAsia="fr-FR"/>
              </w:rPr>
              <w:t>[</w:t>
            </w:r>
            <w:r w:rsidR="00671380">
              <w:rPr>
                <w:rFonts w:ascii="Times New Roman" w:eastAsia="Times New Roman" w:hAnsi="Times New Roman" w:cs="Times New Roman"/>
                <w:noProof/>
                <w:lang w:eastAsia="fr-FR"/>
              </w:rPr>
              <w:t>5</w:t>
            </w:r>
            <w:r w:rsidRPr="00B7586C">
              <w:rPr>
                <w:rFonts w:ascii="Arial" w:eastAsia="Times New Roman" w:hAnsi="Arial" w:cs="Arial"/>
                <w:noProof/>
                <w:lang w:eastAsia="fr-FR"/>
              </w:rPr>
              <w:t>]</w:t>
            </w:r>
            <w:r>
              <w:fldChar w:fldCharType="end"/>
            </w:r>
          </w:p>
        </w:tc>
      </w:tr>
      <w:tr w:rsidR="00723B69" w:rsidRPr="00B7586C" w14:paraId="2A157D40" w14:textId="77777777" w:rsidTr="007C5E08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</w:tcPr>
          <w:p w14:paraId="3735B3E2" w14:textId="77777777" w:rsidR="00723B69" w:rsidRPr="00B7586C" w:rsidRDefault="00723B69" w:rsidP="00B7586C">
            <w:pPr>
              <w:spacing w:line="48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B7586C">
              <w:rPr>
                <w:rFonts w:ascii="Times New Roman" w:eastAsia="Times New Roman" w:hAnsi="Times New Roman" w:cs="Times New Roman"/>
                <w:lang w:eastAsia="fr-FR"/>
              </w:rPr>
              <w:t>BC1111</w:t>
            </w:r>
          </w:p>
        </w:tc>
        <w:tc>
          <w:tcPr>
            <w:tcW w:w="1803" w:type="dxa"/>
          </w:tcPr>
          <w:p w14:paraId="2242BABF" w14:textId="77777777" w:rsidR="00723B69" w:rsidRPr="00B7586C" w:rsidRDefault="00723B69" w:rsidP="00B7586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B7586C">
              <w:rPr>
                <w:rFonts w:ascii="Times New Roman" w:eastAsia="Times New Roman" w:hAnsi="Times New Roman" w:cs="Times New Roman"/>
                <w:lang w:eastAsia="fr-FR"/>
              </w:rPr>
              <w:t>Bone</w:t>
            </w:r>
            <w:proofErr w:type="spellEnd"/>
            <w:r w:rsidRPr="00B7586C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  <w:proofErr w:type="spellStart"/>
            <w:r w:rsidRPr="00B7586C">
              <w:rPr>
                <w:rFonts w:ascii="Times New Roman" w:eastAsia="Times New Roman" w:hAnsi="Times New Roman" w:cs="Times New Roman"/>
                <w:lang w:eastAsia="fr-FR"/>
              </w:rPr>
              <w:t>metastasis</w:t>
            </w:r>
            <w:proofErr w:type="spellEnd"/>
          </w:p>
        </w:tc>
        <w:tc>
          <w:tcPr>
            <w:tcW w:w="1816" w:type="dxa"/>
          </w:tcPr>
          <w:p w14:paraId="7502FC76" w14:textId="407A80C6" w:rsidR="00723B69" w:rsidRPr="00B7586C" w:rsidRDefault="00723B69" w:rsidP="00B7586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lang w:eastAsia="fr-FR"/>
              </w:rPr>
              <w:t xml:space="preserve">ERα+ </w:t>
            </w:r>
            <w:r w:rsidR="00CF758E">
              <w:rPr>
                <w:rFonts w:ascii="Times New Roman" w:eastAsia="Times New Roman" w:hAnsi="Times New Roman" w:cs="Times New Roman"/>
                <w:lang w:eastAsia="fr-FR"/>
              </w:rPr>
              <w:t>PR-</w:t>
            </w:r>
          </w:p>
        </w:tc>
        <w:tc>
          <w:tcPr>
            <w:tcW w:w="1601" w:type="dxa"/>
          </w:tcPr>
          <w:p w14:paraId="0E9C3B39" w14:textId="77777777" w:rsidR="00723B69" w:rsidRPr="00B7586C" w:rsidRDefault="00723B69" w:rsidP="00B7586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B7586C">
              <w:rPr>
                <w:rFonts w:ascii="Times New Roman" w:eastAsia="Times New Roman" w:hAnsi="Times New Roman" w:cs="Times New Roman"/>
                <w:lang w:eastAsia="fr-FR"/>
              </w:rPr>
              <w:t>p.H1047R</w:t>
            </w:r>
          </w:p>
        </w:tc>
        <w:tc>
          <w:tcPr>
            <w:tcW w:w="1276" w:type="dxa"/>
          </w:tcPr>
          <w:p w14:paraId="0633780C" w14:textId="3D1296E3" w:rsidR="00723B69" w:rsidRPr="00246F48" w:rsidRDefault="00723B69" w:rsidP="00246F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6F48">
              <w:t>+</w:t>
            </w:r>
          </w:p>
        </w:tc>
        <w:tc>
          <w:tcPr>
            <w:tcW w:w="3898" w:type="dxa"/>
          </w:tcPr>
          <w:p w14:paraId="6F18EBA8" w14:textId="6D8A25EE" w:rsidR="00723B69" w:rsidRPr="00B7586C" w:rsidRDefault="007C5E08" w:rsidP="007C5E08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7C5E08">
              <w:rPr>
                <w:rFonts w:ascii="Times New Roman" w:eastAsia="Times New Roman" w:hAnsi="Times New Roman" w:cs="Times New Roman"/>
                <w:highlight w:val="yellow"/>
                <w:lang w:eastAsia="fr-FR"/>
              </w:rPr>
              <w:t>Figure S2</w:t>
            </w:r>
            <w:bookmarkStart w:id="0" w:name="_GoBack"/>
            <w:bookmarkEnd w:id="0"/>
          </w:p>
        </w:tc>
      </w:tr>
      <w:tr w:rsidR="00723B69" w:rsidRPr="00B7586C" w14:paraId="03810804" w14:textId="77777777" w:rsidTr="00723B69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</w:tcPr>
          <w:p w14:paraId="1572C569" w14:textId="77777777" w:rsidR="00723B69" w:rsidRPr="00B7586C" w:rsidRDefault="00723B69" w:rsidP="00B7586C">
            <w:pPr>
              <w:spacing w:line="48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B7586C">
              <w:rPr>
                <w:rFonts w:ascii="Times New Roman" w:eastAsia="Times New Roman" w:hAnsi="Times New Roman" w:cs="Times New Roman"/>
                <w:lang w:eastAsia="fr-FR"/>
              </w:rPr>
              <w:t>HBCx-17</w:t>
            </w:r>
          </w:p>
        </w:tc>
        <w:tc>
          <w:tcPr>
            <w:tcW w:w="1803" w:type="dxa"/>
          </w:tcPr>
          <w:p w14:paraId="6F0C19B8" w14:textId="43846F75" w:rsidR="00723B69" w:rsidRPr="00B7586C" w:rsidRDefault="00723B69" w:rsidP="00B7586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B7586C">
              <w:rPr>
                <w:rFonts w:ascii="Times New Roman" w:eastAsia="Times New Roman" w:hAnsi="Times New Roman" w:cs="Times New Roman"/>
                <w:lang w:eastAsia="fr-FR"/>
              </w:rPr>
              <w:t>Primary</w:t>
            </w:r>
            <w:proofErr w:type="spellEnd"/>
            <w:r w:rsidRPr="00B7586C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  <w:proofErr w:type="spellStart"/>
            <w:r w:rsidRPr="00B7586C">
              <w:rPr>
                <w:rFonts w:ascii="Times New Roman" w:eastAsia="Times New Roman" w:hAnsi="Times New Roman" w:cs="Times New Roman"/>
                <w:lang w:eastAsia="fr-FR"/>
              </w:rPr>
              <w:t>tumo</w:t>
            </w:r>
            <w:r w:rsidR="0061210B">
              <w:rPr>
                <w:rFonts w:ascii="Times New Roman" w:eastAsia="Times New Roman" w:hAnsi="Times New Roman" w:cs="Times New Roman"/>
                <w:lang w:eastAsia="fr-FR"/>
              </w:rPr>
              <w:t>u</w:t>
            </w:r>
            <w:r w:rsidRPr="00B7586C">
              <w:rPr>
                <w:rFonts w:ascii="Times New Roman" w:eastAsia="Times New Roman" w:hAnsi="Times New Roman" w:cs="Times New Roman"/>
                <w:lang w:eastAsia="fr-FR"/>
              </w:rPr>
              <w:t>r</w:t>
            </w:r>
            <w:proofErr w:type="spellEnd"/>
          </w:p>
        </w:tc>
        <w:tc>
          <w:tcPr>
            <w:tcW w:w="1816" w:type="dxa"/>
          </w:tcPr>
          <w:p w14:paraId="3E439A1C" w14:textId="77777777" w:rsidR="00723B69" w:rsidRPr="00B7586C" w:rsidRDefault="00723B69" w:rsidP="00B7586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B7586C">
              <w:rPr>
                <w:rFonts w:ascii="Times New Roman" w:eastAsia="Times New Roman" w:hAnsi="Times New Roman" w:cs="Times New Roman"/>
                <w:lang w:eastAsia="fr-FR"/>
              </w:rPr>
              <w:t>Triple-</w:t>
            </w:r>
            <w:proofErr w:type="spellStart"/>
            <w:r w:rsidRPr="00B7586C">
              <w:rPr>
                <w:rFonts w:ascii="Times New Roman" w:eastAsia="Times New Roman" w:hAnsi="Times New Roman" w:cs="Times New Roman"/>
                <w:lang w:eastAsia="fr-FR"/>
              </w:rPr>
              <w:t>negative</w:t>
            </w:r>
            <w:proofErr w:type="spellEnd"/>
          </w:p>
        </w:tc>
        <w:tc>
          <w:tcPr>
            <w:tcW w:w="1601" w:type="dxa"/>
          </w:tcPr>
          <w:p w14:paraId="427BFE29" w14:textId="77777777" w:rsidR="00723B69" w:rsidRPr="00B7586C" w:rsidRDefault="00723B69" w:rsidP="00B7586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B7586C">
              <w:rPr>
                <w:rFonts w:ascii="Times New Roman" w:eastAsia="Times New Roman" w:hAnsi="Times New Roman" w:cs="Times New Roman"/>
                <w:lang w:eastAsia="fr-FR"/>
              </w:rPr>
              <w:t>Wild-type</w:t>
            </w:r>
          </w:p>
        </w:tc>
        <w:tc>
          <w:tcPr>
            <w:tcW w:w="1276" w:type="dxa"/>
          </w:tcPr>
          <w:p w14:paraId="7CF5D6C8" w14:textId="1FC1A7B8" w:rsidR="00723B69" w:rsidRPr="00246F48" w:rsidRDefault="00723B69" w:rsidP="00246F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6F48">
              <w:t>-</w:t>
            </w:r>
          </w:p>
        </w:tc>
        <w:tc>
          <w:tcPr>
            <w:tcW w:w="3898" w:type="dxa"/>
          </w:tcPr>
          <w:p w14:paraId="29D24A81" w14:textId="75AE7052" w:rsidR="00723B69" w:rsidRPr="00B7586C" w:rsidRDefault="00723B69" w:rsidP="00B7586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fldChar w:fldCharType="begin">
                <w:fldData xml:space="preserve">PFJlZm1hbj48Q2l0ZT48QXV0aG9yPkNvdXNzeTwvQXV0aG9yPjxZZWFyPjIwMTk8L1llYXI+PFJl
Y051bT4xNTwvUmVjTnVtPjxNREwgUmVmX1R5cGU9IkpvdXJuYWwiPjxSZWZfVHlwZT5Kb3VybmFs
PC9SZWZfVHlwZT48UmVmX0lEPjE1PC9SZWZfSUQ+PFRpdGxlX1ByaW1hcnk+QSBsYXJnZSBjb2xs
ZWN0aW9uIG9mIGludGVncmF0ZWQgZ2Vub21pY2FsbHkgY2hhcmFjdGVyaXplZCBwYXRpZW50LWRl
cml2ZWQgeGVub2dyYWZ0cyBoaWdobGlnaHRpbmcgdGhlIGhldGVyb2dlbmVpdHkgb2YgdHJpcGxl
LW5lZ2F0aXZlIGJyZWFzdCBjYW5jZXI8L1RpdGxlX1ByaW1hcnk+PEF1dGhvcnNfUHJpbWFyeT5D
b3Vzc3ksRi48L0F1dGhvcnNfUHJpbWFyeT48QXV0aG9yc19QcmltYXJ5PmRlLEtvbmluZyBMLjwv
QXV0aG9yc19QcmltYXJ5PjxBdXRob3JzX1ByaW1hcnk+TGF2aWduZSxNLjwvQXV0aG9yc19Qcmlt
YXJ5PjxBdXRob3JzX1ByaW1hcnk+QmVybmFyZCxWLjwvQXV0aG9yc19QcmltYXJ5PjxBdXRob3Jz
X1ByaW1hcnk+T3VpbmUsQi48L0F1dGhvcnNfUHJpbWFyeT48QXV0aG9yc19QcmltYXJ5PkJvdWxh
aSxBLjwvQXV0aG9yc19QcmltYXJ5PjxBdXRob3JzX1ByaW1hcnk+RWwsQm90dHkgUi48L0F1dGhv
cnNfUHJpbWFyeT48QXV0aG9yc19QcmltYXJ5PkRhaG1hbmksQS48L0F1dGhvcnNfUHJpbWFyeT48
QXV0aG9yc19QcmltYXJ5Pk1vbnRhdWRvbixFLjwvQXV0aG9yc19QcmltYXJ5PjxBdXRob3JzX1By
aW1hcnk+QXNzYXlhZyxGLjwvQXV0aG9yc19QcmltYXJ5PjxBdXRob3JzX1ByaW1hcnk+TW9yaXNz
ZXQsTC48L0F1dGhvcnNfUHJpbWFyeT48QXV0aG9yc19QcmltYXJ5Pkh1Z3VldCxMLjwvQXV0aG9y
c19QcmltYXJ5PjxBdXRob3JzX1ByaW1hcnk+U291cmQsTC48L0F1dGhvcnNfUHJpbWFyeT48QXV0
aG9yc19QcmltYXJ5PlBhaW5zZWMsUC48L0F1dGhvcnNfUHJpbWFyeT48QXV0aG9yc19QcmltYXJ5
PkNhbGxlbnMsQy48L0F1dGhvcnNfUHJpbWFyeT48QXV0aG9yc19QcmltYXJ5PkNoYXRlYXUtSm91
YmVydCxTLjwvQXV0aG9yc19QcmltYXJ5PjxBdXRob3JzX1ByaW1hcnk+U2VydmVseSxKLkwuPC9B
dXRob3JzX1ByaW1hcnk+PEF1dGhvcnNfUHJpbWFyeT5MYXJjaGVyLFQuPC9BdXRob3JzX1ByaW1h
cnk+PEF1dGhvcnNfUHJpbWFyeT5SZXllcyxDLjwvQXV0aG9yc19QcmltYXJ5PjxBdXRob3JzX1By
aW1hcnk+R2lyYXJkLEUuPC9BdXRob3JzX1ByaW1hcnk+PEF1dGhvcnNfUHJpbWFyeT5QaWVycm9u
LEcuPC9BdXRob3JzX1ByaW1hcnk+PEF1dGhvcnNfUHJpbWFyeT5MYXVyZW50LEMuPC9BdXRob3Jz
X1ByaW1hcnk+PEF1dGhvcnNfUHJpbWFyeT5WYWNoZXIsUy48L0F1dGhvcnNfUHJpbWFyeT48QXV0
aG9yc19QcmltYXJ5PkJhdWxhbmRlLFMuPC9BdXRob3JzX1ByaW1hcnk+PEF1dGhvcnNfUHJpbWFy
eT5NZWxhYWJpLFMuPC9BdXRob3JzX1ByaW1hcnk+PEF1dGhvcnNfUHJpbWFyeT5WaW5jZW50LVNh
bG9tb24sQS48L0F1dGhvcnNfUHJpbWFyeT48QXV0aG9yc19QcmltYXJ5PkdlbnRpZW4sRC48L0F1
dGhvcnNfUHJpbWFyeT48QXV0aG9yc19QcmltYXJ5PkRpZXJhcyxWLjwvQXV0aG9yc19QcmltYXJ5
PjxBdXRob3JzX1ByaW1hcnk+QmllY2hlLEkuPC9BdXRob3JzX1ByaW1hcnk+PEF1dGhvcnNfUHJp
bWFyeT5NYXJhbmdvbmksRS48L0F1dGhvcnNfUHJpbWFyeT48RGF0ZV9QcmltYXJ5PjIwMTkvMTAv
MTwvRGF0ZV9QcmltYXJ5PjxLZXl3b3Jkcz5hbmFseXNpczwvS2V5d29yZHM+PEtleXdvcmRzPkFu
aW1hbHM8L0tleXdvcmRzPjxLZXl3b3Jkcz5CcmVhc3Q8L0tleXdvcmRzPjxLZXl3b3Jkcz5DbGFz
cyBJIFBob3NwaGF0aWR5bGlub3NpdG9sIDMtS2luYXNlczwvS2V5d29yZHM+PEtleXdvcmRzPmRy
dWcgdGhlcmFweTwvS2V5d29yZHM+PEtleXdvcmRzPkZlbWFsZTwvS2V5d29yZHM+PEtleXdvcmRz
PkdlbmUgRG9zYWdlPC9LZXl3b3Jkcz48S2V5d29yZHM+R2VuZSBFeHByZXNzaW9uIFByb2ZpbGlu
ZzwvS2V5d29yZHM+PEtleXdvcmRzPkdlbmUgRXhwcmVzc2lvbiBSZWd1bGF0aW9uLE5lb3BsYXN0
aWM8L0tleXdvcmRzPjxLZXl3b3Jkcz5HZW5lIFJlZ3VsYXRvcnkgTmV0d29ya3M8L0tleXdvcmRz
PjxLZXl3b3Jkcz5HZW5lczwvS2V5d29yZHM+PEtleXdvcmRzPkdlbmV0aWMgSGV0ZXJvZ2VuZWl0
eTwvS2V5d29yZHM+PEtleXdvcmRzPmdlbmV0aWNzPC9LZXl3b3Jkcz48S2V5d29yZHM+R1RQIFBo
b3NwaG9oeWRyb2xhc2VzPC9LZXl3b3Jkcz48S2V5d29yZHM+SGlnaC1UaHJvdWdocHV0IE51Y2xl
b3RpZGUgU2VxdWVuY2luZzwvS2V5d29yZHM+PEtleXdvcmRzPkh1bWFuczwvS2V5d29yZHM+PEtl
eXdvcmRzPkltbXVub2hpc3RvY2hlbWlzdHJ5PC9LZXl3b3Jkcz48S2V5d29yZHM+TWVtYnJhbmUg
UHJvdGVpbnM8L0tleXdvcmRzPjxLZXl3b3Jkcz5tZXRob2RzPC9LZXl3b3Jkcz48S2V5d29yZHM+
TWljZTwvS2V5d29yZHM+PEtleXdvcmRzPk1pZGRsZSBBZ2VkPC9LZXl3b3Jkcz48S2V5d29yZHM+
TW9sZWN1bGFyIFRhcmdldGVkIFRoZXJhcHk8L0tleXdvcmRzPjxLZXl3b3Jkcz5NdXRhdGlvbjwv
S2V5d29yZHM+PEtleXdvcmRzPk5lb3BsYXNtIFRyYW5zcGxhbnRhdGlvbjwvS2V5d29yZHM+PEtl
eXdvcmRzPnBhdGhvbG9neTwvS2V5d29yZHM+PEtleXdvcmRzPlBob3NwaGF0aWR5bGlub3NpdG9s
IDMtS2luYXNlczwvS2V5d29yZHM+PEtleXdvcmRzPlByZWNpc2lvbiBNZWRpY2luZTwvS2V5d29y
ZHM+PEtleXdvcmRzPlByb2dub3NpczwvS2V5d29yZHM+PEtleXdvcmRzPlByb3RlaW5zPC9LZXl3
b3Jkcz48S2V5d29yZHM+U2lnbmFsIFRyYW5zZHVjdGlvbjwvS2V5d29yZHM+PEtleXdvcmRzPnRo
ZXJhcHk8L0tleXdvcmRzPjxLZXl3b3Jkcz5UcmlwbGUgTmVnYXRpdmUgQnJlYXN0IE5lb3BsYXNt
czwvS2V5d29yZHM+PEtleXdvcmRzPlR1bW9yIFN1cHByZXNzb3IgUHJvdGVpbiBwNTM8L0tleXdv
cmRzPjxSZXByaW50Pk5vdCBpbiBGaWxlPC9SZXByaW50PjxTdGFydF9QYWdlPjE5MDI8L1N0YXJ0
X1BhZ2U+PEVuZF9QYWdlPjE5MTI8L0VuZF9QYWdlPjxQZXJpb2RpY2FsPkludC5KLkNhbmNlcjwv
UGVyaW9kaWNhbD48Vm9sdW1lPjE0NTwvVm9sdW1lPjxJc3N1ZT43PC9Jc3N1ZT48TWlzY18zPjEw
LjEwMDIvaWpjLjMyMjY2IFtkb2ldPC9NaXNjXzM+PEFkZHJlc3M+VW5pdCBvZiBQaGFybWFjb2dl
bm9taWNzLCBEZXBhcnRtZW50IG9mIEdlbmV0aWNzLCBJbnN0aXR1dCBDdXJpZSwgUGFyaXMsIEZy
YW5jZSYjeEE7TGFib3JhdG9yeSBvZiBQcmVjbGluaWNhbCBJbnZlc3RpZ2F0aW9uLCBEZXBhcnRt
ZW50IG9mIFRyYW5zbGF0aW9uYWwgUmVzZWFyY2gsIEluc3RpdHV0IEN1cmllIFJlc2VhcmNoIENl
bnRlciwgUGFyaXMsIEZyYW5jZSYjeEE7RGVwYXJ0bWVudCBvZiBNZWRpY2FsIE9uY29sb2d5LCBJ
bnN0aXR1dCBDdXJpZSwgUGFyaXMsIEZyYW5jZSYjeEE7VHJhbnNsYXRpb25hbCBSZXNlYXJjaCBE
ZXBhcnRtZW50LCBSUFBBIFBsYXRmb3JtLCBJbnN0aXR1dCBDdXJpZSBSZXNlYXJjaCBDZW50ZXIs
IFBhcmlzLCBGcmFuY2UmI3hBO0RlcGFydG1lbnQgb2YgQmlvcGF0aG9sb2d5LCBJbnN0aXR1dCBD
dXJpZSwgUGFyaXMsIEZyYW5jZSYjeEE7VW5pdCBvZiBQaGFybWFjb2dlbm9taWNzLCBEZXBhcnRt
ZW50IG9mIEdlbmV0aWNzLCBJbnN0aXR1dCBDdXJpZSwgUGFyaXMsIEZyYW5jZSYjeEE7VHJhbnNs
YXRpb25hbCBSZXNlYXJjaCBEZXBhcnRtZW50LCBSUFBBIFBsYXRmb3JtLCBJbnN0aXR1dCBDdXJp
ZSBSZXNlYXJjaCBDZW50ZXIsIFBhcmlzLCBGcmFuY2UmI3hBO1VuaXQgb2YgUGhhcm1hY29nZW5v
bWljcywgRGVwYXJ0bWVudCBvZiBHZW5ldGljcywgSW5zdGl0dXQgQ3VyaWUsIFBhcmlzLCBGcmFu
Y2UmI3hBO0xhYm9yYXRvcnkgb2YgUHJlY2xpbmljYWwgSW52ZXN0aWdhdGlvbiwgRGVwYXJ0bWVu
dCBvZiBUcmFuc2xhdGlvbmFsIFJlc2VhcmNoLCBJbnN0aXR1dCBDdXJpZSBSZXNlYXJjaCBDZW50
ZXIsIFBhcmlzLCBGcmFuY2UmI3hBO0xhYm9yYXRvcnkgb2YgUHJlY2xpbmljYWwgSW52ZXN0aWdh
dGlvbiwgRGVwYXJ0bWVudCBvZiBUcmFuc2xhdGlvbmFsIFJlc2VhcmNoLCBJbnN0aXR1dCBDdXJp
ZSBSZXNlYXJjaCBDZW50ZXIsIFBhcmlzLCBGcmFuY2UmI3hBO0xhYm9yYXRvcnkgb2YgUHJlY2xp
bmljYWwgSW52ZXN0aWdhdGlvbiwgRGVwYXJ0bWVudCBvZiBUcmFuc2xhdGlvbmFsIFJlc2VhcmNo
LCBJbnN0aXR1dCBDdXJpZSBSZXNlYXJjaCBDZW50ZXIsIFBhcmlzLCBGcmFuY2UmI3hBO0xhYm9y
YXRvcnkgb2YgUHJlY2xpbmljYWwgSW52ZXN0aWdhdGlvbiwgRGVwYXJ0bWVudCBvZiBUcmFuc2xh
dGlvbmFsIFJlc2VhcmNoLCBJbnN0aXR1dCBDdXJpZSBSZXNlYXJjaCBDZW50ZXIsIFBhcmlzLCBG
cmFuY2UmI3hBO0xhYm9yYXRvcnkgb2YgUHJlY2xpbmljYWwgSW52ZXN0aWdhdGlvbiwgRGVwYXJ0
bWVudCBvZiBUcmFuc2xhdGlvbmFsIFJlc2VhcmNoLCBJbnN0aXR1dCBDdXJpZSBSZXNlYXJjaCBD
ZW50ZXIsIFBhcmlzLCBGcmFuY2UmI3hBO0xhYm9yYXRvcnkgb2YgUHJlY2xpbmljYWwgSW52ZXN0
aWdhdGlvbiwgRGVwYXJ0bWVudCBvZiBUcmFuc2xhdGlvbmFsIFJlc2VhcmNoLCBJbnN0aXR1dCBD
dXJpZSBSZXNlYXJjaCBDZW50ZXIsIFBhcmlzLCBGcmFuY2UmI3hBO0xhYm9yYXRvcnkgb2YgUHJl
Y2xpbmljYWwgSW52ZXN0aWdhdGlvbiwgRGVwYXJ0bWVudCBvZiBUcmFuc2xhdGlvbmFsIFJlc2Vh
cmNoLCBJbnN0aXR1dCBDdXJpZSBSZXNlYXJjaCBDZW50ZXIsIFBhcmlzLCBGcmFuY2UmI3hBO0xh
Ym9yYXRvcnkgb2YgUHJlY2xpbmljYWwgSW52ZXN0aWdhdGlvbiwgRGVwYXJ0bWVudCBvZiBUcmFu
c2xhdGlvbmFsIFJlc2VhcmNoLCBJbnN0aXR1dCBDdXJpZSBSZXNlYXJjaCBDZW50ZXIsIFBhcmlz
LCBGcmFuY2UmI3hBO1VuaXQgb2YgUGhhcm1hY29nZW5vbWljcywgRGVwYXJ0bWVudCBvZiBHZW5l
dGljcywgSW5zdGl0dXQgQ3VyaWUsIFBhcmlzLCBGcmFuY2UmI3hBO0Jpb1BvbGUgQWxmb3J0LCBO
YXRpb25hbCBWZXRlcmluYXJ5IFNjaG9vbCBvZiBBbGZvcnQsIE1haXNvbiBBbGZvcnQsIEZyYW5j
ZSYjeEE7QmlvUG9sZSBBbGZvcnQsIE5hdGlvbmFsIFZldGVyaW5hcnkgU2Nob29sIG9mIEFsZm9y
dCwgTWFpc29uIEFsZm9ydCwgRnJhbmNlJiN4QTtJTlJBLCBBUEVYLVBBblRoZXIsIE9uaXJpcywg
TmFudGVzLCBGcmFuY2UmI3hBO1RyYW5zbGF0aW9uYWwgUmVzZWFyY2ggRGVwYXJ0bWVudCwgR2Vu
b21pY3MgUGxhdGZvcm0sIEluc3RpdHV0IEN1cmllIFJlc2VhcmNoIENlbnRlciwgUGFyaXMsIEZy
YW5jZSYjeEE7SU5TRVJNLCBVOTAwLCBQYXJpcywgRnJhbmNlJiN4QTtVbml0IG9mIFNvbWF0aWMg
R2Vub21pY3MsIERlcGFydG1lbnQgb2YgR2VuZXRpY3MsIEluc3RpdHV0IEN1cmllLCBQYXJpcywg
RnJhbmNlJiN4QTtSdDIgTGFiLCBJbnN0aXR1dCBDdXJpZSwgUGFyaXMsIEZyYW5jZSYjeEE7VW5p
dCBvZiBQaGFybWFjb2dlbm9taWNzLCBEZXBhcnRtZW50IG9mIEdlbmV0aWNzLCBJbnN0aXR1dCBD
dXJpZSwgUGFyaXMsIEZyYW5jZSYjeEE7R2Vub21pY3Mgb2YgRXhjZWxsZW5jZSAoSUNHZXgpIFBs
YXRmb3JtLCBJbnN0aXR1dCBDdXJpZSBSZXNlYXJjaCBDZW50ZXIsIFBhcmlzLCBGcmFuY2UmI3hB
O1VuaXQgb2YgUGhhcm1hY29nZW5vbWljcywgRGVwYXJ0bWVudCBvZiBHZW5ldGljcywgSW5zdGl0
dXQgQ3VyaWUsIFBhcmlzLCBGcmFuY2UmI3hBO0RlcGFydG1lbnQgb2YgQmlvcGF0aG9sb2d5LCBJ
bnN0aXR1dCBDdXJpZSwgUGFyaXMsIEZyYW5jZSYjeEE7VHJhbnNsYXRpb25hbCBSZXNlYXJjaCBE
ZXBhcnRtZW50LCBHZW5vbWljcyBQbGF0Zm9ybSwgSW5zdGl0dXQgQ3VyaWUgUmVzZWFyY2ggQ2Vu
dGVyLCBQYXJpcywgRnJhbmNlJiN4QTtEZXBhcnRtZW50IG9mIE1lZGljYWwgT25jb2xvZ3ksIElu
c3RpdHV0IEN1cmllLCBQYXJpcywgRnJhbmNlJiN4QTtVbml0IG9mIFBoYXJtYWNvZ2Vub21pY3Ms
IERlcGFydG1lbnQgb2YgR2VuZXRpY3MsIEluc3RpdHV0IEN1cmllLCBQYXJpcywgRnJhbmNlJiN4
QTtJbnNlcm0gVTEwMTYsIFBhcmlzIERlc2NhcnRlcyBVbml2ZXJzaXR5LCBQYXJpcywgRnJhbmNl
JiN4QTtMYWJvcmF0b3J5IG9mIFByZWNsaW5pY2FsIEludmVzdGlnYXRpb24sIERlcGFydG1lbnQg
b2YgVHJhbnNsYXRpb25hbCBSZXNlYXJjaCwgSW5zdGl0dXQgQ3VyaWUgUmVzZWFyY2ggQ2VudGVy
LCBQYXJpcywgRnJhbmNlPC9BZGRyZXNzPjxXZWJfVVJMPlBNOjMwODU5NTY0PC9XZWJfVVJMPjxa
Wl9Kb3VybmFsU3RkQWJicmV2PjxmIG5hbWU9IlN5c3RlbSI+SW50LkouQ2FuY2VyPC9mPjwvWlpf
Sm91cm5hbFN0ZEFiYnJldj48WlpfV29ya2Zvcm1JRD4xPC9aWl9Xb3JrZm9ybUlEPjwvTURMPjwv
Q2l0ZT48L1JlZm1hbj5=
</w:fldData>
              </w:fldChar>
            </w:r>
            <w:r>
              <w:rPr>
                <w:rFonts w:ascii="Times New Roman" w:eastAsia="Times New Roman" w:hAnsi="Times New Roman" w:cs="Times New Roman"/>
                <w:lang w:eastAsia="fr-FR"/>
              </w:rPr>
              <w:instrText xml:space="preserve"> ADDIN REFMGR.CITE </w:instrText>
            </w:r>
            <w:r>
              <w:fldChar w:fldCharType="begin">
                <w:fldData xml:space="preserve">PFJlZm1hbj48Q2l0ZT48QXV0aG9yPkNvdXNzeTwvQXV0aG9yPjxZZWFyPjIwMTk8L1llYXI+PFJl
Y051bT4xNTwvUmVjTnVtPjxNREwgUmVmX1R5cGU9IkpvdXJuYWwiPjxSZWZfVHlwZT5Kb3VybmFs
PC9SZWZfVHlwZT48UmVmX0lEPjE1PC9SZWZfSUQ+PFRpdGxlX1ByaW1hcnk+QSBsYXJnZSBjb2xs
ZWN0aW9uIG9mIGludGVncmF0ZWQgZ2Vub21pY2FsbHkgY2hhcmFjdGVyaXplZCBwYXRpZW50LWRl
cml2ZWQgeGVub2dyYWZ0cyBoaWdobGlnaHRpbmcgdGhlIGhldGVyb2dlbmVpdHkgb2YgdHJpcGxl
LW5lZ2F0aXZlIGJyZWFzdCBjYW5jZXI8L1RpdGxlX1ByaW1hcnk+PEF1dGhvcnNfUHJpbWFyeT5D
b3Vzc3ksRi48L0F1dGhvcnNfUHJpbWFyeT48QXV0aG9yc19QcmltYXJ5PmRlLEtvbmluZyBMLjwv
QXV0aG9yc19QcmltYXJ5PjxBdXRob3JzX1ByaW1hcnk+TGF2aWduZSxNLjwvQXV0aG9yc19Qcmlt
YXJ5PjxBdXRob3JzX1ByaW1hcnk+QmVybmFyZCxWLjwvQXV0aG9yc19QcmltYXJ5PjxBdXRob3Jz
X1ByaW1hcnk+T3VpbmUsQi48L0F1dGhvcnNfUHJpbWFyeT48QXV0aG9yc19QcmltYXJ5PkJvdWxh
aSxBLjwvQXV0aG9yc19QcmltYXJ5PjxBdXRob3JzX1ByaW1hcnk+RWwsQm90dHkgUi48L0F1dGhv
cnNfUHJpbWFyeT48QXV0aG9yc19QcmltYXJ5PkRhaG1hbmksQS48L0F1dGhvcnNfUHJpbWFyeT48
QXV0aG9yc19QcmltYXJ5Pk1vbnRhdWRvbixFLjwvQXV0aG9yc19QcmltYXJ5PjxBdXRob3JzX1By
aW1hcnk+QXNzYXlhZyxGLjwvQXV0aG9yc19QcmltYXJ5PjxBdXRob3JzX1ByaW1hcnk+TW9yaXNz
ZXQsTC48L0F1dGhvcnNfUHJpbWFyeT48QXV0aG9yc19QcmltYXJ5Pkh1Z3VldCxMLjwvQXV0aG9y
c19QcmltYXJ5PjxBdXRob3JzX1ByaW1hcnk+U291cmQsTC48L0F1dGhvcnNfUHJpbWFyeT48QXV0
aG9yc19QcmltYXJ5PlBhaW5zZWMsUC48L0F1dGhvcnNfUHJpbWFyeT48QXV0aG9yc19QcmltYXJ5
PkNhbGxlbnMsQy48L0F1dGhvcnNfUHJpbWFyeT48QXV0aG9yc19QcmltYXJ5PkNoYXRlYXUtSm91
YmVydCxTLjwvQXV0aG9yc19QcmltYXJ5PjxBdXRob3JzX1ByaW1hcnk+U2VydmVseSxKLkwuPC9B
dXRob3JzX1ByaW1hcnk+PEF1dGhvcnNfUHJpbWFyeT5MYXJjaGVyLFQuPC9BdXRob3JzX1ByaW1h
cnk+PEF1dGhvcnNfUHJpbWFyeT5SZXllcyxDLjwvQXV0aG9yc19QcmltYXJ5PjxBdXRob3JzX1By
aW1hcnk+R2lyYXJkLEUuPC9BdXRob3JzX1ByaW1hcnk+PEF1dGhvcnNfUHJpbWFyeT5QaWVycm9u
LEcuPC9BdXRob3JzX1ByaW1hcnk+PEF1dGhvcnNfUHJpbWFyeT5MYXVyZW50LEMuPC9BdXRob3Jz
X1ByaW1hcnk+PEF1dGhvcnNfUHJpbWFyeT5WYWNoZXIsUy48L0F1dGhvcnNfUHJpbWFyeT48QXV0
aG9yc19QcmltYXJ5PkJhdWxhbmRlLFMuPC9BdXRob3JzX1ByaW1hcnk+PEF1dGhvcnNfUHJpbWFy
eT5NZWxhYWJpLFMuPC9BdXRob3JzX1ByaW1hcnk+PEF1dGhvcnNfUHJpbWFyeT5WaW5jZW50LVNh
bG9tb24sQS48L0F1dGhvcnNfUHJpbWFyeT48QXV0aG9yc19QcmltYXJ5PkdlbnRpZW4sRC48L0F1
dGhvcnNfUHJpbWFyeT48QXV0aG9yc19QcmltYXJ5PkRpZXJhcyxWLjwvQXV0aG9yc19QcmltYXJ5
PjxBdXRob3JzX1ByaW1hcnk+QmllY2hlLEkuPC9BdXRob3JzX1ByaW1hcnk+PEF1dGhvcnNfUHJp
bWFyeT5NYXJhbmdvbmksRS48L0F1dGhvcnNfUHJpbWFyeT48RGF0ZV9QcmltYXJ5PjIwMTkvMTAv
MTwvRGF0ZV9QcmltYXJ5PjxLZXl3b3Jkcz5hbmFseXNpczwvS2V5d29yZHM+PEtleXdvcmRzPkFu
aW1hbHM8L0tleXdvcmRzPjxLZXl3b3Jkcz5CcmVhc3Q8L0tleXdvcmRzPjxLZXl3b3Jkcz5DbGFz
cyBJIFBob3NwaGF0aWR5bGlub3NpdG9sIDMtS2luYXNlczwvS2V5d29yZHM+PEtleXdvcmRzPmRy
dWcgdGhlcmFweTwvS2V5d29yZHM+PEtleXdvcmRzPkZlbWFsZTwvS2V5d29yZHM+PEtleXdvcmRz
PkdlbmUgRG9zYWdlPC9LZXl3b3Jkcz48S2V5d29yZHM+R2VuZSBFeHByZXNzaW9uIFByb2ZpbGlu
ZzwvS2V5d29yZHM+PEtleXdvcmRzPkdlbmUgRXhwcmVzc2lvbiBSZWd1bGF0aW9uLE5lb3BsYXN0
aWM8L0tleXdvcmRzPjxLZXl3b3Jkcz5HZW5lIFJlZ3VsYXRvcnkgTmV0d29ya3M8L0tleXdvcmRz
PjxLZXl3b3Jkcz5HZW5lczwvS2V5d29yZHM+PEtleXdvcmRzPkdlbmV0aWMgSGV0ZXJvZ2VuZWl0
eTwvS2V5d29yZHM+PEtleXdvcmRzPmdlbmV0aWNzPC9LZXl3b3Jkcz48S2V5d29yZHM+R1RQIFBo
b3NwaG9oeWRyb2xhc2VzPC9LZXl3b3Jkcz48S2V5d29yZHM+SGlnaC1UaHJvdWdocHV0IE51Y2xl
b3RpZGUgU2VxdWVuY2luZzwvS2V5d29yZHM+PEtleXdvcmRzPkh1bWFuczwvS2V5d29yZHM+PEtl
eXdvcmRzPkltbXVub2hpc3RvY2hlbWlzdHJ5PC9LZXl3b3Jkcz48S2V5d29yZHM+TWVtYnJhbmUg
UHJvdGVpbnM8L0tleXdvcmRzPjxLZXl3b3Jkcz5tZXRob2RzPC9LZXl3b3Jkcz48S2V5d29yZHM+
TWljZTwvS2V5d29yZHM+PEtleXdvcmRzPk1pZGRsZSBBZ2VkPC9LZXl3b3Jkcz48S2V5d29yZHM+
TW9sZWN1bGFyIFRhcmdldGVkIFRoZXJhcHk8L0tleXdvcmRzPjxLZXl3b3Jkcz5NdXRhdGlvbjwv
S2V5d29yZHM+PEtleXdvcmRzPk5lb3BsYXNtIFRyYW5zcGxhbnRhdGlvbjwvS2V5d29yZHM+PEtl
eXdvcmRzPnBhdGhvbG9neTwvS2V5d29yZHM+PEtleXdvcmRzPlBob3NwaGF0aWR5bGlub3NpdG9s
IDMtS2luYXNlczwvS2V5d29yZHM+PEtleXdvcmRzPlByZWNpc2lvbiBNZWRpY2luZTwvS2V5d29y
ZHM+PEtleXdvcmRzPlByb2dub3NpczwvS2V5d29yZHM+PEtleXdvcmRzPlByb3RlaW5zPC9LZXl3
b3Jkcz48S2V5d29yZHM+U2lnbmFsIFRyYW5zZHVjdGlvbjwvS2V5d29yZHM+PEtleXdvcmRzPnRo
ZXJhcHk8L0tleXdvcmRzPjxLZXl3b3Jkcz5UcmlwbGUgTmVnYXRpdmUgQnJlYXN0IE5lb3BsYXNt
czwvS2V5d29yZHM+PEtleXdvcmRzPlR1bW9yIFN1cHByZXNzb3IgUHJvdGVpbiBwNTM8L0tleXdv
cmRzPjxSZXByaW50Pk5vdCBpbiBGaWxlPC9SZXByaW50PjxTdGFydF9QYWdlPjE5MDI8L1N0YXJ0
X1BhZ2U+PEVuZF9QYWdlPjE5MTI8L0VuZF9QYWdlPjxQZXJpb2RpY2FsPkludC5KLkNhbmNlcjwv
UGVyaW9kaWNhbD48Vm9sdW1lPjE0NTwvVm9sdW1lPjxJc3N1ZT43PC9Jc3N1ZT48TWlzY18zPjEw
LjEwMDIvaWpjLjMyMjY2IFtkb2ldPC9NaXNjXzM+PEFkZHJlc3M+VW5pdCBvZiBQaGFybWFjb2dl
bm9taWNzLCBEZXBhcnRtZW50IG9mIEdlbmV0aWNzLCBJbnN0aXR1dCBDdXJpZSwgUGFyaXMsIEZy
YW5jZSYjeEE7TGFib3JhdG9yeSBvZiBQcmVjbGluaWNhbCBJbnZlc3RpZ2F0aW9uLCBEZXBhcnRt
ZW50IG9mIFRyYW5zbGF0aW9uYWwgUmVzZWFyY2gsIEluc3RpdHV0IEN1cmllIFJlc2VhcmNoIENl
bnRlciwgUGFyaXMsIEZyYW5jZSYjeEE7RGVwYXJ0bWVudCBvZiBNZWRpY2FsIE9uY29sb2d5LCBJ
bnN0aXR1dCBDdXJpZSwgUGFyaXMsIEZyYW5jZSYjeEE7VHJhbnNsYXRpb25hbCBSZXNlYXJjaCBE
ZXBhcnRtZW50LCBSUFBBIFBsYXRmb3JtLCBJbnN0aXR1dCBDdXJpZSBSZXNlYXJjaCBDZW50ZXIs
IFBhcmlzLCBGcmFuY2UmI3hBO0RlcGFydG1lbnQgb2YgQmlvcGF0aG9sb2d5LCBJbnN0aXR1dCBD
dXJpZSwgUGFyaXMsIEZyYW5jZSYjeEE7VW5pdCBvZiBQaGFybWFjb2dlbm9taWNzLCBEZXBhcnRt
ZW50IG9mIEdlbmV0aWNzLCBJbnN0aXR1dCBDdXJpZSwgUGFyaXMsIEZyYW5jZSYjeEE7VHJhbnNs
YXRpb25hbCBSZXNlYXJjaCBEZXBhcnRtZW50LCBSUFBBIFBsYXRmb3JtLCBJbnN0aXR1dCBDdXJp
ZSBSZXNlYXJjaCBDZW50ZXIsIFBhcmlzLCBGcmFuY2UmI3hBO1VuaXQgb2YgUGhhcm1hY29nZW5v
bWljcywgRGVwYXJ0bWVudCBvZiBHZW5ldGljcywgSW5zdGl0dXQgQ3VyaWUsIFBhcmlzLCBGcmFu
Y2UmI3hBO0xhYm9yYXRvcnkgb2YgUHJlY2xpbmljYWwgSW52ZXN0aWdhdGlvbiwgRGVwYXJ0bWVu
dCBvZiBUcmFuc2xhdGlvbmFsIFJlc2VhcmNoLCBJbnN0aXR1dCBDdXJpZSBSZXNlYXJjaCBDZW50
ZXIsIFBhcmlzLCBGcmFuY2UmI3hBO0xhYm9yYXRvcnkgb2YgUHJlY2xpbmljYWwgSW52ZXN0aWdh
dGlvbiwgRGVwYXJ0bWVudCBvZiBUcmFuc2xhdGlvbmFsIFJlc2VhcmNoLCBJbnN0aXR1dCBDdXJp
ZSBSZXNlYXJjaCBDZW50ZXIsIFBhcmlzLCBGcmFuY2UmI3hBO0xhYm9yYXRvcnkgb2YgUHJlY2xp
bmljYWwgSW52ZXN0aWdhdGlvbiwgRGVwYXJ0bWVudCBvZiBUcmFuc2xhdGlvbmFsIFJlc2VhcmNo
LCBJbnN0aXR1dCBDdXJpZSBSZXNlYXJjaCBDZW50ZXIsIFBhcmlzLCBGcmFuY2UmI3hBO0xhYm9y
YXRvcnkgb2YgUHJlY2xpbmljYWwgSW52ZXN0aWdhdGlvbiwgRGVwYXJ0bWVudCBvZiBUcmFuc2xh
dGlvbmFsIFJlc2VhcmNoLCBJbnN0aXR1dCBDdXJpZSBSZXNlYXJjaCBDZW50ZXIsIFBhcmlzLCBG
cmFuY2UmI3hBO0xhYm9yYXRvcnkgb2YgUHJlY2xpbmljYWwgSW52ZXN0aWdhdGlvbiwgRGVwYXJ0
bWVudCBvZiBUcmFuc2xhdGlvbmFsIFJlc2VhcmNoLCBJbnN0aXR1dCBDdXJpZSBSZXNlYXJjaCBD
ZW50ZXIsIFBhcmlzLCBGcmFuY2UmI3hBO0xhYm9yYXRvcnkgb2YgUHJlY2xpbmljYWwgSW52ZXN0
aWdhdGlvbiwgRGVwYXJ0bWVudCBvZiBUcmFuc2xhdGlvbmFsIFJlc2VhcmNoLCBJbnN0aXR1dCBD
dXJpZSBSZXNlYXJjaCBDZW50ZXIsIFBhcmlzLCBGcmFuY2UmI3hBO0xhYm9yYXRvcnkgb2YgUHJl
Y2xpbmljYWwgSW52ZXN0aWdhdGlvbiwgRGVwYXJ0bWVudCBvZiBUcmFuc2xhdGlvbmFsIFJlc2Vh
cmNoLCBJbnN0aXR1dCBDdXJpZSBSZXNlYXJjaCBDZW50ZXIsIFBhcmlzLCBGcmFuY2UmI3hBO0xh
Ym9yYXRvcnkgb2YgUHJlY2xpbmljYWwgSW52ZXN0aWdhdGlvbiwgRGVwYXJ0bWVudCBvZiBUcmFu
c2xhdGlvbmFsIFJlc2VhcmNoLCBJbnN0aXR1dCBDdXJpZSBSZXNlYXJjaCBDZW50ZXIsIFBhcmlz
LCBGcmFuY2UmI3hBO1VuaXQgb2YgUGhhcm1hY29nZW5vbWljcywgRGVwYXJ0bWVudCBvZiBHZW5l
dGljcywgSW5zdGl0dXQgQ3VyaWUsIFBhcmlzLCBGcmFuY2UmI3hBO0Jpb1BvbGUgQWxmb3J0LCBO
YXRpb25hbCBWZXRlcmluYXJ5IFNjaG9vbCBvZiBBbGZvcnQsIE1haXNvbiBBbGZvcnQsIEZyYW5j
ZSYjeEE7QmlvUG9sZSBBbGZvcnQsIE5hdGlvbmFsIFZldGVyaW5hcnkgU2Nob29sIG9mIEFsZm9y
dCwgTWFpc29uIEFsZm9ydCwgRnJhbmNlJiN4QTtJTlJBLCBBUEVYLVBBblRoZXIsIE9uaXJpcywg
TmFudGVzLCBGcmFuY2UmI3hBO1RyYW5zbGF0aW9uYWwgUmVzZWFyY2ggRGVwYXJ0bWVudCwgR2Vu
b21pY3MgUGxhdGZvcm0sIEluc3RpdHV0IEN1cmllIFJlc2VhcmNoIENlbnRlciwgUGFyaXMsIEZy
YW5jZSYjeEE7SU5TRVJNLCBVOTAwLCBQYXJpcywgRnJhbmNlJiN4QTtVbml0IG9mIFNvbWF0aWMg
R2Vub21pY3MsIERlcGFydG1lbnQgb2YgR2VuZXRpY3MsIEluc3RpdHV0IEN1cmllLCBQYXJpcywg
RnJhbmNlJiN4QTtSdDIgTGFiLCBJbnN0aXR1dCBDdXJpZSwgUGFyaXMsIEZyYW5jZSYjeEE7VW5p
dCBvZiBQaGFybWFjb2dlbm9taWNzLCBEZXBhcnRtZW50IG9mIEdlbmV0aWNzLCBJbnN0aXR1dCBD
dXJpZSwgUGFyaXMsIEZyYW5jZSYjeEE7R2Vub21pY3Mgb2YgRXhjZWxsZW5jZSAoSUNHZXgpIFBs
YXRmb3JtLCBJbnN0aXR1dCBDdXJpZSBSZXNlYXJjaCBDZW50ZXIsIFBhcmlzLCBGcmFuY2UmI3hB
O1VuaXQgb2YgUGhhcm1hY29nZW5vbWljcywgRGVwYXJ0bWVudCBvZiBHZW5ldGljcywgSW5zdGl0
dXQgQ3VyaWUsIFBhcmlzLCBGcmFuY2UmI3hBO0RlcGFydG1lbnQgb2YgQmlvcGF0aG9sb2d5LCBJ
bnN0aXR1dCBDdXJpZSwgUGFyaXMsIEZyYW5jZSYjeEE7VHJhbnNsYXRpb25hbCBSZXNlYXJjaCBE
ZXBhcnRtZW50LCBHZW5vbWljcyBQbGF0Zm9ybSwgSW5zdGl0dXQgQ3VyaWUgUmVzZWFyY2ggQ2Vu
dGVyLCBQYXJpcywgRnJhbmNlJiN4QTtEZXBhcnRtZW50IG9mIE1lZGljYWwgT25jb2xvZ3ksIElu
c3RpdHV0IEN1cmllLCBQYXJpcywgRnJhbmNlJiN4QTtVbml0IG9mIFBoYXJtYWNvZ2Vub21pY3Ms
IERlcGFydG1lbnQgb2YgR2VuZXRpY3MsIEluc3RpdHV0IEN1cmllLCBQYXJpcywgRnJhbmNlJiN4
QTtJbnNlcm0gVTEwMTYsIFBhcmlzIERlc2NhcnRlcyBVbml2ZXJzaXR5LCBQYXJpcywgRnJhbmNl
JiN4QTtMYWJvcmF0b3J5IG9mIFByZWNsaW5pY2FsIEludmVzdGlnYXRpb24sIERlcGFydG1lbnQg
b2YgVHJhbnNsYXRpb25hbCBSZXNlYXJjaCwgSW5zdGl0dXQgQ3VyaWUgUmVzZWFyY2ggQ2VudGVy
LCBQYXJpcywgRnJhbmNlPC9BZGRyZXNzPjxXZWJfVVJMPlBNOjMwODU5NTY0PC9XZWJfVVJMPjxa
Wl9Kb3VybmFsU3RkQWJicmV2PjxmIG5hbWU9IlN5c3RlbSI+SW50LkouQ2FuY2VyPC9mPjwvWlpf
Sm91cm5hbFN0ZEFiYnJldj48WlpfV29ya2Zvcm1JRD4xPC9aWl9Xb3JrZm9ybUlEPjwvTURMPjwv
Q2l0ZT48L1JlZm1hbj5=
</w:fldData>
              </w:fldChar>
            </w:r>
            <w:r>
              <w:rPr>
                <w:rFonts w:ascii="Times New Roman" w:eastAsia="Times New Roman" w:hAnsi="Times New Roman" w:cs="Times New Roman"/>
                <w:lang w:eastAsia="fr-FR"/>
              </w:rP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B7586C">
              <w:rPr>
                <w:rFonts w:ascii="Arial" w:eastAsia="Times New Roman" w:hAnsi="Arial" w:cs="Arial"/>
                <w:noProof/>
                <w:lang w:eastAsia="fr-FR"/>
              </w:rPr>
              <w:t>[</w:t>
            </w:r>
            <w:r w:rsidR="00671380">
              <w:rPr>
                <w:rFonts w:ascii="Times New Roman" w:eastAsia="Times New Roman" w:hAnsi="Times New Roman" w:cs="Times New Roman"/>
                <w:noProof/>
                <w:lang w:eastAsia="fr-FR"/>
              </w:rPr>
              <w:t>5</w:t>
            </w:r>
            <w:r w:rsidRPr="00B7586C">
              <w:rPr>
                <w:rFonts w:ascii="Arial" w:eastAsia="Times New Roman" w:hAnsi="Arial" w:cs="Arial"/>
                <w:noProof/>
                <w:lang w:eastAsia="fr-FR"/>
              </w:rPr>
              <w:t>]</w:t>
            </w:r>
            <w:r>
              <w:fldChar w:fldCharType="end"/>
            </w:r>
          </w:p>
        </w:tc>
      </w:tr>
      <w:tr w:rsidR="00723B69" w:rsidRPr="00B7586C" w14:paraId="391FB7C7" w14:textId="77777777" w:rsidTr="00723B69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</w:tcPr>
          <w:p w14:paraId="081D2A11" w14:textId="77777777" w:rsidR="00723B69" w:rsidRPr="00B7586C" w:rsidRDefault="00723B69" w:rsidP="00B7586C">
            <w:pPr>
              <w:spacing w:line="48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B7586C">
              <w:rPr>
                <w:rFonts w:ascii="Times New Roman" w:eastAsia="Times New Roman" w:hAnsi="Times New Roman" w:cs="Times New Roman"/>
                <w:lang w:eastAsia="fr-FR"/>
              </w:rPr>
              <w:t>HBCx-66</w:t>
            </w:r>
          </w:p>
        </w:tc>
        <w:tc>
          <w:tcPr>
            <w:tcW w:w="1803" w:type="dxa"/>
          </w:tcPr>
          <w:p w14:paraId="61E392E2" w14:textId="4AB4A7A1" w:rsidR="00723B69" w:rsidRPr="00B7586C" w:rsidRDefault="00723B69" w:rsidP="00B7586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B7586C">
              <w:rPr>
                <w:rFonts w:ascii="Times New Roman" w:eastAsia="Times New Roman" w:hAnsi="Times New Roman" w:cs="Times New Roman"/>
                <w:lang w:eastAsia="fr-FR"/>
              </w:rPr>
              <w:t>Primary</w:t>
            </w:r>
            <w:proofErr w:type="spellEnd"/>
            <w:r w:rsidRPr="00B7586C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  <w:proofErr w:type="spellStart"/>
            <w:r w:rsidRPr="00B7586C">
              <w:rPr>
                <w:rFonts w:ascii="Times New Roman" w:eastAsia="Times New Roman" w:hAnsi="Times New Roman" w:cs="Times New Roman"/>
                <w:lang w:eastAsia="fr-FR"/>
              </w:rPr>
              <w:t>tumo</w:t>
            </w:r>
            <w:r w:rsidR="0061210B">
              <w:rPr>
                <w:rFonts w:ascii="Times New Roman" w:eastAsia="Times New Roman" w:hAnsi="Times New Roman" w:cs="Times New Roman"/>
                <w:lang w:eastAsia="fr-FR"/>
              </w:rPr>
              <w:t>u</w:t>
            </w:r>
            <w:r w:rsidRPr="00B7586C">
              <w:rPr>
                <w:rFonts w:ascii="Times New Roman" w:eastAsia="Times New Roman" w:hAnsi="Times New Roman" w:cs="Times New Roman"/>
                <w:lang w:eastAsia="fr-FR"/>
              </w:rPr>
              <w:t>r</w:t>
            </w:r>
            <w:proofErr w:type="spellEnd"/>
          </w:p>
        </w:tc>
        <w:tc>
          <w:tcPr>
            <w:tcW w:w="1816" w:type="dxa"/>
          </w:tcPr>
          <w:p w14:paraId="7286D798" w14:textId="77777777" w:rsidR="00723B69" w:rsidRPr="00B7586C" w:rsidRDefault="00723B69" w:rsidP="00B7586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B7586C">
              <w:rPr>
                <w:rFonts w:ascii="Times New Roman" w:eastAsia="Times New Roman" w:hAnsi="Times New Roman" w:cs="Times New Roman"/>
                <w:lang w:eastAsia="fr-FR"/>
              </w:rPr>
              <w:t>Triple-</w:t>
            </w:r>
            <w:proofErr w:type="spellStart"/>
            <w:r w:rsidRPr="00B7586C">
              <w:rPr>
                <w:rFonts w:ascii="Times New Roman" w:eastAsia="Times New Roman" w:hAnsi="Times New Roman" w:cs="Times New Roman"/>
                <w:lang w:eastAsia="fr-FR"/>
              </w:rPr>
              <w:t>negative</w:t>
            </w:r>
            <w:proofErr w:type="spellEnd"/>
          </w:p>
        </w:tc>
        <w:tc>
          <w:tcPr>
            <w:tcW w:w="1601" w:type="dxa"/>
          </w:tcPr>
          <w:p w14:paraId="3A09C6D9" w14:textId="77777777" w:rsidR="00723B69" w:rsidRPr="00B7586C" w:rsidRDefault="00723B69" w:rsidP="00B7586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B7586C">
              <w:rPr>
                <w:rFonts w:ascii="Times New Roman" w:eastAsia="Times New Roman" w:hAnsi="Times New Roman" w:cs="Times New Roman"/>
                <w:lang w:eastAsia="fr-FR"/>
              </w:rPr>
              <w:t>Wild-type</w:t>
            </w:r>
          </w:p>
        </w:tc>
        <w:tc>
          <w:tcPr>
            <w:tcW w:w="1276" w:type="dxa"/>
          </w:tcPr>
          <w:p w14:paraId="1E9D3EB1" w14:textId="79475BC1" w:rsidR="00723B69" w:rsidRPr="00246F48" w:rsidRDefault="00246F48" w:rsidP="00246F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6F48">
              <w:t>-</w:t>
            </w:r>
          </w:p>
        </w:tc>
        <w:tc>
          <w:tcPr>
            <w:tcW w:w="3898" w:type="dxa"/>
          </w:tcPr>
          <w:p w14:paraId="241E4A93" w14:textId="7165C7E2" w:rsidR="00723B69" w:rsidRPr="00B7586C" w:rsidRDefault="00723B69" w:rsidP="00B7586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fldChar w:fldCharType="begin">
                <w:fldData xml:space="preserve">PFJlZm1hbj48Q2l0ZT48QXV0aG9yPkNvdXNzeTwvQXV0aG9yPjxZZWFyPjIwMTk8L1llYXI+PFJl
Y051bT4xNTwvUmVjTnVtPjxNREwgUmVmX1R5cGU9IkpvdXJuYWwiPjxSZWZfVHlwZT5Kb3VybmFs
PC9SZWZfVHlwZT48UmVmX0lEPjE1PC9SZWZfSUQ+PFRpdGxlX1ByaW1hcnk+QSBsYXJnZSBjb2xs
ZWN0aW9uIG9mIGludGVncmF0ZWQgZ2Vub21pY2FsbHkgY2hhcmFjdGVyaXplZCBwYXRpZW50LWRl
cml2ZWQgeGVub2dyYWZ0cyBoaWdobGlnaHRpbmcgdGhlIGhldGVyb2dlbmVpdHkgb2YgdHJpcGxl
LW5lZ2F0aXZlIGJyZWFzdCBjYW5jZXI8L1RpdGxlX1ByaW1hcnk+PEF1dGhvcnNfUHJpbWFyeT5D
b3Vzc3ksRi48L0F1dGhvcnNfUHJpbWFyeT48QXV0aG9yc19QcmltYXJ5PmRlLEtvbmluZyBMLjwv
QXV0aG9yc19QcmltYXJ5PjxBdXRob3JzX1ByaW1hcnk+TGF2aWduZSxNLjwvQXV0aG9yc19Qcmlt
YXJ5PjxBdXRob3JzX1ByaW1hcnk+QmVybmFyZCxWLjwvQXV0aG9yc19QcmltYXJ5PjxBdXRob3Jz
X1ByaW1hcnk+T3VpbmUsQi48L0F1dGhvcnNfUHJpbWFyeT48QXV0aG9yc19QcmltYXJ5PkJvdWxh
aSxBLjwvQXV0aG9yc19QcmltYXJ5PjxBdXRob3JzX1ByaW1hcnk+RWwsQm90dHkgUi48L0F1dGhv
cnNfUHJpbWFyeT48QXV0aG9yc19QcmltYXJ5PkRhaG1hbmksQS48L0F1dGhvcnNfUHJpbWFyeT48
QXV0aG9yc19QcmltYXJ5Pk1vbnRhdWRvbixFLjwvQXV0aG9yc19QcmltYXJ5PjxBdXRob3JzX1By
aW1hcnk+QXNzYXlhZyxGLjwvQXV0aG9yc19QcmltYXJ5PjxBdXRob3JzX1ByaW1hcnk+TW9yaXNz
ZXQsTC48L0F1dGhvcnNfUHJpbWFyeT48QXV0aG9yc19QcmltYXJ5Pkh1Z3VldCxMLjwvQXV0aG9y
c19QcmltYXJ5PjxBdXRob3JzX1ByaW1hcnk+U291cmQsTC48L0F1dGhvcnNfUHJpbWFyeT48QXV0
aG9yc19QcmltYXJ5PlBhaW5zZWMsUC48L0F1dGhvcnNfUHJpbWFyeT48QXV0aG9yc19QcmltYXJ5
PkNhbGxlbnMsQy48L0F1dGhvcnNfUHJpbWFyeT48QXV0aG9yc19QcmltYXJ5PkNoYXRlYXUtSm91
YmVydCxTLjwvQXV0aG9yc19QcmltYXJ5PjxBdXRob3JzX1ByaW1hcnk+U2VydmVseSxKLkwuPC9B
dXRob3JzX1ByaW1hcnk+PEF1dGhvcnNfUHJpbWFyeT5MYXJjaGVyLFQuPC9BdXRob3JzX1ByaW1h
cnk+PEF1dGhvcnNfUHJpbWFyeT5SZXllcyxDLjwvQXV0aG9yc19QcmltYXJ5PjxBdXRob3JzX1By
aW1hcnk+R2lyYXJkLEUuPC9BdXRob3JzX1ByaW1hcnk+PEF1dGhvcnNfUHJpbWFyeT5QaWVycm9u
LEcuPC9BdXRob3JzX1ByaW1hcnk+PEF1dGhvcnNfUHJpbWFyeT5MYXVyZW50LEMuPC9BdXRob3Jz
X1ByaW1hcnk+PEF1dGhvcnNfUHJpbWFyeT5WYWNoZXIsUy48L0F1dGhvcnNfUHJpbWFyeT48QXV0
aG9yc19QcmltYXJ5PkJhdWxhbmRlLFMuPC9BdXRob3JzX1ByaW1hcnk+PEF1dGhvcnNfUHJpbWFy
eT5NZWxhYWJpLFMuPC9BdXRob3JzX1ByaW1hcnk+PEF1dGhvcnNfUHJpbWFyeT5WaW5jZW50LVNh
bG9tb24sQS48L0F1dGhvcnNfUHJpbWFyeT48QXV0aG9yc19QcmltYXJ5PkdlbnRpZW4sRC48L0F1
dGhvcnNfUHJpbWFyeT48QXV0aG9yc19QcmltYXJ5PkRpZXJhcyxWLjwvQXV0aG9yc19QcmltYXJ5
PjxBdXRob3JzX1ByaW1hcnk+QmllY2hlLEkuPC9BdXRob3JzX1ByaW1hcnk+PEF1dGhvcnNfUHJp
bWFyeT5NYXJhbmdvbmksRS48L0F1dGhvcnNfUHJpbWFyeT48RGF0ZV9QcmltYXJ5PjIwMTkvMTAv
MTwvRGF0ZV9QcmltYXJ5PjxLZXl3b3Jkcz5hbmFseXNpczwvS2V5d29yZHM+PEtleXdvcmRzPkFu
aW1hbHM8L0tleXdvcmRzPjxLZXl3b3Jkcz5CcmVhc3Q8L0tleXdvcmRzPjxLZXl3b3Jkcz5DbGFz
cyBJIFBob3NwaGF0aWR5bGlub3NpdG9sIDMtS2luYXNlczwvS2V5d29yZHM+PEtleXdvcmRzPmRy
dWcgdGhlcmFweTwvS2V5d29yZHM+PEtleXdvcmRzPkZlbWFsZTwvS2V5d29yZHM+PEtleXdvcmRz
PkdlbmUgRG9zYWdlPC9LZXl3b3Jkcz48S2V5d29yZHM+R2VuZSBFeHByZXNzaW9uIFByb2ZpbGlu
ZzwvS2V5d29yZHM+PEtleXdvcmRzPkdlbmUgRXhwcmVzc2lvbiBSZWd1bGF0aW9uLE5lb3BsYXN0
aWM8L0tleXdvcmRzPjxLZXl3b3Jkcz5HZW5lIFJlZ3VsYXRvcnkgTmV0d29ya3M8L0tleXdvcmRz
PjxLZXl3b3Jkcz5HZW5lczwvS2V5d29yZHM+PEtleXdvcmRzPkdlbmV0aWMgSGV0ZXJvZ2VuZWl0
eTwvS2V5d29yZHM+PEtleXdvcmRzPmdlbmV0aWNzPC9LZXl3b3Jkcz48S2V5d29yZHM+R1RQIFBo
b3NwaG9oeWRyb2xhc2VzPC9LZXl3b3Jkcz48S2V5d29yZHM+SGlnaC1UaHJvdWdocHV0IE51Y2xl
b3RpZGUgU2VxdWVuY2luZzwvS2V5d29yZHM+PEtleXdvcmRzPkh1bWFuczwvS2V5d29yZHM+PEtl
eXdvcmRzPkltbXVub2hpc3RvY2hlbWlzdHJ5PC9LZXl3b3Jkcz48S2V5d29yZHM+TWVtYnJhbmUg
UHJvdGVpbnM8L0tleXdvcmRzPjxLZXl3b3Jkcz5tZXRob2RzPC9LZXl3b3Jkcz48S2V5d29yZHM+
TWljZTwvS2V5d29yZHM+PEtleXdvcmRzPk1pZGRsZSBBZ2VkPC9LZXl3b3Jkcz48S2V5d29yZHM+
TW9sZWN1bGFyIFRhcmdldGVkIFRoZXJhcHk8L0tleXdvcmRzPjxLZXl3b3Jkcz5NdXRhdGlvbjwv
S2V5d29yZHM+PEtleXdvcmRzPk5lb3BsYXNtIFRyYW5zcGxhbnRhdGlvbjwvS2V5d29yZHM+PEtl
eXdvcmRzPnBhdGhvbG9neTwvS2V5d29yZHM+PEtleXdvcmRzPlBob3NwaGF0aWR5bGlub3NpdG9s
IDMtS2luYXNlczwvS2V5d29yZHM+PEtleXdvcmRzPlByZWNpc2lvbiBNZWRpY2luZTwvS2V5d29y
ZHM+PEtleXdvcmRzPlByb2dub3NpczwvS2V5d29yZHM+PEtleXdvcmRzPlByb3RlaW5zPC9LZXl3
b3Jkcz48S2V5d29yZHM+U2lnbmFsIFRyYW5zZHVjdGlvbjwvS2V5d29yZHM+PEtleXdvcmRzPnRo
ZXJhcHk8L0tleXdvcmRzPjxLZXl3b3Jkcz5UcmlwbGUgTmVnYXRpdmUgQnJlYXN0IE5lb3BsYXNt
czwvS2V5d29yZHM+PEtleXdvcmRzPlR1bW9yIFN1cHByZXNzb3IgUHJvdGVpbiBwNTM8L0tleXdv
cmRzPjxSZXByaW50Pk5vdCBpbiBGaWxlPC9SZXByaW50PjxTdGFydF9QYWdlPjE5MDI8L1N0YXJ0
X1BhZ2U+PEVuZF9QYWdlPjE5MTI8L0VuZF9QYWdlPjxQZXJpb2RpY2FsPkludC5KLkNhbmNlcjwv
UGVyaW9kaWNhbD48Vm9sdW1lPjE0NTwvVm9sdW1lPjxJc3N1ZT43PC9Jc3N1ZT48TWlzY18zPjEw
LjEwMDIvaWpjLjMyMjY2IFtkb2ldPC9NaXNjXzM+PEFkZHJlc3M+VW5pdCBvZiBQaGFybWFjb2dl
bm9taWNzLCBEZXBhcnRtZW50IG9mIEdlbmV0aWNzLCBJbnN0aXR1dCBDdXJpZSwgUGFyaXMsIEZy
YW5jZSYjeEE7TGFib3JhdG9yeSBvZiBQcmVjbGluaWNhbCBJbnZlc3RpZ2F0aW9uLCBEZXBhcnRt
ZW50IG9mIFRyYW5zbGF0aW9uYWwgUmVzZWFyY2gsIEluc3RpdHV0IEN1cmllIFJlc2VhcmNoIENl
bnRlciwgUGFyaXMsIEZyYW5jZSYjeEE7RGVwYXJ0bWVudCBvZiBNZWRpY2FsIE9uY29sb2d5LCBJ
bnN0aXR1dCBDdXJpZSwgUGFyaXMsIEZyYW5jZSYjeEE7VHJhbnNsYXRpb25hbCBSZXNlYXJjaCBE
ZXBhcnRtZW50LCBSUFBBIFBsYXRmb3JtLCBJbnN0aXR1dCBDdXJpZSBSZXNlYXJjaCBDZW50ZXIs
IFBhcmlzLCBGcmFuY2UmI3hBO0RlcGFydG1lbnQgb2YgQmlvcGF0aG9sb2d5LCBJbnN0aXR1dCBD
dXJpZSwgUGFyaXMsIEZyYW5jZSYjeEE7VW5pdCBvZiBQaGFybWFjb2dlbm9taWNzLCBEZXBhcnRt
ZW50IG9mIEdlbmV0aWNzLCBJbnN0aXR1dCBDdXJpZSwgUGFyaXMsIEZyYW5jZSYjeEE7VHJhbnNs
YXRpb25hbCBSZXNlYXJjaCBEZXBhcnRtZW50LCBSUFBBIFBsYXRmb3JtLCBJbnN0aXR1dCBDdXJp
ZSBSZXNlYXJjaCBDZW50ZXIsIFBhcmlzLCBGcmFuY2UmI3hBO1VuaXQgb2YgUGhhcm1hY29nZW5v
bWljcywgRGVwYXJ0bWVudCBvZiBHZW5ldGljcywgSW5zdGl0dXQgQ3VyaWUsIFBhcmlzLCBGcmFu
Y2UmI3hBO0xhYm9yYXRvcnkgb2YgUHJlY2xpbmljYWwgSW52ZXN0aWdhdGlvbiwgRGVwYXJ0bWVu
dCBvZiBUcmFuc2xhdGlvbmFsIFJlc2VhcmNoLCBJbnN0aXR1dCBDdXJpZSBSZXNlYXJjaCBDZW50
ZXIsIFBhcmlzLCBGcmFuY2UmI3hBO0xhYm9yYXRvcnkgb2YgUHJlY2xpbmljYWwgSW52ZXN0aWdh
dGlvbiwgRGVwYXJ0bWVudCBvZiBUcmFuc2xhdGlvbmFsIFJlc2VhcmNoLCBJbnN0aXR1dCBDdXJp
ZSBSZXNlYXJjaCBDZW50ZXIsIFBhcmlzLCBGcmFuY2UmI3hBO0xhYm9yYXRvcnkgb2YgUHJlY2xp
bmljYWwgSW52ZXN0aWdhdGlvbiwgRGVwYXJ0bWVudCBvZiBUcmFuc2xhdGlvbmFsIFJlc2VhcmNo
LCBJbnN0aXR1dCBDdXJpZSBSZXNlYXJjaCBDZW50ZXIsIFBhcmlzLCBGcmFuY2UmI3hBO0xhYm9y
YXRvcnkgb2YgUHJlY2xpbmljYWwgSW52ZXN0aWdhdGlvbiwgRGVwYXJ0bWVudCBvZiBUcmFuc2xh
dGlvbmFsIFJlc2VhcmNoLCBJbnN0aXR1dCBDdXJpZSBSZXNlYXJjaCBDZW50ZXIsIFBhcmlzLCBG
cmFuY2UmI3hBO0xhYm9yYXRvcnkgb2YgUHJlY2xpbmljYWwgSW52ZXN0aWdhdGlvbiwgRGVwYXJ0
bWVudCBvZiBUcmFuc2xhdGlvbmFsIFJlc2VhcmNoLCBJbnN0aXR1dCBDdXJpZSBSZXNlYXJjaCBD
ZW50ZXIsIFBhcmlzLCBGcmFuY2UmI3hBO0xhYm9yYXRvcnkgb2YgUHJlY2xpbmljYWwgSW52ZXN0
aWdhdGlvbiwgRGVwYXJ0bWVudCBvZiBUcmFuc2xhdGlvbmFsIFJlc2VhcmNoLCBJbnN0aXR1dCBD
dXJpZSBSZXNlYXJjaCBDZW50ZXIsIFBhcmlzLCBGcmFuY2UmI3hBO0xhYm9yYXRvcnkgb2YgUHJl
Y2xpbmljYWwgSW52ZXN0aWdhdGlvbiwgRGVwYXJ0bWVudCBvZiBUcmFuc2xhdGlvbmFsIFJlc2Vh
cmNoLCBJbnN0aXR1dCBDdXJpZSBSZXNlYXJjaCBDZW50ZXIsIFBhcmlzLCBGcmFuY2UmI3hBO0xh
Ym9yYXRvcnkgb2YgUHJlY2xpbmljYWwgSW52ZXN0aWdhdGlvbiwgRGVwYXJ0bWVudCBvZiBUcmFu
c2xhdGlvbmFsIFJlc2VhcmNoLCBJbnN0aXR1dCBDdXJpZSBSZXNlYXJjaCBDZW50ZXIsIFBhcmlz
LCBGcmFuY2UmI3hBO1VuaXQgb2YgUGhhcm1hY29nZW5vbWljcywgRGVwYXJ0bWVudCBvZiBHZW5l
dGljcywgSW5zdGl0dXQgQ3VyaWUsIFBhcmlzLCBGcmFuY2UmI3hBO0Jpb1BvbGUgQWxmb3J0LCBO
YXRpb25hbCBWZXRlcmluYXJ5IFNjaG9vbCBvZiBBbGZvcnQsIE1haXNvbiBBbGZvcnQsIEZyYW5j
ZSYjeEE7QmlvUG9sZSBBbGZvcnQsIE5hdGlvbmFsIFZldGVyaW5hcnkgU2Nob29sIG9mIEFsZm9y
dCwgTWFpc29uIEFsZm9ydCwgRnJhbmNlJiN4QTtJTlJBLCBBUEVYLVBBblRoZXIsIE9uaXJpcywg
TmFudGVzLCBGcmFuY2UmI3hBO1RyYW5zbGF0aW9uYWwgUmVzZWFyY2ggRGVwYXJ0bWVudCwgR2Vu
b21pY3MgUGxhdGZvcm0sIEluc3RpdHV0IEN1cmllIFJlc2VhcmNoIENlbnRlciwgUGFyaXMsIEZy
YW5jZSYjeEE7SU5TRVJNLCBVOTAwLCBQYXJpcywgRnJhbmNlJiN4QTtVbml0IG9mIFNvbWF0aWMg
R2Vub21pY3MsIERlcGFydG1lbnQgb2YgR2VuZXRpY3MsIEluc3RpdHV0IEN1cmllLCBQYXJpcywg
RnJhbmNlJiN4QTtSdDIgTGFiLCBJbnN0aXR1dCBDdXJpZSwgUGFyaXMsIEZyYW5jZSYjeEE7VW5p
dCBvZiBQaGFybWFjb2dlbm9taWNzLCBEZXBhcnRtZW50IG9mIEdlbmV0aWNzLCBJbnN0aXR1dCBD
dXJpZSwgUGFyaXMsIEZyYW5jZSYjeEE7R2Vub21pY3Mgb2YgRXhjZWxsZW5jZSAoSUNHZXgpIFBs
YXRmb3JtLCBJbnN0aXR1dCBDdXJpZSBSZXNlYXJjaCBDZW50ZXIsIFBhcmlzLCBGcmFuY2UmI3hB
O1VuaXQgb2YgUGhhcm1hY29nZW5vbWljcywgRGVwYXJ0bWVudCBvZiBHZW5ldGljcywgSW5zdGl0
dXQgQ3VyaWUsIFBhcmlzLCBGcmFuY2UmI3hBO0RlcGFydG1lbnQgb2YgQmlvcGF0aG9sb2d5LCBJ
bnN0aXR1dCBDdXJpZSwgUGFyaXMsIEZyYW5jZSYjeEE7VHJhbnNsYXRpb25hbCBSZXNlYXJjaCBE
ZXBhcnRtZW50LCBHZW5vbWljcyBQbGF0Zm9ybSwgSW5zdGl0dXQgQ3VyaWUgUmVzZWFyY2ggQ2Vu
dGVyLCBQYXJpcywgRnJhbmNlJiN4QTtEZXBhcnRtZW50IG9mIE1lZGljYWwgT25jb2xvZ3ksIElu
c3RpdHV0IEN1cmllLCBQYXJpcywgRnJhbmNlJiN4QTtVbml0IG9mIFBoYXJtYWNvZ2Vub21pY3Ms
IERlcGFydG1lbnQgb2YgR2VuZXRpY3MsIEluc3RpdHV0IEN1cmllLCBQYXJpcywgRnJhbmNlJiN4
QTtJbnNlcm0gVTEwMTYsIFBhcmlzIERlc2NhcnRlcyBVbml2ZXJzaXR5LCBQYXJpcywgRnJhbmNl
JiN4QTtMYWJvcmF0b3J5IG9mIFByZWNsaW5pY2FsIEludmVzdGlnYXRpb24sIERlcGFydG1lbnQg
b2YgVHJhbnNsYXRpb25hbCBSZXNlYXJjaCwgSW5zdGl0dXQgQ3VyaWUgUmVzZWFyY2ggQ2VudGVy
LCBQYXJpcywgRnJhbmNlPC9BZGRyZXNzPjxXZWJfVVJMPlBNOjMwODU5NTY0PC9XZWJfVVJMPjxa
Wl9Kb3VybmFsU3RkQWJicmV2PjxmIG5hbWU9IlN5c3RlbSI+SW50LkouQ2FuY2VyPC9mPjwvWlpf
Sm91cm5hbFN0ZEFiYnJldj48WlpfV29ya2Zvcm1JRD4xPC9aWl9Xb3JrZm9ybUlEPjwvTURMPjwv
Q2l0ZT48L1JlZm1hbj5=
</w:fldData>
              </w:fldChar>
            </w:r>
            <w:r>
              <w:rPr>
                <w:rFonts w:ascii="Times New Roman" w:eastAsia="Times New Roman" w:hAnsi="Times New Roman" w:cs="Times New Roman"/>
                <w:lang w:eastAsia="fr-FR"/>
              </w:rPr>
              <w:instrText xml:space="preserve"> ADDIN REFMGR.CITE </w:instrText>
            </w:r>
            <w:r>
              <w:fldChar w:fldCharType="begin">
                <w:fldData xml:space="preserve">PFJlZm1hbj48Q2l0ZT48QXV0aG9yPkNvdXNzeTwvQXV0aG9yPjxZZWFyPjIwMTk8L1llYXI+PFJl
Y051bT4xNTwvUmVjTnVtPjxNREwgUmVmX1R5cGU9IkpvdXJuYWwiPjxSZWZfVHlwZT5Kb3VybmFs
PC9SZWZfVHlwZT48UmVmX0lEPjE1PC9SZWZfSUQ+PFRpdGxlX1ByaW1hcnk+QSBsYXJnZSBjb2xs
ZWN0aW9uIG9mIGludGVncmF0ZWQgZ2Vub21pY2FsbHkgY2hhcmFjdGVyaXplZCBwYXRpZW50LWRl
cml2ZWQgeGVub2dyYWZ0cyBoaWdobGlnaHRpbmcgdGhlIGhldGVyb2dlbmVpdHkgb2YgdHJpcGxl
LW5lZ2F0aXZlIGJyZWFzdCBjYW5jZXI8L1RpdGxlX1ByaW1hcnk+PEF1dGhvcnNfUHJpbWFyeT5D
b3Vzc3ksRi48L0F1dGhvcnNfUHJpbWFyeT48QXV0aG9yc19QcmltYXJ5PmRlLEtvbmluZyBMLjwv
QXV0aG9yc19QcmltYXJ5PjxBdXRob3JzX1ByaW1hcnk+TGF2aWduZSxNLjwvQXV0aG9yc19Qcmlt
YXJ5PjxBdXRob3JzX1ByaW1hcnk+QmVybmFyZCxWLjwvQXV0aG9yc19QcmltYXJ5PjxBdXRob3Jz
X1ByaW1hcnk+T3VpbmUsQi48L0F1dGhvcnNfUHJpbWFyeT48QXV0aG9yc19QcmltYXJ5PkJvdWxh
aSxBLjwvQXV0aG9yc19QcmltYXJ5PjxBdXRob3JzX1ByaW1hcnk+RWwsQm90dHkgUi48L0F1dGhv
cnNfUHJpbWFyeT48QXV0aG9yc19QcmltYXJ5PkRhaG1hbmksQS48L0F1dGhvcnNfUHJpbWFyeT48
QXV0aG9yc19QcmltYXJ5Pk1vbnRhdWRvbixFLjwvQXV0aG9yc19QcmltYXJ5PjxBdXRob3JzX1By
aW1hcnk+QXNzYXlhZyxGLjwvQXV0aG9yc19QcmltYXJ5PjxBdXRob3JzX1ByaW1hcnk+TW9yaXNz
ZXQsTC48L0F1dGhvcnNfUHJpbWFyeT48QXV0aG9yc19QcmltYXJ5Pkh1Z3VldCxMLjwvQXV0aG9y
c19QcmltYXJ5PjxBdXRob3JzX1ByaW1hcnk+U291cmQsTC48L0F1dGhvcnNfUHJpbWFyeT48QXV0
aG9yc19QcmltYXJ5PlBhaW5zZWMsUC48L0F1dGhvcnNfUHJpbWFyeT48QXV0aG9yc19QcmltYXJ5
PkNhbGxlbnMsQy48L0F1dGhvcnNfUHJpbWFyeT48QXV0aG9yc19QcmltYXJ5PkNoYXRlYXUtSm91
YmVydCxTLjwvQXV0aG9yc19QcmltYXJ5PjxBdXRob3JzX1ByaW1hcnk+U2VydmVseSxKLkwuPC9B
dXRob3JzX1ByaW1hcnk+PEF1dGhvcnNfUHJpbWFyeT5MYXJjaGVyLFQuPC9BdXRob3JzX1ByaW1h
cnk+PEF1dGhvcnNfUHJpbWFyeT5SZXllcyxDLjwvQXV0aG9yc19QcmltYXJ5PjxBdXRob3JzX1By
aW1hcnk+R2lyYXJkLEUuPC9BdXRob3JzX1ByaW1hcnk+PEF1dGhvcnNfUHJpbWFyeT5QaWVycm9u
LEcuPC9BdXRob3JzX1ByaW1hcnk+PEF1dGhvcnNfUHJpbWFyeT5MYXVyZW50LEMuPC9BdXRob3Jz
X1ByaW1hcnk+PEF1dGhvcnNfUHJpbWFyeT5WYWNoZXIsUy48L0F1dGhvcnNfUHJpbWFyeT48QXV0
aG9yc19QcmltYXJ5PkJhdWxhbmRlLFMuPC9BdXRob3JzX1ByaW1hcnk+PEF1dGhvcnNfUHJpbWFy
eT5NZWxhYWJpLFMuPC9BdXRob3JzX1ByaW1hcnk+PEF1dGhvcnNfUHJpbWFyeT5WaW5jZW50LVNh
bG9tb24sQS48L0F1dGhvcnNfUHJpbWFyeT48QXV0aG9yc19QcmltYXJ5PkdlbnRpZW4sRC48L0F1
dGhvcnNfUHJpbWFyeT48QXV0aG9yc19QcmltYXJ5PkRpZXJhcyxWLjwvQXV0aG9yc19QcmltYXJ5
PjxBdXRob3JzX1ByaW1hcnk+QmllY2hlLEkuPC9BdXRob3JzX1ByaW1hcnk+PEF1dGhvcnNfUHJp
bWFyeT5NYXJhbmdvbmksRS48L0F1dGhvcnNfUHJpbWFyeT48RGF0ZV9QcmltYXJ5PjIwMTkvMTAv
MTwvRGF0ZV9QcmltYXJ5PjxLZXl3b3Jkcz5hbmFseXNpczwvS2V5d29yZHM+PEtleXdvcmRzPkFu
aW1hbHM8L0tleXdvcmRzPjxLZXl3b3Jkcz5CcmVhc3Q8L0tleXdvcmRzPjxLZXl3b3Jkcz5DbGFz
cyBJIFBob3NwaGF0aWR5bGlub3NpdG9sIDMtS2luYXNlczwvS2V5d29yZHM+PEtleXdvcmRzPmRy
dWcgdGhlcmFweTwvS2V5d29yZHM+PEtleXdvcmRzPkZlbWFsZTwvS2V5d29yZHM+PEtleXdvcmRz
PkdlbmUgRG9zYWdlPC9LZXl3b3Jkcz48S2V5d29yZHM+R2VuZSBFeHByZXNzaW9uIFByb2ZpbGlu
ZzwvS2V5d29yZHM+PEtleXdvcmRzPkdlbmUgRXhwcmVzc2lvbiBSZWd1bGF0aW9uLE5lb3BsYXN0
aWM8L0tleXdvcmRzPjxLZXl3b3Jkcz5HZW5lIFJlZ3VsYXRvcnkgTmV0d29ya3M8L0tleXdvcmRz
PjxLZXl3b3Jkcz5HZW5lczwvS2V5d29yZHM+PEtleXdvcmRzPkdlbmV0aWMgSGV0ZXJvZ2VuZWl0
eTwvS2V5d29yZHM+PEtleXdvcmRzPmdlbmV0aWNzPC9LZXl3b3Jkcz48S2V5d29yZHM+R1RQIFBo
b3NwaG9oeWRyb2xhc2VzPC9LZXl3b3Jkcz48S2V5d29yZHM+SGlnaC1UaHJvdWdocHV0IE51Y2xl
b3RpZGUgU2VxdWVuY2luZzwvS2V5d29yZHM+PEtleXdvcmRzPkh1bWFuczwvS2V5d29yZHM+PEtl
eXdvcmRzPkltbXVub2hpc3RvY2hlbWlzdHJ5PC9LZXl3b3Jkcz48S2V5d29yZHM+TWVtYnJhbmUg
UHJvdGVpbnM8L0tleXdvcmRzPjxLZXl3b3Jkcz5tZXRob2RzPC9LZXl3b3Jkcz48S2V5d29yZHM+
TWljZTwvS2V5d29yZHM+PEtleXdvcmRzPk1pZGRsZSBBZ2VkPC9LZXl3b3Jkcz48S2V5d29yZHM+
TW9sZWN1bGFyIFRhcmdldGVkIFRoZXJhcHk8L0tleXdvcmRzPjxLZXl3b3Jkcz5NdXRhdGlvbjwv
S2V5d29yZHM+PEtleXdvcmRzPk5lb3BsYXNtIFRyYW5zcGxhbnRhdGlvbjwvS2V5d29yZHM+PEtl
eXdvcmRzPnBhdGhvbG9neTwvS2V5d29yZHM+PEtleXdvcmRzPlBob3NwaGF0aWR5bGlub3NpdG9s
IDMtS2luYXNlczwvS2V5d29yZHM+PEtleXdvcmRzPlByZWNpc2lvbiBNZWRpY2luZTwvS2V5d29y
ZHM+PEtleXdvcmRzPlByb2dub3NpczwvS2V5d29yZHM+PEtleXdvcmRzPlByb3RlaW5zPC9LZXl3
b3Jkcz48S2V5d29yZHM+U2lnbmFsIFRyYW5zZHVjdGlvbjwvS2V5d29yZHM+PEtleXdvcmRzPnRo
ZXJhcHk8L0tleXdvcmRzPjxLZXl3b3Jkcz5UcmlwbGUgTmVnYXRpdmUgQnJlYXN0IE5lb3BsYXNt
czwvS2V5d29yZHM+PEtleXdvcmRzPlR1bW9yIFN1cHByZXNzb3IgUHJvdGVpbiBwNTM8L0tleXdv
cmRzPjxSZXByaW50Pk5vdCBpbiBGaWxlPC9SZXByaW50PjxTdGFydF9QYWdlPjE5MDI8L1N0YXJ0
X1BhZ2U+PEVuZF9QYWdlPjE5MTI8L0VuZF9QYWdlPjxQZXJpb2RpY2FsPkludC5KLkNhbmNlcjwv
UGVyaW9kaWNhbD48Vm9sdW1lPjE0NTwvVm9sdW1lPjxJc3N1ZT43PC9Jc3N1ZT48TWlzY18zPjEw
LjEwMDIvaWpjLjMyMjY2IFtkb2ldPC9NaXNjXzM+PEFkZHJlc3M+VW5pdCBvZiBQaGFybWFjb2dl
bm9taWNzLCBEZXBhcnRtZW50IG9mIEdlbmV0aWNzLCBJbnN0aXR1dCBDdXJpZSwgUGFyaXMsIEZy
YW5jZSYjeEE7TGFib3JhdG9yeSBvZiBQcmVjbGluaWNhbCBJbnZlc3RpZ2F0aW9uLCBEZXBhcnRt
ZW50IG9mIFRyYW5zbGF0aW9uYWwgUmVzZWFyY2gsIEluc3RpdHV0IEN1cmllIFJlc2VhcmNoIENl
bnRlciwgUGFyaXMsIEZyYW5jZSYjeEE7RGVwYXJ0bWVudCBvZiBNZWRpY2FsIE9uY29sb2d5LCBJ
bnN0aXR1dCBDdXJpZSwgUGFyaXMsIEZyYW5jZSYjeEE7VHJhbnNsYXRpb25hbCBSZXNlYXJjaCBE
ZXBhcnRtZW50LCBSUFBBIFBsYXRmb3JtLCBJbnN0aXR1dCBDdXJpZSBSZXNlYXJjaCBDZW50ZXIs
IFBhcmlzLCBGcmFuY2UmI3hBO0RlcGFydG1lbnQgb2YgQmlvcGF0aG9sb2d5LCBJbnN0aXR1dCBD
dXJpZSwgUGFyaXMsIEZyYW5jZSYjeEE7VW5pdCBvZiBQaGFybWFjb2dlbm9taWNzLCBEZXBhcnRt
ZW50IG9mIEdlbmV0aWNzLCBJbnN0aXR1dCBDdXJpZSwgUGFyaXMsIEZyYW5jZSYjeEE7VHJhbnNs
YXRpb25hbCBSZXNlYXJjaCBEZXBhcnRtZW50LCBSUFBBIFBsYXRmb3JtLCBJbnN0aXR1dCBDdXJp
ZSBSZXNlYXJjaCBDZW50ZXIsIFBhcmlzLCBGcmFuY2UmI3hBO1VuaXQgb2YgUGhhcm1hY29nZW5v
bWljcywgRGVwYXJ0bWVudCBvZiBHZW5ldGljcywgSW5zdGl0dXQgQ3VyaWUsIFBhcmlzLCBGcmFu
Y2UmI3hBO0xhYm9yYXRvcnkgb2YgUHJlY2xpbmljYWwgSW52ZXN0aWdhdGlvbiwgRGVwYXJ0bWVu
dCBvZiBUcmFuc2xhdGlvbmFsIFJlc2VhcmNoLCBJbnN0aXR1dCBDdXJpZSBSZXNlYXJjaCBDZW50
ZXIsIFBhcmlzLCBGcmFuY2UmI3hBO0xhYm9yYXRvcnkgb2YgUHJlY2xpbmljYWwgSW52ZXN0aWdh
dGlvbiwgRGVwYXJ0bWVudCBvZiBUcmFuc2xhdGlvbmFsIFJlc2VhcmNoLCBJbnN0aXR1dCBDdXJp
ZSBSZXNlYXJjaCBDZW50ZXIsIFBhcmlzLCBGcmFuY2UmI3hBO0xhYm9yYXRvcnkgb2YgUHJlY2xp
bmljYWwgSW52ZXN0aWdhdGlvbiwgRGVwYXJ0bWVudCBvZiBUcmFuc2xhdGlvbmFsIFJlc2VhcmNo
LCBJbnN0aXR1dCBDdXJpZSBSZXNlYXJjaCBDZW50ZXIsIFBhcmlzLCBGcmFuY2UmI3hBO0xhYm9y
YXRvcnkgb2YgUHJlY2xpbmljYWwgSW52ZXN0aWdhdGlvbiwgRGVwYXJ0bWVudCBvZiBUcmFuc2xh
dGlvbmFsIFJlc2VhcmNoLCBJbnN0aXR1dCBDdXJpZSBSZXNlYXJjaCBDZW50ZXIsIFBhcmlzLCBG
cmFuY2UmI3hBO0xhYm9yYXRvcnkgb2YgUHJlY2xpbmljYWwgSW52ZXN0aWdhdGlvbiwgRGVwYXJ0
bWVudCBvZiBUcmFuc2xhdGlvbmFsIFJlc2VhcmNoLCBJbnN0aXR1dCBDdXJpZSBSZXNlYXJjaCBD
ZW50ZXIsIFBhcmlzLCBGcmFuY2UmI3hBO0xhYm9yYXRvcnkgb2YgUHJlY2xpbmljYWwgSW52ZXN0
aWdhdGlvbiwgRGVwYXJ0bWVudCBvZiBUcmFuc2xhdGlvbmFsIFJlc2VhcmNoLCBJbnN0aXR1dCBD
dXJpZSBSZXNlYXJjaCBDZW50ZXIsIFBhcmlzLCBGcmFuY2UmI3hBO0xhYm9yYXRvcnkgb2YgUHJl
Y2xpbmljYWwgSW52ZXN0aWdhdGlvbiwgRGVwYXJ0bWVudCBvZiBUcmFuc2xhdGlvbmFsIFJlc2Vh
cmNoLCBJbnN0aXR1dCBDdXJpZSBSZXNlYXJjaCBDZW50ZXIsIFBhcmlzLCBGcmFuY2UmI3hBO0xh
Ym9yYXRvcnkgb2YgUHJlY2xpbmljYWwgSW52ZXN0aWdhdGlvbiwgRGVwYXJ0bWVudCBvZiBUcmFu
c2xhdGlvbmFsIFJlc2VhcmNoLCBJbnN0aXR1dCBDdXJpZSBSZXNlYXJjaCBDZW50ZXIsIFBhcmlz
LCBGcmFuY2UmI3hBO1VuaXQgb2YgUGhhcm1hY29nZW5vbWljcywgRGVwYXJ0bWVudCBvZiBHZW5l
dGljcywgSW5zdGl0dXQgQ3VyaWUsIFBhcmlzLCBGcmFuY2UmI3hBO0Jpb1BvbGUgQWxmb3J0LCBO
YXRpb25hbCBWZXRlcmluYXJ5IFNjaG9vbCBvZiBBbGZvcnQsIE1haXNvbiBBbGZvcnQsIEZyYW5j
ZSYjeEE7QmlvUG9sZSBBbGZvcnQsIE5hdGlvbmFsIFZldGVyaW5hcnkgU2Nob29sIG9mIEFsZm9y
dCwgTWFpc29uIEFsZm9ydCwgRnJhbmNlJiN4QTtJTlJBLCBBUEVYLVBBblRoZXIsIE9uaXJpcywg
TmFudGVzLCBGcmFuY2UmI3hBO1RyYW5zbGF0aW9uYWwgUmVzZWFyY2ggRGVwYXJ0bWVudCwgR2Vu
b21pY3MgUGxhdGZvcm0sIEluc3RpdHV0IEN1cmllIFJlc2VhcmNoIENlbnRlciwgUGFyaXMsIEZy
YW5jZSYjeEE7SU5TRVJNLCBVOTAwLCBQYXJpcywgRnJhbmNlJiN4QTtVbml0IG9mIFNvbWF0aWMg
R2Vub21pY3MsIERlcGFydG1lbnQgb2YgR2VuZXRpY3MsIEluc3RpdHV0IEN1cmllLCBQYXJpcywg
RnJhbmNlJiN4QTtSdDIgTGFiLCBJbnN0aXR1dCBDdXJpZSwgUGFyaXMsIEZyYW5jZSYjeEE7VW5p
dCBvZiBQaGFybWFjb2dlbm9taWNzLCBEZXBhcnRtZW50IG9mIEdlbmV0aWNzLCBJbnN0aXR1dCBD
dXJpZSwgUGFyaXMsIEZyYW5jZSYjeEE7R2Vub21pY3Mgb2YgRXhjZWxsZW5jZSAoSUNHZXgpIFBs
YXRmb3JtLCBJbnN0aXR1dCBDdXJpZSBSZXNlYXJjaCBDZW50ZXIsIFBhcmlzLCBGcmFuY2UmI3hB
O1VuaXQgb2YgUGhhcm1hY29nZW5vbWljcywgRGVwYXJ0bWVudCBvZiBHZW5ldGljcywgSW5zdGl0
dXQgQ3VyaWUsIFBhcmlzLCBGcmFuY2UmI3hBO0RlcGFydG1lbnQgb2YgQmlvcGF0aG9sb2d5LCBJ
bnN0aXR1dCBDdXJpZSwgUGFyaXMsIEZyYW5jZSYjeEE7VHJhbnNsYXRpb25hbCBSZXNlYXJjaCBE
ZXBhcnRtZW50LCBHZW5vbWljcyBQbGF0Zm9ybSwgSW5zdGl0dXQgQ3VyaWUgUmVzZWFyY2ggQ2Vu
dGVyLCBQYXJpcywgRnJhbmNlJiN4QTtEZXBhcnRtZW50IG9mIE1lZGljYWwgT25jb2xvZ3ksIElu
c3RpdHV0IEN1cmllLCBQYXJpcywgRnJhbmNlJiN4QTtVbml0IG9mIFBoYXJtYWNvZ2Vub21pY3Ms
IERlcGFydG1lbnQgb2YgR2VuZXRpY3MsIEluc3RpdHV0IEN1cmllLCBQYXJpcywgRnJhbmNlJiN4
QTtJbnNlcm0gVTEwMTYsIFBhcmlzIERlc2NhcnRlcyBVbml2ZXJzaXR5LCBQYXJpcywgRnJhbmNl
JiN4QTtMYWJvcmF0b3J5IG9mIFByZWNsaW5pY2FsIEludmVzdGlnYXRpb24sIERlcGFydG1lbnQg
b2YgVHJhbnNsYXRpb25hbCBSZXNlYXJjaCwgSW5zdGl0dXQgQ3VyaWUgUmVzZWFyY2ggQ2VudGVy
LCBQYXJpcywgRnJhbmNlPC9BZGRyZXNzPjxXZWJfVVJMPlBNOjMwODU5NTY0PC9XZWJfVVJMPjxa
Wl9Kb3VybmFsU3RkQWJicmV2PjxmIG5hbWU9IlN5c3RlbSI+SW50LkouQ2FuY2VyPC9mPjwvWlpf
Sm91cm5hbFN0ZEFiYnJldj48WlpfV29ya2Zvcm1JRD4xPC9aWl9Xb3JrZm9ybUlEPjwvTURMPjwv
Q2l0ZT48L1JlZm1hbj5=
</w:fldData>
              </w:fldChar>
            </w:r>
            <w:r>
              <w:rPr>
                <w:rFonts w:ascii="Times New Roman" w:eastAsia="Times New Roman" w:hAnsi="Times New Roman" w:cs="Times New Roman"/>
                <w:lang w:eastAsia="fr-FR"/>
              </w:rP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B7586C">
              <w:rPr>
                <w:rFonts w:ascii="Arial" w:eastAsia="Times New Roman" w:hAnsi="Arial" w:cs="Arial"/>
                <w:noProof/>
                <w:lang w:eastAsia="fr-FR"/>
              </w:rPr>
              <w:t>[</w:t>
            </w:r>
            <w:r w:rsidR="00671380">
              <w:rPr>
                <w:rFonts w:ascii="Times New Roman" w:eastAsia="Times New Roman" w:hAnsi="Times New Roman" w:cs="Times New Roman"/>
                <w:noProof/>
                <w:lang w:eastAsia="fr-FR"/>
              </w:rPr>
              <w:t>5</w:t>
            </w:r>
            <w:r w:rsidRPr="00B7586C">
              <w:rPr>
                <w:rFonts w:ascii="Arial" w:eastAsia="Times New Roman" w:hAnsi="Arial" w:cs="Arial"/>
                <w:noProof/>
                <w:lang w:eastAsia="fr-FR"/>
              </w:rPr>
              <w:t>]</w:t>
            </w:r>
            <w:r>
              <w:fldChar w:fldCharType="end"/>
            </w:r>
          </w:p>
        </w:tc>
      </w:tr>
      <w:tr w:rsidR="00723B69" w:rsidRPr="00B7586C" w14:paraId="565EA1BE" w14:textId="77777777" w:rsidTr="00723B69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3" w:type="dxa"/>
          </w:tcPr>
          <w:p w14:paraId="10DA26FC" w14:textId="77777777" w:rsidR="00723B69" w:rsidRPr="00B7586C" w:rsidRDefault="00723B69" w:rsidP="00B7586C">
            <w:pPr>
              <w:spacing w:line="480" w:lineRule="auto"/>
              <w:rPr>
                <w:rFonts w:ascii="Times New Roman" w:eastAsia="Times New Roman" w:hAnsi="Times New Roman" w:cs="Times New Roman"/>
                <w:lang w:eastAsia="fr-FR"/>
              </w:rPr>
            </w:pPr>
            <w:r w:rsidRPr="00B7586C">
              <w:rPr>
                <w:rFonts w:ascii="Times New Roman" w:eastAsia="Times New Roman" w:hAnsi="Times New Roman" w:cs="Times New Roman"/>
                <w:lang w:eastAsia="fr-FR"/>
              </w:rPr>
              <w:t>HBCx-90</w:t>
            </w:r>
          </w:p>
        </w:tc>
        <w:tc>
          <w:tcPr>
            <w:tcW w:w="1803" w:type="dxa"/>
          </w:tcPr>
          <w:p w14:paraId="1C165549" w14:textId="0F8FBA4F" w:rsidR="00723B69" w:rsidRPr="00B7586C" w:rsidRDefault="00723B69" w:rsidP="00B7586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proofErr w:type="spellStart"/>
            <w:r w:rsidRPr="00B7586C">
              <w:rPr>
                <w:rFonts w:ascii="Times New Roman" w:eastAsia="Times New Roman" w:hAnsi="Times New Roman" w:cs="Times New Roman"/>
                <w:lang w:eastAsia="fr-FR"/>
              </w:rPr>
              <w:t>Primary</w:t>
            </w:r>
            <w:proofErr w:type="spellEnd"/>
            <w:r w:rsidRPr="00B7586C">
              <w:rPr>
                <w:rFonts w:ascii="Times New Roman" w:eastAsia="Times New Roman" w:hAnsi="Times New Roman" w:cs="Times New Roman"/>
                <w:lang w:eastAsia="fr-FR"/>
              </w:rPr>
              <w:t xml:space="preserve"> </w:t>
            </w:r>
            <w:proofErr w:type="spellStart"/>
            <w:r w:rsidRPr="00B7586C">
              <w:rPr>
                <w:rFonts w:ascii="Times New Roman" w:eastAsia="Times New Roman" w:hAnsi="Times New Roman" w:cs="Times New Roman"/>
                <w:lang w:eastAsia="fr-FR"/>
              </w:rPr>
              <w:t>tumo</w:t>
            </w:r>
            <w:r w:rsidR="0061210B">
              <w:rPr>
                <w:rFonts w:ascii="Times New Roman" w:eastAsia="Times New Roman" w:hAnsi="Times New Roman" w:cs="Times New Roman"/>
                <w:lang w:eastAsia="fr-FR"/>
              </w:rPr>
              <w:t>u</w:t>
            </w:r>
            <w:r w:rsidRPr="00B7586C">
              <w:rPr>
                <w:rFonts w:ascii="Times New Roman" w:eastAsia="Times New Roman" w:hAnsi="Times New Roman" w:cs="Times New Roman"/>
                <w:lang w:eastAsia="fr-FR"/>
              </w:rPr>
              <w:t>r</w:t>
            </w:r>
            <w:proofErr w:type="spellEnd"/>
          </w:p>
        </w:tc>
        <w:tc>
          <w:tcPr>
            <w:tcW w:w="1816" w:type="dxa"/>
          </w:tcPr>
          <w:p w14:paraId="1FD28CCA" w14:textId="77777777" w:rsidR="00723B69" w:rsidRPr="00B7586C" w:rsidRDefault="00723B69" w:rsidP="00B7586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B7586C">
              <w:rPr>
                <w:rFonts w:ascii="Times New Roman" w:eastAsia="Times New Roman" w:hAnsi="Times New Roman" w:cs="Times New Roman"/>
                <w:lang w:eastAsia="fr-FR"/>
              </w:rPr>
              <w:t>Triple-</w:t>
            </w:r>
            <w:proofErr w:type="spellStart"/>
            <w:r w:rsidRPr="00B7586C">
              <w:rPr>
                <w:rFonts w:ascii="Times New Roman" w:eastAsia="Times New Roman" w:hAnsi="Times New Roman" w:cs="Times New Roman"/>
                <w:lang w:eastAsia="fr-FR"/>
              </w:rPr>
              <w:t>negative</w:t>
            </w:r>
            <w:proofErr w:type="spellEnd"/>
          </w:p>
        </w:tc>
        <w:tc>
          <w:tcPr>
            <w:tcW w:w="1601" w:type="dxa"/>
          </w:tcPr>
          <w:p w14:paraId="6B6FEEDB" w14:textId="77777777" w:rsidR="00723B69" w:rsidRPr="00B7586C" w:rsidRDefault="00723B69" w:rsidP="00B7586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 w:rsidRPr="00B7586C">
              <w:rPr>
                <w:rFonts w:ascii="Times New Roman" w:eastAsia="Times New Roman" w:hAnsi="Times New Roman" w:cs="Times New Roman"/>
                <w:lang w:eastAsia="fr-FR"/>
              </w:rPr>
              <w:t>p.H1047R</w:t>
            </w:r>
          </w:p>
        </w:tc>
        <w:tc>
          <w:tcPr>
            <w:tcW w:w="1276" w:type="dxa"/>
          </w:tcPr>
          <w:p w14:paraId="2ECB3391" w14:textId="7FD8D56D" w:rsidR="00723B69" w:rsidRPr="00246F48" w:rsidRDefault="00246F48" w:rsidP="00246F4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46F48">
              <w:t>-</w:t>
            </w:r>
          </w:p>
        </w:tc>
        <w:tc>
          <w:tcPr>
            <w:tcW w:w="3898" w:type="dxa"/>
          </w:tcPr>
          <w:p w14:paraId="402B40B8" w14:textId="16408327" w:rsidR="00723B69" w:rsidRPr="00B7586C" w:rsidRDefault="00723B69" w:rsidP="00B7586C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fr-FR"/>
              </w:rPr>
            </w:pPr>
            <w:r>
              <w:fldChar w:fldCharType="begin">
                <w:fldData xml:space="preserve">PFJlZm1hbj48Q2l0ZT48QXV0aG9yPkNvdXNzeTwvQXV0aG9yPjxZZWFyPjIwMTk8L1llYXI+PFJl
Y051bT4xNTwvUmVjTnVtPjxNREwgUmVmX1R5cGU9IkpvdXJuYWwiPjxSZWZfVHlwZT5Kb3VybmFs
PC9SZWZfVHlwZT48UmVmX0lEPjE1PC9SZWZfSUQ+PFRpdGxlX1ByaW1hcnk+QSBsYXJnZSBjb2xs
ZWN0aW9uIG9mIGludGVncmF0ZWQgZ2Vub21pY2FsbHkgY2hhcmFjdGVyaXplZCBwYXRpZW50LWRl
cml2ZWQgeGVub2dyYWZ0cyBoaWdobGlnaHRpbmcgdGhlIGhldGVyb2dlbmVpdHkgb2YgdHJpcGxl
LW5lZ2F0aXZlIGJyZWFzdCBjYW5jZXI8L1RpdGxlX1ByaW1hcnk+PEF1dGhvcnNfUHJpbWFyeT5D
b3Vzc3ksRi48L0F1dGhvcnNfUHJpbWFyeT48QXV0aG9yc19QcmltYXJ5PmRlLEtvbmluZyBMLjwv
QXV0aG9yc19QcmltYXJ5PjxBdXRob3JzX1ByaW1hcnk+TGF2aWduZSxNLjwvQXV0aG9yc19Qcmlt
YXJ5PjxBdXRob3JzX1ByaW1hcnk+QmVybmFyZCxWLjwvQXV0aG9yc19QcmltYXJ5PjxBdXRob3Jz
X1ByaW1hcnk+T3VpbmUsQi48L0F1dGhvcnNfUHJpbWFyeT48QXV0aG9yc19QcmltYXJ5PkJvdWxh
aSxBLjwvQXV0aG9yc19QcmltYXJ5PjxBdXRob3JzX1ByaW1hcnk+RWwsQm90dHkgUi48L0F1dGhv
cnNfUHJpbWFyeT48QXV0aG9yc19QcmltYXJ5PkRhaG1hbmksQS48L0F1dGhvcnNfUHJpbWFyeT48
QXV0aG9yc19QcmltYXJ5Pk1vbnRhdWRvbixFLjwvQXV0aG9yc19QcmltYXJ5PjxBdXRob3JzX1By
aW1hcnk+QXNzYXlhZyxGLjwvQXV0aG9yc19QcmltYXJ5PjxBdXRob3JzX1ByaW1hcnk+TW9yaXNz
ZXQsTC48L0F1dGhvcnNfUHJpbWFyeT48QXV0aG9yc19QcmltYXJ5Pkh1Z3VldCxMLjwvQXV0aG9y
c19QcmltYXJ5PjxBdXRob3JzX1ByaW1hcnk+U291cmQsTC48L0F1dGhvcnNfUHJpbWFyeT48QXV0
aG9yc19QcmltYXJ5PlBhaW5zZWMsUC48L0F1dGhvcnNfUHJpbWFyeT48QXV0aG9yc19QcmltYXJ5
PkNhbGxlbnMsQy48L0F1dGhvcnNfUHJpbWFyeT48QXV0aG9yc19QcmltYXJ5PkNoYXRlYXUtSm91
YmVydCxTLjwvQXV0aG9yc19QcmltYXJ5PjxBdXRob3JzX1ByaW1hcnk+U2VydmVseSxKLkwuPC9B
dXRob3JzX1ByaW1hcnk+PEF1dGhvcnNfUHJpbWFyeT5MYXJjaGVyLFQuPC9BdXRob3JzX1ByaW1h
cnk+PEF1dGhvcnNfUHJpbWFyeT5SZXllcyxDLjwvQXV0aG9yc19QcmltYXJ5PjxBdXRob3JzX1By
aW1hcnk+R2lyYXJkLEUuPC9BdXRob3JzX1ByaW1hcnk+PEF1dGhvcnNfUHJpbWFyeT5QaWVycm9u
LEcuPC9BdXRob3JzX1ByaW1hcnk+PEF1dGhvcnNfUHJpbWFyeT5MYXVyZW50LEMuPC9BdXRob3Jz
X1ByaW1hcnk+PEF1dGhvcnNfUHJpbWFyeT5WYWNoZXIsUy48L0F1dGhvcnNfUHJpbWFyeT48QXV0
aG9yc19QcmltYXJ5PkJhdWxhbmRlLFMuPC9BdXRob3JzX1ByaW1hcnk+PEF1dGhvcnNfUHJpbWFy
eT5NZWxhYWJpLFMuPC9BdXRob3JzX1ByaW1hcnk+PEF1dGhvcnNfUHJpbWFyeT5WaW5jZW50LVNh
bG9tb24sQS48L0F1dGhvcnNfUHJpbWFyeT48QXV0aG9yc19QcmltYXJ5PkdlbnRpZW4sRC48L0F1
dGhvcnNfUHJpbWFyeT48QXV0aG9yc19QcmltYXJ5PkRpZXJhcyxWLjwvQXV0aG9yc19QcmltYXJ5
PjxBdXRob3JzX1ByaW1hcnk+QmllY2hlLEkuPC9BdXRob3JzX1ByaW1hcnk+PEF1dGhvcnNfUHJp
bWFyeT5NYXJhbmdvbmksRS48L0F1dGhvcnNfUHJpbWFyeT48RGF0ZV9QcmltYXJ5PjIwMTkvMTAv
MTwvRGF0ZV9QcmltYXJ5PjxLZXl3b3Jkcz5hbmFseXNpczwvS2V5d29yZHM+PEtleXdvcmRzPkFu
aW1hbHM8L0tleXdvcmRzPjxLZXl3b3Jkcz5CcmVhc3Q8L0tleXdvcmRzPjxLZXl3b3Jkcz5DbGFz
cyBJIFBob3NwaGF0aWR5bGlub3NpdG9sIDMtS2luYXNlczwvS2V5d29yZHM+PEtleXdvcmRzPmRy
dWcgdGhlcmFweTwvS2V5d29yZHM+PEtleXdvcmRzPkZlbWFsZTwvS2V5d29yZHM+PEtleXdvcmRz
PkdlbmUgRG9zYWdlPC9LZXl3b3Jkcz48S2V5d29yZHM+R2VuZSBFeHByZXNzaW9uIFByb2ZpbGlu
ZzwvS2V5d29yZHM+PEtleXdvcmRzPkdlbmUgRXhwcmVzc2lvbiBSZWd1bGF0aW9uLE5lb3BsYXN0
aWM8L0tleXdvcmRzPjxLZXl3b3Jkcz5HZW5lIFJlZ3VsYXRvcnkgTmV0d29ya3M8L0tleXdvcmRz
PjxLZXl3b3Jkcz5HZW5lczwvS2V5d29yZHM+PEtleXdvcmRzPkdlbmV0aWMgSGV0ZXJvZ2VuZWl0
eTwvS2V5d29yZHM+PEtleXdvcmRzPmdlbmV0aWNzPC9LZXl3b3Jkcz48S2V5d29yZHM+R1RQIFBo
b3NwaG9oeWRyb2xhc2VzPC9LZXl3b3Jkcz48S2V5d29yZHM+SGlnaC1UaHJvdWdocHV0IE51Y2xl
b3RpZGUgU2VxdWVuY2luZzwvS2V5d29yZHM+PEtleXdvcmRzPkh1bWFuczwvS2V5d29yZHM+PEtl
eXdvcmRzPkltbXVub2hpc3RvY2hlbWlzdHJ5PC9LZXl3b3Jkcz48S2V5d29yZHM+TWVtYnJhbmUg
UHJvdGVpbnM8L0tleXdvcmRzPjxLZXl3b3Jkcz5tZXRob2RzPC9LZXl3b3Jkcz48S2V5d29yZHM+
TWljZTwvS2V5d29yZHM+PEtleXdvcmRzPk1pZGRsZSBBZ2VkPC9LZXl3b3Jkcz48S2V5d29yZHM+
TW9sZWN1bGFyIFRhcmdldGVkIFRoZXJhcHk8L0tleXdvcmRzPjxLZXl3b3Jkcz5NdXRhdGlvbjwv
S2V5d29yZHM+PEtleXdvcmRzPk5lb3BsYXNtIFRyYW5zcGxhbnRhdGlvbjwvS2V5d29yZHM+PEtl
eXdvcmRzPnBhdGhvbG9neTwvS2V5d29yZHM+PEtleXdvcmRzPlBob3NwaGF0aWR5bGlub3NpdG9s
IDMtS2luYXNlczwvS2V5d29yZHM+PEtleXdvcmRzPlByZWNpc2lvbiBNZWRpY2luZTwvS2V5d29y
ZHM+PEtleXdvcmRzPlByb2dub3NpczwvS2V5d29yZHM+PEtleXdvcmRzPlByb3RlaW5zPC9LZXl3
b3Jkcz48S2V5d29yZHM+U2lnbmFsIFRyYW5zZHVjdGlvbjwvS2V5d29yZHM+PEtleXdvcmRzPnRo
ZXJhcHk8L0tleXdvcmRzPjxLZXl3b3Jkcz5UcmlwbGUgTmVnYXRpdmUgQnJlYXN0IE5lb3BsYXNt
czwvS2V5d29yZHM+PEtleXdvcmRzPlR1bW9yIFN1cHByZXNzb3IgUHJvdGVpbiBwNTM8L0tleXdv
cmRzPjxSZXByaW50Pk5vdCBpbiBGaWxlPC9SZXByaW50PjxTdGFydF9QYWdlPjE5MDI8L1N0YXJ0
X1BhZ2U+PEVuZF9QYWdlPjE5MTI8L0VuZF9QYWdlPjxQZXJpb2RpY2FsPkludC5KLkNhbmNlcjwv
UGVyaW9kaWNhbD48Vm9sdW1lPjE0NTwvVm9sdW1lPjxJc3N1ZT43PC9Jc3N1ZT48TWlzY18zPjEw
LjEwMDIvaWpjLjMyMjY2IFtkb2ldPC9NaXNjXzM+PEFkZHJlc3M+VW5pdCBvZiBQaGFybWFjb2dl
bm9taWNzLCBEZXBhcnRtZW50IG9mIEdlbmV0aWNzLCBJbnN0aXR1dCBDdXJpZSwgUGFyaXMsIEZy
YW5jZSYjeEE7TGFib3JhdG9yeSBvZiBQcmVjbGluaWNhbCBJbnZlc3RpZ2F0aW9uLCBEZXBhcnRt
ZW50IG9mIFRyYW5zbGF0aW9uYWwgUmVzZWFyY2gsIEluc3RpdHV0IEN1cmllIFJlc2VhcmNoIENl
bnRlciwgUGFyaXMsIEZyYW5jZSYjeEE7RGVwYXJ0bWVudCBvZiBNZWRpY2FsIE9uY29sb2d5LCBJ
bnN0aXR1dCBDdXJpZSwgUGFyaXMsIEZyYW5jZSYjeEE7VHJhbnNsYXRpb25hbCBSZXNlYXJjaCBE
ZXBhcnRtZW50LCBSUFBBIFBsYXRmb3JtLCBJbnN0aXR1dCBDdXJpZSBSZXNlYXJjaCBDZW50ZXIs
IFBhcmlzLCBGcmFuY2UmI3hBO0RlcGFydG1lbnQgb2YgQmlvcGF0aG9sb2d5LCBJbnN0aXR1dCBD
dXJpZSwgUGFyaXMsIEZyYW5jZSYjeEE7VW5pdCBvZiBQaGFybWFjb2dlbm9taWNzLCBEZXBhcnRt
ZW50IG9mIEdlbmV0aWNzLCBJbnN0aXR1dCBDdXJpZSwgUGFyaXMsIEZyYW5jZSYjeEE7VHJhbnNs
YXRpb25hbCBSZXNlYXJjaCBEZXBhcnRtZW50LCBSUFBBIFBsYXRmb3JtLCBJbnN0aXR1dCBDdXJp
ZSBSZXNlYXJjaCBDZW50ZXIsIFBhcmlzLCBGcmFuY2UmI3hBO1VuaXQgb2YgUGhhcm1hY29nZW5v
bWljcywgRGVwYXJ0bWVudCBvZiBHZW5ldGljcywgSW5zdGl0dXQgQ3VyaWUsIFBhcmlzLCBGcmFu
Y2UmI3hBO0xhYm9yYXRvcnkgb2YgUHJlY2xpbmljYWwgSW52ZXN0aWdhdGlvbiwgRGVwYXJ0bWVu
dCBvZiBUcmFuc2xhdGlvbmFsIFJlc2VhcmNoLCBJbnN0aXR1dCBDdXJpZSBSZXNlYXJjaCBDZW50
ZXIsIFBhcmlzLCBGcmFuY2UmI3hBO0xhYm9yYXRvcnkgb2YgUHJlY2xpbmljYWwgSW52ZXN0aWdh
dGlvbiwgRGVwYXJ0bWVudCBvZiBUcmFuc2xhdGlvbmFsIFJlc2VhcmNoLCBJbnN0aXR1dCBDdXJp
ZSBSZXNlYXJjaCBDZW50ZXIsIFBhcmlzLCBGcmFuY2UmI3hBO0xhYm9yYXRvcnkgb2YgUHJlY2xp
bmljYWwgSW52ZXN0aWdhdGlvbiwgRGVwYXJ0bWVudCBvZiBUcmFuc2xhdGlvbmFsIFJlc2VhcmNo
LCBJbnN0aXR1dCBDdXJpZSBSZXNlYXJjaCBDZW50ZXIsIFBhcmlzLCBGcmFuY2UmI3hBO0xhYm9y
YXRvcnkgb2YgUHJlY2xpbmljYWwgSW52ZXN0aWdhdGlvbiwgRGVwYXJ0bWVudCBvZiBUcmFuc2xh
dGlvbmFsIFJlc2VhcmNoLCBJbnN0aXR1dCBDdXJpZSBSZXNlYXJjaCBDZW50ZXIsIFBhcmlzLCBG
cmFuY2UmI3hBO0xhYm9yYXRvcnkgb2YgUHJlY2xpbmljYWwgSW52ZXN0aWdhdGlvbiwgRGVwYXJ0
bWVudCBvZiBUcmFuc2xhdGlvbmFsIFJlc2VhcmNoLCBJbnN0aXR1dCBDdXJpZSBSZXNlYXJjaCBD
ZW50ZXIsIFBhcmlzLCBGcmFuY2UmI3hBO0xhYm9yYXRvcnkgb2YgUHJlY2xpbmljYWwgSW52ZXN0
aWdhdGlvbiwgRGVwYXJ0bWVudCBvZiBUcmFuc2xhdGlvbmFsIFJlc2VhcmNoLCBJbnN0aXR1dCBD
dXJpZSBSZXNlYXJjaCBDZW50ZXIsIFBhcmlzLCBGcmFuY2UmI3hBO0xhYm9yYXRvcnkgb2YgUHJl
Y2xpbmljYWwgSW52ZXN0aWdhdGlvbiwgRGVwYXJ0bWVudCBvZiBUcmFuc2xhdGlvbmFsIFJlc2Vh
cmNoLCBJbnN0aXR1dCBDdXJpZSBSZXNlYXJjaCBDZW50ZXIsIFBhcmlzLCBGcmFuY2UmI3hBO0xh
Ym9yYXRvcnkgb2YgUHJlY2xpbmljYWwgSW52ZXN0aWdhdGlvbiwgRGVwYXJ0bWVudCBvZiBUcmFu
c2xhdGlvbmFsIFJlc2VhcmNoLCBJbnN0aXR1dCBDdXJpZSBSZXNlYXJjaCBDZW50ZXIsIFBhcmlz
LCBGcmFuY2UmI3hBO1VuaXQgb2YgUGhhcm1hY29nZW5vbWljcywgRGVwYXJ0bWVudCBvZiBHZW5l
dGljcywgSW5zdGl0dXQgQ3VyaWUsIFBhcmlzLCBGcmFuY2UmI3hBO0Jpb1BvbGUgQWxmb3J0LCBO
YXRpb25hbCBWZXRlcmluYXJ5IFNjaG9vbCBvZiBBbGZvcnQsIE1haXNvbiBBbGZvcnQsIEZyYW5j
ZSYjeEE7QmlvUG9sZSBBbGZvcnQsIE5hdGlvbmFsIFZldGVyaW5hcnkgU2Nob29sIG9mIEFsZm9y
dCwgTWFpc29uIEFsZm9ydCwgRnJhbmNlJiN4QTtJTlJBLCBBUEVYLVBBblRoZXIsIE9uaXJpcywg
TmFudGVzLCBGcmFuY2UmI3hBO1RyYW5zbGF0aW9uYWwgUmVzZWFyY2ggRGVwYXJ0bWVudCwgR2Vu
b21pY3MgUGxhdGZvcm0sIEluc3RpdHV0IEN1cmllIFJlc2VhcmNoIENlbnRlciwgUGFyaXMsIEZy
YW5jZSYjeEE7SU5TRVJNLCBVOTAwLCBQYXJpcywgRnJhbmNlJiN4QTtVbml0IG9mIFNvbWF0aWMg
R2Vub21pY3MsIERlcGFydG1lbnQgb2YgR2VuZXRpY3MsIEluc3RpdHV0IEN1cmllLCBQYXJpcywg
RnJhbmNlJiN4QTtSdDIgTGFiLCBJbnN0aXR1dCBDdXJpZSwgUGFyaXMsIEZyYW5jZSYjeEE7VW5p
dCBvZiBQaGFybWFjb2dlbm9taWNzLCBEZXBhcnRtZW50IG9mIEdlbmV0aWNzLCBJbnN0aXR1dCBD
dXJpZSwgUGFyaXMsIEZyYW5jZSYjeEE7R2Vub21pY3Mgb2YgRXhjZWxsZW5jZSAoSUNHZXgpIFBs
YXRmb3JtLCBJbnN0aXR1dCBDdXJpZSBSZXNlYXJjaCBDZW50ZXIsIFBhcmlzLCBGcmFuY2UmI3hB
O1VuaXQgb2YgUGhhcm1hY29nZW5vbWljcywgRGVwYXJ0bWVudCBvZiBHZW5ldGljcywgSW5zdGl0
dXQgQ3VyaWUsIFBhcmlzLCBGcmFuY2UmI3hBO0RlcGFydG1lbnQgb2YgQmlvcGF0aG9sb2d5LCBJ
bnN0aXR1dCBDdXJpZSwgUGFyaXMsIEZyYW5jZSYjeEE7VHJhbnNsYXRpb25hbCBSZXNlYXJjaCBE
ZXBhcnRtZW50LCBHZW5vbWljcyBQbGF0Zm9ybSwgSW5zdGl0dXQgQ3VyaWUgUmVzZWFyY2ggQ2Vu
dGVyLCBQYXJpcywgRnJhbmNlJiN4QTtEZXBhcnRtZW50IG9mIE1lZGljYWwgT25jb2xvZ3ksIElu
c3RpdHV0IEN1cmllLCBQYXJpcywgRnJhbmNlJiN4QTtVbml0IG9mIFBoYXJtYWNvZ2Vub21pY3Ms
IERlcGFydG1lbnQgb2YgR2VuZXRpY3MsIEluc3RpdHV0IEN1cmllLCBQYXJpcywgRnJhbmNlJiN4
QTtJbnNlcm0gVTEwMTYsIFBhcmlzIERlc2NhcnRlcyBVbml2ZXJzaXR5LCBQYXJpcywgRnJhbmNl
JiN4QTtMYWJvcmF0b3J5IG9mIFByZWNsaW5pY2FsIEludmVzdGlnYXRpb24sIERlcGFydG1lbnQg
b2YgVHJhbnNsYXRpb25hbCBSZXNlYXJjaCwgSW5zdGl0dXQgQ3VyaWUgUmVzZWFyY2ggQ2VudGVy
LCBQYXJpcywgRnJhbmNlPC9BZGRyZXNzPjxXZWJfVVJMPlBNOjMwODU5NTY0PC9XZWJfVVJMPjxa
Wl9Kb3VybmFsU3RkQWJicmV2PjxmIG5hbWU9IlN5c3RlbSI+SW50LkouQ2FuY2VyPC9mPjwvWlpf
Sm91cm5hbFN0ZEFiYnJldj48WlpfV29ya2Zvcm1JRD4xPC9aWl9Xb3JrZm9ybUlEPjwvTURMPjwv
Q2l0ZT48L1JlZm1hbj5=
</w:fldData>
              </w:fldChar>
            </w:r>
            <w:r>
              <w:rPr>
                <w:rFonts w:ascii="Times New Roman" w:eastAsia="Times New Roman" w:hAnsi="Times New Roman" w:cs="Times New Roman"/>
                <w:lang w:eastAsia="fr-FR"/>
              </w:rPr>
              <w:instrText xml:space="preserve"> ADDIN REFMGR.CITE </w:instrText>
            </w:r>
            <w:r>
              <w:fldChar w:fldCharType="begin">
                <w:fldData xml:space="preserve">PFJlZm1hbj48Q2l0ZT48QXV0aG9yPkNvdXNzeTwvQXV0aG9yPjxZZWFyPjIwMTk8L1llYXI+PFJl
Y051bT4xNTwvUmVjTnVtPjxNREwgUmVmX1R5cGU9IkpvdXJuYWwiPjxSZWZfVHlwZT5Kb3VybmFs
PC9SZWZfVHlwZT48UmVmX0lEPjE1PC9SZWZfSUQ+PFRpdGxlX1ByaW1hcnk+QSBsYXJnZSBjb2xs
ZWN0aW9uIG9mIGludGVncmF0ZWQgZ2Vub21pY2FsbHkgY2hhcmFjdGVyaXplZCBwYXRpZW50LWRl
cml2ZWQgeGVub2dyYWZ0cyBoaWdobGlnaHRpbmcgdGhlIGhldGVyb2dlbmVpdHkgb2YgdHJpcGxl
LW5lZ2F0aXZlIGJyZWFzdCBjYW5jZXI8L1RpdGxlX1ByaW1hcnk+PEF1dGhvcnNfUHJpbWFyeT5D
b3Vzc3ksRi48L0F1dGhvcnNfUHJpbWFyeT48QXV0aG9yc19QcmltYXJ5PmRlLEtvbmluZyBMLjwv
QXV0aG9yc19QcmltYXJ5PjxBdXRob3JzX1ByaW1hcnk+TGF2aWduZSxNLjwvQXV0aG9yc19Qcmlt
YXJ5PjxBdXRob3JzX1ByaW1hcnk+QmVybmFyZCxWLjwvQXV0aG9yc19QcmltYXJ5PjxBdXRob3Jz
X1ByaW1hcnk+T3VpbmUsQi48L0F1dGhvcnNfUHJpbWFyeT48QXV0aG9yc19QcmltYXJ5PkJvdWxh
aSxBLjwvQXV0aG9yc19QcmltYXJ5PjxBdXRob3JzX1ByaW1hcnk+RWwsQm90dHkgUi48L0F1dGhv
cnNfUHJpbWFyeT48QXV0aG9yc19QcmltYXJ5PkRhaG1hbmksQS48L0F1dGhvcnNfUHJpbWFyeT48
QXV0aG9yc19QcmltYXJ5Pk1vbnRhdWRvbixFLjwvQXV0aG9yc19QcmltYXJ5PjxBdXRob3JzX1By
aW1hcnk+QXNzYXlhZyxGLjwvQXV0aG9yc19QcmltYXJ5PjxBdXRob3JzX1ByaW1hcnk+TW9yaXNz
ZXQsTC48L0F1dGhvcnNfUHJpbWFyeT48QXV0aG9yc19QcmltYXJ5Pkh1Z3VldCxMLjwvQXV0aG9y
c19QcmltYXJ5PjxBdXRob3JzX1ByaW1hcnk+U291cmQsTC48L0F1dGhvcnNfUHJpbWFyeT48QXV0
aG9yc19QcmltYXJ5PlBhaW5zZWMsUC48L0F1dGhvcnNfUHJpbWFyeT48QXV0aG9yc19QcmltYXJ5
PkNhbGxlbnMsQy48L0F1dGhvcnNfUHJpbWFyeT48QXV0aG9yc19QcmltYXJ5PkNoYXRlYXUtSm91
YmVydCxTLjwvQXV0aG9yc19QcmltYXJ5PjxBdXRob3JzX1ByaW1hcnk+U2VydmVseSxKLkwuPC9B
dXRob3JzX1ByaW1hcnk+PEF1dGhvcnNfUHJpbWFyeT5MYXJjaGVyLFQuPC9BdXRob3JzX1ByaW1h
cnk+PEF1dGhvcnNfUHJpbWFyeT5SZXllcyxDLjwvQXV0aG9yc19QcmltYXJ5PjxBdXRob3JzX1By
aW1hcnk+R2lyYXJkLEUuPC9BdXRob3JzX1ByaW1hcnk+PEF1dGhvcnNfUHJpbWFyeT5QaWVycm9u
LEcuPC9BdXRob3JzX1ByaW1hcnk+PEF1dGhvcnNfUHJpbWFyeT5MYXVyZW50LEMuPC9BdXRob3Jz
X1ByaW1hcnk+PEF1dGhvcnNfUHJpbWFyeT5WYWNoZXIsUy48L0F1dGhvcnNfUHJpbWFyeT48QXV0
aG9yc19QcmltYXJ5PkJhdWxhbmRlLFMuPC9BdXRob3JzX1ByaW1hcnk+PEF1dGhvcnNfUHJpbWFy
eT5NZWxhYWJpLFMuPC9BdXRob3JzX1ByaW1hcnk+PEF1dGhvcnNfUHJpbWFyeT5WaW5jZW50LVNh
bG9tb24sQS48L0F1dGhvcnNfUHJpbWFyeT48QXV0aG9yc19QcmltYXJ5PkdlbnRpZW4sRC48L0F1
dGhvcnNfUHJpbWFyeT48QXV0aG9yc19QcmltYXJ5PkRpZXJhcyxWLjwvQXV0aG9yc19QcmltYXJ5
PjxBdXRob3JzX1ByaW1hcnk+QmllY2hlLEkuPC9BdXRob3JzX1ByaW1hcnk+PEF1dGhvcnNfUHJp
bWFyeT5NYXJhbmdvbmksRS48L0F1dGhvcnNfUHJpbWFyeT48RGF0ZV9QcmltYXJ5PjIwMTkvMTAv
MTwvRGF0ZV9QcmltYXJ5PjxLZXl3b3Jkcz5hbmFseXNpczwvS2V5d29yZHM+PEtleXdvcmRzPkFu
aW1hbHM8L0tleXdvcmRzPjxLZXl3b3Jkcz5CcmVhc3Q8L0tleXdvcmRzPjxLZXl3b3Jkcz5DbGFz
cyBJIFBob3NwaGF0aWR5bGlub3NpdG9sIDMtS2luYXNlczwvS2V5d29yZHM+PEtleXdvcmRzPmRy
dWcgdGhlcmFweTwvS2V5d29yZHM+PEtleXdvcmRzPkZlbWFsZTwvS2V5d29yZHM+PEtleXdvcmRz
PkdlbmUgRG9zYWdlPC9LZXl3b3Jkcz48S2V5d29yZHM+R2VuZSBFeHByZXNzaW9uIFByb2ZpbGlu
ZzwvS2V5d29yZHM+PEtleXdvcmRzPkdlbmUgRXhwcmVzc2lvbiBSZWd1bGF0aW9uLE5lb3BsYXN0
aWM8L0tleXdvcmRzPjxLZXl3b3Jkcz5HZW5lIFJlZ3VsYXRvcnkgTmV0d29ya3M8L0tleXdvcmRz
PjxLZXl3b3Jkcz5HZW5lczwvS2V5d29yZHM+PEtleXdvcmRzPkdlbmV0aWMgSGV0ZXJvZ2VuZWl0
eTwvS2V5d29yZHM+PEtleXdvcmRzPmdlbmV0aWNzPC9LZXl3b3Jkcz48S2V5d29yZHM+R1RQIFBo
b3NwaG9oeWRyb2xhc2VzPC9LZXl3b3Jkcz48S2V5d29yZHM+SGlnaC1UaHJvdWdocHV0IE51Y2xl
b3RpZGUgU2VxdWVuY2luZzwvS2V5d29yZHM+PEtleXdvcmRzPkh1bWFuczwvS2V5d29yZHM+PEtl
eXdvcmRzPkltbXVub2hpc3RvY2hlbWlzdHJ5PC9LZXl3b3Jkcz48S2V5d29yZHM+TWVtYnJhbmUg
UHJvdGVpbnM8L0tleXdvcmRzPjxLZXl3b3Jkcz5tZXRob2RzPC9LZXl3b3Jkcz48S2V5d29yZHM+
TWljZTwvS2V5d29yZHM+PEtleXdvcmRzPk1pZGRsZSBBZ2VkPC9LZXl3b3Jkcz48S2V5d29yZHM+
TW9sZWN1bGFyIFRhcmdldGVkIFRoZXJhcHk8L0tleXdvcmRzPjxLZXl3b3Jkcz5NdXRhdGlvbjwv
S2V5d29yZHM+PEtleXdvcmRzPk5lb3BsYXNtIFRyYW5zcGxhbnRhdGlvbjwvS2V5d29yZHM+PEtl
eXdvcmRzPnBhdGhvbG9neTwvS2V5d29yZHM+PEtleXdvcmRzPlBob3NwaGF0aWR5bGlub3NpdG9s
IDMtS2luYXNlczwvS2V5d29yZHM+PEtleXdvcmRzPlByZWNpc2lvbiBNZWRpY2luZTwvS2V5d29y
ZHM+PEtleXdvcmRzPlByb2dub3NpczwvS2V5d29yZHM+PEtleXdvcmRzPlByb3RlaW5zPC9LZXl3
b3Jkcz48S2V5d29yZHM+U2lnbmFsIFRyYW5zZHVjdGlvbjwvS2V5d29yZHM+PEtleXdvcmRzPnRo
ZXJhcHk8L0tleXdvcmRzPjxLZXl3b3Jkcz5UcmlwbGUgTmVnYXRpdmUgQnJlYXN0IE5lb3BsYXNt
czwvS2V5d29yZHM+PEtleXdvcmRzPlR1bW9yIFN1cHByZXNzb3IgUHJvdGVpbiBwNTM8L0tleXdv
cmRzPjxSZXByaW50Pk5vdCBpbiBGaWxlPC9SZXByaW50PjxTdGFydF9QYWdlPjE5MDI8L1N0YXJ0
X1BhZ2U+PEVuZF9QYWdlPjE5MTI8L0VuZF9QYWdlPjxQZXJpb2RpY2FsPkludC5KLkNhbmNlcjwv
UGVyaW9kaWNhbD48Vm9sdW1lPjE0NTwvVm9sdW1lPjxJc3N1ZT43PC9Jc3N1ZT48TWlzY18zPjEw
LjEwMDIvaWpjLjMyMjY2IFtkb2ldPC9NaXNjXzM+PEFkZHJlc3M+VW5pdCBvZiBQaGFybWFjb2dl
bm9taWNzLCBEZXBhcnRtZW50IG9mIEdlbmV0aWNzLCBJbnN0aXR1dCBDdXJpZSwgUGFyaXMsIEZy
YW5jZSYjeEE7TGFib3JhdG9yeSBvZiBQcmVjbGluaWNhbCBJbnZlc3RpZ2F0aW9uLCBEZXBhcnRt
ZW50IG9mIFRyYW5zbGF0aW9uYWwgUmVzZWFyY2gsIEluc3RpdHV0IEN1cmllIFJlc2VhcmNoIENl
bnRlciwgUGFyaXMsIEZyYW5jZSYjeEE7RGVwYXJ0bWVudCBvZiBNZWRpY2FsIE9uY29sb2d5LCBJ
bnN0aXR1dCBDdXJpZSwgUGFyaXMsIEZyYW5jZSYjeEE7VHJhbnNsYXRpb25hbCBSZXNlYXJjaCBE
ZXBhcnRtZW50LCBSUFBBIFBsYXRmb3JtLCBJbnN0aXR1dCBDdXJpZSBSZXNlYXJjaCBDZW50ZXIs
IFBhcmlzLCBGcmFuY2UmI3hBO0RlcGFydG1lbnQgb2YgQmlvcGF0aG9sb2d5LCBJbnN0aXR1dCBD
dXJpZSwgUGFyaXMsIEZyYW5jZSYjeEE7VW5pdCBvZiBQaGFybWFjb2dlbm9taWNzLCBEZXBhcnRt
ZW50IG9mIEdlbmV0aWNzLCBJbnN0aXR1dCBDdXJpZSwgUGFyaXMsIEZyYW5jZSYjeEE7VHJhbnNs
YXRpb25hbCBSZXNlYXJjaCBEZXBhcnRtZW50LCBSUFBBIFBsYXRmb3JtLCBJbnN0aXR1dCBDdXJp
ZSBSZXNlYXJjaCBDZW50ZXIsIFBhcmlzLCBGcmFuY2UmI3hBO1VuaXQgb2YgUGhhcm1hY29nZW5v
bWljcywgRGVwYXJ0bWVudCBvZiBHZW5ldGljcywgSW5zdGl0dXQgQ3VyaWUsIFBhcmlzLCBGcmFu
Y2UmI3hBO0xhYm9yYXRvcnkgb2YgUHJlY2xpbmljYWwgSW52ZXN0aWdhdGlvbiwgRGVwYXJ0bWVu
dCBvZiBUcmFuc2xhdGlvbmFsIFJlc2VhcmNoLCBJbnN0aXR1dCBDdXJpZSBSZXNlYXJjaCBDZW50
ZXIsIFBhcmlzLCBGcmFuY2UmI3hBO0xhYm9yYXRvcnkgb2YgUHJlY2xpbmljYWwgSW52ZXN0aWdh
dGlvbiwgRGVwYXJ0bWVudCBvZiBUcmFuc2xhdGlvbmFsIFJlc2VhcmNoLCBJbnN0aXR1dCBDdXJp
ZSBSZXNlYXJjaCBDZW50ZXIsIFBhcmlzLCBGcmFuY2UmI3hBO0xhYm9yYXRvcnkgb2YgUHJlY2xp
bmljYWwgSW52ZXN0aWdhdGlvbiwgRGVwYXJ0bWVudCBvZiBUcmFuc2xhdGlvbmFsIFJlc2VhcmNo
LCBJbnN0aXR1dCBDdXJpZSBSZXNlYXJjaCBDZW50ZXIsIFBhcmlzLCBGcmFuY2UmI3hBO0xhYm9y
YXRvcnkgb2YgUHJlY2xpbmljYWwgSW52ZXN0aWdhdGlvbiwgRGVwYXJ0bWVudCBvZiBUcmFuc2xh
dGlvbmFsIFJlc2VhcmNoLCBJbnN0aXR1dCBDdXJpZSBSZXNlYXJjaCBDZW50ZXIsIFBhcmlzLCBG
cmFuY2UmI3hBO0xhYm9yYXRvcnkgb2YgUHJlY2xpbmljYWwgSW52ZXN0aWdhdGlvbiwgRGVwYXJ0
bWVudCBvZiBUcmFuc2xhdGlvbmFsIFJlc2VhcmNoLCBJbnN0aXR1dCBDdXJpZSBSZXNlYXJjaCBD
ZW50ZXIsIFBhcmlzLCBGcmFuY2UmI3hBO0xhYm9yYXRvcnkgb2YgUHJlY2xpbmljYWwgSW52ZXN0
aWdhdGlvbiwgRGVwYXJ0bWVudCBvZiBUcmFuc2xhdGlvbmFsIFJlc2VhcmNoLCBJbnN0aXR1dCBD
dXJpZSBSZXNlYXJjaCBDZW50ZXIsIFBhcmlzLCBGcmFuY2UmI3hBO0xhYm9yYXRvcnkgb2YgUHJl
Y2xpbmljYWwgSW52ZXN0aWdhdGlvbiwgRGVwYXJ0bWVudCBvZiBUcmFuc2xhdGlvbmFsIFJlc2Vh
cmNoLCBJbnN0aXR1dCBDdXJpZSBSZXNlYXJjaCBDZW50ZXIsIFBhcmlzLCBGcmFuY2UmI3hBO0xh
Ym9yYXRvcnkgb2YgUHJlY2xpbmljYWwgSW52ZXN0aWdhdGlvbiwgRGVwYXJ0bWVudCBvZiBUcmFu
c2xhdGlvbmFsIFJlc2VhcmNoLCBJbnN0aXR1dCBDdXJpZSBSZXNlYXJjaCBDZW50ZXIsIFBhcmlz
LCBGcmFuY2UmI3hBO1VuaXQgb2YgUGhhcm1hY29nZW5vbWljcywgRGVwYXJ0bWVudCBvZiBHZW5l
dGljcywgSW5zdGl0dXQgQ3VyaWUsIFBhcmlzLCBGcmFuY2UmI3hBO0Jpb1BvbGUgQWxmb3J0LCBO
YXRpb25hbCBWZXRlcmluYXJ5IFNjaG9vbCBvZiBBbGZvcnQsIE1haXNvbiBBbGZvcnQsIEZyYW5j
ZSYjeEE7QmlvUG9sZSBBbGZvcnQsIE5hdGlvbmFsIFZldGVyaW5hcnkgU2Nob29sIG9mIEFsZm9y
dCwgTWFpc29uIEFsZm9ydCwgRnJhbmNlJiN4QTtJTlJBLCBBUEVYLVBBblRoZXIsIE9uaXJpcywg
TmFudGVzLCBGcmFuY2UmI3hBO1RyYW5zbGF0aW9uYWwgUmVzZWFyY2ggRGVwYXJ0bWVudCwgR2Vu
b21pY3MgUGxhdGZvcm0sIEluc3RpdHV0IEN1cmllIFJlc2VhcmNoIENlbnRlciwgUGFyaXMsIEZy
YW5jZSYjeEE7SU5TRVJNLCBVOTAwLCBQYXJpcywgRnJhbmNlJiN4QTtVbml0IG9mIFNvbWF0aWMg
R2Vub21pY3MsIERlcGFydG1lbnQgb2YgR2VuZXRpY3MsIEluc3RpdHV0IEN1cmllLCBQYXJpcywg
RnJhbmNlJiN4QTtSdDIgTGFiLCBJbnN0aXR1dCBDdXJpZSwgUGFyaXMsIEZyYW5jZSYjeEE7VW5p
dCBvZiBQaGFybWFjb2dlbm9taWNzLCBEZXBhcnRtZW50IG9mIEdlbmV0aWNzLCBJbnN0aXR1dCBD
dXJpZSwgUGFyaXMsIEZyYW5jZSYjeEE7R2Vub21pY3Mgb2YgRXhjZWxsZW5jZSAoSUNHZXgpIFBs
YXRmb3JtLCBJbnN0aXR1dCBDdXJpZSBSZXNlYXJjaCBDZW50ZXIsIFBhcmlzLCBGcmFuY2UmI3hB
O1VuaXQgb2YgUGhhcm1hY29nZW5vbWljcywgRGVwYXJ0bWVudCBvZiBHZW5ldGljcywgSW5zdGl0
dXQgQ3VyaWUsIFBhcmlzLCBGcmFuY2UmI3hBO0RlcGFydG1lbnQgb2YgQmlvcGF0aG9sb2d5LCBJ
bnN0aXR1dCBDdXJpZSwgUGFyaXMsIEZyYW5jZSYjeEE7VHJhbnNsYXRpb25hbCBSZXNlYXJjaCBE
ZXBhcnRtZW50LCBHZW5vbWljcyBQbGF0Zm9ybSwgSW5zdGl0dXQgQ3VyaWUgUmVzZWFyY2ggQ2Vu
dGVyLCBQYXJpcywgRnJhbmNlJiN4QTtEZXBhcnRtZW50IG9mIE1lZGljYWwgT25jb2xvZ3ksIElu
c3RpdHV0IEN1cmllLCBQYXJpcywgRnJhbmNlJiN4QTtVbml0IG9mIFBoYXJtYWNvZ2Vub21pY3Ms
IERlcGFydG1lbnQgb2YgR2VuZXRpY3MsIEluc3RpdHV0IEN1cmllLCBQYXJpcywgRnJhbmNlJiN4
QTtJbnNlcm0gVTEwMTYsIFBhcmlzIERlc2NhcnRlcyBVbml2ZXJzaXR5LCBQYXJpcywgRnJhbmNl
JiN4QTtMYWJvcmF0b3J5IG9mIFByZWNsaW5pY2FsIEludmVzdGlnYXRpb24sIERlcGFydG1lbnQg
b2YgVHJhbnNsYXRpb25hbCBSZXNlYXJjaCwgSW5zdGl0dXQgQ3VyaWUgUmVzZWFyY2ggQ2VudGVy
LCBQYXJpcywgRnJhbmNlPC9BZGRyZXNzPjxXZWJfVVJMPlBNOjMwODU5NTY0PC9XZWJfVVJMPjxa
Wl9Kb3VybmFsU3RkQWJicmV2PjxmIG5hbWU9IlN5c3RlbSI+SW50LkouQ2FuY2VyPC9mPjwvWlpf
Sm91cm5hbFN0ZEFiYnJldj48WlpfV29ya2Zvcm1JRD4xPC9aWl9Xb3JrZm9ybUlEPjwvTURMPjwv
Q2l0ZT48L1JlZm1hbj5=
</w:fldData>
              </w:fldChar>
            </w:r>
            <w:r>
              <w:rPr>
                <w:rFonts w:ascii="Times New Roman" w:eastAsia="Times New Roman" w:hAnsi="Times New Roman" w:cs="Times New Roman"/>
                <w:lang w:eastAsia="fr-FR"/>
              </w:rP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Pr="00B7586C">
              <w:rPr>
                <w:rFonts w:ascii="Arial" w:eastAsia="Times New Roman" w:hAnsi="Arial" w:cs="Arial"/>
                <w:noProof/>
                <w:lang w:eastAsia="fr-FR"/>
              </w:rPr>
              <w:t>[</w:t>
            </w:r>
            <w:r w:rsidR="00671380">
              <w:rPr>
                <w:rFonts w:ascii="Times New Roman" w:eastAsia="Times New Roman" w:hAnsi="Times New Roman" w:cs="Times New Roman"/>
                <w:noProof/>
                <w:lang w:eastAsia="fr-FR"/>
              </w:rPr>
              <w:t>5</w:t>
            </w:r>
            <w:r w:rsidRPr="00B7586C">
              <w:rPr>
                <w:rFonts w:ascii="Arial" w:eastAsia="Times New Roman" w:hAnsi="Arial" w:cs="Arial"/>
                <w:noProof/>
                <w:lang w:eastAsia="fr-FR"/>
              </w:rPr>
              <w:t>]</w:t>
            </w:r>
            <w:r>
              <w:fldChar w:fldCharType="end"/>
            </w:r>
          </w:p>
        </w:tc>
      </w:tr>
    </w:tbl>
    <w:p w14:paraId="4B0685DD" w14:textId="4E0D1259" w:rsidR="00740C2A" w:rsidRDefault="00740C2A" w:rsidP="00F22D58">
      <w:pPr>
        <w:spacing w:line="480" w:lineRule="auto"/>
        <w:rPr>
          <w:lang w:val="en-GB"/>
        </w:rPr>
      </w:pPr>
    </w:p>
    <w:p w14:paraId="3B085C30" w14:textId="77777777" w:rsidR="00B7586C" w:rsidRDefault="00B7586C" w:rsidP="00F22D58">
      <w:pPr>
        <w:spacing w:line="480" w:lineRule="auto"/>
        <w:rPr>
          <w:lang w:val="en-GB"/>
        </w:rPr>
      </w:pPr>
    </w:p>
    <w:p w14:paraId="13E55752" w14:textId="77777777" w:rsidR="00B7586C" w:rsidRDefault="00B7586C" w:rsidP="00F22D58">
      <w:pPr>
        <w:spacing w:line="480" w:lineRule="auto"/>
        <w:rPr>
          <w:lang w:val="en-GB"/>
        </w:rPr>
      </w:pPr>
    </w:p>
    <w:sectPr w:rsidR="00B7586C" w:rsidSect="00672FD5">
      <w:footerReference w:type="default" r:id="rId8"/>
      <w:pgSz w:w="11906" w:h="16838"/>
      <w:pgMar w:top="1417" w:right="1416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A8A094D" w14:textId="77777777" w:rsidR="00CA2C85" w:rsidRDefault="00CA2C85">
      <w:r>
        <w:separator/>
      </w:r>
    </w:p>
  </w:endnote>
  <w:endnote w:type="continuationSeparator" w:id="0">
    <w:p w14:paraId="149569B5" w14:textId="77777777" w:rsidR="00CA2C85" w:rsidRDefault="00CA2C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362159540"/>
      <w:docPartObj>
        <w:docPartGallery w:val="Page Numbers (Bottom of Page)"/>
        <w:docPartUnique/>
      </w:docPartObj>
    </w:sdtPr>
    <w:sdtEndPr/>
    <w:sdtContent>
      <w:p w14:paraId="5BA7E022" w14:textId="77777777" w:rsidR="002116D8" w:rsidRDefault="002116D8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C5E08">
          <w:rPr>
            <w:noProof/>
          </w:rPr>
          <w:t>1</w:t>
        </w:r>
        <w:r>
          <w:fldChar w:fldCharType="end"/>
        </w:r>
      </w:p>
    </w:sdtContent>
  </w:sdt>
  <w:p w14:paraId="524E6380" w14:textId="77777777" w:rsidR="002116D8" w:rsidRDefault="002116D8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705099" w14:textId="77777777" w:rsidR="00CA2C85" w:rsidRDefault="00CA2C85">
      <w:r>
        <w:separator/>
      </w:r>
    </w:p>
  </w:footnote>
  <w:footnote w:type="continuationSeparator" w:id="0">
    <w:p w14:paraId="1D2B1DDD" w14:textId="77777777" w:rsidR="00CA2C85" w:rsidRDefault="00CA2C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922D60"/>
    <w:multiLevelType w:val="hybridMultilevel"/>
    <w:tmpl w:val="5CD27CF0"/>
    <w:lvl w:ilvl="0" w:tplc="51EC635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AA38D9"/>
    <w:multiLevelType w:val="hybridMultilevel"/>
    <w:tmpl w:val="5CD27CF0"/>
    <w:lvl w:ilvl="0" w:tplc="51EC635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4A2B65"/>
    <w:multiLevelType w:val="hybridMultilevel"/>
    <w:tmpl w:val="D572EDE4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166A9D"/>
    <w:multiLevelType w:val="multilevel"/>
    <w:tmpl w:val="78F4BE66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31332AA7"/>
    <w:multiLevelType w:val="hybridMultilevel"/>
    <w:tmpl w:val="7674CD7A"/>
    <w:lvl w:ilvl="0" w:tplc="040C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3C0846AC"/>
    <w:multiLevelType w:val="hybridMultilevel"/>
    <w:tmpl w:val="A0C076D6"/>
    <w:lvl w:ilvl="0" w:tplc="040C0001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1E81A31"/>
    <w:multiLevelType w:val="hybridMultilevel"/>
    <w:tmpl w:val="3CCE1E94"/>
    <w:lvl w:ilvl="0" w:tplc="040C0001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6032BD7"/>
    <w:multiLevelType w:val="hybridMultilevel"/>
    <w:tmpl w:val="EBE8ADA6"/>
    <w:lvl w:ilvl="0" w:tplc="FAC8651A">
      <w:start w:val="1"/>
      <w:numFmt w:val="decimal"/>
      <w:lvlText w:val="%1."/>
      <w:lvlJc w:val="left"/>
      <w:pPr>
        <w:ind w:left="1080" w:hanging="360"/>
      </w:pPr>
      <w:rPr>
        <w:rFonts w:hint="default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4"/>
  </w:num>
  <w:num w:numId="2">
    <w:abstractNumId w:val="2"/>
  </w:num>
  <w:num w:numId="3">
    <w:abstractNumId w:val="6"/>
  </w:num>
  <w:num w:numId="4">
    <w:abstractNumId w:val="5"/>
  </w:num>
  <w:num w:numId="5">
    <w:abstractNumId w:val="0"/>
  </w:num>
  <w:num w:numId="6">
    <w:abstractNumId w:val="1"/>
  </w:num>
  <w:num w:numId="7">
    <w:abstractNumId w:val="3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  <w:docVar w:name="REFMGR.Layout" w:val="&lt;ENLayout&gt;&lt;Style&gt;PLoS&lt;/Style&gt;&lt;LeftDelim&gt;{&lt;/LeftDelim&gt;&lt;RightDelim&gt;}&lt;/RightDelim&gt;&lt;FontName&gt;Times New Roman&lt;/FontName&gt;&lt;FontSize&gt;12&lt;/FontSize&gt;&lt;ReflistTitle&gt;Reference List&lt;/ReflistTitle&gt;&lt;StartingRefnum&gt;1&lt;/StartingRefnum&gt;&lt;FirstLineIndent&gt;0&lt;/FirstLineIndent&gt;&lt;HangingIndent&gt;72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pdx&lt;/item&gt;&lt;/Libraries&gt;&lt;/ENLibraries&gt;"/>
  </w:docVars>
  <w:rsids>
    <w:rsidRoot w:val="00BC2DA6"/>
    <w:rsid w:val="00002FF7"/>
    <w:rsid w:val="00004149"/>
    <w:rsid w:val="00010576"/>
    <w:rsid w:val="00011587"/>
    <w:rsid w:val="0001197F"/>
    <w:rsid w:val="00011A97"/>
    <w:rsid w:val="00014B7B"/>
    <w:rsid w:val="00017487"/>
    <w:rsid w:val="00021948"/>
    <w:rsid w:val="000245A1"/>
    <w:rsid w:val="00025CCC"/>
    <w:rsid w:val="00026E4E"/>
    <w:rsid w:val="00027DB3"/>
    <w:rsid w:val="00027DF1"/>
    <w:rsid w:val="00031DC9"/>
    <w:rsid w:val="00035AAF"/>
    <w:rsid w:val="00037B56"/>
    <w:rsid w:val="0004003C"/>
    <w:rsid w:val="00041111"/>
    <w:rsid w:val="00041969"/>
    <w:rsid w:val="00042987"/>
    <w:rsid w:val="00047A85"/>
    <w:rsid w:val="0005186E"/>
    <w:rsid w:val="0005485B"/>
    <w:rsid w:val="000572B2"/>
    <w:rsid w:val="000609A5"/>
    <w:rsid w:val="0006390E"/>
    <w:rsid w:val="000651CD"/>
    <w:rsid w:val="00067AD7"/>
    <w:rsid w:val="00067D92"/>
    <w:rsid w:val="00070C5F"/>
    <w:rsid w:val="000724EC"/>
    <w:rsid w:val="00072648"/>
    <w:rsid w:val="000746A7"/>
    <w:rsid w:val="00074E2B"/>
    <w:rsid w:val="00075CA6"/>
    <w:rsid w:val="00076401"/>
    <w:rsid w:val="000770AB"/>
    <w:rsid w:val="00083C5C"/>
    <w:rsid w:val="0009519F"/>
    <w:rsid w:val="00095BCC"/>
    <w:rsid w:val="00096E9E"/>
    <w:rsid w:val="00097257"/>
    <w:rsid w:val="000978A4"/>
    <w:rsid w:val="000A0805"/>
    <w:rsid w:val="000A48DD"/>
    <w:rsid w:val="000A50CF"/>
    <w:rsid w:val="000B0264"/>
    <w:rsid w:val="000B3B62"/>
    <w:rsid w:val="000C06DD"/>
    <w:rsid w:val="000C1986"/>
    <w:rsid w:val="000C3E2E"/>
    <w:rsid w:val="000D098D"/>
    <w:rsid w:val="000D43A4"/>
    <w:rsid w:val="000D491D"/>
    <w:rsid w:val="000D4B95"/>
    <w:rsid w:val="000D6D62"/>
    <w:rsid w:val="000D7AC4"/>
    <w:rsid w:val="000E3DC3"/>
    <w:rsid w:val="000E732D"/>
    <w:rsid w:val="000E7792"/>
    <w:rsid w:val="000E7E8C"/>
    <w:rsid w:val="000F124B"/>
    <w:rsid w:val="000F16BF"/>
    <w:rsid w:val="000F1F44"/>
    <w:rsid w:val="000F3CD7"/>
    <w:rsid w:val="000F4B70"/>
    <w:rsid w:val="000F6011"/>
    <w:rsid w:val="0010179D"/>
    <w:rsid w:val="001057C6"/>
    <w:rsid w:val="00106171"/>
    <w:rsid w:val="00110A3D"/>
    <w:rsid w:val="00110B0B"/>
    <w:rsid w:val="00117C79"/>
    <w:rsid w:val="00120E36"/>
    <w:rsid w:val="00121105"/>
    <w:rsid w:val="0012216B"/>
    <w:rsid w:val="00125045"/>
    <w:rsid w:val="001253E1"/>
    <w:rsid w:val="00125669"/>
    <w:rsid w:val="0012714A"/>
    <w:rsid w:val="00127F86"/>
    <w:rsid w:val="00131B92"/>
    <w:rsid w:val="001329BA"/>
    <w:rsid w:val="00132C89"/>
    <w:rsid w:val="001346A4"/>
    <w:rsid w:val="001350DC"/>
    <w:rsid w:val="001459C6"/>
    <w:rsid w:val="00146A9F"/>
    <w:rsid w:val="00151A9C"/>
    <w:rsid w:val="00154487"/>
    <w:rsid w:val="001565F7"/>
    <w:rsid w:val="0016079E"/>
    <w:rsid w:val="0016226D"/>
    <w:rsid w:val="001624B6"/>
    <w:rsid w:val="001624EB"/>
    <w:rsid w:val="001644F8"/>
    <w:rsid w:val="00171E66"/>
    <w:rsid w:val="00173C24"/>
    <w:rsid w:val="001741D3"/>
    <w:rsid w:val="00175193"/>
    <w:rsid w:val="0017590C"/>
    <w:rsid w:val="00176D3C"/>
    <w:rsid w:val="00183863"/>
    <w:rsid w:val="001900E3"/>
    <w:rsid w:val="00195487"/>
    <w:rsid w:val="001A0FDD"/>
    <w:rsid w:val="001A3133"/>
    <w:rsid w:val="001A3FA4"/>
    <w:rsid w:val="001A46E0"/>
    <w:rsid w:val="001A557E"/>
    <w:rsid w:val="001A7E62"/>
    <w:rsid w:val="001B01DA"/>
    <w:rsid w:val="001B12C8"/>
    <w:rsid w:val="001B27FC"/>
    <w:rsid w:val="001B5D10"/>
    <w:rsid w:val="001C19E3"/>
    <w:rsid w:val="001C224F"/>
    <w:rsid w:val="001C62EB"/>
    <w:rsid w:val="001C739B"/>
    <w:rsid w:val="001D363B"/>
    <w:rsid w:val="001D46F6"/>
    <w:rsid w:val="001E3494"/>
    <w:rsid w:val="001E77A2"/>
    <w:rsid w:val="001F356B"/>
    <w:rsid w:val="001F613E"/>
    <w:rsid w:val="0020008E"/>
    <w:rsid w:val="00200311"/>
    <w:rsid w:val="00200A85"/>
    <w:rsid w:val="002025BB"/>
    <w:rsid w:val="00202F92"/>
    <w:rsid w:val="002036A0"/>
    <w:rsid w:val="00203B83"/>
    <w:rsid w:val="002046A4"/>
    <w:rsid w:val="00206A23"/>
    <w:rsid w:val="00207B98"/>
    <w:rsid w:val="002108F5"/>
    <w:rsid w:val="002116D8"/>
    <w:rsid w:val="00212104"/>
    <w:rsid w:val="00212166"/>
    <w:rsid w:val="0021703B"/>
    <w:rsid w:val="002207EB"/>
    <w:rsid w:val="0022358C"/>
    <w:rsid w:val="00224E73"/>
    <w:rsid w:val="002302D6"/>
    <w:rsid w:val="002351F4"/>
    <w:rsid w:val="00237986"/>
    <w:rsid w:val="00237EEF"/>
    <w:rsid w:val="00240F8B"/>
    <w:rsid w:val="0024144C"/>
    <w:rsid w:val="00244238"/>
    <w:rsid w:val="00246186"/>
    <w:rsid w:val="00246438"/>
    <w:rsid w:val="00246F48"/>
    <w:rsid w:val="0024703A"/>
    <w:rsid w:val="0025553A"/>
    <w:rsid w:val="0025787F"/>
    <w:rsid w:val="0026361C"/>
    <w:rsid w:val="00263B98"/>
    <w:rsid w:val="00265E2A"/>
    <w:rsid w:val="00267405"/>
    <w:rsid w:val="00267F1E"/>
    <w:rsid w:val="00270485"/>
    <w:rsid w:val="00271426"/>
    <w:rsid w:val="00274211"/>
    <w:rsid w:val="00275103"/>
    <w:rsid w:val="002756DA"/>
    <w:rsid w:val="0027688A"/>
    <w:rsid w:val="0027702E"/>
    <w:rsid w:val="0027713C"/>
    <w:rsid w:val="002777E0"/>
    <w:rsid w:val="002812B2"/>
    <w:rsid w:val="00286741"/>
    <w:rsid w:val="002878BC"/>
    <w:rsid w:val="00287C24"/>
    <w:rsid w:val="00290754"/>
    <w:rsid w:val="0029194B"/>
    <w:rsid w:val="00291D5D"/>
    <w:rsid w:val="00293B2C"/>
    <w:rsid w:val="002953D9"/>
    <w:rsid w:val="00295CE8"/>
    <w:rsid w:val="002A3678"/>
    <w:rsid w:val="002A4CE0"/>
    <w:rsid w:val="002A5383"/>
    <w:rsid w:val="002A5422"/>
    <w:rsid w:val="002A5BAC"/>
    <w:rsid w:val="002B07C7"/>
    <w:rsid w:val="002B3C1A"/>
    <w:rsid w:val="002C3627"/>
    <w:rsid w:val="002C7DAC"/>
    <w:rsid w:val="002D2D42"/>
    <w:rsid w:val="002D49D0"/>
    <w:rsid w:val="002D5AE5"/>
    <w:rsid w:val="002D711F"/>
    <w:rsid w:val="002E01F7"/>
    <w:rsid w:val="002E1C13"/>
    <w:rsid w:val="002E538E"/>
    <w:rsid w:val="002E61D8"/>
    <w:rsid w:val="002E754B"/>
    <w:rsid w:val="002F3363"/>
    <w:rsid w:val="002F701E"/>
    <w:rsid w:val="00307CA1"/>
    <w:rsid w:val="003107F6"/>
    <w:rsid w:val="003108C7"/>
    <w:rsid w:val="00311D5B"/>
    <w:rsid w:val="00321092"/>
    <w:rsid w:val="0032155A"/>
    <w:rsid w:val="003218F0"/>
    <w:rsid w:val="00322A12"/>
    <w:rsid w:val="00323DB4"/>
    <w:rsid w:val="003260A4"/>
    <w:rsid w:val="003275B0"/>
    <w:rsid w:val="003315F5"/>
    <w:rsid w:val="003316EA"/>
    <w:rsid w:val="00332F74"/>
    <w:rsid w:val="003352CC"/>
    <w:rsid w:val="00335640"/>
    <w:rsid w:val="00337473"/>
    <w:rsid w:val="003402CA"/>
    <w:rsid w:val="00347858"/>
    <w:rsid w:val="00350DB2"/>
    <w:rsid w:val="0035142F"/>
    <w:rsid w:val="00351BE3"/>
    <w:rsid w:val="00352829"/>
    <w:rsid w:val="00353F82"/>
    <w:rsid w:val="00354A66"/>
    <w:rsid w:val="00357222"/>
    <w:rsid w:val="00361868"/>
    <w:rsid w:val="00362718"/>
    <w:rsid w:val="003629E0"/>
    <w:rsid w:val="00364FB5"/>
    <w:rsid w:val="003662D7"/>
    <w:rsid w:val="00370AC5"/>
    <w:rsid w:val="00371C7C"/>
    <w:rsid w:val="003751E3"/>
    <w:rsid w:val="00375B9C"/>
    <w:rsid w:val="00377B64"/>
    <w:rsid w:val="00384DC4"/>
    <w:rsid w:val="003854F8"/>
    <w:rsid w:val="003918D9"/>
    <w:rsid w:val="00391B35"/>
    <w:rsid w:val="00392CC1"/>
    <w:rsid w:val="00393F26"/>
    <w:rsid w:val="00394547"/>
    <w:rsid w:val="00395F09"/>
    <w:rsid w:val="00396B99"/>
    <w:rsid w:val="00397605"/>
    <w:rsid w:val="003A31B8"/>
    <w:rsid w:val="003A3E59"/>
    <w:rsid w:val="003A43A7"/>
    <w:rsid w:val="003A4EEE"/>
    <w:rsid w:val="003A60A9"/>
    <w:rsid w:val="003A7193"/>
    <w:rsid w:val="003B032B"/>
    <w:rsid w:val="003B0E4C"/>
    <w:rsid w:val="003B2185"/>
    <w:rsid w:val="003C0011"/>
    <w:rsid w:val="003C09AA"/>
    <w:rsid w:val="003C0CD1"/>
    <w:rsid w:val="003C0F92"/>
    <w:rsid w:val="003C56A9"/>
    <w:rsid w:val="003D44D4"/>
    <w:rsid w:val="003D4B04"/>
    <w:rsid w:val="003D6A91"/>
    <w:rsid w:val="003D728C"/>
    <w:rsid w:val="003D7825"/>
    <w:rsid w:val="003E4725"/>
    <w:rsid w:val="003E5F9E"/>
    <w:rsid w:val="003F24A4"/>
    <w:rsid w:val="003F39FF"/>
    <w:rsid w:val="003F3D34"/>
    <w:rsid w:val="0040017D"/>
    <w:rsid w:val="00402E70"/>
    <w:rsid w:val="00403AD7"/>
    <w:rsid w:val="00404790"/>
    <w:rsid w:val="00405E41"/>
    <w:rsid w:val="00406865"/>
    <w:rsid w:val="004126B7"/>
    <w:rsid w:val="00414902"/>
    <w:rsid w:val="00416CAD"/>
    <w:rsid w:val="00423AE6"/>
    <w:rsid w:val="004244BA"/>
    <w:rsid w:val="004274A8"/>
    <w:rsid w:val="004303E1"/>
    <w:rsid w:val="00430EF8"/>
    <w:rsid w:val="0043148C"/>
    <w:rsid w:val="00432070"/>
    <w:rsid w:val="0043705A"/>
    <w:rsid w:val="00437854"/>
    <w:rsid w:val="00442A15"/>
    <w:rsid w:val="00445CF7"/>
    <w:rsid w:val="00450617"/>
    <w:rsid w:val="004507C3"/>
    <w:rsid w:val="004512E5"/>
    <w:rsid w:val="0045154E"/>
    <w:rsid w:val="0045187B"/>
    <w:rsid w:val="0045247E"/>
    <w:rsid w:val="004559FA"/>
    <w:rsid w:val="00465D26"/>
    <w:rsid w:val="00467B92"/>
    <w:rsid w:val="00470940"/>
    <w:rsid w:val="00477A2C"/>
    <w:rsid w:val="004808FC"/>
    <w:rsid w:val="004842E3"/>
    <w:rsid w:val="00487635"/>
    <w:rsid w:val="00487E14"/>
    <w:rsid w:val="004916A1"/>
    <w:rsid w:val="00492D94"/>
    <w:rsid w:val="00492FF2"/>
    <w:rsid w:val="00494EE8"/>
    <w:rsid w:val="00497530"/>
    <w:rsid w:val="004A11FF"/>
    <w:rsid w:val="004A17D6"/>
    <w:rsid w:val="004A77FD"/>
    <w:rsid w:val="004B051C"/>
    <w:rsid w:val="004B3B14"/>
    <w:rsid w:val="004B3DDB"/>
    <w:rsid w:val="004B7E3D"/>
    <w:rsid w:val="004C082C"/>
    <w:rsid w:val="004C13D2"/>
    <w:rsid w:val="004C31D4"/>
    <w:rsid w:val="004C71B8"/>
    <w:rsid w:val="004D0A2C"/>
    <w:rsid w:val="004D0D05"/>
    <w:rsid w:val="004D0D91"/>
    <w:rsid w:val="004D25F5"/>
    <w:rsid w:val="004D60AE"/>
    <w:rsid w:val="004D6EED"/>
    <w:rsid w:val="004E19B2"/>
    <w:rsid w:val="004E2639"/>
    <w:rsid w:val="004E458C"/>
    <w:rsid w:val="004F14BF"/>
    <w:rsid w:val="004F638B"/>
    <w:rsid w:val="00501983"/>
    <w:rsid w:val="00501BC2"/>
    <w:rsid w:val="00515777"/>
    <w:rsid w:val="00516D4D"/>
    <w:rsid w:val="00521FCA"/>
    <w:rsid w:val="005225FE"/>
    <w:rsid w:val="00523B99"/>
    <w:rsid w:val="00524383"/>
    <w:rsid w:val="00526887"/>
    <w:rsid w:val="0052721B"/>
    <w:rsid w:val="005273F8"/>
    <w:rsid w:val="005326A7"/>
    <w:rsid w:val="00533762"/>
    <w:rsid w:val="00534BD3"/>
    <w:rsid w:val="0054267B"/>
    <w:rsid w:val="00542DB5"/>
    <w:rsid w:val="00543602"/>
    <w:rsid w:val="00544992"/>
    <w:rsid w:val="005456B4"/>
    <w:rsid w:val="00546756"/>
    <w:rsid w:val="00550506"/>
    <w:rsid w:val="005509AA"/>
    <w:rsid w:val="00555B81"/>
    <w:rsid w:val="005564E3"/>
    <w:rsid w:val="005639A7"/>
    <w:rsid w:val="00563DEC"/>
    <w:rsid w:val="00565D92"/>
    <w:rsid w:val="00566921"/>
    <w:rsid w:val="00566FEA"/>
    <w:rsid w:val="00573FCD"/>
    <w:rsid w:val="00576D3F"/>
    <w:rsid w:val="00576DD5"/>
    <w:rsid w:val="005771D6"/>
    <w:rsid w:val="00577DFC"/>
    <w:rsid w:val="00580077"/>
    <w:rsid w:val="00580F83"/>
    <w:rsid w:val="00583D59"/>
    <w:rsid w:val="0058440C"/>
    <w:rsid w:val="00587C2E"/>
    <w:rsid w:val="00591A65"/>
    <w:rsid w:val="00592664"/>
    <w:rsid w:val="0059391F"/>
    <w:rsid w:val="00595C1C"/>
    <w:rsid w:val="00597D1B"/>
    <w:rsid w:val="005A6153"/>
    <w:rsid w:val="005A7A1A"/>
    <w:rsid w:val="005B155E"/>
    <w:rsid w:val="005B4629"/>
    <w:rsid w:val="005B6193"/>
    <w:rsid w:val="005B7498"/>
    <w:rsid w:val="005B7CF5"/>
    <w:rsid w:val="005C4FBA"/>
    <w:rsid w:val="005C654B"/>
    <w:rsid w:val="005D1153"/>
    <w:rsid w:val="005E4099"/>
    <w:rsid w:val="005E47A7"/>
    <w:rsid w:val="005F0349"/>
    <w:rsid w:val="005F3628"/>
    <w:rsid w:val="005F3DB0"/>
    <w:rsid w:val="00600015"/>
    <w:rsid w:val="006004A7"/>
    <w:rsid w:val="00601E97"/>
    <w:rsid w:val="006024D1"/>
    <w:rsid w:val="00602B36"/>
    <w:rsid w:val="0060489F"/>
    <w:rsid w:val="0060638F"/>
    <w:rsid w:val="006079D4"/>
    <w:rsid w:val="00610282"/>
    <w:rsid w:val="0061210B"/>
    <w:rsid w:val="00613418"/>
    <w:rsid w:val="0061661A"/>
    <w:rsid w:val="00620483"/>
    <w:rsid w:val="006229FE"/>
    <w:rsid w:val="00622DB0"/>
    <w:rsid w:val="0062580B"/>
    <w:rsid w:val="00625E6B"/>
    <w:rsid w:val="006269A9"/>
    <w:rsid w:val="006317C4"/>
    <w:rsid w:val="006350C8"/>
    <w:rsid w:val="00640BEA"/>
    <w:rsid w:val="006458E9"/>
    <w:rsid w:val="00660410"/>
    <w:rsid w:val="0066286F"/>
    <w:rsid w:val="00664BFA"/>
    <w:rsid w:val="00671380"/>
    <w:rsid w:val="00671EDA"/>
    <w:rsid w:val="00672FD5"/>
    <w:rsid w:val="006758F3"/>
    <w:rsid w:val="00677369"/>
    <w:rsid w:val="00677CC1"/>
    <w:rsid w:val="00681436"/>
    <w:rsid w:val="006817D1"/>
    <w:rsid w:val="006826FB"/>
    <w:rsid w:val="006837CE"/>
    <w:rsid w:val="00683B8C"/>
    <w:rsid w:val="006878D0"/>
    <w:rsid w:val="00687CB4"/>
    <w:rsid w:val="0069059E"/>
    <w:rsid w:val="006914B2"/>
    <w:rsid w:val="00693E7F"/>
    <w:rsid w:val="0069559F"/>
    <w:rsid w:val="0069701D"/>
    <w:rsid w:val="006A251F"/>
    <w:rsid w:val="006A34CF"/>
    <w:rsid w:val="006A3D61"/>
    <w:rsid w:val="006A6CD7"/>
    <w:rsid w:val="006A6D59"/>
    <w:rsid w:val="006B175C"/>
    <w:rsid w:val="006B1955"/>
    <w:rsid w:val="006B1D9E"/>
    <w:rsid w:val="006B2DB7"/>
    <w:rsid w:val="006B6A20"/>
    <w:rsid w:val="006C4898"/>
    <w:rsid w:val="006C7141"/>
    <w:rsid w:val="006D44CE"/>
    <w:rsid w:val="006D66E9"/>
    <w:rsid w:val="006D773E"/>
    <w:rsid w:val="006E09C2"/>
    <w:rsid w:val="006E291D"/>
    <w:rsid w:val="006E36A0"/>
    <w:rsid w:val="006E7A2D"/>
    <w:rsid w:val="006F0718"/>
    <w:rsid w:val="006F4D27"/>
    <w:rsid w:val="006F5E59"/>
    <w:rsid w:val="00700002"/>
    <w:rsid w:val="00701D7E"/>
    <w:rsid w:val="007020AA"/>
    <w:rsid w:val="00702F91"/>
    <w:rsid w:val="007123AD"/>
    <w:rsid w:val="00712BB8"/>
    <w:rsid w:val="00713FB9"/>
    <w:rsid w:val="00715C9A"/>
    <w:rsid w:val="00715F95"/>
    <w:rsid w:val="00717722"/>
    <w:rsid w:val="00721A38"/>
    <w:rsid w:val="00721BB6"/>
    <w:rsid w:val="00722609"/>
    <w:rsid w:val="00723309"/>
    <w:rsid w:val="00723B69"/>
    <w:rsid w:val="00723D69"/>
    <w:rsid w:val="0072623C"/>
    <w:rsid w:val="00730F78"/>
    <w:rsid w:val="00731718"/>
    <w:rsid w:val="00731E53"/>
    <w:rsid w:val="007341FD"/>
    <w:rsid w:val="00734A61"/>
    <w:rsid w:val="00734E83"/>
    <w:rsid w:val="007370A1"/>
    <w:rsid w:val="00737A9E"/>
    <w:rsid w:val="00740C2A"/>
    <w:rsid w:val="00741230"/>
    <w:rsid w:val="0074179C"/>
    <w:rsid w:val="00741DC0"/>
    <w:rsid w:val="00744494"/>
    <w:rsid w:val="0074609C"/>
    <w:rsid w:val="0074742D"/>
    <w:rsid w:val="00751B26"/>
    <w:rsid w:val="00751FB1"/>
    <w:rsid w:val="0075592E"/>
    <w:rsid w:val="00756D8B"/>
    <w:rsid w:val="00760781"/>
    <w:rsid w:val="00761074"/>
    <w:rsid w:val="007632A4"/>
    <w:rsid w:val="00764CD3"/>
    <w:rsid w:val="0076509D"/>
    <w:rsid w:val="00765D18"/>
    <w:rsid w:val="0076657F"/>
    <w:rsid w:val="00770515"/>
    <w:rsid w:val="007715F7"/>
    <w:rsid w:val="0077237D"/>
    <w:rsid w:val="00775AA8"/>
    <w:rsid w:val="00776445"/>
    <w:rsid w:val="00780840"/>
    <w:rsid w:val="007849AE"/>
    <w:rsid w:val="00785EC2"/>
    <w:rsid w:val="00793CD7"/>
    <w:rsid w:val="007A0CE4"/>
    <w:rsid w:val="007A10AB"/>
    <w:rsid w:val="007A132B"/>
    <w:rsid w:val="007A21E9"/>
    <w:rsid w:val="007A2B91"/>
    <w:rsid w:val="007A6642"/>
    <w:rsid w:val="007A6FFE"/>
    <w:rsid w:val="007A7C48"/>
    <w:rsid w:val="007B06A3"/>
    <w:rsid w:val="007B1E7A"/>
    <w:rsid w:val="007B24A4"/>
    <w:rsid w:val="007B4EA8"/>
    <w:rsid w:val="007B6408"/>
    <w:rsid w:val="007B6FFC"/>
    <w:rsid w:val="007B7022"/>
    <w:rsid w:val="007B758D"/>
    <w:rsid w:val="007C093C"/>
    <w:rsid w:val="007C0B3D"/>
    <w:rsid w:val="007C380C"/>
    <w:rsid w:val="007C472F"/>
    <w:rsid w:val="007C556B"/>
    <w:rsid w:val="007C5E08"/>
    <w:rsid w:val="007D3C64"/>
    <w:rsid w:val="007E151C"/>
    <w:rsid w:val="007F0B09"/>
    <w:rsid w:val="007F0F5A"/>
    <w:rsid w:val="007F25DF"/>
    <w:rsid w:val="007F5E49"/>
    <w:rsid w:val="007F6C1E"/>
    <w:rsid w:val="007F7A53"/>
    <w:rsid w:val="0080270B"/>
    <w:rsid w:val="00802BDB"/>
    <w:rsid w:val="0080456A"/>
    <w:rsid w:val="008119BA"/>
    <w:rsid w:val="00811E4E"/>
    <w:rsid w:val="00813DE2"/>
    <w:rsid w:val="00816F2D"/>
    <w:rsid w:val="00817724"/>
    <w:rsid w:val="00817BF7"/>
    <w:rsid w:val="00822E3C"/>
    <w:rsid w:val="00823C73"/>
    <w:rsid w:val="00825D95"/>
    <w:rsid w:val="00834051"/>
    <w:rsid w:val="00836934"/>
    <w:rsid w:val="0084114A"/>
    <w:rsid w:val="00841E39"/>
    <w:rsid w:val="00843654"/>
    <w:rsid w:val="00843690"/>
    <w:rsid w:val="00844583"/>
    <w:rsid w:val="00845DEF"/>
    <w:rsid w:val="00852821"/>
    <w:rsid w:val="008578B4"/>
    <w:rsid w:val="0086045E"/>
    <w:rsid w:val="00860992"/>
    <w:rsid w:val="00860F11"/>
    <w:rsid w:val="00863E79"/>
    <w:rsid w:val="00864914"/>
    <w:rsid w:val="00864C52"/>
    <w:rsid w:val="008701C3"/>
    <w:rsid w:val="008726F2"/>
    <w:rsid w:val="00873F82"/>
    <w:rsid w:val="008746ED"/>
    <w:rsid w:val="00875EDC"/>
    <w:rsid w:val="00876370"/>
    <w:rsid w:val="00877359"/>
    <w:rsid w:val="00880413"/>
    <w:rsid w:val="00882A15"/>
    <w:rsid w:val="00884BF0"/>
    <w:rsid w:val="00884FBC"/>
    <w:rsid w:val="00885924"/>
    <w:rsid w:val="00885B31"/>
    <w:rsid w:val="00885F0E"/>
    <w:rsid w:val="00886BEE"/>
    <w:rsid w:val="008939AA"/>
    <w:rsid w:val="008A134E"/>
    <w:rsid w:val="008B0B5A"/>
    <w:rsid w:val="008B4E53"/>
    <w:rsid w:val="008B793C"/>
    <w:rsid w:val="008C025C"/>
    <w:rsid w:val="008C0F0E"/>
    <w:rsid w:val="008C3538"/>
    <w:rsid w:val="008C7EDA"/>
    <w:rsid w:val="008C7F39"/>
    <w:rsid w:val="008D1CAB"/>
    <w:rsid w:val="008D3188"/>
    <w:rsid w:val="008D34DE"/>
    <w:rsid w:val="008D382D"/>
    <w:rsid w:val="008D6CB8"/>
    <w:rsid w:val="008D7825"/>
    <w:rsid w:val="008D7B0F"/>
    <w:rsid w:val="008E138C"/>
    <w:rsid w:val="008E2609"/>
    <w:rsid w:val="008E51F1"/>
    <w:rsid w:val="008F117B"/>
    <w:rsid w:val="008F54B0"/>
    <w:rsid w:val="008F6B30"/>
    <w:rsid w:val="009039A1"/>
    <w:rsid w:val="0091317B"/>
    <w:rsid w:val="00915EBE"/>
    <w:rsid w:val="00917D9F"/>
    <w:rsid w:val="009217CC"/>
    <w:rsid w:val="00925E35"/>
    <w:rsid w:val="009260EE"/>
    <w:rsid w:val="00935B1D"/>
    <w:rsid w:val="009450EF"/>
    <w:rsid w:val="009464A0"/>
    <w:rsid w:val="00946781"/>
    <w:rsid w:val="009475AD"/>
    <w:rsid w:val="00947CA7"/>
    <w:rsid w:val="00953ABE"/>
    <w:rsid w:val="00961454"/>
    <w:rsid w:val="00961D2C"/>
    <w:rsid w:val="00962C28"/>
    <w:rsid w:val="0096525E"/>
    <w:rsid w:val="00965548"/>
    <w:rsid w:val="00970FCB"/>
    <w:rsid w:val="00973415"/>
    <w:rsid w:val="009754AE"/>
    <w:rsid w:val="00980DA0"/>
    <w:rsid w:val="00982A8A"/>
    <w:rsid w:val="00984197"/>
    <w:rsid w:val="00985718"/>
    <w:rsid w:val="00986DEF"/>
    <w:rsid w:val="00991577"/>
    <w:rsid w:val="00994533"/>
    <w:rsid w:val="009945C4"/>
    <w:rsid w:val="00994D21"/>
    <w:rsid w:val="009953A8"/>
    <w:rsid w:val="00997319"/>
    <w:rsid w:val="009A155F"/>
    <w:rsid w:val="009A3313"/>
    <w:rsid w:val="009A3AF8"/>
    <w:rsid w:val="009A6666"/>
    <w:rsid w:val="009B5C45"/>
    <w:rsid w:val="009C063A"/>
    <w:rsid w:val="009C15E5"/>
    <w:rsid w:val="009C185B"/>
    <w:rsid w:val="009C4604"/>
    <w:rsid w:val="009C6016"/>
    <w:rsid w:val="009C7F87"/>
    <w:rsid w:val="009D1A9D"/>
    <w:rsid w:val="009D1D5B"/>
    <w:rsid w:val="009D40CE"/>
    <w:rsid w:val="009D6AD4"/>
    <w:rsid w:val="009E29BF"/>
    <w:rsid w:val="009E3D1F"/>
    <w:rsid w:val="009F162D"/>
    <w:rsid w:val="009F3948"/>
    <w:rsid w:val="009F59BD"/>
    <w:rsid w:val="009F64CA"/>
    <w:rsid w:val="009F651C"/>
    <w:rsid w:val="00A00561"/>
    <w:rsid w:val="00A038E1"/>
    <w:rsid w:val="00A04FEC"/>
    <w:rsid w:val="00A05008"/>
    <w:rsid w:val="00A06F43"/>
    <w:rsid w:val="00A07229"/>
    <w:rsid w:val="00A078CE"/>
    <w:rsid w:val="00A07D61"/>
    <w:rsid w:val="00A16560"/>
    <w:rsid w:val="00A221BF"/>
    <w:rsid w:val="00A228F5"/>
    <w:rsid w:val="00A240A0"/>
    <w:rsid w:val="00A27171"/>
    <w:rsid w:val="00A273FF"/>
    <w:rsid w:val="00A315E3"/>
    <w:rsid w:val="00A338EF"/>
    <w:rsid w:val="00A35BFD"/>
    <w:rsid w:val="00A36D22"/>
    <w:rsid w:val="00A3727A"/>
    <w:rsid w:val="00A400CC"/>
    <w:rsid w:val="00A41635"/>
    <w:rsid w:val="00A519B1"/>
    <w:rsid w:val="00A5272E"/>
    <w:rsid w:val="00A559F7"/>
    <w:rsid w:val="00A56F40"/>
    <w:rsid w:val="00A6154E"/>
    <w:rsid w:val="00A621E4"/>
    <w:rsid w:val="00A63ACE"/>
    <w:rsid w:val="00A64D26"/>
    <w:rsid w:val="00A70896"/>
    <w:rsid w:val="00A72C02"/>
    <w:rsid w:val="00A74F60"/>
    <w:rsid w:val="00A757DD"/>
    <w:rsid w:val="00A76783"/>
    <w:rsid w:val="00A84F8D"/>
    <w:rsid w:val="00A86082"/>
    <w:rsid w:val="00A877EB"/>
    <w:rsid w:val="00A87BED"/>
    <w:rsid w:val="00A91321"/>
    <w:rsid w:val="00A91A8D"/>
    <w:rsid w:val="00A92581"/>
    <w:rsid w:val="00A93857"/>
    <w:rsid w:val="00A95AA3"/>
    <w:rsid w:val="00A963F1"/>
    <w:rsid w:val="00AA0AE5"/>
    <w:rsid w:val="00AA2539"/>
    <w:rsid w:val="00AA2C70"/>
    <w:rsid w:val="00AA3310"/>
    <w:rsid w:val="00AA37D4"/>
    <w:rsid w:val="00AB4AA2"/>
    <w:rsid w:val="00AC0771"/>
    <w:rsid w:val="00AC20F5"/>
    <w:rsid w:val="00AC2E6D"/>
    <w:rsid w:val="00AC6495"/>
    <w:rsid w:val="00AC787C"/>
    <w:rsid w:val="00AD1CA3"/>
    <w:rsid w:val="00AD72A6"/>
    <w:rsid w:val="00AE04DB"/>
    <w:rsid w:val="00AE0DBB"/>
    <w:rsid w:val="00AE464D"/>
    <w:rsid w:val="00AE724C"/>
    <w:rsid w:val="00AE7996"/>
    <w:rsid w:val="00AF0C60"/>
    <w:rsid w:val="00AF1F65"/>
    <w:rsid w:val="00AF320E"/>
    <w:rsid w:val="00AF3F87"/>
    <w:rsid w:val="00AF6EE0"/>
    <w:rsid w:val="00B0057D"/>
    <w:rsid w:val="00B07B80"/>
    <w:rsid w:val="00B07C80"/>
    <w:rsid w:val="00B13F61"/>
    <w:rsid w:val="00B140A3"/>
    <w:rsid w:val="00B16B1E"/>
    <w:rsid w:val="00B177E9"/>
    <w:rsid w:val="00B17F4C"/>
    <w:rsid w:val="00B21700"/>
    <w:rsid w:val="00B24154"/>
    <w:rsid w:val="00B26005"/>
    <w:rsid w:val="00B27C71"/>
    <w:rsid w:val="00B325EB"/>
    <w:rsid w:val="00B33ED2"/>
    <w:rsid w:val="00B33F42"/>
    <w:rsid w:val="00B40659"/>
    <w:rsid w:val="00B4076B"/>
    <w:rsid w:val="00B42309"/>
    <w:rsid w:val="00B4294C"/>
    <w:rsid w:val="00B46D9B"/>
    <w:rsid w:val="00B507AB"/>
    <w:rsid w:val="00B5422A"/>
    <w:rsid w:val="00B555FF"/>
    <w:rsid w:val="00B567D2"/>
    <w:rsid w:val="00B61670"/>
    <w:rsid w:val="00B62F5C"/>
    <w:rsid w:val="00B664AC"/>
    <w:rsid w:val="00B741A0"/>
    <w:rsid w:val="00B7586C"/>
    <w:rsid w:val="00B75DF3"/>
    <w:rsid w:val="00B76565"/>
    <w:rsid w:val="00B816A3"/>
    <w:rsid w:val="00B81976"/>
    <w:rsid w:val="00B8219E"/>
    <w:rsid w:val="00B829A9"/>
    <w:rsid w:val="00B87B84"/>
    <w:rsid w:val="00B91CF6"/>
    <w:rsid w:val="00B92043"/>
    <w:rsid w:val="00B95086"/>
    <w:rsid w:val="00B95F21"/>
    <w:rsid w:val="00B96842"/>
    <w:rsid w:val="00B97884"/>
    <w:rsid w:val="00BA2F13"/>
    <w:rsid w:val="00BA5080"/>
    <w:rsid w:val="00BA5BA4"/>
    <w:rsid w:val="00BB0EC5"/>
    <w:rsid w:val="00BB18C1"/>
    <w:rsid w:val="00BB4307"/>
    <w:rsid w:val="00BC2491"/>
    <w:rsid w:val="00BC2DA6"/>
    <w:rsid w:val="00BD17B8"/>
    <w:rsid w:val="00BE17EA"/>
    <w:rsid w:val="00BE1809"/>
    <w:rsid w:val="00BE31DF"/>
    <w:rsid w:val="00BE3DB9"/>
    <w:rsid w:val="00BE3E78"/>
    <w:rsid w:val="00BE3F82"/>
    <w:rsid w:val="00BE63A4"/>
    <w:rsid w:val="00BE67E8"/>
    <w:rsid w:val="00BF53D4"/>
    <w:rsid w:val="00C01998"/>
    <w:rsid w:val="00C02C28"/>
    <w:rsid w:val="00C04002"/>
    <w:rsid w:val="00C05254"/>
    <w:rsid w:val="00C053CE"/>
    <w:rsid w:val="00C13820"/>
    <w:rsid w:val="00C15385"/>
    <w:rsid w:val="00C16F9A"/>
    <w:rsid w:val="00C17FB1"/>
    <w:rsid w:val="00C20DB7"/>
    <w:rsid w:val="00C2348C"/>
    <w:rsid w:val="00C23EB5"/>
    <w:rsid w:val="00C26A92"/>
    <w:rsid w:val="00C277C9"/>
    <w:rsid w:val="00C302F0"/>
    <w:rsid w:val="00C30E75"/>
    <w:rsid w:val="00C31652"/>
    <w:rsid w:val="00C329B3"/>
    <w:rsid w:val="00C33976"/>
    <w:rsid w:val="00C3469C"/>
    <w:rsid w:val="00C378BF"/>
    <w:rsid w:val="00C42234"/>
    <w:rsid w:val="00C4287B"/>
    <w:rsid w:val="00C50F9A"/>
    <w:rsid w:val="00C51376"/>
    <w:rsid w:val="00C526C5"/>
    <w:rsid w:val="00C5394C"/>
    <w:rsid w:val="00C55294"/>
    <w:rsid w:val="00C55925"/>
    <w:rsid w:val="00C56000"/>
    <w:rsid w:val="00C6155C"/>
    <w:rsid w:val="00C62AC0"/>
    <w:rsid w:val="00C66F69"/>
    <w:rsid w:val="00C67481"/>
    <w:rsid w:val="00C679AC"/>
    <w:rsid w:val="00C72881"/>
    <w:rsid w:val="00C74096"/>
    <w:rsid w:val="00C756FE"/>
    <w:rsid w:val="00C76569"/>
    <w:rsid w:val="00C77B5E"/>
    <w:rsid w:val="00C77E64"/>
    <w:rsid w:val="00C80610"/>
    <w:rsid w:val="00C9153C"/>
    <w:rsid w:val="00CA15BD"/>
    <w:rsid w:val="00CA1BC3"/>
    <w:rsid w:val="00CA2C85"/>
    <w:rsid w:val="00CA3640"/>
    <w:rsid w:val="00CA3928"/>
    <w:rsid w:val="00CA4095"/>
    <w:rsid w:val="00CA43DC"/>
    <w:rsid w:val="00CB2A2A"/>
    <w:rsid w:val="00CB60AC"/>
    <w:rsid w:val="00CC2E84"/>
    <w:rsid w:val="00CC321A"/>
    <w:rsid w:val="00CC3F94"/>
    <w:rsid w:val="00CC5CF3"/>
    <w:rsid w:val="00CC5E69"/>
    <w:rsid w:val="00CC5FED"/>
    <w:rsid w:val="00CC741F"/>
    <w:rsid w:val="00CD16EE"/>
    <w:rsid w:val="00CE242F"/>
    <w:rsid w:val="00CE3ECA"/>
    <w:rsid w:val="00CE3F09"/>
    <w:rsid w:val="00CE5A85"/>
    <w:rsid w:val="00CE69CD"/>
    <w:rsid w:val="00CF0F36"/>
    <w:rsid w:val="00CF12C1"/>
    <w:rsid w:val="00CF188F"/>
    <w:rsid w:val="00CF1A34"/>
    <w:rsid w:val="00CF2495"/>
    <w:rsid w:val="00CF3C1D"/>
    <w:rsid w:val="00CF4088"/>
    <w:rsid w:val="00CF4EDD"/>
    <w:rsid w:val="00CF74CE"/>
    <w:rsid w:val="00CF758E"/>
    <w:rsid w:val="00D00CA8"/>
    <w:rsid w:val="00D021C5"/>
    <w:rsid w:val="00D02458"/>
    <w:rsid w:val="00D0534B"/>
    <w:rsid w:val="00D072AC"/>
    <w:rsid w:val="00D07C9E"/>
    <w:rsid w:val="00D12852"/>
    <w:rsid w:val="00D15A6B"/>
    <w:rsid w:val="00D16351"/>
    <w:rsid w:val="00D168C5"/>
    <w:rsid w:val="00D17148"/>
    <w:rsid w:val="00D1792B"/>
    <w:rsid w:val="00D2121A"/>
    <w:rsid w:val="00D233CC"/>
    <w:rsid w:val="00D245B7"/>
    <w:rsid w:val="00D25856"/>
    <w:rsid w:val="00D27025"/>
    <w:rsid w:val="00D3153F"/>
    <w:rsid w:val="00D31C02"/>
    <w:rsid w:val="00D3490D"/>
    <w:rsid w:val="00D35B17"/>
    <w:rsid w:val="00D37940"/>
    <w:rsid w:val="00D42D45"/>
    <w:rsid w:val="00D42EF6"/>
    <w:rsid w:val="00D4529D"/>
    <w:rsid w:val="00D52B97"/>
    <w:rsid w:val="00D53003"/>
    <w:rsid w:val="00D56EBC"/>
    <w:rsid w:val="00D61829"/>
    <w:rsid w:val="00D66613"/>
    <w:rsid w:val="00D670E9"/>
    <w:rsid w:val="00D672B1"/>
    <w:rsid w:val="00D70517"/>
    <w:rsid w:val="00D7074A"/>
    <w:rsid w:val="00D74811"/>
    <w:rsid w:val="00D75C7D"/>
    <w:rsid w:val="00D76071"/>
    <w:rsid w:val="00D80982"/>
    <w:rsid w:val="00D828C0"/>
    <w:rsid w:val="00D8343A"/>
    <w:rsid w:val="00D837AD"/>
    <w:rsid w:val="00D84CEE"/>
    <w:rsid w:val="00D862FC"/>
    <w:rsid w:val="00D86B35"/>
    <w:rsid w:val="00D86CE3"/>
    <w:rsid w:val="00D904D1"/>
    <w:rsid w:val="00D90FBD"/>
    <w:rsid w:val="00D91929"/>
    <w:rsid w:val="00D92041"/>
    <w:rsid w:val="00DA19BE"/>
    <w:rsid w:val="00DB0CE3"/>
    <w:rsid w:val="00DB1511"/>
    <w:rsid w:val="00DB1ED5"/>
    <w:rsid w:val="00DB3E13"/>
    <w:rsid w:val="00DC2DE9"/>
    <w:rsid w:val="00DC3235"/>
    <w:rsid w:val="00DC539E"/>
    <w:rsid w:val="00DC6619"/>
    <w:rsid w:val="00DD2400"/>
    <w:rsid w:val="00DD3CDA"/>
    <w:rsid w:val="00DD467A"/>
    <w:rsid w:val="00DE1020"/>
    <w:rsid w:val="00DE3590"/>
    <w:rsid w:val="00DE5AB8"/>
    <w:rsid w:val="00DE7111"/>
    <w:rsid w:val="00DF0BD9"/>
    <w:rsid w:val="00DF1337"/>
    <w:rsid w:val="00DF1E6F"/>
    <w:rsid w:val="00DF2293"/>
    <w:rsid w:val="00E05D14"/>
    <w:rsid w:val="00E10A78"/>
    <w:rsid w:val="00E12365"/>
    <w:rsid w:val="00E12794"/>
    <w:rsid w:val="00E14498"/>
    <w:rsid w:val="00E14B39"/>
    <w:rsid w:val="00E15BF3"/>
    <w:rsid w:val="00E16D10"/>
    <w:rsid w:val="00E21287"/>
    <w:rsid w:val="00E21793"/>
    <w:rsid w:val="00E21C95"/>
    <w:rsid w:val="00E2442B"/>
    <w:rsid w:val="00E2469C"/>
    <w:rsid w:val="00E25F3B"/>
    <w:rsid w:val="00E270A1"/>
    <w:rsid w:val="00E30070"/>
    <w:rsid w:val="00E31A4F"/>
    <w:rsid w:val="00E34C2B"/>
    <w:rsid w:val="00E43E37"/>
    <w:rsid w:val="00E44E6F"/>
    <w:rsid w:val="00E46A0C"/>
    <w:rsid w:val="00E471A0"/>
    <w:rsid w:val="00E506D4"/>
    <w:rsid w:val="00E50C10"/>
    <w:rsid w:val="00E50E2D"/>
    <w:rsid w:val="00E52FD5"/>
    <w:rsid w:val="00E5356F"/>
    <w:rsid w:val="00E55D5B"/>
    <w:rsid w:val="00E66A8F"/>
    <w:rsid w:val="00E675F1"/>
    <w:rsid w:val="00E67D84"/>
    <w:rsid w:val="00E75554"/>
    <w:rsid w:val="00E7660C"/>
    <w:rsid w:val="00E84BAD"/>
    <w:rsid w:val="00E85591"/>
    <w:rsid w:val="00E86456"/>
    <w:rsid w:val="00E87ACD"/>
    <w:rsid w:val="00E87B18"/>
    <w:rsid w:val="00E904C4"/>
    <w:rsid w:val="00E9060A"/>
    <w:rsid w:val="00E93805"/>
    <w:rsid w:val="00E948E7"/>
    <w:rsid w:val="00E959C3"/>
    <w:rsid w:val="00E96858"/>
    <w:rsid w:val="00EB176F"/>
    <w:rsid w:val="00EB25C4"/>
    <w:rsid w:val="00EB42E1"/>
    <w:rsid w:val="00EB5D06"/>
    <w:rsid w:val="00EB65FB"/>
    <w:rsid w:val="00EB66D1"/>
    <w:rsid w:val="00EC0098"/>
    <w:rsid w:val="00EC0E9E"/>
    <w:rsid w:val="00EC3D42"/>
    <w:rsid w:val="00EC4084"/>
    <w:rsid w:val="00EC4B4A"/>
    <w:rsid w:val="00EC62CE"/>
    <w:rsid w:val="00EC631F"/>
    <w:rsid w:val="00ED0D24"/>
    <w:rsid w:val="00ED13F8"/>
    <w:rsid w:val="00ED1D37"/>
    <w:rsid w:val="00ED4A82"/>
    <w:rsid w:val="00ED65FC"/>
    <w:rsid w:val="00ED6F6E"/>
    <w:rsid w:val="00EE2189"/>
    <w:rsid w:val="00EE59A8"/>
    <w:rsid w:val="00EF2E63"/>
    <w:rsid w:val="00EF774A"/>
    <w:rsid w:val="00F01D60"/>
    <w:rsid w:val="00F04169"/>
    <w:rsid w:val="00F05142"/>
    <w:rsid w:val="00F104E8"/>
    <w:rsid w:val="00F12A14"/>
    <w:rsid w:val="00F15592"/>
    <w:rsid w:val="00F15D93"/>
    <w:rsid w:val="00F164FD"/>
    <w:rsid w:val="00F21132"/>
    <w:rsid w:val="00F222FF"/>
    <w:rsid w:val="00F226B6"/>
    <w:rsid w:val="00F22D58"/>
    <w:rsid w:val="00F24574"/>
    <w:rsid w:val="00F25C4E"/>
    <w:rsid w:val="00F30476"/>
    <w:rsid w:val="00F30CBB"/>
    <w:rsid w:val="00F32D9B"/>
    <w:rsid w:val="00F42275"/>
    <w:rsid w:val="00F44B73"/>
    <w:rsid w:val="00F452C1"/>
    <w:rsid w:val="00F4594C"/>
    <w:rsid w:val="00F46108"/>
    <w:rsid w:val="00F46621"/>
    <w:rsid w:val="00F51F6A"/>
    <w:rsid w:val="00F5501E"/>
    <w:rsid w:val="00F562D6"/>
    <w:rsid w:val="00F62267"/>
    <w:rsid w:val="00F6374F"/>
    <w:rsid w:val="00F6554C"/>
    <w:rsid w:val="00F658A4"/>
    <w:rsid w:val="00F73CCD"/>
    <w:rsid w:val="00F7526A"/>
    <w:rsid w:val="00F805C0"/>
    <w:rsid w:val="00F8148C"/>
    <w:rsid w:val="00F81744"/>
    <w:rsid w:val="00F82306"/>
    <w:rsid w:val="00F82342"/>
    <w:rsid w:val="00F873EF"/>
    <w:rsid w:val="00F9077E"/>
    <w:rsid w:val="00F90D49"/>
    <w:rsid w:val="00F918C7"/>
    <w:rsid w:val="00F93E32"/>
    <w:rsid w:val="00F944CD"/>
    <w:rsid w:val="00F95C36"/>
    <w:rsid w:val="00F969F3"/>
    <w:rsid w:val="00F973FB"/>
    <w:rsid w:val="00F97FB0"/>
    <w:rsid w:val="00FA058D"/>
    <w:rsid w:val="00FA1576"/>
    <w:rsid w:val="00FA2086"/>
    <w:rsid w:val="00FA2678"/>
    <w:rsid w:val="00FA3253"/>
    <w:rsid w:val="00FA4FDE"/>
    <w:rsid w:val="00FA53DF"/>
    <w:rsid w:val="00FB014C"/>
    <w:rsid w:val="00FB0490"/>
    <w:rsid w:val="00FB0F9B"/>
    <w:rsid w:val="00FB1599"/>
    <w:rsid w:val="00FB1E4F"/>
    <w:rsid w:val="00FB30E7"/>
    <w:rsid w:val="00FB340C"/>
    <w:rsid w:val="00FC1E5E"/>
    <w:rsid w:val="00FC7974"/>
    <w:rsid w:val="00FD0524"/>
    <w:rsid w:val="00FD3E74"/>
    <w:rsid w:val="00FD40D1"/>
    <w:rsid w:val="00FD412C"/>
    <w:rsid w:val="00FD4602"/>
    <w:rsid w:val="00FD4860"/>
    <w:rsid w:val="00FD562F"/>
    <w:rsid w:val="00FD5F94"/>
    <w:rsid w:val="00FD6AFF"/>
    <w:rsid w:val="00FD6C97"/>
    <w:rsid w:val="00FE0C13"/>
    <w:rsid w:val="00FE3531"/>
    <w:rsid w:val="00FE5034"/>
    <w:rsid w:val="00FE59E9"/>
    <w:rsid w:val="00FE609D"/>
    <w:rsid w:val="00FE7149"/>
    <w:rsid w:val="00FF198B"/>
    <w:rsid w:val="00FF1B99"/>
    <w:rsid w:val="00FF2186"/>
    <w:rsid w:val="00FF6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0FB5A589"/>
  <w15:docId w15:val="{2D16A9FB-D5FC-4631-A256-3307B216C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4099"/>
    <w:rPr>
      <w:sz w:val="24"/>
      <w:szCs w:val="24"/>
    </w:rPr>
  </w:style>
  <w:style w:type="paragraph" w:styleId="Titre4">
    <w:name w:val="heading 4"/>
    <w:basedOn w:val="Normal"/>
    <w:qFormat/>
    <w:rsid w:val="008C025C"/>
    <w:pPr>
      <w:spacing w:before="100" w:beforeAutospacing="1" w:after="100" w:afterAutospacing="1"/>
      <w:outlineLvl w:val="3"/>
    </w:pPr>
    <w:rPr>
      <w:rFonts w:eastAsia="MS Mincho"/>
      <w:b/>
      <w:bCs/>
      <w:color w:val="194D98"/>
      <w:sz w:val="26"/>
      <w:szCs w:val="26"/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tedebasdepage">
    <w:name w:val="footnote text"/>
    <w:basedOn w:val="Normal"/>
    <w:semiHidden/>
    <w:rsid w:val="009F59BD"/>
    <w:rPr>
      <w:sz w:val="20"/>
      <w:szCs w:val="20"/>
    </w:rPr>
  </w:style>
  <w:style w:type="character" w:styleId="Appelnotedebasdep">
    <w:name w:val="footnote reference"/>
    <w:semiHidden/>
    <w:rsid w:val="009F59BD"/>
    <w:rPr>
      <w:vertAlign w:val="superscript"/>
    </w:rPr>
  </w:style>
  <w:style w:type="paragraph" w:customStyle="1" w:styleId="norm">
    <w:name w:val="norm"/>
    <w:basedOn w:val="Normal"/>
    <w:rsid w:val="00F32D9B"/>
    <w:pPr>
      <w:spacing w:before="100" w:beforeAutospacing="1" w:after="100" w:afterAutospacing="1"/>
    </w:pPr>
  </w:style>
  <w:style w:type="character" w:styleId="Lienhypertexte">
    <w:name w:val="Hyperlink"/>
    <w:rsid w:val="00F32D9B"/>
    <w:rPr>
      <w:color w:val="0000FF"/>
      <w:u w:val="single"/>
    </w:rPr>
  </w:style>
  <w:style w:type="character" w:customStyle="1" w:styleId="mb">
    <w:name w:val="mb"/>
    <w:basedOn w:val="Policepardfaut"/>
    <w:rsid w:val="00F32D9B"/>
  </w:style>
  <w:style w:type="character" w:customStyle="1" w:styleId="hps">
    <w:name w:val="hps"/>
    <w:basedOn w:val="Policepardfaut"/>
    <w:rsid w:val="00EC62CE"/>
  </w:style>
  <w:style w:type="paragraph" w:styleId="NormalWeb">
    <w:name w:val="Normal (Web)"/>
    <w:basedOn w:val="Normal"/>
    <w:uiPriority w:val="99"/>
    <w:rsid w:val="00E86456"/>
    <w:pPr>
      <w:spacing w:after="432"/>
    </w:pPr>
    <w:rPr>
      <w:rFonts w:eastAsia="MS Mincho"/>
      <w:lang w:eastAsia="ja-JP"/>
    </w:rPr>
  </w:style>
  <w:style w:type="character" w:styleId="lev">
    <w:name w:val="Strong"/>
    <w:qFormat/>
    <w:rsid w:val="00580077"/>
    <w:rPr>
      <w:b/>
      <w:bCs/>
    </w:rPr>
  </w:style>
  <w:style w:type="character" w:styleId="Accentuation">
    <w:name w:val="Emphasis"/>
    <w:uiPriority w:val="20"/>
    <w:qFormat/>
    <w:rsid w:val="008C025C"/>
    <w:rPr>
      <w:i/>
      <w:iCs/>
    </w:rPr>
  </w:style>
  <w:style w:type="character" w:styleId="Marquedecommentaire">
    <w:name w:val="annotation reference"/>
    <w:rsid w:val="00760781"/>
    <w:rPr>
      <w:sz w:val="16"/>
      <w:szCs w:val="16"/>
    </w:rPr>
  </w:style>
  <w:style w:type="paragraph" w:styleId="Commentaire">
    <w:name w:val="annotation text"/>
    <w:basedOn w:val="Normal"/>
    <w:link w:val="CommentaireCar"/>
    <w:rsid w:val="00760781"/>
    <w:rPr>
      <w:sz w:val="20"/>
      <w:szCs w:val="20"/>
    </w:rPr>
  </w:style>
  <w:style w:type="character" w:customStyle="1" w:styleId="CommentaireCar">
    <w:name w:val="Commentaire Car"/>
    <w:link w:val="Commentaire"/>
    <w:rsid w:val="00760781"/>
    <w:rPr>
      <w:lang w:val="fr-FR" w:eastAsia="fr-FR" w:bidi="ar-SA"/>
    </w:rPr>
  </w:style>
  <w:style w:type="paragraph" w:styleId="Textedebulles">
    <w:name w:val="Balloon Text"/>
    <w:basedOn w:val="Normal"/>
    <w:semiHidden/>
    <w:rsid w:val="00760781"/>
    <w:rPr>
      <w:rFonts w:ascii="Tahoma" w:hAnsi="Tahoma" w:cs="Tahoma"/>
      <w:sz w:val="16"/>
      <w:szCs w:val="16"/>
    </w:rPr>
  </w:style>
  <w:style w:type="paragraph" w:styleId="Explorateurdedocuments">
    <w:name w:val="Document Map"/>
    <w:basedOn w:val="Normal"/>
    <w:semiHidden/>
    <w:rsid w:val="00171E66"/>
    <w:pPr>
      <w:shd w:val="clear" w:color="auto" w:fill="000080"/>
    </w:pPr>
    <w:rPr>
      <w:rFonts w:ascii="Tahoma" w:hAnsi="Tahoma" w:cs="Tahoma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rsid w:val="008D382D"/>
    <w:rPr>
      <w:b/>
      <w:bCs/>
    </w:rPr>
  </w:style>
  <w:style w:type="character" w:customStyle="1" w:styleId="ObjetducommentaireCar">
    <w:name w:val="Objet du commentaire Car"/>
    <w:link w:val="Objetducommentaire"/>
    <w:rsid w:val="008D382D"/>
    <w:rPr>
      <w:b/>
      <w:bCs/>
      <w:lang w:val="fr-FR" w:eastAsia="fr-FR" w:bidi="ar-SA"/>
    </w:rPr>
  </w:style>
  <w:style w:type="paragraph" w:styleId="Rvision">
    <w:name w:val="Revision"/>
    <w:hidden/>
    <w:uiPriority w:val="99"/>
    <w:semiHidden/>
    <w:rsid w:val="003315F5"/>
    <w:rPr>
      <w:sz w:val="24"/>
      <w:szCs w:val="24"/>
    </w:rPr>
  </w:style>
  <w:style w:type="paragraph" w:styleId="Notedefin">
    <w:name w:val="endnote text"/>
    <w:basedOn w:val="Normal"/>
    <w:link w:val="NotedefinCar"/>
    <w:rsid w:val="00DD3CDA"/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rsid w:val="00DD3CDA"/>
  </w:style>
  <w:style w:type="character" w:styleId="Appeldenotedefin">
    <w:name w:val="endnote reference"/>
    <w:basedOn w:val="Policepardfaut"/>
    <w:rsid w:val="00DD3CDA"/>
    <w:rPr>
      <w:vertAlign w:val="superscript"/>
    </w:rPr>
  </w:style>
  <w:style w:type="paragraph" w:styleId="En-tte">
    <w:name w:val="header"/>
    <w:basedOn w:val="Normal"/>
    <w:link w:val="En-tteCar"/>
    <w:rsid w:val="00DD3CDA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rsid w:val="00DD3CDA"/>
    <w:rPr>
      <w:sz w:val="24"/>
      <w:szCs w:val="24"/>
    </w:rPr>
  </w:style>
  <w:style w:type="paragraph" w:styleId="Pieddepage">
    <w:name w:val="footer"/>
    <w:basedOn w:val="Normal"/>
    <w:link w:val="PieddepageCar"/>
    <w:uiPriority w:val="99"/>
    <w:rsid w:val="00DD3CDA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DD3CDA"/>
    <w:rPr>
      <w:sz w:val="24"/>
      <w:szCs w:val="24"/>
    </w:rPr>
  </w:style>
  <w:style w:type="paragraph" w:styleId="Paragraphedeliste">
    <w:name w:val="List Paragraph"/>
    <w:basedOn w:val="Normal"/>
    <w:uiPriority w:val="34"/>
    <w:qFormat/>
    <w:rsid w:val="007B1E7A"/>
    <w:pPr>
      <w:ind w:left="720"/>
      <w:contextualSpacing/>
    </w:pPr>
  </w:style>
  <w:style w:type="character" w:customStyle="1" w:styleId="st">
    <w:name w:val="st"/>
    <w:rsid w:val="008D7825"/>
  </w:style>
  <w:style w:type="table" w:styleId="Grilledutableau">
    <w:name w:val="Table Grid"/>
    <w:basedOn w:val="TableauNormal"/>
    <w:uiPriority w:val="59"/>
    <w:rsid w:val="00B27C71"/>
    <w:rPr>
      <w:rFonts w:asciiTheme="minorHAnsi" w:eastAsiaTheme="minorHAnsi" w:hAnsiTheme="minorHAnsi" w:cstheme="minorBid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urrent-selection">
    <w:name w:val="current-selection"/>
    <w:basedOn w:val="Policepardfaut"/>
    <w:rsid w:val="003C09AA"/>
  </w:style>
  <w:style w:type="paragraph" w:customStyle="1" w:styleId="Default">
    <w:name w:val="Default"/>
    <w:rsid w:val="007A6642"/>
    <w:pPr>
      <w:autoSpaceDE w:val="0"/>
      <w:autoSpaceDN w:val="0"/>
      <w:adjustRightInd w:val="0"/>
      <w:jc w:val="both"/>
    </w:pPr>
    <w:rPr>
      <w:rFonts w:eastAsia="Calibri"/>
      <w:color w:val="000000"/>
      <w:sz w:val="24"/>
      <w:szCs w:val="24"/>
      <w:lang w:val="en-US" w:eastAsia="en-US"/>
    </w:rPr>
  </w:style>
  <w:style w:type="table" w:customStyle="1" w:styleId="Ombrageclair1">
    <w:name w:val="Ombrage clair1"/>
    <w:basedOn w:val="TableauNormal"/>
    <w:uiPriority w:val="60"/>
    <w:rsid w:val="002B07C7"/>
    <w:rPr>
      <w:rFonts w:asciiTheme="minorHAnsi" w:eastAsiaTheme="minorHAnsi" w:hAnsiTheme="minorHAnsi" w:cstheme="minorBidi"/>
      <w:color w:val="000000"/>
      <w:sz w:val="22"/>
      <w:szCs w:val="22"/>
      <w:lang w:val="en-US"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auGrille1Clair">
    <w:name w:val="Grid Table 1 Light"/>
    <w:basedOn w:val="TableauNormal"/>
    <w:uiPriority w:val="46"/>
    <w:rsid w:val="00734A61"/>
    <w:rPr>
      <w:rFonts w:asciiTheme="minorHAnsi" w:eastAsiaTheme="minorHAnsi" w:hAnsiTheme="minorHAnsi" w:cstheme="minorBid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Textedelespacerserv">
    <w:name w:val="Placeholder Text"/>
    <w:basedOn w:val="Policepardfaut"/>
    <w:uiPriority w:val="99"/>
    <w:semiHidden/>
    <w:rsid w:val="00734A61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531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6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864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819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283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132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67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878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918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466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71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38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03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942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281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15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73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62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816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460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982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20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876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464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751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094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515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227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397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980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621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7312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19299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86844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78769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9977704">
                                      <w:marLeft w:val="1"/>
                                      <w:marRight w:val="0"/>
                                      <w:marTop w:val="0"/>
                                      <w:marBottom w:val="336"/>
                                      <w:divBdr>
                                        <w:top w:val="single" w:sz="6" w:space="7" w:color="D3D1D1"/>
                                        <w:left w:val="none" w:sz="0" w:space="0" w:color="auto"/>
                                        <w:bottom w:val="single" w:sz="6" w:space="7" w:color="D3D1D1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969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1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8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21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39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248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838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726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874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745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945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720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794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84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253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615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280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587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003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553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661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21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260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119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492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909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233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974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281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564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31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857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941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0786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02502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73372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7879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59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101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980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152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218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313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11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466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824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471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232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528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48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725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907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898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344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62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10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94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513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79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745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3744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364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253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788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9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36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153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61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2517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4898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179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204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779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7577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632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14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237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901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6897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329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15717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21661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683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143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975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559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688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6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035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971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333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506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33294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56095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16558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2340591">
                                      <w:marLeft w:val="1"/>
                                      <w:marRight w:val="0"/>
                                      <w:marTop w:val="0"/>
                                      <w:marBottom w:val="336"/>
                                      <w:divBdr>
                                        <w:top w:val="single" w:sz="6" w:space="7" w:color="D3D1D1"/>
                                        <w:left w:val="none" w:sz="0" w:space="0" w:color="auto"/>
                                        <w:bottom w:val="single" w:sz="6" w:space="7" w:color="D3D1D1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712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814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351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9703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120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03427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74146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72745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9307166">
                                      <w:marLeft w:val="1"/>
                                      <w:marRight w:val="0"/>
                                      <w:marTop w:val="0"/>
                                      <w:marBottom w:val="336"/>
                                      <w:divBdr>
                                        <w:top w:val="single" w:sz="6" w:space="7" w:color="D3D1D1"/>
                                        <w:left w:val="none" w:sz="0" w:space="0" w:color="auto"/>
                                        <w:bottom w:val="single" w:sz="6" w:space="7" w:color="D3D1D1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342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3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21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23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924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051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178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542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94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051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802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324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759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380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178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19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7980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976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577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7381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54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09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875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626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752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87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586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78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513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175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571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1322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7381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3320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01695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493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953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633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1389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842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53551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35363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641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620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506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2222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938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5421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082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0EE3E3-1E22-4ECE-9FA3-553E61978A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5</TotalTime>
  <Pages>1</Pages>
  <Words>144</Words>
  <Characters>792</Characters>
  <Application>Microsoft Office Word</Application>
  <DocSecurity>0</DocSecurity>
  <Lines>6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ERα is regulated by the  arginine demethylase/hydroxylase JMJD6</vt:lpstr>
      <vt:lpstr>ERα is regulated by the  arginine demethylase/hydroxylase JMJD6</vt:lpstr>
    </vt:vector>
  </TitlesOfParts>
  <Company>C.L.B.</Company>
  <LinksUpToDate>false</LinksUpToDate>
  <CharactersWithSpaces>935</CharactersWithSpaces>
  <SharedDoc>false</SharedDoc>
  <HLinks>
    <vt:vector size="6" baseType="variant">
      <vt:variant>
        <vt:i4>6684765</vt:i4>
      </vt:variant>
      <vt:variant>
        <vt:i4>0</vt:i4>
      </vt:variant>
      <vt:variant>
        <vt:i4>0</vt:i4>
      </vt:variant>
      <vt:variant>
        <vt:i4>5</vt:i4>
      </vt:variant>
      <vt:variant>
        <vt:lpwstr>mailto:Muriel.leromancer@lyon.fnclcc.fr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Rα is regulated by the  arginine demethylase/hydroxylase JMJD6</dc:title>
  <dc:creator>Leroman</dc:creator>
  <cp:lastModifiedBy>LE ROMANCER-CHERIFI Muriel</cp:lastModifiedBy>
  <cp:revision>77</cp:revision>
  <cp:lastPrinted>2019-02-25T12:16:00Z</cp:lastPrinted>
  <dcterms:created xsi:type="dcterms:W3CDTF">2019-01-16T12:10:00Z</dcterms:created>
  <dcterms:modified xsi:type="dcterms:W3CDTF">2021-01-18T10:14:00Z</dcterms:modified>
</cp:coreProperties>
</file>